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E1EAD" w14:textId="77777777" w:rsidR="00F11106" w:rsidRPr="00CC657D" w:rsidRDefault="00F11106" w:rsidP="00F11106">
      <w:pPr>
        <w:spacing w:line="24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ry T</w:t>
      </w:r>
      <w:r w:rsidRPr="00CC657D">
        <w:rPr>
          <w:rFonts w:hint="eastAsia"/>
          <w:b/>
          <w:bCs/>
          <w:sz w:val="24"/>
          <w:szCs w:val="24"/>
        </w:rPr>
        <w:t xml:space="preserve">able </w:t>
      </w:r>
      <w:r>
        <w:rPr>
          <w:rFonts w:hint="eastAsia"/>
          <w:b/>
          <w:bCs/>
          <w:sz w:val="24"/>
          <w:szCs w:val="24"/>
        </w:rPr>
        <w:t>1</w:t>
      </w:r>
      <w:r w:rsidRPr="00CC657D">
        <w:rPr>
          <w:rFonts w:hint="eastAsia"/>
          <w:b/>
          <w:bCs/>
          <w:sz w:val="24"/>
          <w:szCs w:val="24"/>
        </w:rPr>
        <w:t xml:space="preserve">. </w:t>
      </w:r>
      <w:r w:rsidRPr="00CC657D">
        <w:rPr>
          <w:b/>
          <w:bCs/>
          <w:sz w:val="24"/>
          <w:szCs w:val="24"/>
        </w:rPr>
        <w:t>Serum autoantibody titers and positivity at baseline</w:t>
      </w:r>
    </w:p>
    <w:tbl>
      <w:tblPr>
        <w:tblW w:w="508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0"/>
        <w:gridCol w:w="511"/>
        <w:gridCol w:w="2234"/>
        <w:gridCol w:w="1310"/>
        <w:gridCol w:w="218"/>
        <w:gridCol w:w="457"/>
        <w:gridCol w:w="2573"/>
        <w:gridCol w:w="1373"/>
        <w:gridCol w:w="6"/>
      </w:tblGrid>
      <w:tr w:rsidR="00F11106" w:rsidRPr="00A26B40" w14:paraId="2F275CEC" w14:textId="77777777" w:rsidTr="00B83869">
        <w:trPr>
          <w:gridAfter w:val="1"/>
          <w:wAfter w:w="3" w:type="pct"/>
          <w:trHeight w:val="20"/>
        </w:trPr>
        <w:tc>
          <w:tcPr>
            <w:tcW w:w="8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4B7769" w14:textId="77777777" w:rsidR="00F11106" w:rsidRPr="00F60EE9" w:rsidRDefault="00F11106" w:rsidP="00B83869">
            <w:pPr>
              <w:spacing w:line="240" w:lineRule="auto"/>
              <w:ind w:left="210" w:firstLine="220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bookmarkStart w:id="0" w:name="_Hlk179105232"/>
            <w:r w:rsidRPr="00F60EE9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5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30E990" w14:textId="77777777" w:rsidR="00F11106" w:rsidRPr="00834216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34216">
              <w:rPr>
                <w:rFonts w:cs="Times New Roman"/>
                <w:kern w:val="0"/>
                <w:sz w:val="20"/>
                <w:szCs w:val="20"/>
                <w14:ligatures w14:val="none"/>
              </w:rPr>
              <w:t>anti-αvβ6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7CFAE1" w14:textId="77777777" w:rsidR="00F11106" w:rsidRPr="00834216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34216"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12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B13ABE" w14:textId="77777777" w:rsidR="00F11106" w:rsidRPr="00834216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34216">
              <w:rPr>
                <w:rFonts w:cs="Times New Roman"/>
                <w:kern w:val="0"/>
                <w:sz w:val="20"/>
                <w:szCs w:val="20"/>
                <w14:ligatures w14:val="none"/>
              </w:rPr>
              <w:t>anti-EPCR</w:t>
            </w:r>
          </w:p>
        </w:tc>
      </w:tr>
      <w:tr w:rsidR="00F11106" w:rsidRPr="00A26B40" w14:paraId="6F7A2231" w14:textId="77777777" w:rsidTr="00B83869">
        <w:trPr>
          <w:trHeight w:val="20"/>
        </w:trPr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2491AB" w14:textId="77777777" w:rsidR="00F11106" w:rsidRPr="00F60EE9" w:rsidRDefault="00F11106" w:rsidP="00B83869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F50EFB" w14:textId="77777777" w:rsidR="00F11106" w:rsidRPr="00F60EE9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834216">
              <w:rPr>
                <w:rFonts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4CA66D" w14:textId="77777777" w:rsidR="00F11106" w:rsidRPr="00F60EE9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834216">
              <w:rPr>
                <w:rFonts w:cs="Times New Roman"/>
                <w:kern w:val="0"/>
                <w:sz w:val="20"/>
                <w:szCs w:val="20"/>
                <w14:ligatures w14:val="none"/>
              </w:rPr>
              <w:t>Titer</w:t>
            </w:r>
            <w:r w:rsidRPr="00834216">
              <w:rPr>
                <w:rFonts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60EE9">
              <w:rPr>
                <w:rFonts w:cs="Times New Roman"/>
                <w:kern w:val="0"/>
                <w:sz w:val="18"/>
                <w:szCs w:val="18"/>
                <w14:ligatures w14:val="none"/>
              </w:rPr>
              <w:t>(U/ml, median</w:t>
            </w:r>
            <w:r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60EE9">
              <w:rPr>
                <w:rFonts w:cs="Times New Roman"/>
                <w:kern w:val="0"/>
                <w:sz w:val="18"/>
                <w:szCs w:val="18"/>
                <w14:ligatures w14:val="none"/>
              </w:rPr>
              <w:t>[IQR]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996502" w14:textId="77777777" w:rsidR="00F11106" w:rsidRPr="00F60EE9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834216">
              <w:rPr>
                <w:rFonts w:cs="Times New Roman"/>
                <w:kern w:val="0"/>
                <w:sz w:val="20"/>
                <w:szCs w:val="20"/>
                <w14:ligatures w14:val="none"/>
              </w:rPr>
              <w:t>Positivity</w:t>
            </w:r>
            <w:r w:rsidRPr="00834216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34216">
              <w:rPr>
                <w:rFonts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C4ED86" w14:textId="77777777" w:rsidR="00F11106" w:rsidRPr="00F60EE9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F60EE9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D8E174" w14:textId="77777777" w:rsidR="00F11106" w:rsidRPr="00834216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34216">
              <w:rPr>
                <w:rFonts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4E0CB0" w14:textId="77777777" w:rsidR="00F11106" w:rsidRPr="00F60EE9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834216">
              <w:rPr>
                <w:rFonts w:cs="Times New Roman"/>
                <w:kern w:val="0"/>
                <w:sz w:val="20"/>
                <w:szCs w:val="20"/>
                <w14:ligatures w14:val="none"/>
              </w:rPr>
              <w:t>Titer</w:t>
            </w:r>
            <w:r w:rsidRPr="00F60EE9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60EE9">
              <w:rPr>
                <w:rFonts w:cs="Times New Roman"/>
                <w:kern w:val="0"/>
                <w:sz w:val="18"/>
                <w:szCs w:val="18"/>
                <w14:ligatures w14:val="none"/>
              </w:rPr>
              <w:t>(MFI ratio, median</w:t>
            </w:r>
            <w:r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60EE9">
              <w:rPr>
                <w:rFonts w:cs="Times New Roman"/>
                <w:kern w:val="0"/>
                <w:sz w:val="18"/>
                <w:szCs w:val="18"/>
                <w14:ligatures w14:val="none"/>
              </w:rPr>
              <w:t>[IQR])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4984D9" w14:textId="77777777" w:rsidR="00F11106" w:rsidRPr="00F60EE9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834216">
              <w:rPr>
                <w:rFonts w:cs="Times New Roman"/>
                <w:kern w:val="0"/>
                <w:sz w:val="20"/>
                <w:szCs w:val="20"/>
                <w14:ligatures w14:val="none"/>
              </w:rPr>
              <w:t>Positivity</w:t>
            </w:r>
            <w:r w:rsidRPr="00F60EE9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60EE9">
              <w:rPr>
                <w:rFonts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</w:tr>
      <w:tr w:rsidR="00F11106" w:rsidRPr="00A26B40" w14:paraId="35C5DE39" w14:textId="77777777" w:rsidTr="00B83869">
        <w:trPr>
          <w:trHeight w:val="113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E95D5" w14:textId="77777777" w:rsidR="00F11106" w:rsidRPr="00815C37" w:rsidRDefault="00F11106" w:rsidP="00B83869">
            <w:pPr>
              <w:spacing w:line="240" w:lineRule="auto"/>
              <w:jc w:val="left"/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  <w:t>Preclinical</w:t>
            </w:r>
            <w:r w:rsidRPr="00815C37">
              <w:rPr>
                <w:rFonts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U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6D2BE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F65A3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3.6</w:t>
            </w:r>
            <w:r w:rsidRPr="00815C37">
              <w:rPr>
                <w:rFonts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[0.68–26.8]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B1B46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52.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21CFA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E86C6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53F9B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19.2</w:t>
            </w:r>
            <w:r w:rsidRPr="00815C37">
              <w:rPr>
                <w:rFonts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[9.5–49.5]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609E2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51.4</w:t>
            </w:r>
          </w:p>
        </w:tc>
      </w:tr>
      <w:tr w:rsidR="00F11106" w:rsidRPr="00A26B40" w14:paraId="14D2DA2C" w14:textId="77777777" w:rsidTr="00B83869">
        <w:trPr>
          <w:trHeight w:val="113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2EAF040" w14:textId="77777777" w:rsidR="00F11106" w:rsidRPr="00815C37" w:rsidRDefault="00F11106" w:rsidP="00B83869">
            <w:pPr>
              <w:spacing w:line="240" w:lineRule="auto"/>
              <w:jc w:val="left"/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  <w:t>Diagnosed</w:t>
            </w:r>
            <w:r w:rsidRPr="00815C37">
              <w:rPr>
                <w:rFonts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U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A0F7BEE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F12012E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6.8</w:t>
            </w:r>
            <w:r w:rsidRPr="00815C37">
              <w:rPr>
                <w:rFonts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[2.7–28.4]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0C3F028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73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7E110CD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04E5799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8835B3A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29.5</w:t>
            </w:r>
            <w:r w:rsidRPr="00815C37">
              <w:rPr>
                <w:rFonts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[12.0–113]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24FA753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63.6</w:t>
            </w:r>
          </w:p>
        </w:tc>
      </w:tr>
      <w:tr w:rsidR="00F11106" w:rsidRPr="00A26B40" w14:paraId="0C1BD591" w14:textId="77777777" w:rsidTr="00B83869">
        <w:trPr>
          <w:trHeight w:val="113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8743E" w14:textId="77777777" w:rsidR="00F11106" w:rsidRPr="00815C37" w:rsidRDefault="00F11106" w:rsidP="00B83869">
            <w:pPr>
              <w:spacing w:line="240" w:lineRule="auto"/>
              <w:jc w:val="left"/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  <w:t>Preclinical</w:t>
            </w:r>
            <w:r w:rsidRPr="00815C37">
              <w:rPr>
                <w:rFonts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C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05971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44C0C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0.31</w:t>
            </w:r>
            <w:r w:rsidRPr="00815C37">
              <w:rPr>
                <w:rFonts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[0.21–0.40]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635E9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F0569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F57DA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9FD57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2.7</w:t>
            </w:r>
            <w:r w:rsidRPr="00815C37">
              <w:rPr>
                <w:rFonts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[1.9–3.6]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8E6D2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11.1</w:t>
            </w:r>
          </w:p>
        </w:tc>
      </w:tr>
      <w:tr w:rsidR="00F11106" w:rsidRPr="00A26B40" w14:paraId="77EC9DB3" w14:textId="77777777" w:rsidTr="00B83869">
        <w:trPr>
          <w:trHeight w:val="113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2DCD5E6" w14:textId="77777777" w:rsidR="00F11106" w:rsidRPr="00815C37" w:rsidRDefault="00F11106" w:rsidP="00B83869">
            <w:pPr>
              <w:spacing w:line="240" w:lineRule="auto"/>
              <w:jc w:val="left"/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  <w:t>Diagnosed</w:t>
            </w:r>
            <w:r w:rsidRPr="00815C37">
              <w:rPr>
                <w:rFonts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C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D069134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FFD37A7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0.43</w:t>
            </w:r>
            <w:r w:rsidRPr="00815C37">
              <w:rPr>
                <w:rFonts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[0.28–0.68]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04CF19C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10.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2DDD5BF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35DE5B0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44180F4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2.1</w:t>
            </w:r>
            <w:r w:rsidRPr="00815C37">
              <w:rPr>
                <w:rFonts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[0–4.6]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FFCFFC3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11106" w:rsidRPr="00A26B40" w14:paraId="5AF1DC17" w14:textId="77777777" w:rsidTr="00B83869">
        <w:trPr>
          <w:trHeight w:val="113"/>
        </w:trPr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ACF44" w14:textId="77777777" w:rsidR="00F11106" w:rsidRPr="00815C37" w:rsidRDefault="00F11106" w:rsidP="00B83869">
            <w:pPr>
              <w:spacing w:line="240" w:lineRule="auto"/>
              <w:jc w:val="left"/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  <w:t>Healthy control</w:t>
            </w:r>
            <w:r w:rsidRPr="00815C37">
              <w:rPr>
                <w:rFonts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9E4BA1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836DA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0.06</w:t>
            </w:r>
            <w:r w:rsidRPr="00815C37">
              <w:rPr>
                <w:rFonts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[0–0.25]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D4175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4ED6F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5A38C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0251A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815C37">
              <w:rPr>
                <w:rFonts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[0–4.3]</w:t>
            </w:r>
          </w:p>
        </w:tc>
        <w:tc>
          <w:tcPr>
            <w:tcW w:w="666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C1802" w14:textId="77777777" w:rsidR="00F11106" w:rsidRPr="00815C37" w:rsidRDefault="00F11106" w:rsidP="00B83869">
            <w:pPr>
              <w:spacing w:line="240" w:lineRule="auto"/>
              <w:jc w:val="center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815C37">
              <w:rPr>
                <w:rFonts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</w:tr>
    </w:tbl>
    <w:bookmarkEnd w:id="0"/>
    <w:p w14:paraId="72321636" w14:textId="69E7C16C" w:rsidR="00F11106" w:rsidRDefault="00F11106" w:rsidP="00271354">
      <w:pPr>
        <w:spacing w:line="240" w:lineRule="auto"/>
        <w:rPr>
          <w:rFonts w:hint="eastAsia"/>
          <w:b/>
          <w:bCs/>
          <w:sz w:val="24"/>
          <w:szCs w:val="24"/>
        </w:rPr>
      </w:pPr>
      <w:r w:rsidRPr="004A39B3">
        <w:rPr>
          <w:sz w:val="24"/>
          <w:szCs w:val="24"/>
        </w:rPr>
        <w:t>UC, ulcerative colitis; CD, Crohn’s disease</w:t>
      </w:r>
      <w:r w:rsidRPr="004A39B3">
        <w:rPr>
          <w:rFonts w:hint="eastAsia"/>
          <w:sz w:val="24"/>
          <w:szCs w:val="24"/>
        </w:rPr>
        <w:t xml:space="preserve">; </w:t>
      </w:r>
      <w:r w:rsidRPr="004A39B3">
        <w:rPr>
          <w:rFonts w:eastAsiaTheme="minorHAnsi" w:cs="Times New Roman" w:hint="eastAsia"/>
          <w:sz w:val="24"/>
          <w:szCs w:val="24"/>
        </w:rPr>
        <w:t>a</w:t>
      </w:r>
      <w:r w:rsidRPr="004A39B3">
        <w:rPr>
          <w:rFonts w:eastAsiaTheme="minorHAnsi" w:cs="Times New Roman"/>
          <w:sz w:val="24"/>
          <w:szCs w:val="24"/>
        </w:rPr>
        <w:t>nti-</w:t>
      </w:r>
      <w:r w:rsidRPr="004A39B3">
        <w:rPr>
          <w:rFonts w:eastAsiaTheme="minorEastAsia" w:cs="Times New Roman"/>
          <w:sz w:val="24"/>
          <w:szCs w:val="24"/>
        </w:rPr>
        <w:t xml:space="preserve">αvβ6, </w:t>
      </w:r>
      <w:r w:rsidRPr="004A39B3">
        <w:rPr>
          <w:rFonts w:eastAsiaTheme="minorEastAsia" w:cs="Times New Roman" w:hint="eastAsia"/>
          <w:sz w:val="24"/>
          <w:szCs w:val="24"/>
        </w:rPr>
        <w:t>a</w:t>
      </w:r>
      <w:r w:rsidRPr="004A39B3">
        <w:rPr>
          <w:rFonts w:eastAsiaTheme="minorEastAsia" w:cs="Times New Roman"/>
          <w:sz w:val="24"/>
          <w:szCs w:val="24"/>
        </w:rPr>
        <w:t xml:space="preserve">nti-integrin αvβ6 antibody; </w:t>
      </w:r>
      <w:r w:rsidRPr="004A39B3">
        <w:rPr>
          <w:rFonts w:eastAsiaTheme="minorEastAsia" w:cs="Times New Roman" w:hint="eastAsia"/>
          <w:sz w:val="24"/>
          <w:szCs w:val="24"/>
        </w:rPr>
        <w:t>a</w:t>
      </w:r>
      <w:r w:rsidRPr="004A39B3">
        <w:rPr>
          <w:rFonts w:eastAsiaTheme="minorEastAsia" w:cs="Times New Roman"/>
          <w:sz w:val="24"/>
          <w:szCs w:val="24"/>
        </w:rPr>
        <w:t>nti-</w:t>
      </w:r>
      <w:r w:rsidRPr="004A39B3">
        <w:rPr>
          <w:rFonts w:eastAsiaTheme="minorHAnsi" w:cs="Times New Roman"/>
          <w:sz w:val="24"/>
          <w:szCs w:val="24"/>
        </w:rPr>
        <w:t xml:space="preserve">EPCR, </w:t>
      </w:r>
      <w:r w:rsidRPr="004A39B3">
        <w:rPr>
          <w:rFonts w:eastAsiaTheme="minorHAnsi" w:cs="Times New Roman" w:hint="eastAsia"/>
          <w:sz w:val="24"/>
          <w:szCs w:val="24"/>
        </w:rPr>
        <w:t>a</w:t>
      </w:r>
      <w:r w:rsidRPr="004A39B3">
        <w:rPr>
          <w:rFonts w:eastAsiaTheme="minorHAnsi" w:cs="Times New Roman"/>
          <w:sz w:val="24"/>
          <w:szCs w:val="24"/>
        </w:rPr>
        <w:t>nti-</w:t>
      </w:r>
      <w:r w:rsidRPr="004A39B3">
        <w:rPr>
          <w:rFonts w:eastAsiaTheme="minorHAnsi" w:cs="Times New Roman" w:hint="eastAsia"/>
          <w:sz w:val="24"/>
          <w:szCs w:val="24"/>
        </w:rPr>
        <w:t>endothelial protein C</w:t>
      </w:r>
      <w:r w:rsidRPr="004A39B3">
        <w:rPr>
          <w:rFonts w:eastAsiaTheme="minorHAnsi" w:cs="Times New Roman"/>
          <w:sz w:val="24"/>
          <w:szCs w:val="24"/>
        </w:rPr>
        <w:t xml:space="preserve"> </w:t>
      </w:r>
      <w:r w:rsidRPr="004A39B3">
        <w:rPr>
          <w:rFonts w:eastAsiaTheme="minorHAnsi" w:cs="Times New Roman" w:hint="eastAsia"/>
          <w:sz w:val="24"/>
          <w:szCs w:val="24"/>
        </w:rPr>
        <w:t>receptor</w:t>
      </w:r>
      <w:r w:rsidRPr="004A39B3">
        <w:rPr>
          <w:rFonts w:eastAsiaTheme="minorHAnsi" w:cs="Times New Roman"/>
          <w:sz w:val="24"/>
          <w:szCs w:val="24"/>
        </w:rPr>
        <w:t xml:space="preserve"> antibody</w:t>
      </w:r>
      <w:r w:rsidRPr="004A39B3">
        <w:rPr>
          <w:rFonts w:eastAsiaTheme="minorHAnsi" w:cs="Times New Roman" w:hint="eastAsia"/>
          <w:sz w:val="24"/>
          <w:szCs w:val="24"/>
        </w:rPr>
        <w:t>;</w:t>
      </w:r>
      <w:r w:rsidRPr="004A39B3">
        <w:rPr>
          <w:rFonts w:eastAsiaTheme="minorHAnsi" w:cs="Times New Roman"/>
          <w:sz w:val="24"/>
          <w:szCs w:val="24"/>
        </w:rPr>
        <w:t xml:space="preserve"> </w:t>
      </w:r>
      <w:bookmarkStart w:id="1" w:name="_Hlk179105789"/>
      <w:r w:rsidRPr="004A39B3">
        <w:rPr>
          <w:rFonts w:eastAsiaTheme="minorHAnsi" w:cs="Times New Roman"/>
          <w:sz w:val="24"/>
          <w:szCs w:val="24"/>
        </w:rPr>
        <w:t xml:space="preserve">MFI, </w:t>
      </w:r>
      <w:r w:rsidRPr="004A39B3">
        <w:rPr>
          <w:rFonts w:eastAsiaTheme="minorHAnsi" w:cs="Times New Roman" w:hint="eastAsia"/>
          <w:sz w:val="24"/>
          <w:szCs w:val="24"/>
        </w:rPr>
        <w:t>m</w:t>
      </w:r>
      <w:r w:rsidRPr="004A39B3">
        <w:rPr>
          <w:rFonts w:eastAsiaTheme="minorHAnsi" w:cs="Times New Roman"/>
          <w:sz w:val="24"/>
          <w:szCs w:val="24"/>
        </w:rPr>
        <w:t>ean fluorescence intensity;</w:t>
      </w:r>
      <w:bookmarkEnd w:id="1"/>
      <w:r w:rsidRPr="004A39B3">
        <w:rPr>
          <w:rFonts w:eastAsiaTheme="minorHAnsi" w:cs="Times New Roman"/>
          <w:sz w:val="24"/>
          <w:szCs w:val="24"/>
        </w:rPr>
        <w:t xml:space="preserve"> IQR, interquartile range</w:t>
      </w:r>
    </w:p>
    <w:p w14:paraId="14B9A53C" w14:textId="0C96045D" w:rsidR="00F11106" w:rsidRDefault="00F11106" w:rsidP="00271354">
      <w:pPr>
        <w:spacing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BD4D5E1" w14:textId="46DFD9F7" w:rsidR="00191DCD" w:rsidRPr="00271354" w:rsidRDefault="00EA73C9" w:rsidP="00271354">
      <w:pPr>
        <w:spacing w:line="240" w:lineRule="auto"/>
        <w:rPr>
          <w:b/>
          <w:bCs/>
          <w:sz w:val="24"/>
          <w:szCs w:val="24"/>
        </w:rPr>
      </w:pPr>
      <w:r w:rsidRPr="00271354">
        <w:rPr>
          <w:rFonts w:hint="eastAsia"/>
          <w:b/>
          <w:bCs/>
          <w:sz w:val="24"/>
          <w:szCs w:val="24"/>
        </w:rPr>
        <w:lastRenderedPageBreak/>
        <w:t xml:space="preserve">Supplementary Table </w:t>
      </w:r>
      <w:r w:rsidR="000556B0">
        <w:rPr>
          <w:rFonts w:hint="eastAsia"/>
          <w:b/>
          <w:bCs/>
          <w:sz w:val="24"/>
          <w:szCs w:val="24"/>
        </w:rPr>
        <w:t>2</w:t>
      </w:r>
      <w:r w:rsidRPr="00271354">
        <w:rPr>
          <w:rFonts w:hint="eastAsia"/>
          <w:b/>
          <w:bCs/>
          <w:sz w:val="24"/>
          <w:szCs w:val="24"/>
        </w:rPr>
        <w:t xml:space="preserve">. </w:t>
      </w:r>
      <w:r w:rsidR="00191DCD" w:rsidRPr="00271354">
        <w:rPr>
          <w:rFonts w:hint="eastAsia"/>
          <w:b/>
          <w:bCs/>
          <w:sz w:val="24"/>
          <w:szCs w:val="24"/>
        </w:rPr>
        <w:t xml:space="preserve">Clinical </w:t>
      </w:r>
      <w:r w:rsidR="00F3345D" w:rsidRPr="00271354">
        <w:rPr>
          <w:rFonts w:hint="eastAsia"/>
          <w:b/>
          <w:bCs/>
          <w:sz w:val="24"/>
          <w:szCs w:val="24"/>
        </w:rPr>
        <w:t xml:space="preserve">information </w:t>
      </w:r>
      <w:r w:rsidR="007E7555" w:rsidRPr="00271354">
        <w:rPr>
          <w:rFonts w:hint="eastAsia"/>
          <w:b/>
          <w:bCs/>
          <w:sz w:val="24"/>
          <w:szCs w:val="24"/>
        </w:rPr>
        <w:t>on</w:t>
      </w:r>
      <w:r w:rsidR="006C7DD0" w:rsidRPr="00271354">
        <w:rPr>
          <w:rFonts w:hint="eastAsia"/>
          <w:b/>
          <w:bCs/>
          <w:sz w:val="24"/>
          <w:szCs w:val="24"/>
        </w:rPr>
        <w:t xml:space="preserve"> </w:t>
      </w:r>
      <w:r w:rsidR="007E7555" w:rsidRPr="00271354">
        <w:rPr>
          <w:rFonts w:hint="eastAsia"/>
          <w:b/>
          <w:bCs/>
          <w:sz w:val="24"/>
          <w:szCs w:val="24"/>
        </w:rPr>
        <w:t>i</w:t>
      </w:r>
      <w:r w:rsidR="00F3345D" w:rsidRPr="00271354">
        <w:rPr>
          <w:rFonts w:hint="eastAsia"/>
          <w:b/>
          <w:bCs/>
          <w:sz w:val="24"/>
          <w:szCs w:val="24"/>
        </w:rPr>
        <w:t xml:space="preserve">ntractable </w:t>
      </w:r>
      <w:r w:rsidR="007E7555" w:rsidRPr="00271354">
        <w:rPr>
          <w:rFonts w:hint="eastAsia"/>
          <w:b/>
          <w:bCs/>
          <w:sz w:val="24"/>
          <w:szCs w:val="24"/>
        </w:rPr>
        <w:t>d</w:t>
      </w:r>
      <w:r w:rsidR="00F3345D" w:rsidRPr="00271354">
        <w:rPr>
          <w:rFonts w:hint="eastAsia"/>
          <w:b/>
          <w:bCs/>
          <w:sz w:val="24"/>
          <w:szCs w:val="24"/>
        </w:rPr>
        <w:t>isease</w:t>
      </w:r>
      <w:r w:rsidR="007E7555" w:rsidRPr="00271354">
        <w:rPr>
          <w:rFonts w:hint="eastAsia"/>
          <w:b/>
          <w:bCs/>
          <w:sz w:val="24"/>
          <w:szCs w:val="24"/>
        </w:rPr>
        <w:t>s</w:t>
      </w:r>
      <w:r w:rsidR="00F3345D" w:rsidRPr="00271354">
        <w:rPr>
          <w:rFonts w:hint="eastAsia"/>
          <w:b/>
          <w:bCs/>
          <w:sz w:val="24"/>
          <w:szCs w:val="24"/>
        </w:rPr>
        <w:t xml:space="preserve"> in 2023</w:t>
      </w:r>
    </w:p>
    <w:p w14:paraId="7DCE2AAD" w14:textId="79AEC5A3" w:rsidR="000B7176" w:rsidRPr="00271354" w:rsidRDefault="00F3345D" w:rsidP="00835C52">
      <w:pPr>
        <w:pStyle w:val="ad"/>
        <w:numPr>
          <w:ilvl w:val="0"/>
          <w:numId w:val="11"/>
        </w:numPr>
        <w:ind w:leftChars="0" w:firstLineChars="0"/>
        <w:rPr>
          <w:b/>
          <w:bCs/>
          <w:sz w:val="24"/>
          <w:szCs w:val="24"/>
        </w:rPr>
      </w:pPr>
      <w:r w:rsidRPr="00271354">
        <w:rPr>
          <w:rFonts w:hint="eastAsia"/>
          <w:b/>
          <w:bCs/>
          <w:sz w:val="24"/>
          <w:szCs w:val="24"/>
        </w:rPr>
        <w:t>Clinical subtype</w:t>
      </w:r>
      <w:r w:rsidR="005F5465" w:rsidRPr="00271354">
        <w:rPr>
          <w:rFonts w:hint="eastAsia"/>
          <w:b/>
          <w:bCs/>
          <w:sz w:val="24"/>
          <w:szCs w:val="24"/>
        </w:rPr>
        <w:t>s</w:t>
      </w:r>
      <w:r w:rsidRPr="00271354">
        <w:rPr>
          <w:rFonts w:hint="eastAsia"/>
          <w:b/>
          <w:bCs/>
          <w:sz w:val="24"/>
          <w:szCs w:val="24"/>
        </w:rPr>
        <w:t xml:space="preserve"> of </w:t>
      </w:r>
      <w:r w:rsidR="00E913AC" w:rsidRPr="00271354">
        <w:rPr>
          <w:rFonts w:hint="eastAsia"/>
          <w:b/>
          <w:bCs/>
          <w:sz w:val="24"/>
          <w:szCs w:val="24"/>
        </w:rPr>
        <w:t>UC groups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8"/>
        <w:gridCol w:w="1352"/>
        <w:gridCol w:w="2189"/>
        <w:gridCol w:w="2189"/>
      </w:tblGrid>
      <w:tr w:rsidR="00A26B40" w:rsidRPr="00A26B40" w14:paraId="56978B90" w14:textId="77777777" w:rsidTr="004318D1">
        <w:trPr>
          <w:trHeight w:val="370"/>
        </w:trPr>
        <w:tc>
          <w:tcPr>
            <w:tcW w:w="310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EFA6E3C" w14:textId="77777777" w:rsidR="00C55CDF" w:rsidRPr="00A26B40" w:rsidRDefault="00C55CDF" w:rsidP="00C55CDF">
            <w:bookmarkStart w:id="2" w:name="_Hlk179103109"/>
            <w:r w:rsidRPr="00A26B40">
              <w:rPr>
                <w:rFonts w:hint="eastAsia"/>
              </w:rPr>
              <w:t xml:space="preserve">　</w:t>
            </w:r>
          </w:p>
        </w:tc>
        <w:tc>
          <w:tcPr>
            <w:tcW w:w="1352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863B762" w14:textId="77777777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</w:p>
        </w:tc>
        <w:tc>
          <w:tcPr>
            <w:tcW w:w="218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47EFE4D" w14:textId="77777777" w:rsidR="00C55CDF" w:rsidRPr="004318D1" w:rsidRDefault="00C55CDF" w:rsidP="00835C52">
            <w:pPr>
              <w:jc w:val="center"/>
              <w:rPr>
                <w:b/>
                <w:bCs/>
              </w:rPr>
            </w:pPr>
            <w:r w:rsidRPr="004318D1">
              <w:rPr>
                <w:b/>
                <w:bCs/>
              </w:rPr>
              <w:t>Preclinical UC</w:t>
            </w:r>
          </w:p>
        </w:tc>
        <w:tc>
          <w:tcPr>
            <w:tcW w:w="218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6EE7F55" w14:textId="77777777" w:rsidR="00C55CDF" w:rsidRPr="004318D1" w:rsidRDefault="00C55CDF" w:rsidP="00835C52">
            <w:pPr>
              <w:jc w:val="center"/>
              <w:rPr>
                <w:b/>
                <w:bCs/>
              </w:rPr>
            </w:pPr>
            <w:r w:rsidRPr="004318D1">
              <w:rPr>
                <w:b/>
                <w:bCs/>
              </w:rPr>
              <w:t>Diagnosed UC</w:t>
            </w:r>
          </w:p>
        </w:tc>
      </w:tr>
      <w:tr w:rsidR="00A26B40" w:rsidRPr="00A26B40" w14:paraId="3DE5BA9E" w14:textId="77777777" w:rsidTr="00835C52">
        <w:trPr>
          <w:trHeight w:val="360"/>
        </w:trPr>
        <w:tc>
          <w:tcPr>
            <w:tcW w:w="4460" w:type="dxa"/>
            <w:gridSpan w:val="2"/>
            <w:tcBorders>
              <w:top w:val="single" w:sz="8" w:space="0" w:color="auto"/>
            </w:tcBorders>
            <w:noWrap/>
            <w:hideMark/>
          </w:tcPr>
          <w:p w14:paraId="0ED1E92F" w14:textId="202DFCD1" w:rsidR="00C55CDF" w:rsidRPr="00A26B40" w:rsidRDefault="00C55CDF" w:rsidP="00C55CDF">
            <w:r w:rsidRPr="00A26B40">
              <w:t xml:space="preserve">No. of </w:t>
            </w:r>
            <w:r w:rsidR="00EF6036">
              <w:rPr>
                <w:rFonts w:hint="eastAsia"/>
              </w:rPr>
              <w:t>individual</w:t>
            </w:r>
            <w:r w:rsidRPr="00A26B40">
              <w:t>s with data available</w:t>
            </w:r>
          </w:p>
        </w:tc>
        <w:tc>
          <w:tcPr>
            <w:tcW w:w="2189" w:type="dxa"/>
            <w:tcBorders>
              <w:top w:val="single" w:sz="8" w:space="0" w:color="auto"/>
            </w:tcBorders>
            <w:noWrap/>
            <w:hideMark/>
          </w:tcPr>
          <w:p w14:paraId="25EB69B2" w14:textId="77777777" w:rsidR="00C55CDF" w:rsidRPr="00A26B40" w:rsidRDefault="00C55CDF" w:rsidP="00835C52">
            <w:pPr>
              <w:jc w:val="center"/>
            </w:pPr>
            <w:r w:rsidRPr="00A26B40">
              <w:t>22</w:t>
            </w:r>
          </w:p>
        </w:tc>
        <w:tc>
          <w:tcPr>
            <w:tcW w:w="2189" w:type="dxa"/>
            <w:tcBorders>
              <w:top w:val="single" w:sz="8" w:space="0" w:color="auto"/>
            </w:tcBorders>
            <w:noWrap/>
            <w:hideMark/>
          </w:tcPr>
          <w:p w14:paraId="53429F4A" w14:textId="77777777" w:rsidR="00C55CDF" w:rsidRPr="00A26B40" w:rsidRDefault="00C55CDF" w:rsidP="00835C52">
            <w:pPr>
              <w:jc w:val="center"/>
            </w:pPr>
            <w:r w:rsidRPr="00A26B40">
              <w:t>38</w:t>
            </w:r>
          </w:p>
        </w:tc>
      </w:tr>
      <w:tr w:rsidR="00A26B40" w:rsidRPr="00A26B40" w14:paraId="007D3EBF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313505FB" w14:textId="77777777" w:rsidR="00C55CDF" w:rsidRPr="00A26B40" w:rsidRDefault="00C55CDF" w:rsidP="00C55CDF">
            <w:r w:rsidRPr="00A26B40">
              <w:t>Classification of severity</w:t>
            </w:r>
          </w:p>
        </w:tc>
        <w:tc>
          <w:tcPr>
            <w:tcW w:w="1352" w:type="dxa"/>
            <w:shd w:val="clear" w:color="auto" w:fill="E8E8E8" w:themeFill="background2"/>
            <w:noWrap/>
            <w:hideMark/>
          </w:tcPr>
          <w:p w14:paraId="5A334C11" w14:textId="77777777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</w:p>
        </w:tc>
        <w:tc>
          <w:tcPr>
            <w:tcW w:w="2189" w:type="dxa"/>
            <w:shd w:val="clear" w:color="auto" w:fill="E8E8E8" w:themeFill="background2"/>
            <w:noWrap/>
            <w:hideMark/>
          </w:tcPr>
          <w:p w14:paraId="7CFA18DD" w14:textId="4245F2BD" w:rsidR="00C55CDF" w:rsidRPr="00A26B40" w:rsidRDefault="00C55CDF" w:rsidP="00835C52">
            <w:pPr>
              <w:jc w:val="center"/>
            </w:pPr>
          </w:p>
        </w:tc>
        <w:tc>
          <w:tcPr>
            <w:tcW w:w="2189" w:type="dxa"/>
            <w:shd w:val="clear" w:color="auto" w:fill="E8E8E8" w:themeFill="background2"/>
            <w:noWrap/>
            <w:hideMark/>
          </w:tcPr>
          <w:p w14:paraId="2198DDAF" w14:textId="107E0545" w:rsidR="00C55CDF" w:rsidRPr="00A26B40" w:rsidRDefault="00C55CDF" w:rsidP="00835C52">
            <w:pPr>
              <w:jc w:val="center"/>
            </w:pPr>
          </w:p>
        </w:tc>
      </w:tr>
      <w:tr w:rsidR="00A26B40" w:rsidRPr="00A26B40" w14:paraId="053A2576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5FDCD364" w14:textId="0B470162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="00CF5F4A" w:rsidRPr="00A26B40">
              <w:t>M</w:t>
            </w:r>
            <w:r w:rsidRPr="00A26B40">
              <w:t>ild</w:t>
            </w:r>
          </w:p>
        </w:tc>
        <w:tc>
          <w:tcPr>
            <w:tcW w:w="1352" w:type="dxa"/>
            <w:shd w:val="clear" w:color="auto" w:fill="E8E8E8" w:themeFill="background2"/>
            <w:noWrap/>
            <w:hideMark/>
          </w:tcPr>
          <w:p w14:paraId="35A69166" w14:textId="3F62315E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shd w:val="clear" w:color="auto" w:fill="E8E8E8" w:themeFill="background2"/>
            <w:noWrap/>
            <w:hideMark/>
          </w:tcPr>
          <w:p w14:paraId="5224D4D7" w14:textId="40EE3010" w:rsidR="00C55CDF" w:rsidRPr="00A26B40" w:rsidRDefault="00C55CDF" w:rsidP="00835C52">
            <w:pPr>
              <w:jc w:val="center"/>
            </w:pPr>
            <w:r w:rsidRPr="00A26B40">
              <w:t>8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36.4)</w:t>
            </w:r>
          </w:p>
        </w:tc>
        <w:tc>
          <w:tcPr>
            <w:tcW w:w="2189" w:type="dxa"/>
            <w:shd w:val="clear" w:color="auto" w:fill="E8E8E8" w:themeFill="background2"/>
            <w:noWrap/>
            <w:hideMark/>
          </w:tcPr>
          <w:p w14:paraId="6A060D53" w14:textId="0F02166B" w:rsidR="00C55CDF" w:rsidRPr="00A26B40" w:rsidRDefault="00C55CDF" w:rsidP="00835C52">
            <w:pPr>
              <w:jc w:val="center"/>
            </w:pPr>
            <w:r w:rsidRPr="00A26B40">
              <w:t>15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39.5)</w:t>
            </w:r>
          </w:p>
        </w:tc>
      </w:tr>
      <w:tr w:rsidR="00A26B40" w:rsidRPr="00A26B40" w14:paraId="6CA77B1D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22BBE075" w14:textId="07ECEB11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="00CF5F4A" w:rsidRPr="00A26B40">
              <w:t>M</w:t>
            </w:r>
            <w:r w:rsidRPr="00A26B40">
              <w:t>oderate</w:t>
            </w:r>
          </w:p>
        </w:tc>
        <w:tc>
          <w:tcPr>
            <w:tcW w:w="1352" w:type="dxa"/>
            <w:shd w:val="clear" w:color="auto" w:fill="E8E8E8" w:themeFill="background2"/>
            <w:noWrap/>
            <w:hideMark/>
          </w:tcPr>
          <w:p w14:paraId="1C9EB203" w14:textId="350CABD4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shd w:val="clear" w:color="auto" w:fill="E8E8E8" w:themeFill="background2"/>
            <w:noWrap/>
            <w:hideMark/>
          </w:tcPr>
          <w:p w14:paraId="0F1FD7D6" w14:textId="0CB6AC5C" w:rsidR="00C55CDF" w:rsidRPr="00A26B40" w:rsidRDefault="00C55CDF" w:rsidP="00835C52">
            <w:pPr>
              <w:jc w:val="center"/>
            </w:pPr>
            <w:r w:rsidRPr="00A26B40">
              <w:t>14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63.6)</w:t>
            </w:r>
          </w:p>
        </w:tc>
        <w:tc>
          <w:tcPr>
            <w:tcW w:w="2189" w:type="dxa"/>
            <w:shd w:val="clear" w:color="auto" w:fill="E8E8E8" w:themeFill="background2"/>
            <w:noWrap/>
            <w:hideMark/>
          </w:tcPr>
          <w:p w14:paraId="53A7EFCD" w14:textId="5E22B434" w:rsidR="00C55CDF" w:rsidRPr="00A26B40" w:rsidRDefault="00C55CDF" w:rsidP="00835C52">
            <w:pPr>
              <w:jc w:val="center"/>
            </w:pPr>
            <w:r w:rsidRPr="00A26B40">
              <w:t>23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60.5)</w:t>
            </w:r>
          </w:p>
        </w:tc>
      </w:tr>
      <w:tr w:rsidR="00A26B40" w:rsidRPr="00A26B40" w14:paraId="4CEC47EF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702AFA19" w14:textId="28C15309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="00CF5F4A" w:rsidRPr="00A26B40">
              <w:t>S</w:t>
            </w:r>
            <w:r w:rsidRPr="00A26B40">
              <w:t>evere</w:t>
            </w:r>
          </w:p>
        </w:tc>
        <w:tc>
          <w:tcPr>
            <w:tcW w:w="1352" w:type="dxa"/>
            <w:shd w:val="clear" w:color="auto" w:fill="E8E8E8" w:themeFill="background2"/>
            <w:noWrap/>
            <w:hideMark/>
          </w:tcPr>
          <w:p w14:paraId="3BC986F2" w14:textId="4228C533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shd w:val="clear" w:color="auto" w:fill="E8E8E8" w:themeFill="background2"/>
            <w:noWrap/>
            <w:hideMark/>
          </w:tcPr>
          <w:p w14:paraId="3D4AC11D" w14:textId="56FEF107" w:rsidR="00C55CDF" w:rsidRPr="00A26B40" w:rsidRDefault="00C55CDF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  <w:tc>
          <w:tcPr>
            <w:tcW w:w="2189" w:type="dxa"/>
            <w:shd w:val="clear" w:color="auto" w:fill="E8E8E8" w:themeFill="background2"/>
            <w:noWrap/>
            <w:hideMark/>
          </w:tcPr>
          <w:p w14:paraId="77DF4F25" w14:textId="7468049B" w:rsidR="00C55CDF" w:rsidRPr="00A26B40" w:rsidRDefault="00C55CDF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</w:tr>
      <w:tr w:rsidR="00A26B40" w:rsidRPr="00A26B40" w14:paraId="23625F87" w14:textId="77777777" w:rsidTr="00C55CDF">
        <w:trPr>
          <w:trHeight w:val="360"/>
        </w:trPr>
        <w:tc>
          <w:tcPr>
            <w:tcW w:w="3108" w:type="dxa"/>
            <w:noWrap/>
            <w:hideMark/>
          </w:tcPr>
          <w:p w14:paraId="1F9081A7" w14:textId="77777777" w:rsidR="00C55CDF" w:rsidRPr="00A26B40" w:rsidRDefault="00C55CDF" w:rsidP="00C55CDF">
            <w:r w:rsidRPr="00A26B40">
              <w:t>Disease Extent</w:t>
            </w:r>
          </w:p>
        </w:tc>
        <w:tc>
          <w:tcPr>
            <w:tcW w:w="1352" w:type="dxa"/>
            <w:noWrap/>
            <w:hideMark/>
          </w:tcPr>
          <w:p w14:paraId="05CAB7BE" w14:textId="77777777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</w:p>
        </w:tc>
        <w:tc>
          <w:tcPr>
            <w:tcW w:w="2189" w:type="dxa"/>
            <w:noWrap/>
            <w:hideMark/>
          </w:tcPr>
          <w:p w14:paraId="4CF79FDB" w14:textId="4D9CDBEB" w:rsidR="00C55CDF" w:rsidRPr="00A26B40" w:rsidRDefault="00C55CDF" w:rsidP="00835C52">
            <w:pPr>
              <w:jc w:val="center"/>
            </w:pPr>
          </w:p>
        </w:tc>
        <w:tc>
          <w:tcPr>
            <w:tcW w:w="2189" w:type="dxa"/>
            <w:noWrap/>
            <w:hideMark/>
          </w:tcPr>
          <w:p w14:paraId="52BC785D" w14:textId="15AD9486" w:rsidR="00C55CDF" w:rsidRPr="00A26B40" w:rsidRDefault="00C55CDF" w:rsidP="00835C52">
            <w:pPr>
              <w:jc w:val="center"/>
            </w:pPr>
          </w:p>
        </w:tc>
      </w:tr>
      <w:tr w:rsidR="00A26B40" w:rsidRPr="00A26B40" w14:paraId="6EB284D2" w14:textId="77777777" w:rsidTr="00C55CDF">
        <w:trPr>
          <w:trHeight w:val="360"/>
        </w:trPr>
        <w:tc>
          <w:tcPr>
            <w:tcW w:w="3108" w:type="dxa"/>
            <w:noWrap/>
            <w:hideMark/>
          </w:tcPr>
          <w:p w14:paraId="0FF78C6C" w14:textId="2D1FAC6C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="00CF5F4A" w:rsidRPr="00A26B40">
              <w:t>P</w:t>
            </w:r>
            <w:r w:rsidRPr="00A26B40">
              <w:t>roctitis</w:t>
            </w:r>
          </w:p>
        </w:tc>
        <w:tc>
          <w:tcPr>
            <w:tcW w:w="1352" w:type="dxa"/>
            <w:noWrap/>
            <w:hideMark/>
          </w:tcPr>
          <w:p w14:paraId="26D2BE90" w14:textId="3121FF8F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noWrap/>
            <w:hideMark/>
          </w:tcPr>
          <w:p w14:paraId="7DE55E0B" w14:textId="0D718ECF" w:rsidR="00C55CDF" w:rsidRPr="00A26B40" w:rsidRDefault="00C55CDF" w:rsidP="00835C52">
            <w:pPr>
              <w:jc w:val="center"/>
            </w:pPr>
            <w:r w:rsidRPr="00A26B40">
              <w:t>4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18.2)</w:t>
            </w:r>
          </w:p>
        </w:tc>
        <w:tc>
          <w:tcPr>
            <w:tcW w:w="2189" w:type="dxa"/>
            <w:noWrap/>
            <w:hideMark/>
          </w:tcPr>
          <w:p w14:paraId="6355D3FD" w14:textId="5585A6B8" w:rsidR="00C55CDF" w:rsidRPr="00A26B40" w:rsidRDefault="00C55CDF" w:rsidP="00835C52">
            <w:pPr>
              <w:jc w:val="center"/>
            </w:pPr>
            <w:r w:rsidRPr="00A26B40">
              <w:t>7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18.4)</w:t>
            </w:r>
          </w:p>
        </w:tc>
      </w:tr>
      <w:tr w:rsidR="00A26B40" w:rsidRPr="00A26B40" w14:paraId="1F095C9B" w14:textId="77777777" w:rsidTr="00C55CDF">
        <w:trPr>
          <w:trHeight w:val="360"/>
        </w:trPr>
        <w:tc>
          <w:tcPr>
            <w:tcW w:w="3108" w:type="dxa"/>
            <w:noWrap/>
            <w:hideMark/>
          </w:tcPr>
          <w:p w14:paraId="519E6C6A" w14:textId="52E74AEB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="00EC1DC1" w:rsidRPr="00A26B40">
              <w:rPr>
                <w:rFonts w:hint="eastAsia"/>
              </w:rPr>
              <w:t>L</w:t>
            </w:r>
            <w:r w:rsidRPr="00A26B40">
              <w:t>eft</w:t>
            </w:r>
            <w:r w:rsidR="00EC1DC1" w:rsidRPr="00A26B40">
              <w:rPr>
                <w:rFonts w:hint="eastAsia"/>
              </w:rPr>
              <w:t>-</w:t>
            </w:r>
            <w:r w:rsidRPr="00A26B40">
              <w:t>sided colitis</w:t>
            </w:r>
          </w:p>
        </w:tc>
        <w:tc>
          <w:tcPr>
            <w:tcW w:w="1352" w:type="dxa"/>
            <w:noWrap/>
            <w:hideMark/>
          </w:tcPr>
          <w:p w14:paraId="45B20FB9" w14:textId="0055D61D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noWrap/>
            <w:hideMark/>
          </w:tcPr>
          <w:p w14:paraId="5B1217A7" w14:textId="588058F0" w:rsidR="00C55CDF" w:rsidRPr="00A26B40" w:rsidRDefault="00C55CDF" w:rsidP="00835C52">
            <w:pPr>
              <w:jc w:val="center"/>
            </w:pPr>
            <w:r w:rsidRPr="00A26B40">
              <w:t>9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40.9)</w:t>
            </w:r>
          </w:p>
        </w:tc>
        <w:tc>
          <w:tcPr>
            <w:tcW w:w="2189" w:type="dxa"/>
            <w:noWrap/>
            <w:hideMark/>
          </w:tcPr>
          <w:p w14:paraId="60224DA3" w14:textId="0359B6CA" w:rsidR="00C55CDF" w:rsidRPr="00A26B40" w:rsidRDefault="00C55CDF" w:rsidP="00835C52">
            <w:pPr>
              <w:jc w:val="center"/>
            </w:pPr>
            <w:r w:rsidRPr="00A26B40">
              <w:t>1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26.3)</w:t>
            </w:r>
          </w:p>
        </w:tc>
      </w:tr>
      <w:tr w:rsidR="00A26B40" w:rsidRPr="00A26B40" w14:paraId="3BAC1D52" w14:textId="77777777" w:rsidTr="00C55CDF">
        <w:trPr>
          <w:trHeight w:val="360"/>
        </w:trPr>
        <w:tc>
          <w:tcPr>
            <w:tcW w:w="3108" w:type="dxa"/>
            <w:noWrap/>
            <w:hideMark/>
          </w:tcPr>
          <w:p w14:paraId="4532597C" w14:textId="63E3A894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="00CF5F4A" w:rsidRPr="00A26B40">
              <w:t>P</w:t>
            </w:r>
            <w:r w:rsidRPr="00A26B40">
              <w:t>ancolitis</w:t>
            </w:r>
          </w:p>
        </w:tc>
        <w:tc>
          <w:tcPr>
            <w:tcW w:w="1352" w:type="dxa"/>
            <w:noWrap/>
            <w:hideMark/>
          </w:tcPr>
          <w:p w14:paraId="379FC636" w14:textId="7803BCBF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noWrap/>
            <w:hideMark/>
          </w:tcPr>
          <w:p w14:paraId="0783C922" w14:textId="4EE0E2CD" w:rsidR="00C55CDF" w:rsidRPr="00A26B40" w:rsidRDefault="00C55CDF" w:rsidP="00835C52">
            <w:pPr>
              <w:jc w:val="center"/>
            </w:pPr>
            <w:r w:rsidRPr="00A26B40">
              <w:t>9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40.9)</w:t>
            </w:r>
          </w:p>
        </w:tc>
        <w:tc>
          <w:tcPr>
            <w:tcW w:w="2189" w:type="dxa"/>
            <w:noWrap/>
            <w:hideMark/>
          </w:tcPr>
          <w:p w14:paraId="65C7C3B6" w14:textId="23C623F9" w:rsidR="00C55CDF" w:rsidRPr="00A26B40" w:rsidRDefault="00C55CDF" w:rsidP="00835C52">
            <w:pPr>
              <w:jc w:val="center"/>
            </w:pPr>
            <w:r w:rsidRPr="00A26B40">
              <w:t>21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55.2)</w:t>
            </w:r>
          </w:p>
        </w:tc>
      </w:tr>
      <w:tr w:rsidR="00A26B40" w:rsidRPr="00A26B40" w14:paraId="40F751FE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54EDA476" w14:textId="77777777" w:rsidR="00C55CDF" w:rsidRPr="00A26B40" w:rsidRDefault="00C55CDF" w:rsidP="00C55CDF">
            <w:r w:rsidRPr="00A26B40">
              <w:t>Refractory UC</w:t>
            </w:r>
          </w:p>
        </w:tc>
        <w:tc>
          <w:tcPr>
            <w:tcW w:w="1352" w:type="dxa"/>
            <w:shd w:val="clear" w:color="auto" w:fill="E8E8E8" w:themeFill="background2"/>
            <w:noWrap/>
            <w:hideMark/>
          </w:tcPr>
          <w:p w14:paraId="3BCB1C42" w14:textId="77777777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</w:p>
        </w:tc>
        <w:tc>
          <w:tcPr>
            <w:tcW w:w="2189" w:type="dxa"/>
            <w:shd w:val="clear" w:color="auto" w:fill="E8E8E8" w:themeFill="background2"/>
            <w:noWrap/>
            <w:hideMark/>
          </w:tcPr>
          <w:p w14:paraId="7A07DE33" w14:textId="3F279D77" w:rsidR="00C55CDF" w:rsidRPr="00A26B40" w:rsidRDefault="00C55CDF" w:rsidP="00835C52">
            <w:pPr>
              <w:jc w:val="center"/>
            </w:pPr>
          </w:p>
        </w:tc>
        <w:tc>
          <w:tcPr>
            <w:tcW w:w="2189" w:type="dxa"/>
            <w:shd w:val="clear" w:color="auto" w:fill="E8E8E8" w:themeFill="background2"/>
            <w:noWrap/>
            <w:hideMark/>
          </w:tcPr>
          <w:p w14:paraId="1AE43CA5" w14:textId="6DD0AE54" w:rsidR="00C55CDF" w:rsidRPr="00A26B40" w:rsidRDefault="00C55CDF" w:rsidP="00835C52">
            <w:pPr>
              <w:jc w:val="center"/>
            </w:pPr>
          </w:p>
        </w:tc>
      </w:tr>
      <w:tr w:rsidR="00A26B40" w:rsidRPr="00A26B40" w14:paraId="736CD443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6B11651F" w14:textId="04D0A66A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="00CF5F4A" w:rsidRPr="00A26B40">
              <w:t>N</w:t>
            </w:r>
            <w:r w:rsidRPr="00A26B40">
              <w:t>o</w:t>
            </w:r>
          </w:p>
        </w:tc>
        <w:tc>
          <w:tcPr>
            <w:tcW w:w="1352" w:type="dxa"/>
            <w:shd w:val="clear" w:color="auto" w:fill="E8E8E8" w:themeFill="background2"/>
            <w:noWrap/>
            <w:hideMark/>
          </w:tcPr>
          <w:p w14:paraId="15614D07" w14:textId="426CDDA7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shd w:val="clear" w:color="auto" w:fill="E8E8E8" w:themeFill="background2"/>
            <w:noWrap/>
            <w:hideMark/>
          </w:tcPr>
          <w:p w14:paraId="50D4B546" w14:textId="2469B6BB" w:rsidR="00C55CDF" w:rsidRPr="00A26B40" w:rsidRDefault="00C55CDF" w:rsidP="00835C52">
            <w:pPr>
              <w:jc w:val="center"/>
            </w:pPr>
            <w:r w:rsidRPr="00A26B40">
              <w:t>16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72.7)</w:t>
            </w:r>
          </w:p>
        </w:tc>
        <w:tc>
          <w:tcPr>
            <w:tcW w:w="2189" w:type="dxa"/>
            <w:shd w:val="clear" w:color="auto" w:fill="E8E8E8" w:themeFill="background2"/>
            <w:noWrap/>
            <w:hideMark/>
          </w:tcPr>
          <w:p w14:paraId="0B3B0CF5" w14:textId="035ED0F7" w:rsidR="00C55CDF" w:rsidRPr="00A26B40" w:rsidRDefault="00C55CDF" w:rsidP="00835C52">
            <w:pPr>
              <w:jc w:val="center"/>
            </w:pPr>
            <w:r w:rsidRPr="00A26B40">
              <w:t>25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65.8)</w:t>
            </w:r>
          </w:p>
        </w:tc>
      </w:tr>
      <w:tr w:rsidR="00A26B40" w:rsidRPr="00A26B40" w14:paraId="4D84C011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31181690" w14:textId="54BE7D9F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="00CC4AB0">
              <w:rPr>
                <w:rFonts w:hint="eastAsia"/>
              </w:rPr>
              <w:t>S</w:t>
            </w:r>
            <w:r w:rsidRPr="00A26B40">
              <w:t>teroid</w:t>
            </w:r>
            <w:r w:rsidR="00CC4AB0">
              <w:rPr>
                <w:rFonts w:hint="eastAsia"/>
              </w:rPr>
              <w:t>-</w:t>
            </w:r>
            <w:r w:rsidRPr="00A26B40">
              <w:t>dependent</w:t>
            </w:r>
          </w:p>
        </w:tc>
        <w:tc>
          <w:tcPr>
            <w:tcW w:w="1352" w:type="dxa"/>
            <w:shd w:val="clear" w:color="auto" w:fill="E8E8E8" w:themeFill="background2"/>
            <w:noWrap/>
            <w:hideMark/>
          </w:tcPr>
          <w:p w14:paraId="04264E7C" w14:textId="6580380B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shd w:val="clear" w:color="auto" w:fill="E8E8E8" w:themeFill="background2"/>
            <w:noWrap/>
            <w:hideMark/>
          </w:tcPr>
          <w:p w14:paraId="4C9D990D" w14:textId="0693D8C3" w:rsidR="00C55CDF" w:rsidRPr="00A26B40" w:rsidRDefault="00C55CDF" w:rsidP="00835C52">
            <w:pPr>
              <w:jc w:val="center"/>
            </w:pPr>
            <w:r w:rsidRPr="00A26B40">
              <w:t>5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22.7)</w:t>
            </w:r>
          </w:p>
        </w:tc>
        <w:tc>
          <w:tcPr>
            <w:tcW w:w="2189" w:type="dxa"/>
            <w:shd w:val="clear" w:color="auto" w:fill="E8E8E8" w:themeFill="background2"/>
            <w:noWrap/>
            <w:hideMark/>
          </w:tcPr>
          <w:p w14:paraId="550575CB" w14:textId="67834E79" w:rsidR="00C55CDF" w:rsidRPr="00A26B40" w:rsidRDefault="00C55CDF" w:rsidP="00835C52">
            <w:pPr>
              <w:jc w:val="center"/>
            </w:pPr>
            <w:r w:rsidRPr="00A26B40">
              <w:t>1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26.3)</w:t>
            </w:r>
          </w:p>
        </w:tc>
      </w:tr>
      <w:tr w:rsidR="00A26B40" w:rsidRPr="00A26B40" w14:paraId="74DE0CCA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78C9256A" w14:textId="58C15AD2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="00CC4AB0">
              <w:rPr>
                <w:rFonts w:hint="eastAsia"/>
              </w:rPr>
              <w:t>S</w:t>
            </w:r>
            <w:r w:rsidRPr="00A26B40">
              <w:t>teroid</w:t>
            </w:r>
            <w:r w:rsidR="00CC4AB0">
              <w:rPr>
                <w:rFonts w:hint="eastAsia"/>
              </w:rPr>
              <w:t>-</w:t>
            </w:r>
            <w:r w:rsidRPr="00A26B40">
              <w:t>refractory</w:t>
            </w:r>
          </w:p>
        </w:tc>
        <w:tc>
          <w:tcPr>
            <w:tcW w:w="1352" w:type="dxa"/>
            <w:shd w:val="clear" w:color="auto" w:fill="E8E8E8" w:themeFill="background2"/>
            <w:noWrap/>
            <w:hideMark/>
          </w:tcPr>
          <w:p w14:paraId="57AD3A29" w14:textId="02F2D8D0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shd w:val="clear" w:color="auto" w:fill="E8E8E8" w:themeFill="background2"/>
            <w:noWrap/>
            <w:hideMark/>
          </w:tcPr>
          <w:p w14:paraId="2B9D0B0A" w14:textId="70EF667C" w:rsidR="00C55CDF" w:rsidRPr="00A26B40" w:rsidRDefault="00C55CDF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  <w:tc>
          <w:tcPr>
            <w:tcW w:w="2189" w:type="dxa"/>
            <w:shd w:val="clear" w:color="auto" w:fill="E8E8E8" w:themeFill="background2"/>
            <w:noWrap/>
            <w:hideMark/>
          </w:tcPr>
          <w:p w14:paraId="42BD57CC" w14:textId="33666162" w:rsidR="00C55CDF" w:rsidRPr="00A26B40" w:rsidRDefault="00C55CDF" w:rsidP="00835C52">
            <w:pPr>
              <w:jc w:val="center"/>
            </w:pPr>
            <w:r w:rsidRPr="00A26B40">
              <w:t>2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5.3)</w:t>
            </w:r>
          </w:p>
        </w:tc>
      </w:tr>
      <w:tr w:rsidR="00A26B40" w:rsidRPr="00A26B40" w14:paraId="17553AAD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059D9FDE" w14:textId="77777777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Pr="00A26B40">
              <w:t>NA</w:t>
            </w:r>
          </w:p>
        </w:tc>
        <w:tc>
          <w:tcPr>
            <w:tcW w:w="1352" w:type="dxa"/>
            <w:shd w:val="clear" w:color="auto" w:fill="E8E8E8" w:themeFill="background2"/>
            <w:noWrap/>
            <w:hideMark/>
          </w:tcPr>
          <w:p w14:paraId="0B0AAC24" w14:textId="39745CBC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shd w:val="clear" w:color="auto" w:fill="E8E8E8" w:themeFill="background2"/>
            <w:noWrap/>
            <w:hideMark/>
          </w:tcPr>
          <w:p w14:paraId="337AA62A" w14:textId="2B3BA559" w:rsidR="00C55CDF" w:rsidRPr="00A26B40" w:rsidRDefault="00C55CDF" w:rsidP="00835C52">
            <w:pPr>
              <w:jc w:val="center"/>
            </w:pPr>
            <w:r w:rsidRPr="00A26B40">
              <w:t>1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4.5)</w:t>
            </w:r>
          </w:p>
        </w:tc>
        <w:tc>
          <w:tcPr>
            <w:tcW w:w="2189" w:type="dxa"/>
            <w:shd w:val="clear" w:color="auto" w:fill="E8E8E8" w:themeFill="background2"/>
            <w:noWrap/>
            <w:hideMark/>
          </w:tcPr>
          <w:p w14:paraId="03455EDF" w14:textId="79B2B5E1" w:rsidR="00C55CDF" w:rsidRPr="00A26B40" w:rsidRDefault="00C55CDF" w:rsidP="00835C52">
            <w:pPr>
              <w:jc w:val="center"/>
            </w:pPr>
            <w:r w:rsidRPr="00A26B40">
              <w:t>1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2.6)</w:t>
            </w:r>
          </w:p>
        </w:tc>
      </w:tr>
      <w:tr w:rsidR="00A26B40" w:rsidRPr="00A26B40" w14:paraId="01DCBAD4" w14:textId="77777777" w:rsidTr="00C55CDF">
        <w:trPr>
          <w:trHeight w:val="360"/>
        </w:trPr>
        <w:tc>
          <w:tcPr>
            <w:tcW w:w="4460" w:type="dxa"/>
            <w:gridSpan w:val="2"/>
            <w:noWrap/>
            <w:hideMark/>
          </w:tcPr>
          <w:p w14:paraId="63013A80" w14:textId="77777777" w:rsidR="00C55CDF" w:rsidRPr="00A26B40" w:rsidRDefault="00C55CDF" w:rsidP="00C55CDF">
            <w:r w:rsidRPr="00A26B40">
              <w:t>Extraintestinal complication</w:t>
            </w:r>
          </w:p>
        </w:tc>
        <w:tc>
          <w:tcPr>
            <w:tcW w:w="2189" w:type="dxa"/>
            <w:noWrap/>
            <w:hideMark/>
          </w:tcPr>
          <w:p w14:paraId="412E1E03" w14:textId="79BCAD05" w:rsidR="00C55CDF" w:rsidRPr="00A26B40" w:rsidRDefault="00C55CDF" w:rsidP="00835C52">
            <w:pPr>
              <w:jc w:val="center"/>
            </w:pPr>
          </w:p>
        </w:tc>
        <w:tc>
          <w:tcPr>
            <w:tcW w:w="2189" w:type="dxa"/>
            <w:noWrap/>
            <w:hideMark/>
          </w:tcPr>
          <w:p w14:paraId="214226F1" w14:textId="56469738" w:rsidR="00C55CDF" w:rsidRPr="00A26B40" w:rsidRDefault="00C55CDF" w:rsidP="00835C52">
            <w:pPr>
              <w:jc w:val="center"/>
            </w:pPr>
          </w:p>
        </w:tc>
      </w:tr>
      <w:tr w:rsidR="00A26B40" w:rsidRPr="00A26B40" w14:paraId="16006406" w14:textId="77777777" w:rsidTr="00C55CDF">
        <w:trPr>
          <w:trHeight w:val="360"/>
        </w:trPr>
        <w:tc>
          <w:tcPr>
            <w:tcW w:w="3108" w:type="dxa"/>
            <w:noWrap/>
            <w:hideMark/>
          </w:tcPr>
          <w:p w14:paraId="0BF8113D" w14:textId="5CA62827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="00CF5F4A" w:rsidRPr="00A26B40">
              <w:t>N</w:t>
            </w:r>
            <w:r w:rsidRPr="00A26B40">
              <w:t>o</w:t>
            </w:r>
          </w:p>
        </w:tc>
        <w:tc>
          <w:tcPr>
            <w:tcW w:w="1352" w:type="dxa"/>
            <w:noWrap/>
            <w:hideMark/>
          </w:tcPr>
          <w:p w14:paraId="46BA09CF" w14:textId="4016627B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noWrap/>
            <w:hideMark/>
          </w:tcPr>
          <w:p w14:paraId="6A1720F4" w14:textId="2A431C61" w:rsidR="00C55CDF" w:rsidRPr="00A26B40" w:rsidRDefault="00C55CDF" w:rsidP="00835C52">
            <w:pPr>
              <w:jc w:val="center"/>
            </w:pPr>
            <w:r w:rsidRPr="00A26B40">
              <w:t>17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77.3)</w:t>
            </w:r>
          </w:p>
        </w:tc>
        <w:tc>
          <w:tcPr>
            <w:tcW w:w="2189" w:type="dxa"/>
            <w:noWrap/>
            <w:hideMark/>
          </w:tcPr>
          <w:p w14:paraId="14582E99" w14:textId="57F86B4D" w:rsidR="00C55CDF" w:rsidRPr="00A26B40" w:rsidRDefault="00C55CDF" w:rsidP="00835C52">
            <w:pPr>
              <w:jc w:val="center"/>
            </w:pPr>
            <w:r w:rsidRPr="00A26B40">
              <w:t>29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76.3)</w:t>
            </w:r>
          </w:p>
        </w:tc>
      </w:tr>
      <w:tr w:rsidR="00A26B40" w:rsidRPr="00A26B40" w14:paraId="63E8C8B4" w14:textId="77777777" w:rsidTr="00C55CDF">
        <w:trPr>
          <w:trHeight w:val="360"/>
        </w:trPr>
        <w:tc>
          <w:tcPr>
            <w:tcW w:w="3108" w:type="dxa"/>
            <w:noWrap/>
            <w:hideMark/>
          </w:tcPr>
          <w:p w14:paraId="2809F5C0" w14:textId="7A5AE3B9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="00CF5F4A" w:rsidRPr="00A26B40">
              <w:t>J</w:t>
            </w:r>
            <w:r w:rsidRPr="00A26B40">
              <w:t>oints</w:t>
            </w:r>
          </w:p>
        </w:tc>
        <w:tc>
          <w:tcPr>
            <w:tcW w:w="1352" w:type="dxa"/>
            <w:noWrap/>
            <w:hideMark/>
          </w:tcPr>
          <w:p w14:paraId="212589BD" w14:textId="35CCCC6B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noWrap/>
            <w:hideMark/>
          </w:tcPr>
          <w:p w14:paraId="3821D9F9" w14:textId="6BA46EEE" w:rsidR="00C55CDF" w:rsidRPr="00A26B40" w:rsidRDefault="00C55CDF" w:rsidP="00835C52">
            <w:pPr>
              <w:jc w:val="center"/>
            </w:pPr>
            <w:r w:rsidRPr="00A26B40">
              <w:t>1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4.5)</w:t>
            </w:r>
          </w:p>
        </w:tc>
        <w:tc>
          <w:tcPr>
            <w:tcW w:w="2189" w:type="dxa"/>
            <w:noWrap/>
            <w:hideMark/>
          </w:tcPr>
          <w:p w14:paraId="05B3F5C9" w14:textId="70395ED5" w:rsidR="00C55CDF" w:rsidRPr="00A26B40" w:rsidRDefault="00C55CDF" w:rsidP="00835C52">
            <w:pPr>
              <w:jc w:val="center"/>
            </w:pPr>
            <w:r w:rsidRPr="00A26B40">
              <w:t>4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10.5)</w:t>
            </w:r>
          </w:p>
        </w:tc>
      </w:tr>
      <w:tr w:rsidR="00A26B40" w:rsidRPr="00A26B40" w14:paraId="0B4EACD1" w14:textId="77777777" w:rsidTr="00C55CDF">
        <w:trPr>
          <w:trHeight w:val="360"/>
        </w:trPr>
        <w:tc>
          <w:tcPr>
            <w:tcW w:w="3108" w:type="dxa"/>
            <w:noWrap/>
            <w:hideMark/>
          </w:tcPr>
          <w:p w14:paraId="7468936E" w14:textId="0242A251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="00CF5F4A" w:rsidRPr="00A26B40">
              <w:t>S</w:t>
            </w:r>
            <w:r w:rsidRPr="00A26B40">
              <w:t>kin</w:t>
            </w:r>
          </w:p>
        </w:tc>
        <w:tc>
          <w:tcPr>
            <w:tcW w:w="1352" w:type="dxa"/>
            <w:noWrap/>
            <w:hideMark/>
          </w:tcPr>
          <w:p w14:paraId="6AECCE55" w14:textId="0CCB0682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noWrap/>
            <w:hideMark/>
          </w:tcPr>
          <w:p w14:paraId="19B477F6" w14:textId="1E409B6C" w:rsidR="00C55CDF" w:rsidRPr="00A26B40" w:rsidRDefault="00C55CDF" w:rsidP="00835C52">
            <w:pPr>
              <w:jc w:val="center"/>
            </w:pPr>
            <w:r w:rsidRPr="00A26B40">
              <w:t>2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9.1)</w:t>
            </w:r>
          </w:p>
        </w:tc>
        <w:tc>
          <w:tcPr>
            <w:tcW w:w="2189" w:type="dxa"/>
            <w:noWrap/>
            <w:hideMark/>
          </w:tcPr>
          <w:p w14:paraId="3B6ACD31" w14:textId="63F806DD" w:rsidR="00C55CDF" w:rsidRPr="00A26B40" w:rsidRDefault="00C55CDF" w:rsidP="00835C52">
            <w:pPr>
              <w:jc w:val="center"/>
            </w:pPr>
            <w:r w:rsidRPr="00A26B40">
              <w:t>3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7.9)</w:t>
            </w:r>
          </w:p>
        </w:tc>
      </w:tr>
      <w:tr w:rsidR="00A26B40" w:rsidRPr="00A26B40" w14:paraId="6D8DF31E" w14:textId="77777777" w:rsidTr="00C55CDF">
        <w:trPr>
          <w:trHeight w:val="360"/>
        </w:trPr>
        <w:tc>
          <w:tcPr>
            <w:tcW w:w="3108" w:type="dxa"/>
            <w:noWrap/>
            <w:hideMark/>
          </w:tcPr>
          <w:p w14:paraId="6448837F" w14:textId="21E62795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="00CF5F4A" w:rsidRPr="00A26B40">
              <w:t>E</w:t>
            </w:r>
            <w:r w:rsidRPr="00A26B40">
              <w:t>yes</w:t>
            </w:r>
          </w:p>
        </w:tc>
        <w:tc>
          <w:tcPr>
            <w:tcW w:w="1352" w:type="dxa"/>
            <w:noWrap/>
            <w:hideMark/>
          </w:tcPr>
          <w:p w14:paraId="4CE99A78" w14:textId="63C55056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noWrap/>
            <w:hideMark/>
          </w:tcPr>
          <w:p w14:paraId="38D7C6AF" w14:textId="2F97348F" w:rsidR="00C55CDF" w:rsidRPr="00A26B40" w:rsidRDefault="00C55CDF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  <w:tc>
          <w:tcPr>
            <w:tcW w:w="2189" w:type="dxa"/>
            <w:noWrap/>
            <w:hideMark/>
          </w:tcPr>
          <w:p w14:paraId="48EE004A" w14:textId="3D2C454B" w:rsidR="00C55CDF" w:rsidRPr="00A26B40" w:rsidRDefault="00C55CDF" w:rsidP="00835C52">
            <w:pPr>
              <w:jc w:val="center"/>
            </w:pPr>
            <w:r w:rsidRPr="00A26B40">
              <w:t>1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2.6)</w:t>
            </w:r>
          </w:p>
        </w:tc>
      </w:tr>
      <w:tr w:rsidR="00A26B40" w:rsidRPr="00A26B40" w14:paraId="1EF11394" w14:textId="77777777" w:rsidTr="00C55CDF">
        <w:trPr>
          <w:trHeight w:val="360"/>
        </w:trPr>
        <w:tc>
          <w:tcPr>
            <w:tcW w:w="3108" w:type="dxa"/>
            <w:noWrap/>
            <w:hideMark/>
          </w:tcPr>
          <w:p w14:paraId="79B4B6BD" w14:textId="13D7B1D3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="005F5465" w:rsidRPr="00A26B40">
              <w:rPr>
                <w:rFonts w:hint="eastAsia"/>
              </w:rPr>
              <w:t>P</w:t>
            </w:r>
            <w:r w:rsidRPr="00A26B40">
              <w:t>rimary sclerosing cholangitis</w:t>
            </w:r>
          </w:p>
        </w:tc>
        <w:tc>
          <w:tcPr>
            <w:tcW w:w="1352" w:type="dxa"/>
            <w:noWrap/>
            <w:hideMark/>
          </w:tcPr>
          <w:p w14:paraId="24D35FC8" w14:textId="23A7EC67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noWrap/>
            <w:hideMark/>
          </w:tcPr>
          <w:p w14:paraId="5C0E3D84" w14:textId="56C81FE0" w:rsidR="00C55CDF" w:rsidRPr="00A26B40" w:rsidRDefault="00C55CDF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  <w:tc>
          <w:tcPr>
            <w:tcW w:w="2189" w:type="dxa"/>
            <w:noWrap/>
            <w:hideMark/>
          </w:tcPr>
          <w:p w14:paraId="295AE432" w14:textId="666B357F" w:rsidR="00C55CDF" w:rsidRPr="00A26B40" w:rsidRDefault="00C55CDF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</w:tr>
      <w:tr w:rsidR="00A26B40" w:rsidRPr="00A26B40" w14:paraId="16673A82" w14:textId="77777777" w:rsidTr="00C55CDF">
        <w:trPr>
          <w:trHeight w:val="360"/>
        </w:trPr>
        <w:tc>
          <w:tcPr>
            <w:tcW w:w="3108" w:type="dxa"/>
            <w:noWrap/>
            <w:hideMark/>
          </w:tcPr>
          <w:p w14:paraId="2188DE33" w14:textId="6F5BA6C9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="005F5465" w:rsidRPr="00A26B40">
              <w:rPr>
                <w:rFonts w:hint="eastAsia"/>
              </w:rPr>
              <w:t>A</w:t>
            </w:r>
            <w:r w:rsidRPr="00A26B40">
              <w:t>utoimmune pancreatitis</w:t>
            </w:r>
          </w:p>
        </w:tc>
        <w:tc>
          <w:tcPr>
            <w:tcW w:w="1352" w:type="dxa"/>
            <w:noWrap/>
            <w:hideMark/>
          </w:tcPr>
          <w:p w14:paraId="1AC0FE4E" w14:textId="7C24FA3D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noWrap/>
            <w:hideMark/>
          </w:tcPr>
          <w:p w14:paraId="78E8BD84" w14:textId="567BAA9E" w:rsidR="00C55CDF" w:rsidRPr="00A26B40" w:rsidRDefault="00C55CDF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  <w:tc>
          <w:tcPr>
            <w:tcW w:w="2189" w:type="dxa"/>
            <w:noWrap/>
            <w:hideMark/>
          </w:tcPr>
          <w:p w14:paraId="13BB603A" w14:textId="39F02E84" w:rsidR="00C55CDF" w:rsidRPr="00A26B40" w:rsidRDefault="00C55CDF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</w:tr>
      <w:tr w:rsidR="00A26B40" w:rsidRPr="00A26B40" w14:paraId="2EEE3527" w14:textId="77777777" w:rsidTr="00C55CDF">
        <w:trPr>
          <w:trHeight w:val="360"/>
        </w:trPr>
        <w:tc>
          <w:tcPr>
            <w:tcW w:w="3108" w:type="dxa"/>
            <w:noWrap/>
            <w:hideMark/>
          </w:tcPr>
          <w:p w14:paraId="113C51DD" w14:textId="5369CF0B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Pr="00A26B40">
              <w:t>IgG4</w:t>
            </w:r>
            <w:r w:rsidR="005F5465" w:rsidRPr="00A26B40">
              <w:rPr>
                <w:rFonts w:hint="eastAsia"/>
              </w:rPr>
              <w:t>-</w:t>
            </w:r>
            <w:r w:rsidRPr="00A26B40">
              <w:t>related disease</w:t>
            </w:r>
          </w:p>
        </w:tc>
        <w:tc>
          <w:tcPr>
            <w:tcW w:w="1352" w:type="dxa"/>
            <w:noWrap/>
            <w:hideMark/>
          </w:tcPr>
          <w:p w14:paraId="521D4D72" w14:textId="31A0F9A9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noWrap/>
            <w:hideMark/>
          </w:tcPr>
          <w:p w14:paraId="4930F72A" w14:textId="614D4BDC" w:rsidR="00C55CDF" w:rsidRPr="00A26B40" w:rsidRDefault="00C55CDF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  <w:tc>
          <w:tcPr>
            <w:tcW w:w="2189" w:type="dxa"/>
            <w:noWrap/>
            <w:hideMark/>
          </w:tcPr>
          <w:p w14:paraId="7686DD8C" w14:textId="4E354E93" w:rsidR="00C55CDF" w:rsidRPr="00A26B40" w:rsidRDefault="00C55CDF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</w:tr>
      <w:tr w:rsidR="00A26B40" w:rsidRPr="00A26B40" w14:paraId="5551954E" w14:textId="77777777" w:rsidTr="00C55CDF">
        <w:trPr>
          <w:trHeight w:val="360"/>
        </w:trPr>
        <w:tc>
          <w:tcPr>
            <w:tcW w:w="3108" w:type="dxa"/>
            <w:noWrap/>
            <w:hideMark/>
          </w:tcPr>
          <w:p w14:paraId="0379E539" w14:textId="219C3FA7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="005F5465" w:rsidRPr="00A26B40">
              <w:rPr>
                <w:rFonts w:hint="eastAsia"/>
              </w:rPr>
              <w:t>G</w:t>
            </w:r>
            <w:r w:rsidRPr="00A26B40">
              <w:t>rowth impairment</w:t>
            </w:r>
          </w:p>
        </w:tc>
        <w:tc>
          <w:tcPr>
            <w:tcW w:w="1352" w:type="dxa"/>
            <w:noWrap/>
            <w:hideMark/>
          </w:tcPr>
          <w:p w14:paraId="765B7D31" w14:textId="079699D8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noWrap/>
            <w:hideMark/>
          </w:tcPr>
          <w:p w14:paraId="2EDEB790" w14:textId="6D64164E" w:rsidR="00C55CDF" w:rsidRPr="00A26B40" w:rsidRDefault="00C55CDF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  <w:tc>
          <w:tcPr>
            <w:tcW w:w="2189" w:type="dxa"/>
            <w:noWrap/>
            <w:hideMark/>
          </w:tcPr>
          <w:p w14:paraId="3134E568" w14:textId="6E144853" w:rsidR="00C55CDF" w:rsidRPr="00A26B40" w:rsidRDefault="00C55CDF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</w:tr>
      <w:tr w:rsidR="00A26B40" w:rsidRPr="00A26B40" w14:paraId="22A5D534" w14:textId="77777777" w:rsidTr="00835C52">
        <w:trPr>
          <w:trHeight w:val="360"/>
        </w:trPr>
        <w:tc>
          <w:tcPr>
            <w:tcW w:w="3108" w:type="dxa"/>
            <w:noWrap/>
            <w:hideMark/>
          </w:tcPr>
          <w:p w14:paraId="35D9B8F6" w14:textId="4B479767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="00CF5F4A" w:rsidRPr="00A26B40">
              <w:t>O</w:t>
            </w:r>
            <w:r w:rsidRPr="00A26B40">
              <w:t>steoporosis</w:t>
            </w:r>
          </w:p>
        </w:tc>
        <w:tc>
          <w:tcPr>
            <w:tcW w:w="1352" w:type="dxa"/>
            <w:noWrap/>
            <w:hideMark/>
          </w:tcPr>
          <w:p w14:paraId="7C999738" w14:textId="3798B7F4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noWrap/>
            <w:hideMark/>
          </w:tcPr>
          <w:p w14:paraId="2B4B4817" w14:textId="33B890F1" w:rsidR="00C55CDF" w:rsidRPr="00A26B40" w:rsidRDefault="00C55CDF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  <w:tc>
          <w:tcPr>
            <w:tcW w:w="2189" w:type="dxa"/>
            <w:noWrap/>
            <w:hideMark/>
          </w:tcPr>
          <w:p w14:paraId="021960DE" w14:textId="1B2779B6" w:rsidR="00C55CDF" w:rsidRPr="00A26B40" w:rsidRDefault="00C55CDF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</w:tr>
      <w:tr w:rsidR="00A26B40" w:rsidRPr="00A26B40" w14:paraId="2E4C8787" w14:textId="77777777" w:rsidTr="00835C52">
        <w:trPr>
          <w:trHeight w:val="370"/>
        </w:trPr>
        <w:tc>
          <w:tcPr>
            <w:tcW w:w="3108" w:type="dxa"/>
            <w:tcBorders>
              <w:bottom w:val="single" w:sz="8" w:space="0" w:color="auto"/>
            </w:tcBorders>
            <w:noWrap/>
            <w:hideMark/>
          </w:tcPr>
          <w:p w14:paraId="4EF0FA58" w14:textId="46DDDE66" w:rsidR="00C55CDF" w:rsidRPr="00A26B40" w:rsidRDefault="00C55CDF" w:rsidP="00C55CDF">
            <w:r w:rsidRPr="00A26B40">
              <w:rPr>
                <w:rFonts w:hint="eastAsia"/>
              </w:rPr>
              <w:t xml:space="preserve">　</w:t>
            </w:r>
            <w:r w:rsidR="00CF5F4A" w:rsidRPr="00A26B40">
              <w:t>O</w:t>
            </w:r>
            <w:r w:rsidRPr="00A26B40">
              <w:t>thers</w:t>
            </w:r>
          </w:p>
        </w:tc>
        <w:tc>
          <w:tcPr>
            <w:tcW w:w="1352" w:type="dxa"/>
            <w:tcBorders>
              <w:bottom w:val="single" w:sz="8" w:space="0" w:color="auto"/>
            </w:tcBorders>
            <w:noWrap/>
            <w:hideMark/>
          </w:tcPr>
          <w:p w14:paraId="0DC0D345" w14:textId="78D5E63A" w:rsidR="00C55CDF" w:rsidRPr="00A26B40" w:rsidRDefault="00C55CDF" w:rsidP="00C55CDF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189" w:type="dxa"/>
            <w:tcBorders>
              <w:bottom w:val="single" w:sz="8" w:space="0" w:color="auto"/>
            </w:tcBorders>
            <w:noWrap/>
            <w:hideMark/>
          </w:tcPr>
          <w:p w14:paraId="3975B49D" w14:textId="4A9D48E3" w:rsidR="00C55CDF" w:rsidRPr="00A26B40" w:rsidRDefault="00C55CDF" w:rsidP="00835C52">
            <w:pPr>
              <w:jc w:val="center"/>
            </w:pPr>
            <w:r w:rsidRPr="00A26B40">
              <w:t>1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4.5)</w:t>
            </w:r>
          </w:p>
        </w:tc>
        <w:tc>
          <w:tcPr>
            <w:tcW w:w="2189" w:type="dxa"/>
            <w:tcBorders>
              <w:bottom w:val="single" w:sz="8" w:space="0" w:color="auto"/>
            </w:tcBorders>
            <w:noWrap/>
            <w:hideMark/>
          </w:tcPr>
          <w:p w14:paraId="739ECDDD" w14:textId="547501C6" w:rsidR="00C55CDF" w:rsidRPr="00A26B40" w:rsidRDefault="00C55CDF" w:rsidP="00835C52">
            <w:pPr>
              <w:jc w:val="center"/>
            </w:pPr>
            <w:r w:rsidRPr="00A26B40">
              <w:t>1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2.6)</w:t>
            </w:r>
          </w:p>
        </w:tc>
      </w:tr>
      <w:bookmarkEnd w:id="2"/>
    </w:tbl>
    <w:p w14:paraId="5D9751F1" w14:textId="2EACD299" w:rsidR="004F4E41" w:rsidRDefault="004F4E41" w:rsidP="00934DC7">
      <w:pPr>
        <w:rPr>
          <w:b/>
          <w:bCs/>
          <w:highlight w:val="lightGray"/>
        </w:rPr>
      </w:pPr>
    </w:p>
    <w:p w14:paraId="3D3ED637" w14:textId="7BB23046" w:rsidR="004F4E41" w:rsidRDefault="004F4E41" w:rsidP="00934DC7">
      <w:pPr>
        <w:rPr>
          <w:b/>
          <w:bCs/>
          <w:highlight w:val="lightGray"/>
        </w:rPr>
      </w:pPr>
    </w:p>
    <w:p w14:paraId="6A0C432F" w14:textId="77777777" w:rsidR="004F4E41" w:rsidRDefault="004F4E41" w:rsidP="00934DC7">
      <w:pPr>
        <w:rPr>
          <w:b/>
          <w:bCs/>
          <w:highlight w:val="lightGray"/>
        </w:rPr>
      </w:pPr>
    </w:p>
    <w:p w14:paraId="37D71DF3" w14:textId="77777777" w:rsidR="004F4E41" w:rsidRDefault="004F4E41" w:rsidP="00934DC7">
      <w:pPr>
        <w:rPr>
          <w:b/>
          <w:bCs/>
          <w:highlight w:val="lightGray"/>
        </w:rPr>
      </w:pPr>
    </w:p>
    <w:p w14:paraId="4CDDFFFB" w14:textId="77777777" w:rsidR="00934DC7" w:rsidRPr="00271354" w:rsidRDefault="00934DC7" w:rsidP="00934DC7">
      <w:pPr>
        <w:rPr>
          <w:b/>
          <w:bCs/>
          <w:sz w:val="24"/>
          <w:szCs w:val="24"/>
          <w:highlight w:val="lightGray"/>
        </w:rPr>
      </w:pPr>
    </w:p>
    <w:p w14:paraId="34782CF5" w14:textId="70510F86" w:rsidR="00191DCD" w:rsidRPr="00271354" w:rsidRDefault="00F3345D" w:rsidP="00835C52">
      <w:pPr>
        <w:pStyle w:val="ad"/>
        <w:numPr>
          <w:ilvl w:val="0"/>
          <w:numId w:val="11"/>
        </w:numPr>
        <w:ind w:leftChars="0" w:firstLineChars="0"/>
        <w:rPr>
          <w:b/>
          <w:bCs/>
          <w:sz w:val="24"/>
          <w:szCs w:val="24"/>
        </w:rPr>
      </w:pPr>
      <w:r w:rsidRPr="00271354">
        <w:rPr>
          <w:b/>
          <w:bCs/>
          <w:sz w:val="24"/>
          <w:szCs w:val="24"/>
        </w:rPr>
        <w:lastRenderedPageBreak/>
        <w:t>Clinical subtype</w:t>
      </w:r>
      <w:r w:rsidR="005F5465" w:rsidRPr="00271354">
        <w:rPr>
          <w:rFonts w:hint="eastAsia"/>
          <w:b/>
          <w:bCs/>
          <w:sz w:val="24"/>
          <w:szCs w:val="24"/>
        </w:rPr>
        <w:t>s</w:t>
      </w:r>
      <w:r w:rsidRPr="00271354">
        <w:rPr>
          <w:b/>
          <w:bCs/>
          <w:sz w:val="24"/>
          <w:szCs w:val="24"/>
        </w:rPr>
        <w:t xml:space="preserve"> of C</w:t>
      </w:r>
      <w:r w:rsidR="00E913AC" w:rsidRPr="00271354">
        <w:rPr>
          <w:rFonts w:hint="eastAsia"/>
          <w:b/>
          <w:bCs/>
          <w:sz w:val="24"/>
          <w:szCs w:val="24"/>
        </w:rPr>
        <w:t>D groups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8"/>
        <w:gridCol w:w="1428"/>
        <w:gridCol w:w="2268"/>
        <w:gridCol w:w="2268"/>
      </w:tblGrid>
      <w:tr w:rsidR="00A26B40" w:rsidRPr="00A26B40" w14:paraId="3FEF33CC" w14:textId="77777777" w:rsidTr="004318D1">
        <w:trPr>
          <w:trHeight w:val="370"/>
        </w:trPr>
        <w:tc>
          <w:tcPr>
            <w:tcW w:w="310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F8EC441" w14:textId="77777777" w:rsidR="000B7176" w:rsidRPr="00A26B40" w:rsidRDefault="000B7176" w:rsidP="000B7176">
            <w:bookmarkStart w:id="3" w:name="_Hlk179104487"/>
            <w:r w:rsidRPr="00A26B40">
              <w:rPr>
                <w:rFonts w:hint="eastAsia"/>
              </w:rPr>
              <w:t xml:space="preserve">　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30BA1B7" w14:textId="77777777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047DAD9" w14:textId="77777777" w:rsidR="000B7176" w:rsidRPr="004318D1" w:rsidRDefault="000B7176" w:rsidP="00835C52">
            <w:pPr>
              <w:jc w:val="center"/>
              <w:rPr>
                <w:b/>
                <w:bCs/>
              </w:rPr>
            </w:pPr>
            <w:r w:rsidRPr="004318D1">
              <w:rPr>
                <w:b/>
                <w:bCs/>
              </w:rPr>
              <w:t>Preclinical CD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FA389ED" w14:textId="77777777" w:rsidR="000B7176" w:rsidRPr="004318D1" w:rsidRDefault="000B7176" w:rsidP="00835C52">
            <w:pPr>
              <w:jc w:val="center"/>
              <w:rPr>
                <w:b/>
                <w:bCs/>
              </w:rPr>
            </w:pPr>
            <w:r w:rsidRPr="004318D1">
              <w:rPr>
                <w:b/>
                <w:bCs/>
              </w:rPr>
              <w:t>Diagnosed CD</w:t>
            </w:r>
          </w:p>
        </w:tc>
      </w:tr>
      <w:tr w:rsidR="00A26B40" w:rsidRPr="00A26B40" w14:paraId="5C18C142" w14:textId="77777777" w:rsidTr="0071293A">
        <w:trPr>
          <w:trHeight w:val="360"/>
        </w:trPr>
        <w:tc>
          <w:tcPr>
            <w:tcW w:w="4536" w:type="dxa"/>
            <w:gridSpan w:val="2"/>
            <w:tcBorders>
              <w:top w:val="single" w:sz="8" w:space="0" w:color="auto"/>
            </w:tcBorders>
            <w:noWrap/>
            <w:hideMark/>
          </w:tcPr>
          <w:p w14:paraId="56A2E5C3" w14:textId="69B79C71" w:rsidR="000B7176" w:rsidRPr="00A26B40" w:rsidRDefault="000B7176" w:rsidP="000B7176">
            <w:r w:rsidRPr="00A26B40">
              <w:t>No. of</w:t>
            </w:r>
            <w:r w:rsidR="00EF6036" w:rsidRPr="00A26B40">
              <w:t xml:space="preserve"> </w:t>
            </w:r>
            <w:r w:rsidR="00EF6036">
              <w:rPr>
                <w:rFonts w:hint="eastAsia"/>
              </w:rPr>
              <w:t>individual</w:t>
            </w:r>
            <w:r w:rsidR="00EF6036" w:rsidRPr="00A26B40">
              <w:t>s</w:t>
            </w:r>
            <w:r w:rsidRPr="00A26B40">
              <w:t xml:space="preserve"> with data available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14:paraId="42553CB6" w14:textId="77777777" w:rsidR="000B7176" w:rsidRPr="00A26B40" w:rsidRDefault="000B7176" w:rsidP="00835C52">
            <w:pPr>
              <w:jc w:val="center"/>
            </w:pPr>
            <w:r w:rsidRPr="00A26B40">
              <w:t>8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14:paraId="5B06E7E9" w14:textId="77777777" w:rsidR="000B7176" w:rsidRPr="00A26B40" w:rsidRDefault="000B7176" w:rsidP="00835C52">
            <w:pPr>
              <w:jc w:val="center"/>
            </w:pPr>
            <w:r w:rsidRPr="00A26B40">
              <w:t>12</w:t>
            </w:r>
          </w:p>
        </w:tc>
      </w:tr>
      <w:tr w:rsidR="00A26B40" w:rsidRPr="00A26B40" w14:paraId="67AC6E9C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7C685B23" w14:textId="77777777" w:rsidR="000B7176" w:rsidRPr="00A26B40" w:rsidRDefault="000B7176" w:rsidP="000B7176">
            <w:r w:rsidRPr="00A26B40">
              <w:t>IOIBD score</w:t>
            </w:r>
          </w:p>
        </w:tc>
        <w:tc>
          <w:tcPr>
            <w:tcW w:w="1428" w:type="dxa"/>
            <w:shd w:val="clear" w:color="auto" w:fill="E8E8E8" w:themeFill="background2"/>
            <w:noWrap/>
            <w:hideMark/>
          </w:tcPr>
          <w:p w14:paraId="4A7D5470" w14:textId="19E93DBD" w:rsidR="000B7176" w:rsidRPr="00A26B40" w:rsidRDefault="000B7176" w:rsidP="000B7176">
            <w:r w:rsidRPr="00A26B40">
              <w:t>median</w:t>
            </w:r>
            <w:r w:rsidR="0071293A">
              <w:rPr>
                <w:rFonts w:hint="eastAsia"/>
              </w:rPr>
              <w:t xml:space="preserve"> [</w:t>
            </w:r>
            <w:r w:rsidRPr="00A26B40">
              <w:t>IQR</w:t>
            </w:r>
            <w:r w:rsidR="0071293A">
              <w:rPr>
                <w:rFonts w:hint="eastAsia"/>
              </w:rPr>
              <w:t>]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451D16F1" w14:textId="4301E707" w:rsidR="000B7176" w:rsidRPr="00A26B40" w:rsidRDefault="000B7176" w:rsidP="00835C52">
            <w:pPr>
              <w:jc w:val="center"/>
            </w:pPr>
            <w:r w:rsidRPr="00A26B40">
              <w:t>2.0</w:t>
            </w:r>
            <w:r w:rsidR="0071293A">
              <w:rPr>
                <w:rFonts w:hint="eastAsia"/>
              </w:rPr>
              <w:t xml:space="preserve"> [</w:t>
            </w:r>
            <w:r w:rsidRPr="00A26B40">
              <w:t>0.5</w:t>
            </w:r>
            <w:r w:rsidRPr="00A26B40">
              <w:rPr>
                <w:rFonts w:hint="eastAsia"/>
              </w:rPr>
              <w:t>–</w:t>
            </w:r>
            <w:r w:rsidRPr="00A26B40">
              <w:t>3.0</w:t>
            </w:r>
            <w:r w:rsidR="0071293A">
              <w:rPr>
                <w:rFonts w:hint="eastAsia"/>
              </w:rPr>
              <w:t>]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0805F59E" w14:textId="2DDA3D35" w:rsidR="000B7176" w:rsidRPr="00A26B40" w:rsidRDefault="000B7176" w:rsidP="00835C52">
            <w:pPr>
              <w:jc w:val="center"/>
            </w:pPr>
            <w:r w:rsidRPr="00A26B40">
              <w:t>2.0</w:t>
            </w:r>
            <w:r w:rsidR="0071293A">
              <w:rPr>
                <w:rFonts w:hint="eastAsia"/>
              </w:rPr>
              <w:t xml:space="preserve"> [</w:t>
            </w:r>
            <w:r w:rsidRPr="00A26B40">
              <w:t>2.0</w:t>
            </w:r>
            <w:r w:rsidRPr="00A26B40">
              <w:rPr>
                <w:rFonts w:hint="eastAsia"/>
              </w:rPr>
              <w:t>–</w:t>
            </w:r>
            <w:r w:rsidRPr="00A26B40">
              <w:t>2.0</w:t>
            </w:r>
            <w:r w:rsidR="0071293A">
              <w:rPr>
                <w:rFonts w:hint="eastAsia"/>
              </w:rPr>
              <w:t>]</w:t>
            </w:r>
          </w:p>
        </w:tc>
      </w:tr>
      <w:tr w:rsidR="00A26B40" w:rsidRPr="00A26B40" w14:paraId="69FB7F79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5D1C4A0F" w14:textId="415CD348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Pr="00A26B40">
              <w:t>0</w:t>
            </w:r>
            <w:r w:rsidR="005F5465" w:rsidRPr="00A26B40">
              <w:t>–</w:t>
            </w:r>
            <w:r w:rsidRPr="00A26B40">
              <w:t>1</w:t>
            </w:r>
          </w:p>
        </w:tc>
        <w:tc>
          <w:tcPr>
            <w:tcW w:w="1428" w:type="dxa"/>
            <w:shd w:val="clear" w:color="auto" w:fill="E8E8E8" w:themeFill="background2"/>
            <w:noWrap/>
            <w:hideMark/>
          </w:tcPr>
          <w:p w14:paraId="2152172A" w14:textId="6CE542F6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654F6772" w14:textId="516953C5" w:rsidR="000B7176" w:rsidRPr="00A26B40" w:rsidRDefault="000B7176" w:rsidP="00835C52">
            <w:pPr>
              <w:jc w:val="center"/>
            </w:pPr>
            <w:r w:rsidRPr="00A26B40">
              <w:t>3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37.5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32405B4E" w14:textId="4F933D7B" w:rsidR="000B7176" w:rsidRPr="00A26B40" w:rsidRDefault="000B7176" w:rsidP="00835C52">
            <w:pPr>
              <w:jc w:val="center"/>
            </w:pPr>
            <w:r w:rsidRPr="00A26B40">
              <w:t>2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16.7)</w:t>
            </w:r>
          </w:p>
        </w:tc>
      </w:tr>
      <w:tr w:rsidR="00A26B40" w:rsidRPr="00A26B40" w14:paraId="24E4FE8A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70563160" w14:textId="3BF8685A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="003F6A56" w:rsidRPr="00A26B40">
              <w:rPr>
                <w:rFonts w:cs="Times New Roman"/>
              </w:rPr>
              <w:t>≥</w:t>
            </w:r>
            <w:r w:rsidRPr="00A26B40">
              <w:t>2</w:t>
            </w:r>
          </w:p>
        </w:tc>
        <w:tc>
          <w:tcPr>
            <w:tcW w:w="1428" w:type="dxa"/>
            <w:shd w:val="clear" w:color="auto" w:fill="E8E8E8" w:themeFill="background2"/>
            <w:noWrap/>
            <w:hideMark/>
          </w:tcPr>
          <w:p w14:paraId="35B129B6" w14:textId="2585F553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6899EC14" w14:textId="7F626DF7" w:rsidR="000B7176" w:rsidRPr="00A26B40" w:rsidRDefault="000B7176" w:rsidP="00835C52">
            <w:pPr>
              <w:jc w:val="center"/>
            </w:pPr>
            <w:r w:rsidRPr="00A26B40">
              <w:t>4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50</w:t>
            </w:r>
            <w:r w:rsidR="004C5908">
              <w:rPr>
                <w:rFonts w:hint="eastAsia"/>
              </w:rPr>
              <w:t>.0</w:t>
            </w:r>
            <w:r w:rsidRPr="00A26B40">
              <w:t>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7402A79C" w14:textId="5EAA67DB" w:rsidR="000B7176" w:rsidRPr="00A26B40" w:rsidRDefault="000B7176" w:rsidP="00835C52">
            <w:pPr>
              <w:jc w:val="center"/>
            </w:pPr>
            <w:r w:rsidRPr="00A26B40">
              <w:t>1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83.3)</w:t>
            </w:r>
          </w:p>
        </w:tc>
      </w:tr>
      <w:tr w:rsidR="00A26B40" w:rsidRPr="00A26B40" w14:paraId="5DFA8D8D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0005B925" w14:textId="77777777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Pr="00A26B40">
              <w:t>NA</w:t>
            </w:r>
          </w:p>
        </w:tc>
        <w:tc>
          <w:tcPr>
            <w:tcW w:w="1428" w:type="dxa"/>
            <w:shd w:val="clear" w:color="auto" w:fill="E8E8E8" w:themeFill="background2"/>
            <w:noWrap/>
            <w:hideMark/>
          </w:tcPr>
          <w:p w14:paraId="769C7F14" w14:textId="1F212814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6CC41CC6" w14:textId="5EC7D320" w:rsidR="000B7176" w:rsidRPr="00A26B40" w:rsidRDefault="000B7176" w:rsidP="00835C52">
            <w:pPr>
              <w:jc w:val="center"/>
            </w:pPr>
            <w:r w:rsidRPr="00A26B40">
              <w:t>1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12.5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3A90BEF5" w14:textId="4A5F2409" w:rsidR="000B7176" w:rsidRPr="00A26B40" w:rsidRDefault="000B7176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</w:tr>
      <w:tr w:rsidR="00A26B40" w:rsidRPr="00A26B40" w14:paraId="20B11C57" w14:textId="77777777" w:rsidTr="0071293A">
        <w:trPr>
          <w:trHeight w:val="360"/>
        </w:trPr>
        <w:tc>
          <w:tcPr>
            <w:tcW w:w="3108" w:type="dxa"/>
            <w:noWrap/>
            <w:hideMark/>
          </w:tcPr>
          <w:p w14:paraId="70153E2D" w14:textId="77777777" w:rsidR="000B7176" w:rsidRPr="00A26B40" w:rsidRDefault="000B7176" w:rsidP="000B7176">
            <w:r w:rsidRPr="00A26B40">
              <w:t>Disease Location</w:t>
            </w:r>
          </w:p>
        </w:tc>
        <w:tc>
          <w:tcPr>
            <w:tcW w:w="1428" w:type="dxa"/>
            <w:noWrap/>
            <w:hideMark/>
          </w:tcPr>
          <w:p w14:paraId="79FF2A06" w14:textId="77777777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</w:p>
        </w:tc>
        <w:tc>
          <w:tcPr>
            <w:tcW w:w="2268" w:type="dxa"/>
            <w:noWrap/>
            <w:hideMark/>
          </w:tcPr>
          <w:p w14:paraId="4CFC14C0" w14:textId="3CAF9647" w:rsidR="000B7176" w:rsidRPr="00A26B40" w:rsidRDefault="000B7176" w:rsidP="00835C52">
            <w:pPr>
              <w:jc w:val="center"/>
            </w:pPr>
          </w:p>
        </w:tc>
        <w:tc>
          <w:tcPr>
            <w:tcW w:w="2268" w:type="dxa"/>
            <w:noWrap/>
            <w:hideMark/>
          </w:tcPr>
          <w:p w14:paraId="7DB4EB3A" w14:textId="3724E3CE" w:rsidR="000B7176" w:rsidRPr="00A26B40" w:rsidRDefault="000B7176" w:rsidP="00835C52">
            <w:pPr>
              <w:jc w:val="center"/>
            </w:pPr>
          </w:p>
        </w:tc>
      </w:tr>
      <w:tr w:rsidR="00A26B40" w:rsidRPr="00A26B40" w14:paraId="071F81C0" w14:textId="77777777" w:rsidTr="0071293A">
        <w:trPr>
          <w:trHeight w:val="360"/>
        </w:trPr>
        <w:tc>
          <w:tcPr>
            <w:tcW w:w="3108" w:type="dxa"/>
            <w:noWrap/>
            <w:hideMark/>
          </w:tcPr>
          <w:p w14:paraId="4598EA48" w14:textId="327EC288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="00CF5F4A" w:rsidRPr="00A26B40">
              <w:t>I</w:t>
            </w:r>
            <w:r w:rsidRPr="00A26B40">
              <w:t>leal</w:t>
            </w:r>
          </w:p>
        </w:tc>
        <w:tc>
          <w:tcPr>
            <w:tcW w:w="1428" w:type="dxa"/>
            <w:noWrap/>
            <w:hideMark/>
          </w:tcPr>
          <w:p w14:paraId="16609A3C" w14:textId="560B4036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noWrap/>
            <w:hideMark/>
          </w:tcPr>
          <w:p w14:paraId="1309AD9E" w14:textId="69355E17" w:rsidR="000B7176" w:rsidRPr="00A26B40" w:rsidRDefault="000B7176" w:rsidP="00835C52">
            <w:pPr>
              <w:jc w:val="center"/>
            </w:pPr>
            <w:r w:rsidRPr="00A26B40">
              <w:t>2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25</w:t>
            </w:r>
            <w:r w:rsidR="004C5908">
              <w:rPr>
                <w:rFonts w:hint="eastAsia"/>
              </w:rPr>
              <w:t>.0</w:t>
            </w:r>
            <w:r w:rsidRPr="00A26B40">
              <w:t>)</w:t>
            </w:r>
          </w:p>
        </w:tc>
        <w:tc>
          <w:tcPr>
            <w:tcW w:w="2268" w:type="dxa"/>
            <w:noWrap/>
            <w:hideMark/>
          </w:tcPr>
          <w:p w14:paraId="75563440" w14:textId="3EF64131" w:rsidR="000B7176" w:rsidRPr="00A26B40" w:rsidRDefault="000B7176" w:rsidP="00835C52">
            <w:pPr>
              <w:jc w:val="center"/>
            </w:pPr>
            <w:r w:rsidRPr="00A26B40">
              <w:t>2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16.7)</w:t>
            </w:r>
          </w:p>
        </w:tc>
      </w:tr>
      <w:tr w:rsidR="00A26B40" w:rsidRPr="00A26B40" w14:paraId="39313AE8" w14:textId="77777777" w:rsidTr="0071293A">
        <w:trPr>
          <w:trHeight w:val="360"/>
        </w:trPr>
        <w:tc>
          <w:tcPr>
            <w:tcW w:w="3108" w:type="dxa"/>
            <w:noWrap/>
            <w:hideMark/>
          </w:tcPr>
          <w:p w14:paraId="5EC15806" w14:textId="5BA2BAF7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="00CF5F4A" w:rsidRPr="00A26B40">
              <w:t>C</w:t>
            </w:r>
            <w:r w:rsidRPr="00A26B40">
              <w:t>olonic</w:t>
            </w:r>
          </w:p>
        </w:tc>
        <w:tc>
          <w:tcPr>
            <w:tcW w:w="1428" w:type="dxa"/>
            <w:noWrap/>
            <w:hideMark/>
          </w:tcPr>
          <w:p w14:paraId="3A5ABDA4" w14:textId="08AB3342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noWrap/>
            <w:hideMark/>
          </w:tcPr>
          <w:p w14:paraId="4629FFCA" w14:textId="45298D24" w:rsidR="000B7176" w:rsidRPr="00A26B40" w:rsidRDefault="000B7176" w:rsidP="00835C52">
            <w:pPr>
              <w:jc w:val="center"/>
            </w:pPr>
            <w:r w:rsidRPr="00A26B40">
              <w:t>2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25</w:t>
            </w:r>
            <w:r w:rsidR="004C5908">
              <w:rPr>
                <w:rFonts w:hint="eastAsia"/>
              </w:rPr>
              <w:t>.0</w:t>
            </w:r>
            <w:r w:rsidRPr="00A26B40">
              <w:t>)</w:t>
            </w:r>
          </w:p>
        </w:tc>
        <w:tc>
          <w:tcPr>
            <w:tcW w:w="2268" w:type="dxa"/>
            <w:noWrap/>
            <w:hideMark/>
          </w:tcPr>
          <w:p w14:paraId="5446BF99" w14:textId="082FB910" w:rsidR="000B7176" w:rsidRPr="00A26B40" w:rsidRDefault="000B7176" w:rsidP="00835C52">
            <w:pPr>
              <w:jc w:val="center"/>
            </w:pPr>
            <w:r w:rsidRPr="00A26B40">
              <w:t>5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41.7)</w:t>
            </w:r>
          </w:p>
        </w:tc>
      </w:tr>
      <w:tr w:rsidR="00A26B40" w:rsidRPr="00A26B40" w14:paraId="64510A67" w14:textId="77777777" w:rsidTr="0071293A">
        <w:trPr>
          <w:trHeight w:val="360"/>
        </w:trPr>
        <w:tc>
          <w:tcPr>
            <w:tcW w:w="3108" w:type="dxa"/>
            <w:noWrap/>
            <w:hideMark/>
          </w:tcPr>
          <w:p w14:paraId="30ADA675" w14:textId="419F4921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="00CF5F4A" w:rsidRPr="00A26B40">
              <w:t>I</w:t>
            </w:r>
            <w:r w:rsidRPr="00A26B40">
              <w:t>leocolonic</w:t>
            </w:r>
          </w:p>
        </w:tc>
        <w:tc>
          <w:tcPr>
            <w:tcW w:w="1428" w:type="dxa"/>
            <w:noWrap/>
            <w:hideMark/>
          </w:tcPr>
          <w:p w14:paraId="10D7979F" w14:textId="2ADA2413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noWrap/>
            <w:hideMark/>
          </w:tcPr>
          <w:p w14:paraId="39E05C52" w14:textId="530B0C0F" w:rsidR="000B7176" w:rsidRPr="00A26B40" w:rsidRDefault="000B7176" w:rsidP="00835C52">
            <w:pPr>
              <w:jc w:val="center"/>
            </w:pPr>
            <w:r w:rsidRPr="00A26B40">
              <w:t>4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50</w:t>
            </w:r>
            <w:r w:rsidR="004C5908">
              <w:rPr>
                <w:rFonts w:hint="eastAsia"/>
              </w:rPr>
              <w:t>.0</w:t>
            </w:r>
            <w:r w:rsidRPr="00A26B40">
              <w:t>)</w:t>
            </w:r>
          </w:p>
        </w:tc>
        <w:tc>
          <w:tcPr>
            <w:tcW w:w="2268" w:type="dxa"/>
            <w:noWrap/>
            <w:hideMark/>
          </w:tcPr>
          <w:p w14:paraId="6F427A0C" w14:textId="29DB607F" w:rsidR="000B7176" w:rsidRPr="00A26B40" w:rsidRDefault="000B7176" w:rsidP="00835C52">
            <w:pPr>
              <w:jc w:val="center"/>
            </w:pPr>
            <w:r w:rsidRPr="00A26B40">
              <w:t>5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41.7)</w:t>
            </w:r>
          </w:p>
        </w:tc>
      </w:tr>
      <w:tr w:rsidR="00A26B40" w:rsidRPr="00A26B40" w14:paraId="52499670" w14:textId="77777777" w:rsidTr="004318D1">
        <w:trPr>
          <w:trHeight w:val="360"/>
        </w:trPr>
        <w:tc>
          <w:tcPr>
            <w:tcW w:w="4536" w:type="dxa"/>
            <w:gridSpan w:val="2"/>
            <w:shd w:val="clear" w:color="auto" w:fill="E8E8E8" w:themeFill="background2"/>
            <w:noWrap/>
            <w:hideMark/>
          </w:tcPr>
          <w:p w14:paraId="14090EED" w14:textId="77777777" w:rsidR="000B7176" w:rsidRPr="00A26B40" w:rsidRDefault="000B7176" w:rsidP="000B7176">
            <w:r w:rsidRPr="00A26B40">
              <w:t>Upper gastrointestinal disease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3A8E5717" w14:textId="1D4430A7" w:rsidR="000B7176" w:rsidRPr="00A26B40" w:rsidRDefault="000B7176" w:rsidP="00835C52">
            <w:pPr>
              <w:jc w:val="center"/>
            </w:pP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01AFE1A7" w14:textId="5C0B2FD6" w:rsidR="000B7176" w:rsidRPr="00A26B40" w:rsidRDefault="000B7176" w:rsidP="00835C52">
            <w:pPr>
              <w:jc w:val="center"/>
            </w:pPr>
          </w:p>
        </w:tc>
      </w:tr>
      <w:tr w:rsidR="00A26B40" w:rsidRPr="00A26B40" w14:paraId="1757DEF3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1E94613A" w14:textId="77777777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Pr="00A26B40">
              <w:t>Yes</w:t>
            </w:r>
          </w:p>
        </w:tc>
        <w:tc>
          <w:tcPr>
            <w:tcW w:w="1428" w:type="dxa"/>
            <w:shd w:val="clear" w:color="auto" w:fill="E8E8E8" w:themeFill="background2"/>
            <w:noWrap/>
            <w:hideMark/>
          </w:tcPr>
          <w:p w14:paraId="3D62B793" w14:textId="0DA6B01E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0F296383" w14:textId="1F4077AE" w:rsidR="000B7176" w:rsidRPr="00A26B40" w:rsidRDefault="000B7176" w:rsidP="00835C52">
            <w:pPr>
              <w:jc w:val="center"/>
            </w:pPr>
            <w:r w:rsidRPr="00A26B40">
              <w:t>1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12.5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41DB5BA7" w14:textId="6011BF20" w:rsidR="000B7176" w:rsidRPr="00A26B40" w:rsidRDefault="000B7176" w:rsidP="00835C52">
            <w:pPr>
              <w:jc w:val="center"/>
            </w:pPr>
            <w:r w:rsidRPr="00A26B40">
              <w:t>2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16.7)</w:t>
            </w:r>
          </w:p>
        </w:tc>
      </w:tr>
      <w:tr w:rsidR="00A26B40" w:rsidRPr="00A26B40" w14:paraId="59BC6608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2110DC7B" w14:textId="77777777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Pr="00A26B40">
              <w:t>No</w:t>
            </w:r>
          </w:p>
        </w:tc>
        <w:tc>
          <w:tcPr>
            <w:tcW w:w="1428" w:type="dxa"/>
            <w:shd w:val="clear" w:color="auto" w:fill="E8E8E8" w:themeFill="background2"/>
            <w:noWrap/>
            <w:hideMark/>
          </w:tcPr>
          <w:p w14:paraId="1EE72A1C" w14:textId="4EBF1FC0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25473C54" w14:textId="073C0B0E" w:rsidR="000B7176" w:rsidRPr="00A26B40" w:rsidRDefault="000B7176" w:rsidP="00835C52">
            <w:pPr>
              <w:jc w:val="center"/>
            </w:pPr>
            <w:r w:rsidRPr="00A26B40">
              <w:t>7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87.5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38E23949" w14:textId="23DE2A69" w:rsidR="000B7176" w:rsidRPr="00A26B40" w:rsidRDefault="000B7176" w:rsidP="00835C52">
            <w:pPr>
              <w:jc w:val="center"/>
            </w:pPr>
            <w:r w:rsidRPr="00A26B40">
              <w:t>1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83.3)</w:t>
            </w:r>
          </w:p>
        </w:tc>
      </w:tr>
      <w:tr w:rsidR="00A26B40" w:rsidRPr="00A26B40" w14:paraId="33E916CD" w14:textId="77777777" w:rsidTr="0071293A">
        <w:trPr>
          <w:trHeight w:val="360"/>
        </w:trPr>
        <w:tc>
          <w:tcPr>
            <w:tcW w:w="3108" w:type="dxa"/>
            <w:noWrap/>
            <w:hideMark/>
          </w:tcPr>
          <w:p w14:paraId="2BA329CF" w14:textId="1E0E2E9B" w:rsidR="000B7176" w:rsidRPr="00A26B40" w:rsidRDefault="008517A3" w:rsidP="000B7176">
            <w:r w:rsidRPr="00A26B40">
              <w:rPr>
                <w:rFonts w:hint="eastAsia"/>
              </w:rPr>
              <w:t>Peria</w:t>
            </w:r>
            <w:r w:rsidR="000B7176" w:rsidRPr="00A26B40">
              <w:t>nal disease</w:t>
            </w:r>
          </w:p>
        </w:tc>
        <w:tc>
          <w:tcPr>
            <w:tcW w:w="1428" w:type="dxa"/>
            <w:noWrap/>
            <w:hideMark/>
          </w:tcPr>
          <w:p w14:paraId="2D87A911" w14:textId="77777777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</w:p>
        </w:tc>
        <w:tc>
          <w:tcPr>
            <w:tcW w:w="2268" w:type="dxa"/>
            <w:noWrap/>
            <w:hideMark/>
          </w:tcPr>
          <w:p w14:paraId="486DB3DD" w14:textId="34371549" w:rsidR="000B7176" w:rsidRPr="00A26B40" w:rsidRDefault="000B7176" w:rsidP="00835C52">
            <w:pPr>
              <w:jc w:val="center"/>
            </w:pPr>
          </w:p>
        </w:tc>
        <w:tc>
          <w:tcPr>
            <w:tcW w:w="2268" w:type="dxa"/>
            <w:noWrap/>
            <w:hideMark/>
          </w:tcPr>
          <w:p w14:paraId="3399F216" w14:textId="4038649E" w:rsidR="000B7176" w:rsidRPr="00A26B40" w:rsidRDefault="000B7176" w:rsidP="00835C52">
            <w:pPr>
              <w:jc w:val="center"/>
            </w:pPr>
          </w:p>
        </w:tc>
      </w:tr>
      <w:tr w:rsidR="00A26B40" w:rsidRPr="00A26B40" w14:paraId="38AC577F" w14:textId="77777777" w:rsidTr="0071293A">
        <w:trPr>
          <w:trHeight w:val="360"/>
        </w:trPr>
        <w:tc>
          <w:tcPr>
            <w:tcW w:w="3108" w:type="dxa"/>
            <w:noWrap/>
            <w:hideMark/>
          </w:tcPr>
          <w:p w14:paraId="101C8407" w14:textId="77777777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Pr="00A26B40">
              <w:t>Yes</w:t>
            </w:r>
          </w:p>
        </w:tc>
        <w:tc>
          <w:tcPr>
            <w:tcW w:w="1428" w:type="dxa"/>
            <w:noWrap/>
            <w:hideMark/>
          </w:tcPr>
          <w:p w14:paraId="3101B3F2" w14:textId="1531F314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noWrap/>
            <w:hideMark/>
          </w:tcPr>
          <w:p w14:paraId="2961159F" w14:textId="008CBE9F" w:rsidR="000B7176" w:rsidRPr="00A26B40" w:rsidRDefault="000B7176" w:rsidP="00835C52">
            <w:pPr>
              <w:jc w:val="center"/>
            </w:pPr>
            <w:r w:rsidRPr="00A26B40">
              <w:t>2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25</w:t>
            </w:r>
            <w:r w:rsidR="004C5908">
              <w:rPr>
                <w:rFonts w:hint="eastAsia"/>
              </w:rPr>
              <w:t>.0</w:t>
            </w:r>
            <w:r w:rsidRPr="00A26B40">
              <w:t>)</w:t>
            </w:r>
          </w:p>
        </w:tc>
        <w:tc>
          <w:tcPr>
            <w:tcW w:w="2268" w:type="dxa"/>
            <w:noWrap/>
            <w:hideMark/>
          </w:tcPr>
          <w:p w14:paraId="0C872BEA" w14:textId="1D0DB452" w:rsidR="000B7176" w:rsidRPr="00A26B40" w:rsidRDefault="000B7176" w:rsidP="00835C52">
            <w:pPr>
              <w:jc w:val="center"/>
            </w:pPr>
            <w:r w:rsidRPr="00A26B40">
              <w:t>5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41.7)</w:t>
            </w:r>
          </w:p>
        </w:tc>
      </w:tr>
      <w:tr w:rsidR="00A26B40" w:rsidRPr="00A26B40" w14:paraId="48614DC5" w14:textId="77777777" w:rsidTr="0071293A">
        <w:trPr>
          <w:trHeight w:val="360"/>
        </w:trPr>
        <w:tc>
          <w:tcPr>
            <w:tcW w:w="3108" w:type="dxa"/>
            <w:noWrap/>
            <w:hideMark/>
          </w:tcPr>
          <w:p w14:paraId="46A57269" w14:textId="77777777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Pr="00A26B40">
              <w:t>No</w:t>
            </w:r>
          </w:p>
        </w:tc>
        <w:tc>
          <w:tcPr>
            <w:tcW w:w="1428" w:type="dxa"/>
            <w:noWrap/>
            <w:hideMark/>
          </w:tcPr>
          <w:p w14:paraId="542306BA" w14:textId="3846F014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noWrap/>
            <w:hideMark/>
          </w:tcPr>
          <w:p w14:paraId="5EC5EC94" w14:textId="7E09595D" w:rsidR="000B7176" w:rsidRPr="00A26B40" w:rsidRDefault="000B7176" w:rsidP="00835C52">
            <w:pPr>
              <w:jc w:val="center"/>
            </w:pPr>
            <w:r w:rsidRPr="00A26B40">
              <w:t>6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</w:t>
            </w:r>
            <w:r w:rsidRPr="00A26B40">
              <w:rPr>
                <w:rFonts w:hint="eastAsia"/>
              </w:rPr>
              <w:t>75</w:t>
            </w:r>
            <w:r w:rsidR="004C5908">
              <w:rPr>
                <w:rFonts w:hint="eastAsia"/>
              </w:rPr>
              <w:t>.0</w:t>
            </w:r>
            <w:r w:rsidRPr="00A26B40">
              <w:t>)</w:t>
            </w:r>
          </w:p>
        </w:tc>
        <w:tc>
          <w:tcPr>
            <w:tcW w:w="2268" w:type="dxa"/>
            <w:noWrap/>
            <w:hideMark/>
          </w:tcPr>
          <w:p w14:paraId="6A11CFE4" w14:textId="31CB6DC7" w:rsidR="000B7176" w:rsidRPr="00A26B40" w:rsidRDefault="000B7176" w:rsidP="00835C52">
            <w:pPr>
              <w:jc w:val="center"/>
            </w:pPr>
            <w:r w:rsidRPr="00A26B40">
              <w:t>7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58.3)</w:t>
            </w:r>
          </w:p>
        </w:tc>
      </w:tr>
      <w:tr w:rsidR="00A26B40" w:rsidRPr="00A26B40" w14:paraId="36E4C0E1" w14:textId="77777777" w:rsidTr="004318D1">
        <w:trPr>
          <w:trHeight w:val="360"/>
        </w:trPr>
        <w:tc>
          <w:tcPr>
            <w:tcW w:w="4536" w:type="dxa"/>
            <w:gridSpan w:val="2"/>
            <w:shd w:val="clear" w:color="auto" w:fill="E8E8E8" w:themeFill="background2"/>
            <w:noWrap/>
            <w:hideMark/>
          </w:tcPr>
          <w:p w14:paraId="57F166A4" w14:textId="77777777" w:rsidR="000B7176" w:rsidRPr="00A26B40" w:rsidRDefault="000B7176" w:rsidP="000B7176">
            <w:r w:rsidRPr="00A26B40">
              <w:t>Extraintestinal complication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62FB86E1" w14:textId="4E78C5BC" w:rsidR="000B7176" w:rsidRPr="00A26B40" w:rsidRDefault="000B7176" w:rsidP="00835C52">
            <w:pPr>
              <w:jc w:val="center"/>
            </w:pP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667255C1" w14:textId="0A4689F4" w:rsidR="000B7176" w:rsidRPr="00A26B40" w:rsidRDefault="000B7176" w:rsidP="00835C52">
            <w:pPr>
              <w:jc w:val="center"/>
            </w:pPr>
          </w:p>
        </w:tc>
      </w:tr>
      <w:tr w:rsidR="00A26B40" w:rsidRPr="00A26B40" w14:paraId="4885AB6B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734F2BB6" w14:textId="2C27B644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="00CF5F4A" w:rsidRPr="00A26B40">
              <w:t>N</w:t>
            </w:r>
            <w:r w:rsidRPr="00A26B40">
              <w:t>o</w:t>
            </w:r>
          </w:p>
        </w:tc>
        <w:tc>
          <w:tcPr>
            <w:tcW w:w="1428" w:type="dxa"/>
            <w:shd w:val="clear" w:color="auto" w:fill="E8E8E8" w:themeFill="background2"/>
            <w:noWrap/>
            <w:hideMark/>
          </w:tcPr>
          <w:p w14:paraId="3F4CD583" w14:textId="1474F062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01A7C7C1" w14:textId="1BFDED63" w:rsidR="000B7176" w:rsidRPr="00A26B40" w:rsidRDefault="000B7176" w:rsidP="00835C52">
            <w:pPr>
              <w:jc w:val="center"/>
            </w:pPr>
            <w:r w:rsidRPr="00A26B40">
              <w:t>5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62.5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1CA6DD54" w14:textId="643F49C7" w:rsidR="000B7176" w:rsidRPr="00A26B40" w:rsidRDefault="000B7176" w:rsidP="00835C52">
            <w:pPr>
              <w:jc w:val="center"/>
            </w:pPr>
            <w:r w:rsidRPr="00A26B40">
              <w:t>11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91.7)</w:t>
            </w:r>
          </w:p>
        </w:tc>
      </w:tr>
      <w:tr w:rsidR="00A26B40" w:rsidRPr="00A26B40" w14:paraId="69A2A0A3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4B0E0D49" w14:textId="20C5397F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="00CF5F4A" w:rsidRPr="00A26B40">
              <w:t>J</w:t>
            </w:r>
            <w:r w:rsidRPr="00A26B40">
              <w:t>oints</w:t>
            </w:r>
          </w:p>
        </w:tc>
        <w:tc>
          <w:tcPr>
            <w:tcW w:w="1428" w:type="dxa"/>
            <w:shd w:val="clear" w:color="auto" w:fill="E8E8E8" w:themeFill="background2"/>
            <w:noWrap/>
            <w:hideMark/>
          </w:tcPr>
          <w:p w14:paraId="752090C5" w14:textId="65368D28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7D5EBAF1" w14:textId="7788A882" w:rsidR="000B7176" w:rsidRPr="00A26B40" w:rsidRDefault="000B7176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3636A69D" w14:textId="6AFE3301" w:rsidR="000B7176" w:rsidRPr="00A26B40" w:rsidRDefault="000B7176" w:rsidP="00835C52">
            <w:pPr>
              <w:jc w:val="center"/>
            </w:pPr>
            <w:r w:rsidRPr="00A26B40">
              <w:t>1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8.3)</w:t>
            </w:r>
          </w:p>
        </w:tc>
      </w:tr>
      <w:tr w:rsidR="00A26B40" w:rsidRPr="00A26B40" w14:paraId="21BEB228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1EF9719F" w14:textId="4818865B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="00CF5F4A" w:rsidRPr="00A26B40">
              <w:t>S</w:t>
            </w:r>
            <w:r w:rsidRPr="00A26B40">
              <w:t>kin</w:t>
            </w:r>
          </w:p>
        </w:tc>
        <w:tc>
          <w:tcPr>
            <w:tcW w:w="1428" w:type="dxa"/>
            <w:shd w:val="clear" w:color="auto" w:fill="E8E8E8" w:themeFill="background2"/>
            <w:noWrap/>
            <w:hideMark/>
          </w:tcPr>
          <w:p w14:paraId="6288A385" w14:textId="78D22227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2EF61F73" w14:textId="50B5703F" w:rsidR="000B7176" w:rsidRPr="00A26B40" w:rsidRDefault="000B7176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33215B77" w14:textId="34F793CB" w:rsidR="000B7176" w:rsidRPr="00A26B40" w:rsidRDefault="000B7176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</w:tr>
      <w:tr w:rsidR="00A26B40" w:rsidRPr="00A26B40" w14:paraId="793F958B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2BC57EC6" w14:textId="36D80408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="00CF5F4A" w:rsidRPr="00A26B40">
              <w:t>E</w:t>
            </w:r>
            <w:r w:rsidRPr="00A26B40">
              <w:t>yes</w:t>
            </w:r>
          </w:p>
        </w:tc>
        <w:tc>
          <w:tcPr>
            <w:tcW w:w="1428" w:type="dxa"/>
            <w:shd w:val="clear" w:color="auto" w:fill="E8E8E8" w:themeFill="background2"/>
            <w:noWrap/>
            <w:hideMark/>
          </w:tcPr>
          <w:p w14:paraId="529D4E64" w14:textId="30751E37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77D531B5" w14:textId="5BA005D0" w:rsidR="000B7176" w:rsidRPr="00A26B40" w:rsidRDefault="000B7176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48E0F5B9" w14:textId="18ED91EA" w:rsidR="000B7176" w:rsidRPr="00A26B40" w:rsidRDefault="000B7176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</w:tr>
      <w:tr w:rsidR="00A26B40" w:rsidRPr="00A26B40" w14:paraId="28AEAEA6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1758DF73" w14:textId="135140A0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="005F5465" w:rsidRPr="00A26B40">
              <w:rPr>
                <w:rFonts w:hint="eastAsia"/>
              </w:rPr>
              <w:t>P</w:t>
            </w:r>
            <w:r w:rsidRPr="00A26B40">
              <w:t>rimary sclerosing cholangitis</w:t>
            </w:r>
          </w:p>
        </w:tc>
        <w:tc>
          <w:tcPr>
            <w:tcW w:w="1428" w:type="dxa"/>
            <w:shd w:val="clear" w:color="auto" w:fill="E8E8E8" w:themeFill="background2"/>
            <w:noWrap/>
            <w:hideMark/>
          </w:tcPr>
          <w:p w14:paraId="4780EC42" w14:textId="1814FB20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37F483A2" w14:textId="250BF01B" w:rsidR="000B7176" w:rsidRPr="00A26B40" w:rsidRDefault="000B7176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3A6AA7A8" w14:textId="6D037634" w:rsidR="000B7176" w:rsidRPr="00A26B40" w:rsidRDefault="000B7176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</w:tr>
      <w:tr w:rsidR="00A26B40" w:rsidRPr="00A26B40" w14:paraId="2D1B277A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506EEF3E" w14:textId="513872B8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="005F5465" w:rsidRPr="00A26B40">
              <w:rPr>
                <w:rFonts w:hint="eastAsia"/>
              </w:rPr>
              <w:t>A</w:t>
            </w:r>
            <w:r w:rsidRPr="00A26B40">
              <w:t>utoimmune pancreatitis</w:t>
            </w:r>
          </w:p>
        </w:tc>
        <w:tc>
          <w:tcPr>
            <w:tcW w:w="1428" w:type="dxa"/>
            <w:shd w:val="clear" w:color="auto" w:fill="E8E8E8" w:themeFill="background2"/>
            <w:noWrap/>
            <w:hideMark/>
          </w:tcPr>
          <w:p w14:paraId="4ADD0EAA" w14:textId="77F2B79D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1D88743D" w14:textId="5606F2BB" w:rsidR="000B7176" w:rsidRPr="00A26B40" w:rsidRDefault="000B7176" w:rsidP="00835C52">
            <w:pPr>
              <w:jc w:val="center"/>
            </w:pPr>
            <w:r w:rsidRPr="00A26B40">
              <w:t>1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12.5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16E011E4" w14:textId="38DA8B92" w:rsidR="000B7176" w:rsidRPr="00A26B40" w:rsidRDefault="000B7176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</w:tr>
      <w:tr w:rsidR="00A26B40" w:rsidRPr="00A26B40" w14:paraId="4EE8F909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05C65063" w14:textId="78F50242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Pr="00A26B40">
              <w:t>IgG4</w:t>
            </w:r>
            <w:r w:rsidR="005F5465" w:rsidRPr="00A26B40">
              <w:rPr>
                <w:rFonts w:hint="eastAsia"/>
              </w:rPr>
              <w:t>-</w:t>
            </w:r>
            <w:r w:rsidRPr="00A26B40">
              <w:t>related disease</w:t>
            </w:r>
          </w:p>
        </w:tc>
        <w:tc>
          <w:tcPr>
            <w:tcW w:w="1428" w:type="dxa"/>
            <w:shd w:val="clear" w:color="auto" w:fill="E8E8E8" w:themeFill="background2"/>
            <w:noWrap/>
            <w:hideMark/>
          </w:tcPr>
          <w:p w14:paraId="24068A02" w14:textId="357AFCB2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29E9305E" w14:textId="639ACF3E" w:rsidR="000B7176" w:rsidRPr="00A26B40" w:rsidRDefault="000B7176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71F13E1E" w14:textId="3329426C" w:rsidR="000B7176" w:rsidRPr="00A26B40" w:rsidRDefault="000B7176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</w:tr>
      <w:tr w:rsidR="00A26B40" w:rsidRPr="00A26B40" w14:paraId="217260E1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5AA6BD16" w14:textId="3229100B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="005F5465" w:rsidRPr="00A26B40">
              <w:rPr>
                <w:rFonts w:hint="eastAsia"/>
              </w:rPr>
              <w:t>G</w:t>
            </w:r>
            <w:r w:rsidRPr="00A26B40">
              <w:t>rowth impairment</w:t>
            </w:r>
          </w:p>
        </w:tc>
        <w:tc>
          <w:tcPr>
            <w:tcW w:w="1428" w:type="dxa"/>
            <w:shd w:val="clear" w:color="auto" w:fill="E8E8E8" w:themeFill="background2"/>
            <w:noWrap/>
            <w:hideMark/>
          </w:tcPr>
          <w:p w14:paraId="49B0E7A2" w14:textId="4A3CF97A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22B3083F" w14:textId="450D5929" w:rsidR="000B7176" w:rsidRPr="00A26B40" w:rsidRDefault="000B7176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49501CEC" w14:textId="50E5EFAB" w:rsidR="000B7176" w:rsidRPr="00A26B40" w:rsidRDefault="000B7176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</w:tr>
      <w:tr w:rsidR="00A26B40" w:rsidRPr="00A26B40" w14:paraId="27EAAF77" w14:textId="77777777" w:rsidTr="004318D1">
        <w:trPr>
          <w:trHeight w:val="360"/>
        </w:trPr>
        <w:tc>
          <w:tcPr>
            <w:tcW w:w="3108" w:type="dxa"/>
            <w:shd w:val="clear" w:color="auto" w:fill="E8E8E8" w:themeFill="background2"/>
            <w:noWrap/>
            <w:hideMark/>
          </w:tcPr>
          <w:p w14:paraId="3BFB54BB" w14:textId="0A9B1C92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="00CF5F4A" w:rsidRPr="00A26B40">
              <w:t>O</w:t>
            </w:r>
            <w:r w:rsidRPr="00A26B40">
              <w:t>steoporosis</w:t>
            </w:r>
          </w:p>
        </w:tc>
        <w:tc>
          <w:tcPr>
            <w:tcW w:w="1428" w:type="dxa"/>
            <w:shd w:val="clear" w:color="auto" w:fill="E8E8E8" w:themeFill="background2"/>
            <w:noWrap/>
            <w:hideMark/>
          </w:tcPr>
          <w:p w14:paraId="33EE5E3B" w14:textId="203B9BBB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5AA1BE2C" w14:textId="2C22595B" w:rsidR="000B7176" w:rsidRPr="00A26B40" w:rsidRDefault="000B7176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  <w:tc>
          <w:tcPr>
            <w:tcW w:w="2268" w:type="dxa"/>
            <w:shd w:val="clear" w:color="auto" w:fill="E8E8E8" w:themeFill="background2"/>
            <w:noWrap/>
            <w:hideMark/>
          </w:tcPr>
          <w:p w14:paraId="0A09756E" w14:textId="20284312" w:rsidR="000B7176" w:rsidRPr="00A26B40" w:rsidRDefault="000B7176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</w:tr>
      <w:tr w:rsidR="00A26B40" w:rsidRPr="00A26B40" w14:paraId="5A22270F" w14:textId="77777777" w:rsidTr="004318D1">
        <w:trPr>
          <w:trHeight w:val="370"/>
        </w:trPr>
        <w:tc>
          <w:tcPr>
            <w:tcW w:w="3108" w:type="dxa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715A2C0A" w14:textId="57451549" w:rsidR="000B7176" w:rsidRPr="00A26B40" w:rsidRDefault="000B7176" w:rsidP="000B7176">
            <w:r w:rsidRPr="00A26B40">
              <w:rPr>
                <w:rFonts w:hint="eastAsia"/>
              </w:rPr>
              <w:t xml:space="preserve">　</w:t>
            </w:r>
            <w:r w:rsidR="00CF5F4A" w:rsidRPr="00A26B40">
              <w:t>O</w:t>
            </w:r>
            <w:r w:rsidRPr="00A26B40">
              <w:t>thers</w:t>
            </w:r>
          </w:p>
        </w:tc>
        <w:tc>
          <w:tcPr>
            <w:tcW w:w="1428" w:type="dxa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2B58643C" w14:textId="29D229AE" w:rsidR="000B7176" w:rsidRPr="00A26B40" w:rsidRDefault="000B7176" w:rsidP="000B7176">
            <w:r w:rsidRPr="00A26B40">
              <w:t>n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%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790A1B26" w14:textId="3360E3B6" w:rsidR="000B7176" w:rsidRPr="00A26B40" w:rsidRDefault="000B7176" w:rsidP="00835C52">
            <w:pPr>
              <w:jc w:val="center"/>
            </w:pPr>
            <w:r w:rsidRPr="00A26B40">
              <w:t>2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25</w:t>
            </w:r>
            <w:r w:rsidR="004C5908">
              <w:rPr>
                <w:rFonts w:hint="eastAsia"/>
              </w:rPr>
              <w:t>.0</w:t>
            </w:r>
            <w:r w:rsidRPr="00A26B40">
              <w:t>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13C07A57" w14:textId="43A1DC1C" w:rsidR="000B7176" w:rsidRPr="00A26B40" w:rsidRDefault="000B7176" w:rsidP="00835C52">
            <w:pPr>
              <w:jc w:val="center"/>
            </w:pPr>
            <w:r w:rsidRPr="00A26B40">
              <w:t>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0)</w:t>
            </w:r>
          </w:p>
        </w:tc>
      </w:tr>
    </w:tbl>
    <w:p w14:paraId="7D244972" w14:textId="0D53811D" w:rsidR="000B7176" w:rsidRPr="00271354" w:rsidRDefault="00AF2D99" w:rsidP="007529F2">
      <w:pPr>
        <w:spacing w:line="240" w:lineRule="auto"/>
        <w:rPr>
          <w:sz w:val="24"/>
          <w:szCs w:val="24"/>
        </w:rPr>
      </w:pPr>
      <w:bookmarkStart w:id="4" w:name="_Hlk179104808"/>
      <w:bookmarkEnd w:id="3"/>
      <w:r w:rsidRPr="00271354">
        <w:rPr>
          <w:sz w:val="24"/>
          <w:szCs w:val="24"/>
        </w:rPr>
        <w:t>UC, ulcerative colitis; CD, Crohn’s disease</w:t>
      </w:r>
      <w:r w:rsidR="002B3F2B" w:rsidRPr="00271354">
        <w:rPr>
          <w:sz w:val="24"/>
          <w:szCs w:val="24"/>
        </w:rPr>
        <w:t>; NA, not available</w:t>
      </w:r>
      <w:r w:rsidR="005F5465" w:rsidRPr="00271354">
        <w:rPr>
          <w:sz w:val="24"/>
          <w:szCs w:val="24"/>
        </w:rPr>
        <w:t xml:space="preserve">; IOIBD, </w:t>
      </w:r>
      <w:r w:rsidR="005F5465" w:rsidRPr="00271354">
        <w:rPr>
          <w:rFonts w:cs="Times New Roman"/>
          <w:sz w:val="24"/>
          <w:szCs w:val="24"/>
        </w:rPr>
        <w:t>International Organization for the Study of Inflammatory Bowel Disease</w:t>
      </w:r>
      <w:bookmarkStart w:id="5" w:name="_Hlk179706295"/>
      <w:r w:rsidR="005F5465" w:rsidRPr="00271354">
        <w:rPr>
          <w:rFonts w:cs="Times New Roman"/>
          <w:sz w:val="24"/>
          <w:szCs w:val="24"/>
        </w:rPr>
        <w:t>; IgG4, immunoglobulin G4</w:t>
      </w:r>
      <w:bookmarkEnd w:id="5"/>
      <w:r w:rsidR="00D906F3" w:rsidRPr="00271354">
        <w:rPr>
          <w:rFonts w:eastAsiaTheme="minorHAnsi" w:cs="Times New Roman" w:hint="eastAsia"/>
          <w:sz w:val="24"/>
          <w:szCs w:val="24"/>
        </w:rPr>
        <w:t>;</w:t>
      </w:r>
      <w:r w:rsidR="00D906F3" w:rsidRPr="00271354">
        <w:rPr>
          <w:rFonts w:eastAsiaTheme="minorHAnsi" w:cs="Times New Roman"/>
          <w:sz w:val="24"/>
          <w:szCs w:val="24"/>
        </w:rPr>
        <w:t xml:space="preserve"> IQR, interquartile range</w:t>
      </w:r>
    </w:p>
    <w:bookmarkEnd w:id="4"/>
    <w:p w14:paraId="40FDC7D9" w14:textId="7A34FDBE" w:rsidR="00191DCD" w:rsidRPr="00D35368" w:rsidRDefault="00934DC7" w:rsidP="00191DCD">
      <w:pPr>
        <w:spacing w:line="240" w:lineRule="auto"/>
        <w:rPr>
          <w:b/>
          <w:bCs/>
          <w:sz w:val="24"/>
          <w:szCs w:val="24"/>
        </w:rPr>
      </w:pPr>
      <w:r w:rsidRPr="00A26B40">
        <w:rPr>
          <w:b/>
          <w:bCs/>
        </w:rPr>
        <w:br w:type="page"/>
      </w:r>
      <w:r w:rsidR="00191DCD" w:rsidRPr="00D35368">
        <w:rPr>
          <w:rFonts w:hint="eastAsia"/>
          <w:b/>
          <w:bCs/>
          <w:sz w:val="24"/>
          <w:szCs w:val="24"/>
        </w:rPr>
        <w:lastRenderedPageBreak/>
        <w:t xml:space="preserve">Supplementary Table </w:t>
      </w:r>
      <w:r w:rsidR="000556B0">
        <w:rPr>
          <w:rFonts w:hint="eastAsia"/>
          <w:b/>
          <w:bCs/>
          <w:sz w:val="24"/>
          <w:szCs w:val="24"/>
        </w:rPr>
        <w:t>3</w:t>
      </w:r>
      <w:r w:rsidR="00191DCD" w:rsidRPr="00D35368">
        <w:rPr>
          <w:rFonts w:hint="eastAsia"/>
          <w:b/>
          <w:bCs/>
          <w:sz w:val="24"/>
          <w:szCs w:val="24"/>
        </w:rPr>
        <w:t xml:space="preserve">. Antibody titers and positivity </w:t>
      </w:r>
      <w:r w:rsidR="0092102F" w:rsidRPr="00D35368">
        <w:rPr>
          <w:rFonts w:hint="eastAsia"/>
          <w:b/>
          <w:bCs/>
          <w:sz w:val="24"/>
          <w:szCs w:val="24"/>
        </w:rPr>
        <w:t>strati</w:t>
      </w:r>
      <w:r w:rsidR="00191DCD" w:rsidRPr="00D35368">
        <w:rPr>
          <w:rFonts w:hint="eastAsia"/>
          <w:b/>
          <w:bCs/>
          <w:sz w:val="24"/>
          <w:szCs w:val="24"/>
        </w:rPr>
        <w:t>fied by clinical subtype of UC</w:t>
      </w:r>
    </w:p>
    <w:p w14:paraId="006E199E" w14:textId="3F9501CF" w:rsidR="00191DCD" w:rsidRPr="00D35368" w:rsidRDefault="00543ACB" w:rsidP="00835C52">
      <w:pPr>
        <w:pStyle w:val="ad"/>
        <w:numPr>
          <w:ilvl w:val="0"/>
          <w:numId w:val="12"/>
        </w:numPr>
        <w:ind w:leftChars="0" w:firstLineChars="0"/>
        <w:rPr>
          <w:b/>
          <w:bCs/>
          <w:sz w:val="24"/>
          <w:szCs w:val="24"/>
        </w:rPr>
      </w:pPr>
      <w:r w:rsidRPr="00D35368">
        <w:rPr>
          <w:b/>
          <w:bCs/>
          <w:sz w:val="24"/>
          <w:szCs w:val="24"/>
        </w:rPr>
        <w:t>Preclinical UC group</w:t>
      </w:r>
    </w:p>
    <w:tbl>
      <w:tblPr>
        <w:tblStyle w:val="af3"/>
        <w:tblW w:w="500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986"/>
        <w:gridCol w:w="706"/>
        <w:gridCol w:w="1137"/>
        <w:gridCol w:w="141"/>
        <w:gridCol w:w="2552"/>
        <w:gridCol w:w="710"/>
        <w:gridCol w:w="1131"/>
      </w:tblGrid>
      <w:tr w:rsidR="00A26B40" w:rsidRPr="00A26B40" w14:paraId="2268FE58" w14:textId="77777777" w:rsidTr="004318D1">
        <w:trPr>
          <w:trHeight w:val="370"/>
          <w:jc w:val="center"/>
        </w:trPr>
        <w:tc>
          <w:tcPr>
            <w:tcW w:w="903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8231591" w14:textId="77777777" w:rsidR="00FA2DF0" w:rsidRPr="00A26B40" w:rsidRDefault="00FA2DF0" w:rsidP="00FA2DF0">
            <w:pPr>
              <w:rPr>
                <w:sz w:val="18"/>
                <w:szCs w:val="18"/>
              </w:rPr>
            </w:pPr>
            <w:bookmarkStart w:id="6" w:name="_Hlk179107003"/>
            <w:r w:rsidRPr="00A26B40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4097" w:type="pct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4FF66E4" w14:textId="3D8488AB" w:rsidR="00FA2DF0" w:rsidRPr="00A26B40" w:rsidRDefault="00FA2DF0" w:rsidP="00835C52">
            <w:pPr>
              <w:jc w:val="center"/>
              <w:rPr>
                <w:sz w:val="18"/>
                <w:szCs w:val="18"/>
              </w:rPr>
            </w:pPr>
            <w:r w:rsidRPr="004318D1">
              <w:rPr>
                <w:b/>
                <w:bCs/>
              </w:rPr>
              <w:t>Preclinical UC group</w:t>
            </w:r>
            <w:r w:rsidRPr="00A26B40">
              <w:t xml:space="preserve"> (n=</w:t>
            </w:r>
            <w:r w:rsidR="00842571">
              <w:rPr>
                <w:rFonts w:hint="eastAsia"/>
              </w:rPr>
              <w:t xml:space="preserve"> </w:t>
            </w:r>
            <w:r w:rsidRPr="00A26B40">
              <w:t>22)</w:t>
            </w:r>
          </w:p>
        </w:tc>
      </w:tr>
      <w:tr w:rsidR="00A26B40" w:rsidRPr="00A26B40" w14:paraId="045E5140" w14:textId="77777777" w:rsidTr="004318D1">
        <w:trPr>
          <w:trHeight w:val="370"/>
          <w:jc w:val="center"/>
        </w:trPr>
        <w:tc>
          <w:tcPr>
            <w:tcW w:w="903" w:type="pct"/>
            <w:shd w:val="clear" w:color="auto" w:fill="D9D9D9" w:themeFill="background1" w:themeFillShade="D9"/>
            <w:noWrap/>
            <w:hideMark/>
          </w:tcPr>
          <w:p w14:paraId="7D7C5B46" w14:textId="77777777" w:rsidR="00FA2DF0" w:rsidRPr="00A26B40" w:rsidRDefault="00FA2DF0" w:rsidP="00FA2DF0">
            <w:pPr>
              <w:rPr>
                <w:sz w:val="18"/>
                <w:szCs w:val="18"/>
              </w:rPr>
            </w:pPr>
            <w:r w:rsidRPr="00A26B40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876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6C69075" w14:textId="52F3727A" w:rsidR="00FA2DF0" w:rsidRPr="00A26B40" w:rsidRDefault="00FA2DF0" w:rsidP="00835C52">
            <w:pPr>
              <w:jc w:val="center"/>
            </w:pPr>
            <w:r w:rsidRPr="00A26B40">
              <w:t>anti-αvβ6</w:t>
            </w:r>
          </w:p>
        </w:tc>
        <w:tc>
          <w:tcPr>
            <w:tcW w:w="69" w:type="pc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AA08E14" w14:textId="77777777" w:rsidR="00FA2DF0" w:rsidRPr="00A26B40" w:rsidRDefault="00FA2DF0" w:rsidP="00FA2DF0">
            <w:r w:rsidRPr="00A26B40">
              <w:rPr>
                <w:rFonts w:hint="eastAsia"/>
              </w:rPr>
              <w:t xml:space="preserve">　</w:t>
            </w:r>
          </w:p>
        </w:tc>
        <w:tc>
          <w:tcPr>
            <w:tcW w:w="215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C776A3B" w14:textId="77777777" w:rsidR="00FA2DF0" w:rsidRPr="00A26B40" w:rsidRDefault="00FA2DF0" w:rsidP="00835C52">
            <w:pPr>
              <w:jc w:val="center"/>
            </w:pPr>
            <w:r w:rsidRPr="00A26B40">
              <w:t>anti-EPCR</w:t>
            </w:r>
          </w:p>
        </w:tc>
      </w:tr>
      <w:tr w:rsidR="00A26B40" w:rsidRPr="00A26B40" w14:paraId="31FFC954" w14:textId="77777777" w:rsidTr="004318D1">
        <w:trPr>
          <w:trHeight w:val="370"/>
          <w:jc w:val="center"/>
        </w:trPr>
        <w:tc>
          <w:tcPr>
            <w:tcW w:w="903" w:type="pct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8E5D542" w14:textId="77777777" w:rsidR="00FA2DF0" w:rsidRPr="00A26B40" w:rsidRDefault="00FA2DF0" w:rsidP="00FA2DF0">
            <w:pPr>
              <w:rPr>
                <w:sz w:val="18"/>
                <w:szCs w:val="18"/>
              </w:rPr>
            </w:pPr>
            <w:r w:rsidRPr="00A26B40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973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43301D2" w14:textId="77777777" w:rsidR="00FA2DF0" w:rsidRPr="00A26B40" w:rsidRDefault="00FA2DF0" w:rsidP="00835C52">
            <w:pPr>
              <w:jc w:val="center"/>
              <w:rPr>
                <w:w w:val="90"/>
              </w:rPr>
            </w:pPr>
            <w:r w:rsidRPr="00A26B40">
              <w:rPr>
                <w:w w:val="90"/>
              </w:rPr>
              <w:t>Titer(U/ml, median[IQR])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3D99BA5" w14:textId="77777777" w:rsidR="00FA2DF0" w:rsidRPr="00A26B40" w:rsidRDefault="00FA2DF0" w:rsidP="00835C52">
            <w:pPr>
              <w:jc w:val="center"/>
              <w:rPr>
                <w:w w:val="90"/>
              </w:rPr>
            </w:pPr>
            <w:r w:rsidRPr="00A26B40">
              <w:rPr>
                <w:w w:val="90"/>
              </w:rPr>
              <w:t>p-value</w:t>
            </w:r>
          </w:p>
        </w:tc>
        <w:tc>
          <w:tcPr>
            <w:tcW w:w="557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E34F848" w14:textId="77777777" w:rsidR="00FA2DF0" w:rsidRPr="00A26B40" w:rsidRDefault="00FA2DF0" w:rsidP="00835C52">
            <w:pPr>
              <w:jc w:val="center"/>
              <w:rPr>
                <w:w w:val="90"/>
              </w:rPr>
            </w:pPr>
            <w:r w:rsidRPr="00A26B40">
              <w:rPr>
                <w:w w:val="90"/>
              </w:rPr>
              <w:t>Positivity(%)</w:t>
            </w:r>
          </w:p>
        </w:tc>
        <w:tc>
          <w:tcPr>
            <w:tcW w:w="69" w:type="pct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125DF5C" w14:textId="7604234E" w:rsidR="00FA2DF0" w:rsidRPr="00A26B40" w:rsidRDefault="00FA2DF0" w:rsidP="00835C52">
            <w:pPr>
              <w:jc w:val="center"/>
              <w:rPr>
                <w:w w:val="90"/>
              </w:rPr>
            </w:pPr>
          </w:p>
        </w:tc>
        <w:tc>
          <w:tcPr>
            <w:tcW w:w="1250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4F6BA58" w14:textId="30507028" w:rsidR="00FA2DF0" w:rsidRPr="00A26B40" w:rsidRDefault="00FA2DF0" w:rsidP="00835C52">
            <w:pPr>
              <w:jc w:val="center"/>
              <w:rPr>
                <w:w w:val="90"/>
              </w:rPr>
            </w:pPr>
            <w:r w:rsidRPr="00A26B40">
              <w:rPr>
                <w:w w:val="90"/>
              </w:rPr>
              <w:t>Titer(</w:t>
            </w:r>
            <w:r w:rsidR="00B000E2" w:rsidRPr="00A26B40">
              <w:rPr>
                <w:rFonts w:hint="eastAsia"/>
                <w:w w:val="90"/>
              </w:rPr>
              <w:t>MFI ratio</w:t>
            </w:r>
            <w:r w:rsidRPr="00A26B40">
              <w:rPr>
                <w:w w:val="90"/>
              </w:rPr>
              <w:t>, median[IQR])</w:t>
            </w:r>
          </w:p>
        </w:tc>
        <w:tc>
          <w:tcPr>
            <w:tcW w:w="348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8578759" w14:textId="77777777" w:rsidR="00FA2DF0" w:rsidRPr="00A26B40" w:rsidRDefault="00FA2DF0" w:rsidP="00835C52">
            <w:pPr>
              <w:jc w:val="center"/>
              <w:rPr>
                <w:w w:val="90"/>
              </w:rPr>
            </w:pPr>
            <w:r w:rsidRPr="00A26B40">
              <w:rPr>
                <w:w w:val="90"/>
              </w:rPr>
              <w:t>p-value</w:t>
            </w:r>
          </w:p>
        </w:tc>
        <w:tc>
          <w:tcPr>
            <w:tcW w:w="554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0F0692D" w14:textId="77777777" w:rsidR="00FA2DF0" w:rsidRPr="00A26B40" w:rsidRDefault="00FA2DF0" w:rsidP="00835C52">
            <w:pPr>
              <w:jc w:val="center"/>
              <w:rPr>
                <w:w w:val="90"/>
              </w:rPr>
            </w:pPr>
            <w:r w:rsidRPr="00A26B40">
              <w:rPr>
                <w:w w:val="90"/>
              </w:rPr>
              <w:t>Positivity(%)</w:t>
            </w:r>
          </w:p>
        </w:tc>
      </w:tr>
      <w:tr w:rsidR="00A26B40" w:rsidRPr="00A26B40" w14:paraId="02F420FB" w14:textId="77777777" w:rsidTr="00835C52">
        <w:trPr>
          <w:trHeight w:val="360"/>
          <w:jc w:val="center"/>
        </w:trPr>
        <w:tc>
          <w:tcPr>
            <w:tcW w:w="1876" w:type="pct"/>
            <w:gridSpan w:val="2"/>
            <w:tcBorders>
              <w:top w:val="single" w:sz="8" w:space="0" w:color="auto"/>
            </w:tcBorders>
            <w:noWrap/>
            <w:hideMark/>
          </w:tcPr>
          <w:p w14:paraId="45AB89D9" w14:textId="2C5AB328" w:rsidR="0070127B" w:rsidRPr="00A26B40" w:rsidRDefault="0070127B" w:rsidP="00835C52">
            <w:pPr>
              <w:jc w:val="left"/>
            </w:pPr>
            <w:r w:rsidRPr="00A26B40">
              <w:t>Classification of severity</w:t>
            </w:r>
          </w:p>
        </w:tc>
        <w:tc>
          <w:tcPr>
            <w:tcW w:w="346" w:type="pct"/>
            <w:tcBorders>
              <w:top w:val="single" w:sz="8" w:space="0" w:color="auto"/>
            </w:tcBorders>
            <w:noWrap/>
            <w:hideMark/>
          </w:tcPr>
          <w:p w14:paraId="60D42E62" w14:textId="77777777" w:rsidR="0070127B" w:rsidRPr="00A26B40" w:rsidRDefault="0070127B" w:rsidP="00835C52">
            <w:pPr>
              <w:jc w:val="center"/>
              <w:rPr>
                <w:b/>
                <w:bCs/>
              </w:rPr>
            </w:pPr>
            <w:r w:rsidRPr="00A26B40">
              <w:rPr>
                <w:rFonts w:hint="eastAsia"/>
                <w:b/>
                <w:bCs/>
              </w:rPr>
              <w:t>0.050</w:t>
            </w:r>
          </w:p>
        </w:tc>
        <w:tc>
          <w:tcPr>
            <w:tcW w:w="557" w:type="pct"/>
            <w:tcBorders>
              <w:top w:val="single" w:sz="8" w:space="0" w:color="auto"/>
            </w:tcBorders>
            <w:noWrap/>
            <w:hideMark/>
          </w:tcPr>
          <w:p w14:paraId="47045CAA" w14:textId="69EC2AA0" w:rsidR="0070127B" w:rsidRPr="00A26B40" w:rsidRDefault="0070127B" w:rsidP="00835C52">
            <w:pPr>
              <w:jc w:val="center"/>
            </w:pPr>
          </w:p>
        </w:tc>
        <w:tc>
          <w:tcPr>
            <w:tcW w:w="69" w:type="pct"/>
            <w:tcBorders>
              <w:top w:val="single" w:sz="8" w:space="0" w:color="auto"/>
            </w:tcBorders>
            <w:noWrap/>
            <w:hideMark/>
          </w:tcPr>
          <w:p w14:paraId="0D63B14A" w14:textId="17CB64EB" w:rsidR="0070127B" w:rsidRPr="00A26B40" w:rsidRDefault="0070127B" w:rsidP="00835C52">
            <w:pPr>
              <w:jc w:val="center"/>
            </w:pPr>
          </w:p>
        </w:tc>
        <w:tc>
          <w:tcPr>
            <w:tcW w:w="1250" w:type="pct"/>
            <w:tcBorders>
              <w:top w:val="single" w:sz="8" w:space="0" w:color="auto"/>
            </w:tcBorders>
            <w:noWrap/>
            <w:hideMark/>
          </w:tcPr>
          <w:p w14:paraId="44951AF5" w14:textId="70EB4F54" w:rsidR="0070127B" w:rsidRPr="00A26B40" w:rsidRDefault="0070127B" w:rsidP="00835C52">
            <w:pPr>
              <w:jc w:val="center"/>
            </w:pPr>
          </w:p>
        </w:tc>
        <w:tc>
          <w:tcPr>
            <w:tcW w:w="348" w:type="pct"/>
            <w:tcBorders>
              <w:top w:val="single" w:sz="8" w:space="0" w:color="auto"/>
            </w:tcBorders>
            <w:noWrap/>
            <w:hideMark/>
          </w:tcPr>
          <w:p w14:paraId="2737EFE3" w14:textId="77777777" w:rsidR="0070127B" w:rsidRPr="00A26B40" w:rsidRDefault="0070127B" w:rsidP="00835C52">
            <w:pPr>
              <w:jc w:val="center"/>
            </w:pPr>
            <w:r w:rsidRPr="00A26B40">
              <w:t>0.54</w:t>
            </w:r>
          </w:p>
        </w:tc>
        <w:tc>
          <w:tcPr>
            <w:tcW w:w="554" w:type="pct"/>
            <w:tcBorders>
              <w:top w:val="single" w:sz="8" w:space="0" w:color="auto"/>
            </w:tcBorders>
            <w:noWrap/>
            <w:hideMark/>
          </w:tcPr>
          <w:p w14:paraId="27FAAADD" w14:textId="2DBBA651" w:rsidR="0070127B" w:rsidRPr="00A26B40" w:rsidRDefault="0070127B" w:rsidP="00835C52">
            <w:pPr>
              <w:jc w:val="center"/>
            </w:pPr>
          </w:p>
        </w:tc>
      </w:tr>
      <w:tr w:rsidR="00A26B40" w:rsidRPr="00A26B40" w14:paraId="44CAECBE" w14:textId="77777777" w:rsidTr="00835C52">
        <w:trPr>
          <w:trHeight w:val="360"/>
          <w:jc w:val="center"/>
        </w:trPr>
        <w:tc>
          <w:tcPr>
            <w:tcW w:w="903" w:type="pct"/>
            <w:noWrap/>
            <w:hideMark/>
          </w:tcPr>
          <w:p w14:paraId="121AC686" w14:textId="2A5A0707" w:rsidR="00FA2DF0" w:rsidRPr="00A26B40" w:rsidRDefault="00FA2DF0" w:rsidP="00FA2DF0">
            <w:r w:rsidRPr="00A26B40">
              <w:rPr>
                <w:rFonts w:hint="eastAsia"/>
              </w:rPr>
              <w:t xml:space="preserve">　</w:t>
            </w:r>
            <w:r w:rsidR="00CF5F4A" w:rsidRPr="00A26B40">
              <w:t>M</w:t>
            </w:r>
            <w:r w:rsidRPr="00A26B40">
              <w:t>ild</w:t>
            </w:r>
          </w:p>
        </w:tc>
        <w:tc>
          <w:tcPr>
            <w:tcW w:w="973" w:type="pct"/>
            <w:noWrap/>
            <w:hideMark/>
          </w:tcPr>
          <w:p w14:paraId="283EB0B0" w14:textId="286AE1D0" w:rsidR="00FA2DF0" w:rsidRPr="00A26B40" w:rsidRDefault="00FA2DF0" w:rsidP="00835C52">
            <w:pPr>
              <w:jc w:val="center"/>
            </w:pPr>
            <w:r w:rsidRPr="00A26B40">
              <w:t>0.65</w:t>
            </w:r>
            <w:r w:rsidR="0071293A">
              <w:rPr>
                <w:rFonts w:hint="eastAsia"/>
              </w:rPr>
              <w:t xml:space="preserve"> </w:t>
            </w:r>
            <w:r w:rsidRPr="00A26B40">
              <w:t>[0.29</w:t>
            </w:r>
            <w:r w:rsidRPr="00A26B40">
              <w:rPr>
                <w:rFonts w:hint="eastAsia"/>
              </w:rPr>
              <w:t>–</w:t>
            </w:r>
            <w:r w:rsidRPr="00A26B40">
              <w:t>1.25]</w:t>
            </w:r>
          </w:p>
        </w:tc>
        <w:tc>
          <w:tcPr>
            <w:tcW w:w="346" w:type="pct"/>
            <w:noWrap/>
            <w:hideMark/>
          </w:tcPr>
          <w:p w14:paraId="080D17A6" w14:textId="242C3151" w:rsidR="00FA2DF0" w:rsidRPr="00A26B40" w:rsidRDefault="00FA2DF0" w:rsidP="00835C52">
            <w:pPr>
              <w:jc w:val="center"/>
            </w:pPr>
          </w:p>
        </w:tc>
        <w:tc>
          <w:tcPr>
            <w:tcW w:w="557" w:type="pct"/>
            <w:noWrap/>
            <w:hideMark/>
          </w:tcPr>
          <w:p w14:paraId="7950E842" w14:textId="17B126AE" w:rsidR="00FA2DF0" w:rsidRPr="00A26B40" w:rsidRDefault="00FA2DF0" w:rsidP="00835C52">
            <w:pPr>
              <w:jc w:val="center"/>
            </w:pPr>
            <w:r w:rsidRPr="00A26B40">
              <w:t>1/8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12.5)</w:t>
            </w:r>
          </w:p>
        </w:tc>
        <w:tc>
          <w:tcPr>
            <w:tcW w:w="69" w:type="pct"/>
            <w:noWrap/>
            <w:hideMark/>
          </w:tcPr>
          <w:p w14:paraId="2FEB2B95" w14:textId="0E4F400E" w:rsidR="00FA2DF0" w:rsidRPr="00A26B40" w:rsidRDefault="00FA2DF0" w:rsidP="00835C52">
            <w:pPr>
              <w:jc w:val="center"/>
            </w:pPr>
          </w:p>
        </w:tc>
        <w:tc>
          <w:tcPr>
            <w:tcW w:w="1250" w:type="pct"/>
            <w:noWrap/>
            <w:hideMark/>
          </w:tcPr>
          <w:p w14:paraId="6BF3B37D" w14:textId="1EC77CD1" w:rsidR="00FA2DF0" w:rsidRPr="00A26B40" w:rsidRDefault="00FA2DF0" w:rsidP="00835C52">
            <w:pPr>
              <w:jc w:val="center"/>
            </w:pPr>
            <w:r w:rsidRPr="00A26B40">
              <w:t>10.3</w:t>
            </w:r>
            <w:r w:rsidR="0071293A">
              <w:rPr>
                <w:rFonts w:hint="eastAsia"/>
              </w:rPr>
              <w:t xml:space="preserve"> </w:t>
            </w:r>
            <w:r w:rsidRPr="00A26B40">
              <w:t>[8.5</w:t>
            </w:r>
            <w:r w:rsidRPr="00A26B40">
              <w:rPr>
                <w:rFonts w:hint="eastAsia"/>
              </w:rPr>
              <w:t>–</w:t>
            </w:r>
            <w:r w:rsidRPr="00A26B40">
              <w:t>29.6]</w:t>
            </w:r>
          </w:p>
        </w:tc>
        <w:tc>
          <w:tcPr>
            <w:tcW w:w="348" w:type="pct"/>
            <w:noWrap/>
            <w:hideMark/>
          </w:tcPr>
          <w:p w14:paraId="7F39C3BC" w14:textId="11591A5A" w:rsidR="00FA2DF0" w:rsidRPr="00A26B40" w:rsidRDefault="00FA2DF0" w:rsidP="00835C52">
            <w:pPr>
              <w:jc w:val="center"/>
            </w:pPr>
          </w:p>
        </w:tc>
        <w:tc>
          <w:tcPr>
            <w:tcW w:w="554" w:type="pct"/>
            <w:noWrap/>
            <w:hideMark/>
          </w:tcPr>
          <w:p w14:paraId="6616F0EA" w14:textId="10756B69" w:rsidR="00FA2DF0" w:rsidRPr="00A26B40" w:rsidRDefault="00FA2DF0" w:rsidP="00835C52">
            <w:pPr>
              <w:jc w:val="center"/>
            </w:pPr>
            <w:r w:rsidRPr="00A26B40">
              <w:t>3/8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37.5)</w:t>
            </w:r>
          </w:p>
        </w:tc>
      </w:tr>
      <w:tr w:rsidR="00A26B40" w:rsidRPr="00A26B40" w14:paraId="2362BE7A" w14:textId="77777777" w:rsidTr="00835C52">
        <w:trPr>
          <w:trHeight w:val="360"/>
          <w:jc w:val="center"/>
        </w:trPr>
        <w:tc>
          <w:tcPr>
            <w:tcW w:w="903" w:type="pct"/>
            <w:noWrap/>
            <w:hideMark/>
          </w:tcPr>
          <w:p w14:paraId="43C8175C" w14:textId="6E99E01E" w:rsidR="00FA2DF0" w:rsidRPr="00A26B40" w:rsidRDefault="00FA2DF0" w:rsidP="00FA2DF0">
            <w:r w:rsidRPr="00A26B40">
              <w:rPr>
                <w:rFonts w:hint="eastAsia"/>
              </w:rPr>
              <w:t xml:space="preserve">　</w:t>
            </w:r>
            <w:r w:rsidR="00CF5F4A" w:rsidRPr="00A26B40">
              <w:t>M</w:t>
            </w:r>
            <w:r w:rsidRPr="00A26B40">
              <w:t>oderate</w:t>
            </w:r>
          </w:p>
        </w:tc>
        <w:tc>
          <w:tcPr>
            <w:tcW w:w="973" w:type="pct"/>
            <w:noWrap/>
            <w:hideMark/>
          </w:tcPr>
          <w:p w14:paraId="6E3504B4" w14:textId="2765ADF3" w:rsidR="00FA2DF0" w:rsidRPr="00A26B40" w:rsidRDefault="00FA2DF0" w:rsidP="00835C52">
            <w:pPr>
              <w:jc w:val="center"/>
            </w:pPr>
            <w:r w:rsidRPr="00A26B40">
              <w:t>4.97</w:t>
            </w:r>
            <w:r w:rsidR="0071293A">
              <w:rPr>
                <w:rFonts w:hint="eastAsia"/>
              </w:rPr>
              <w:t xml:space="preserve"> </w:t>
            </w:r>
            <w:r w:rsidRPr="00A26B40">
              <w:t>[1.45</w:t>
            </w:r>
            <w:r w:rsidRPr="00A26B40">
              <w:rPr>
                <w:rFonts w:hint="eastAsia"/>
              </w:rPr>
              <w:t>–</w:t>
            </w:r>
            <w:r w:rsidRPr="00A26B40">
              <w:t>22.7]</w:t>
            </w:r>
          </w:p>
        </w:tc>
        <w:tc>
          <w:tcPr>
            <w:tcW w:w="346" w:type="pct"/>
            <w:noWrap/>
            <w:hideMark/>
          </w:tcPr>
          <w:p w14:paraId="030256E5" w14:textId="4E6CA733" w:rsidR="00FA2DF0" w:rsidRPr="00A26B40" w:rsidRDefault="00FA2DF0" w:rsidP="00835C52">
            <w:pPr>
              <w:jc w:val="center"/>
            </w:pPr>
          </w:p>
        </w:tc>
        <w:tc>
          <w:tcPr>
            <w:tcW w:w="557" w:type="pct"/>
            <w:noWrap/>
            <w:hideMark/>
          </w:tcPr>
          <w:p w14:paraId="0BCC3914" w14:textId="02259777" w:rsidR="00FA2DF0" w:rsidRPr="00A26B40" w:rsidRDefault="00FA2DF0" w:rsidP="00835C52">
            <w:pPr>
              <w:jc w:val="center"/>
            </w:pPr>
            <w:r w:rsidRPr="00A26B40">
              <w:t>8/14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57.1)</w:t>
            </w:r>
          </w:p>
        </w:tc>
        <w:tc>
          <w:tcPr>
            <w:tcW w:w="69" w:type="pct"/>
            <w:noWrap/>
            <w:hideMark/>
          </w:tcPr>
          <w:p w14:paraId="34B67C5A" w14:textId="2254AA31" w:rsidR="00FA2DF0" w:rsidRPr="00A26B40" w:rsidRDefault="00FA2DF0" w:rsidP="00835C52">
            <w:pPr>
              <w:jc w:val="center"/>
            </w:pPr>
          </w:p>
        </w:tc>
        <w:tc>
          <w:tcPr>
            <w:tcW w:w="1250" w:type="pct"/>
            <w:noWrap/>
            <w:hideMark/>
          </w:tcPr>
          <w:p w14:paraId="57CD4920" w14:textId="660C2BC6" w:rsidR="00FA2DF0" w:rsidRPr="00A26B40" w:rsidRDefault="00FA2DF0" w:rsidP="00835C52">
            <w:pPr>
              <w:jc w:val="center"/>
            </w:pPr>
            <w:r w:rsidRPr="00A26B40">
              <w:t>33.3</w:t>
            </w:r>
            <w:r w:rsidR="0071293A">
              <w:rPr>
                <w:rFonts w:hint="eastAsia"/>
              </w:rPr>
              <w:t xml:space="preserve"> </w:t>
            </w:r>
            <w:r w:rsidRPr="00A26B40">
              <w:t>[10.0</w:t>
            </w:r>
            <w:r w:rsidRPr="00A26B40">
              <w:rPr>
                <w:rFonts w:hint="eastAsia"/>
              </w:rPr>
              <w:t>–</w:t>
            </w:r>
            <w:r w:rsidRPr="00A26B40">
              <w:t>46.1]</w:t>
            </w:r>
          </w:p>
        </w:tc>
        <w:tc>
          <w:tcPr>
            <w:tcW w:w="348" w:type="pct"/>
            <w:noWrap/>
            <w:hideMark/>
          </w:tcPr>
          <w:p w14:paraId="797B234E" w14:textId="2511D5D2" w:rsidR="00FA2DF0" w:rsidRPr="00A26B40" w:rsidRDefault="00FA2DF0" w:rsidP="00835C52">
            <w:pPr>
              <w:jc w:val="center"/>
            </w:pPr>
          </w:p>
        </w:tc>
        <w:tc>
          <w:tcPr>
            <w:tcW w:w="554" w:type="pct"/>
            <w:noWrap/>
            <w:hideMark/>
          </w:tcPr>
          <w:p w14:paraId="04066538" w14:textId="03A64DF3" w:rsidR="00FA2DF0" w:rsidRPr="00A26B40" w:rsidRDefault="00FA2DF0" w:rsidP="00835C52">
            <w:pPr>
              <w:jc w:val="center"/>
            </w:pPr>
            <w:r w:rsidRPr="00A26B40">
              <w:t>7/12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58.3)</w:t>
            </w:r>
          </w:p>
        </w:tc>
      </w:tr>
      <w:tr w:rsidR="00A26B40" w:rsidRPr="00A26B40" w14:paraId="3BEBCE47" w14:textId="77777777" w:rsidTr="004318D1">
        <w:trPr>
          <w:trHeight w:val="360"/>
          <w:jc w:val="center"/>
        </w:trPr>
        <w:tc>
          <w:tcPr>
            <w:tcW w:w="903" w:type="pct"/>
            <w:shd w:val="clear" w:color="auto" w:fill="E8E8E8" w:themeFill="background2"/>
            <w:noWrap/>
            <w:hideMark/>
          </w:tcPr>
          <w:p w14:paraId="50BBE79D" w14:textId="7837FC33" w:rsidR="00FA2DF0" w:rsidRPr="00A26B40" w:rsidRDefault="00FA2DF0" w:rsidP="00FA2DF0">
            <w:r w:rsidRPr="00A26B40">
              <w:t xml:space="preserve">Disease </w:t>
            </w:r>
            <w:r w:rsidR="005F5465" w:rsidRPr="00A26B40">
              <w:rPr>
                <w:rFonts w:hint="eastAsia"/>
              </w:rPr>
              <w:t>e</w:t>
            </w:r>
            <w:r w:rsidRPr="00A26B40">
              <w:t>xtent</w:t>
            </w:r>
          </w:p>
        </w:tc>
        <w:tc>
          <w:tcPr>
            <w:tcW w:w="973" w:type="pct"/>
            <w:shd w:val="clear" w:color="auto" w:fill="E8E8E8" w:themeFill="background2"/>
            <w:noWrap/>
            <w:hideMark/>
          </w:tcPr>
          <w:p w14:paraId="53B15B02" w14:textId="395720E6" w:rsidR="00FA2DF0" w:rsidRPr="00A26B40" w:rsidRDefault="00FA2DF0" w:rsidP="00835C52">
            <w:pPr>
              <w:jc w:val="center"/>
            </w:pPr>
          </w:p>
        </w:tc>
        <w:tc>
          <w:tcPr>
            <w:tcW w:w="346" w:type="pct"/>
            <w:shd w:val="clear" w:color="auto" w:fill="E8E8E8" w:themeFill="background2"/>
            <w:noWrap/>
            <w:hideMark/>
          </w:tcPr>
          <w:p w14:paraId="55FD47EC" w14:textId="77777777" w:rsidR="00FA2DF0" w:rsidRPr="00A26B40" w:rsidRDefault="00FA2DF0" w:rsidP="00835C52">
            <w:pPr>
              <w:jc w:val="center"/>
            </w:pPr>
            <w:r w:rsidRPr="00A26B40">
              <w:t>0.94</w:t>
            </w:r>
          </w:p>
        </w:tc>
        <w:tc>
          <w:tcPr>
            <w:tcW w:w="557" w:type="pct"/>
            <w:shd w:val="clear" w:color="auto" w:fill="E8E8E8" w:themeFill="background2"/>
            <w:noWrap/>
            <w:hideMark/>
          </w:tcPr>
          <w:p w14:paraId="70BD0DA9" w14:textId="5E95FB6F" w:rsidR="00FA2DF0" w:rsidRPr="00A26B40" w:rsidRDefault="00FA2DF0" w:rsidP="00835C52">
            <w:pPr>
              <w:jc w:val="center"/>
            </w:pPr>
          </w:p>
        </w:tc>
        <w:tc>
          <w:tcPr>
            <w:tcW w:w="69" w:type="pct"/>
            <w:shd w:val="clear" w:color="auto" w:fill="E8E8E8" w:themeFill="background2"/>
            <w:noWrap/>
            <w:hideMark/>
          </w:tcPr>
          <w:p w14:paraId="1FC1FFF0" w14:textId="38449FB9" w:rsidR="00FA2DF0" w:rsidRPr="00A26B40" w:rsidRDefault="00FA2DF0" w:rsidP="00835C52">
            <w:pPr>
              <w:jc w:val="center"/>
            </w:pPr>
          </w:p>
        </w:tc>
        <w:tc>
          <w:tcPr>
            <w:tcW w:w="1250" w:type="pct"/>
            <w:shd w:val="clear" w:color="auto" w:fill="E8E8E8" w:themeFill="background2"/>
            <w:noWrap/>
            <w:hideMark/>
          </w:tcPr>
          <w:p w14:paraId="70845142" w14:textId="3BB04C28" w:rsidR="00FA2DF0" w:rsidRPr="00A26B40" w:rsidRDefault="00FA2DF0" w:rsidP="00835C52">
            <w:pPr>
              <w:jc w:val="center"/>
            </w:pPr>
          </w:p>
        </w:tc>
        <w:tc>
          <w:tcPr>
            <w:tcW w:w="348" w:type="pct"/>
            <w:shd w:val="clear" w:color="auto" w:fill="E8E8E8" w:themeFill="background2"/>
            <w:noWrap/>
            <w:hideMark/>
          </w:tcPr>
          <w:p w14:paraId="1F2E3E39" w14:textId="77777777" w:rsidR="00FA2DF0" w:rsidRPr="00A26B40" w:rsidRDefault="00FA2DF0" w:rsidP="00835C52">
            <w:pPr>
              <w:jc w:val="center"/>
            </w:pPr>
            <w:r w:rsidRPr="00A26B40">
              <w:t>0.75</w:t>
            </w:r>
          </w:p>
        </w:tc>
        <w:tc>
          <w:tcPr>
            <w:tcW w:w="554" w:type="pct"/>
            <w:shd w:val="clear" w:color="auto" w:fill="E8E8E8" w:themeFill="background2"/>
            <w:noWrap/>
            <w:hideMark/>
          </w:tcPr>
          <w:p w14:paraId="4C15E440" w14:textId="12E82E7F" w:rsidR="00FA2DF0" w:rsidRPr="00A26B40" w:rsidRDefault="00FA2DF0" w:rsidP="00835C52">
            <w:pPr>
              <w:jc w:val="center"/>
            </w:pPr>
          </w:p>
        </w:tc>
      </w:tr>
      <w:tr w:rsidR="00A26B40" w:rsidRPr="00A26B40" w14:paraId="7B4F24DF" w14:textId="77777777" w:rsidTr="004318D1">
        <w:trPr>
          <w:trHeight w:val="360"/>
          <w:jc w:val="center"/>
        </w:trPr>
        <w:tc>
          <w:tcPr>
            <w:tcW w:w="903" w:type="pct"/>
            <w:shd w:val="clear" w:color="auto" w:fill="E8E8E8" w:themeFill="background2"/>
            <w:noWrap/>
            <w:hideMark/>
          </w:tcPr>
          <w:p w14:paraId="4C8C51FB" w14:textId="1962C69C" w:rsidR="00FA2DF0" w:rsidRPr="00A26B40" w:rsidRDefault="00FA2DF0" w:rsidP="00FA2DF0">
            <w:r w:rsidRPr="00A26B40">
              <w:rPr>
                <w:rFonts w:hint="eastAsia"/>
              </w:rPr>
              <w:t xml:space="preserve">　</w:t>
            </w:r>
            <w:r w:rsidR="00CF5F4A" w:rsidRPr="00A26B40">
              <w:t>P</w:t>
            </w:r>
            <w:r w:rsidRPr="00A26B40">
              <w:t>roctitis</w:t>
            </w:r>
          </w:p>
        </w:tc>
        <w:tc>
          <w:tcPr>
            <w:tcW w:w="973" w:type="pct"/>
            <w:shd w:val="clear" w:color="auto" w:fill="E8E8E8" w:themeFill="background2"/>
            <w:noWrap/>
            <w:hideMark/>
          </w:tcPr>
          <w:p w14:paraId="3E31DF61" w14:textId="02CEFE66" w:rsidR="00FA2DF0" w:rsidRPr="00A26B40" w:rsidRDefault="00FA2DF0" w:rsidP="00835C52">
            <w:pPr>
              <w:jc w:val="center"/>
            </w:pPr>
            <w:r w:rsidRPr="00A26B40">
              <w:t>1.14</w:t>
            </w:r>
            <w:r w:rsidR="0071293A">
              <w:rPr>
                <w:rFonts w:hint="eastAsia"/>
              </w:rPr>
              <w:t xml:space="preserve"> </w:t>
            </w:r>
            <w:r w:rsidRPr="00A26B40">
              <w:t>[0.87</w:t>
            </w:r>
            <w:r w:rsidRPr="00A26B40">
              <w:rPr>
                <w:rFonts w:hint="eastAsia"/>
              </w:rPr>
              <w:t>–</w:t>
            </w:r>
            <w:r w:rsidRPr="00A26B40">
              <w:t>12.0]</w:t>
            </w:r>
          </w:p>
        </w:tc>
        <w:tc>
          <w:tcPr>
            <w:tcW w:w="346" w:type="pct"/>
            <w:shd w:val="clear" w:color="auto" w:fill="E8E8E8" w:themeFill="background2"/>
            <w:noWrap/>
            <w:hideMark/>
          </w:tcPr>
          <w:p w14:paraId="1A5353DF" w14:textId="3ADBB009" w:rsidR="00FA2DF0" w:rsidRPr="00A26B40" w:rsidRDefault="00FA2DF0" w:rsidP="00835C52">
            <w:pPr>
              <w:jc w:val="center"/>
            </w:pPr>
          </w:p>
        </w:tc>
        <w:tc>
          <w:tcPr>
            <w:tcW w:w="557" w:type="pct"/>
            <w:shd w:val="clear" w:color="auto" w:fill="E8E8E8" w:themeFill="background2"/>
            <w:noWrap/>
            <w:hideMark/>
          </w:tcPr>
          <w:p w14:paraId="09C55E5E" w14:textId="773050D2" w:rsidR="00FA2DF0" w:rsidRPr="00A26B40" w:rsidRDefault="00FA2DF0" w:rsidP="00835C52">
            <w:pPr>
              <w:jc w:val="center"/>
            </w:pPr>
            <w:r w:rsidRPr="00A26B40">
              <w:t>1/4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25.0)</w:t>
            </w:r>
          </w:p>
        </w:tc>
        <w:tc>
          <w:tcPr>
            <w:tcW w:w="69" w:type="pct"/>
            <w:shd w:val="clear" w:color="auto" w:fill="E8E8E8" w:themeFill="background2"/>
            <w:noWrap/>
            <w:hideMark/>
          </w:tcPr>
          <w:p w14:paraId="73C1F325" w14:textId="75666D19" w:rsidR="00FA2DF0" w:rsidRPr="00A26B40" w:rsidRDefault="00FA2DF0" w:rsidP="00835C52">
            <w:pPr>
              <w:jc w:val="center"/>
            </w:pPr>
          </w:p>
        </w:tc>
        <w:tc>
          <w:tcPr>
            <w:tcW w:w="1250" w:type="pct"/>
            <w:shd w:val="clear" w:color="auto" w:fill="E8E8E8" w:themeFill="background2"/>
            <w:noWrap/>
            <w:hideMark/>
          </w:tcPr>
          <w:p w14:paraId="7299B8B7" w14:textId="7BF84090" w:rsidR="00FA2DF0" w:rsidRPr="00A26B40" w:rsidRDefault="00FA2DF0" w:rsidP="00835C52">
            <w:pPr>
              <w:jc w:val="center"/>
            </w:pPr>
            <w:r w:rsidRPr="00A26B40">
              <w:t>21.1</w:t>
            </w:r>
            <w:r w:rsidR="0071293A">
              <w:rPr>
                <w:rFonts w:hint="eastAsia"/>
              </w:rPr>
              <w:t xml:space="preserve"> </w:t>
            </w:r>
            <w:r w:rsidRPr="00A26B40">
              <w:t>[9.1</w:t>
            </w:r>
            <w:r w:rsidRPr="00A26B40">
              <w:rPr>
                <w:rFonts w:hint="eastAsia"/>
              </w:rPr>
              <w:t>–</w:t>
            </w:r>
            <w:r w:rsidRPr="00A26B40">
              <w:t>32.6]</w:t>
            </w:r>
          </w:p>
        </w:tc>
        <w:tc>
          <w:tcPr>
            <w:tcW w:w="348" w:type="pct"/>
            <w:shd w:val="clear" w:color="auto" w:fill="E8E8E8" w:themeFill="background2"/>
            <w:noWrap/>
            <w:hideMark/>
          </w:tcPr>
          <w:p w14:paraId="0E504270" w14:textId="75745EBA" w:rsidR="00FA2DF0" w:rsidRPr="00A26B40" w:rsidRDefault="00FA2DF0" w:rsidP="00835C52">
            <w:pPr>
              <w:jc w:val="center"/>
            </w:pPr>
          </w:p>
        </w:tc>
        <w:tc>
          <w:tcPr>
            <w:tcW w:w="554" w:type="pct"/>
            <w:shd w:val="clear" w:color="auto" w:fill="E8E8E8" w:themeFill="background2"/>
            <w:noWrap/>
            <w:hideMark/>
          </w:tcPr>
          <w:p w14:paraId="38118334" w14:textId="368C3E91" w:rsidR="00FA2DF0" w:rsidRPr="00A26B40" w:rsidRDefault="00FA2DF0" w:rsidP="00835C52">
            <w:pPr>
              <w:jc w:val="center"/>
            </w:pPr>
            <w:r w:rsidRPr="00A26B40">
              <w:t>2/4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50</w:t>
            </w:r>
            <w:r w:rsidR="00645CD3">
              <w:rPr>
                <w:rFonts w:hint="eastAsia"/>
              </w:rPr>
              <w:t>.0</w:t>
            </w:r>
            <w:r w:rsidRPr="00A26B40">
              <w:t>)</w:t>
            </w:r>
          </w:p>
        </w:tc>
      </w:tr>
      <w:tr w:rsidR="00A26B40" w:rsidRPr="00A26B40" w14:paraId="369BD033" w14:textId="77777777" w:rsidTr="004318D1">
        <w:trPr>
          <w:trHeight w:val="360"/>
          <w:jc w:val="center"/>
        </w:trPr>
        <w:tc>
          <w:tcPr>
            <w:tcW w:w="903" w:type="pct"/>
            <w:shd w:val="clear" w:color="auto" w:fill="E8E8E8" w:themeFill="background2"/>
            <w:noWrap/>
            <w:hideMark/>
          </w:tcPr>
          <w:p w14:paraId="2EF94ED4" w14:textId="32DBA980" w:rsidR="00FA2DF0" w:rsidRPr="00A26B40" w:rsidRDefault="00FA2DF0" w:rsidP="00FA2DF0">
            <w:r w:rsidRPr="00A26B40">
              <w:rPr>
                <w:rFonts w:hint="eastAsia"/>
              </w:rPr>
              <w:t xml:space="preserve">　</w:t>
            </w:r>
            <w:r w:rsidR="005F5465" w:rsidRPr="00A26B40">
              <w:rPr>
                <w:rFonts w:hint="eastAsia"/>
              </w:rPr>
              <w:t>L</w:t>
            </w:r>
            <w:r w:rsidRPr="00A26B40">
              <w:t>eft</w:t>
            </w:r>
            <w:r w:rsidR="005F5465" w:rsidRPr="00A26B40">
              <w:rPr>
                <w:rFonts w:hint="eastAsia"/>
              </w:rPr>
              <w:t>-</w:t>
            </w:r>
            <w:r w:rsidRPr="00A26B40">
              <w:t>sided colitis</w:t>
            </w:r>
          </w:p>
        </w:tc>
        <w:tc>
          <w:tcPr>
            <w:tcW w:w="973" w:type="pct"/>
            <w:shd w:val="clear" w:color="auto" w:fill="E8E8E8" w:themeFill="background2"/>
            <w:noWrap/>
            <w:hideMark/>
          </w:tcPr>
          <w:p w14:paraId="2D51DDB4" w14:textId="5A024E98" w:rsidR="00FA2DF0" w:rsidRPr="00A26B40" w:rsidRDefault="00FA2DF0" w:rsidP="00835C52">
            <w:pPr>
              <w:jc w:val="center"/>
            </w:pPr>
            <w:r w:rsidRPr="00A26B40">
              <w:t>1.43</w:t>
            </w:r>
            <w:r w:rsidR="0071293A">
              <w:rPr>
                <w:rFonts w:hint="eastAsia"/>
              </w:rPr>
              <w:t xml:space="preserve"> </w:t>
            </w:r>
            <w:r w:rsidRPr="00A26B40">
              <w:t>[0.71</w:t>
            </w:r>
            <w:r w:rsidRPr="00A26B40">
              <w:rPr>
                <w:rFonts w:hint="eastAsia"/>
              </w:rPr>
              <w:t>–</w:t>
            </w:r>
            <w:r w:rsidRPr="00A26B40">
              <w:t>6.74]</w:t>
            </w:r>
          </w:p>
        </w:tc>
        <w:tc>
          <w:tcPr>
            <w:tcW w:w="346" w:type="pct"/>
            <w:shd w:val="clear" w:color="auto" w:fill="E8E8E8" w:themeFill="background2"/>
            <w:noWrap/>
            <w:hideMark/>
          </w:tcPr>
          <w:p w14:paraId="38B30F31" w14:textId="18FD1387" w:rsidR="00FA2DF0" w:rsidRPr="00A26B40" w:rsidRDefault="00FA2DF0" w:rsidP="00835C52">
            <w:pPr>
              <w:jc w:val="center"/>
            </w:pPr>
          </w:p>
        </w:tc>
        <w:tc>
          <w:tcPr>
            <w:tcW w:w="557" w:type="pct"/>
            <w:shd w:val="clear" w:color="auto" w:fill="E8E8E8" w:themeFill="background2"/>
            <w:noWrap/>
            <w:hideMark/>
          </w:tcPr>
          <w:p w14:paraId="485AAB9C" w14:textId="13998905" w:rsidR="00FA2DF0" w:rsidRPr="00A26B40" w:rsidRDefault="00FA2DF0" w:rsidP="00835C52">
            <w:pPr>
              <w:jc w:val="center"/>
            </w:pPr>
            <w:r w:rsidRPr="00A26B40">
              <w:t>4/9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44.4)</w:t>
            </w:r>
          </w:p>
        </w:tc>
        <w:tc>
          <w:tcPr>
            <w:tcW w:w="69" w:type="pct"/>
            <w:shd w:val="clear" w:color="auto" w:fill="E8E8E8" w:themeFill="background2"/>
            <w:noWrap/>
            <w:hideMark/>
          </w:tcPr>
          <w:p w14:paraId="59764D39" w14:textId="0C62EF26" w:rsidR="00FA2DF0" w:rsidRPr="00A26B40" w:rsidRDefault="00FA2DF0" w:rsidP="00835C52">
            <w:pPr>
              <w:jc w:val="center"/>
            </w:pPr>
          </w:p>
        </w:tc>
        <w:tc>
          <w:tcPr>
            <w:tcW w:w="1250" w:type="pct"/>
            <w:shd w:val="clear" w:color="auto" w:fill="E8E8E8" w:themeFill="background2"/>
            <w:noWrap/>
            <w:hideMark/>
          </w:tcPr>
          <w:p w14:paraId="2A7D5D79" w14:textId="40134EEC" w:rsidR="00FA2DF0" w:rsidRPr="00A26B40" w:rsidRDefault="00FA2DF0" w:rsidP="00835C52">
            <w:pPr>
              <w:jc w:val="center"/>
            </w:pPr>
            <w:r w:rsidRPr="00A26B40">
              <w:t>42.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[10</w:t>
            </w:r>
            <w:r w:rsidR="00645CD3">
              <w:rPr>
                <w:rFonts w:hint="eastAsia"/>
              </w:rPr>
              <w:t>.0</w:t>
            </w:r>
            <w:r w:rsidRPr="00A26B40">
              <w:rPr>
                <w:rFonts w:hint="eastAsia"/>
              </w:rPr>
              <w:t>–</w:t>
            </w:r>
            <w:r w:rsidRPr="00A26B40">
              <w:t>56.3]</w:t>
            </w:r>
          </w:p>
        </w:tc>
        <w:tc>
          <w:tcPr>
            <w:tcW w:w="348" w:type="pct"/>
            <w:shd w:val="clear" w:color="auto" w:fill="E8E8E8" w:themeFill="background2"/>
            <w:noWrap/>
            <w:hideMark/>
          </w:tcPr>
          <w:p w14:paraId="2677B5AA" w14:textId="4A7D35BC" w:rsidR="00FA2DF0" w:rsidRPr="00A26B40" w:rsidRDefault="00FA2DF0" w:rsidP="00835C52">
            <w:pPr>
              <w:jc w:val="center"/>
            </w:pPr>
          </w:p>
        </w:tc>
        <w:tc>
          <w:tcPr>
            <w:tcW w:w="554" w:type="pct"/>
            <w:shd w:val="clear" w:color="auto" w:fill="E8E8E8" w:themeFill="background2"/>
            <w:noWrap/>
            <w:hideMark/>
          </w:tcPr>
          <w:p w14:paraId="5980F1E7" w14:textId="5E9AF1B2" w:rsidR="00FA2DF0" w:rsidRPr="00A26B40" w:rsidRDefault="00FA2DF0" w:rsidP="00835C52">
            <w:pPr>
              <w:jc w:val="center"/>
            </w:pPr>
            <w:r w:rsidRPr="00A26B40">
              <w:t>5/9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55.6)</w:t>
            </w:r>
          </w:p>
        </w:tc>
      </w:tr>
      <w:tr w:rsidR="00A26B40" w:rsidRPr="00A26B40" w14:paraId="154EC543" w14:textId="77777777" w:rsidTr="004318D1">
        <w:trPr>
          <w:trHeight w:val="360"/>
          <w:jc w:val="center"/>
        </w:trPr>
        <w:tc>
          <w:tcPr>
            <w:tcW w:w="903" w:type="pct"/>
            <w:shd w:val="clear" w:color="auto" w:fill="E8E8E8" w:themeFill="background2"/>
            <w:noWrap/>
            <w:hideMark/>
          </w:tcPr>
          <w:p w14:paraId="52302AA0" w14:textId="69A73D88" w:rsidR="00FA2DF0" w:rsidRPr="00A26B40" w:rsidRDefault="00FA2DF0" w:rsidP="00FA2DF0">
            <w:r w:rsidRPr="00A26B40">
              <w:rPr>
                <w:rFonts w:hint="eastAsia"/>
              </w:rPr>
              <w:t xml:space="preserve">　</w:t>
            </w:r>
            <w:r w:rsidR="00CF5F4A" w:rsidRPr="00A26B40">
              <w:t>P</w:t>
            </w:r>
            <w:r w:rsidRPr="00A26B40">
              <w:t>ancolitis</w:t>
            </w:r>
          </w:p>
        </w:tc>
        <w:tc>
          <w:tcPr>
            <w:tcW w:w="973" w:type="pct"/>
            <w:shd w:val="clear" w:color="auto" w:fill="E8E8E8" w:themeFill="background2"/>
            <w:noWrap/>
            <w:hideMark/>
          </w:tcPr>
          <w:p w14:paraId="1CE01CB6" w14:textId="258DF843" w:rsidR="00FA2DF0" w:rsidRPr="00A26B40" w:rsidRDefault="00FA2DF0" w:rsidP="00835C52">
            <w:pPr>
              <w:jc w:val="center"/>
            </w:pPr>
            <w:r w:rsidRPr="00A26B40">
              <w:t>1.98</w:t>
            </w:r>
            <w:r w:rsidR="0071293A">
              <w:rPr>
                <w:rFonts w:hint="eastAsia"/>
              </w:rPr>
              <w:t xml:space="preserve"> </w:t>
            </w:r>
            <w:r w:rsidRPr="00A26B40">
              <w:t>[0.22</w:t>
            </w:r>
            <w:r w:rsidRPr="00A26B40">
              <w:rPr>
                <w:rFonts w:hint="eastAsia"/>
              </w:rPr>
              <w:t>–</w:t>
            </w:r>
            <w:r w:rsidRPr="00A26B40">
              <w:t>14.6]</w:t>
            </w:r>
          </w:p>
        </w:tc>
        <w:tc>
          <w:tcPr>
            <w:tcW w:w="346" w:type="pct"/>
            <w:shd w:val="clear" w:color="auto" w:fill="E8E8E8" w:themeFill="background2"/>
            <w:noWrap/>
            <w:hideMark/>
          </w:tcPr>
          <w:p w14:paraId="5CBA2AC3" w14:textId="3FE2D5BE" w:rsidR="00FA2DF0" w:rsidRPr="00A26B40" w:rsidRDefault="00FA2DF0" w:rsidP="00835C52">
            <w:pPr>
              <w:jc w:val="center"/>
            </w:pPr>
          </w:p>
        </w:tc>
        <w:tc>
          <w:tcPr>
            <w:tcW w:w="557" w:type="pct"/>
            <w:shd w:val="clear" w:color="auto" w:fill="E8E8E8" w:themeFill="background2"/>
            <w:noWrap/>
            <w:hideMark/>
          </w:tcPr>
          <w:p w14:paraId="6D0760F7" w14:textId="042A519F" w:rsidR="00FA2DF0" w:rsidRPr="00A26B40" w:rsidRDefault="00FA2DF0" w:rsidP="00835C52">
            <w:pPr>
              <w:jc w:val="center"/>
            </w:pPr>
            <w:r w:rsidRPr="00A26B40">
              <w:t>4/9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44.4)</w:t>
            </w:r>
          </w:p>
        </w:tc>
        <w:tc>
          <w:tcPr>
            <w:tcW w:w="69" w:type="pct"/>
            <w:shd w:val="clear" w:color="auto" w:fill="E8E8E8" w:themeFill="background2"/>
            <w:noWrap/>
            <w:hideMark/>
          </w:tcPr>
          <w:p w14:paraId="4F1FD3AC" w14:textId="4083383A" w:rsidR="00FA2DF0" w:rsidRPr="00A26B40" w:rsidRDefault="00FA2DF0" w:rsidP="00835C52">
            <w:pPr>
              <w:jc w:val="center"/>
            </w:pPr>
          </w:p>
        </w:tc>
        <w:tc>
          <w:tcPr>
            <w:tcW w:w="1250" w:type="pct"/>
            <w:shd w:val="clear" w:color="auto" w:fill="E8E8E8" w:themeFill="background2"/>
            <w:noWrap/>
            <w:hideMark/>
          </w:tcPr>
          <w:p w14:paraId="130855B6" w14:textId="76D5520F" w:rsidR="00FA2DF0" w:rsidRPr="00A26B40" w:rsidRDefault="00FA2DF0" w:rsidP="00835C52">
            <w:pPr>
              <w:jc w:val="center"/>
            </w:pPr>
            <w:r w:rsidRPr="00A26B40">
              <w:t>10.2</w:t>
            </w:r>
            <w:r w:rsidR="0071293A">
              <w:rPr>
                <w:rFonts w:hint="eastAsia"/>
              </w:rPr>
              <w:t xml:space="preserve"> </w:t>
            </w:r>
            <w:r w:rsidRPr="00A26B40">
              <w:t>[5.9</w:t>
            </w:r>
            <w:r w:rsidRPr="00A26B40">
              <w:rPr>
                <w:rFonts w:hint="eastAsia"/>
              </w:rPr>
              <w:t>–</w:t>
            </w:r>
            <w:r w:rsidRPr="00A26B40">
              <w:t>42.6]</w:t>
            </w:r>
          </w:p>
        </w:tc>
        <w:tc>
          <w:tcPr>
            <w:tcW w:w="348" w:type="pct"/>
            <w:shd w:val="clear" w:color="auto" w:fill="E8E8E8" w:themeFill="background2"/>
            <w:noWrap/>
            <w:hideMark/>
          </w:tcPr>
          <w:p w14:paraId="41CCF3FE" w14:textId="0510D520" w:rsidR="00FA2DF0" w:rsidRPr="00A26B40" w:rsidRDefault="00FA2DF0" w:rsidP="00835C52">
            <w:pPr>
              <w:jc w:val="center"/>
            </w:pPr>
          </w:p>
        </w:tc>
        <w:tc>
          <w:tcPr>
            <w:tcW w:w="554" w:type="pct"/>
            <w:shd w:val="clear" w:color="auto" w:fill="E8E8E8" w:themeFill="background2"/>
            <w:noWrap/>
            <w:hideMark/>
          </w:tcPr>
          <w:p w14:paraId="6EB93F0C" w14:textId="79372AE1" w:rsidR="00FA2DF0" w:rsidRPr="00A26B40" w:rsidRDefault="00FA2DF0" w:rsidP="00835C52">
            <w:pPr>
              <w:jc w:val="center"/>
            </w:pPr>
            <w:r w:rsidRPr="00A26B40">
              <w:t>3/7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42.9)</w:t>
            </w:r>
          </w:p>
        </w:tc>
      </w:tr>
      <w:tr w:rsidR="00A26B40" w:rsidRPr="00A26B40" w14:paraId="29376E2D" w14:textId="77777777" w:rsidTr="00835C52">
        <w:trPr>
          <w:trHeight w:val="360"/>
          <w:jc w:val="center"/>
        </w:trPr>
        <w:tc>
          <w:tcPr>
            <w:tcW w:w="903" w:type="pct"/>
            <w:noWrap/>
            <w:hideMark/>
          </w:tcPr>
          <w:p w14:paraId="534A754E" w14:textId="77777777" w:rsidR="00FA2DF0" w:rsidRPr="00A26B40" w:rsidRDefault="00FA2DF0" w:rsidP="00FA2DF0">
            <w:r w:rsidRPr="00A26B40">
              <w:t>Refractory UC</w:t>
            </w:r>
          </w:p>
        </w:tc>
        <w:tc>
          <w:tcPr>
            <w:tcW w:w="973" w:type="pct"/>
            <w:noWrap/>
            <w:hideMark/>
          </w:tcPr>
          <w:p w14:paraId="6A831EE1" w14:textId="7C2EC099" w:rsidR="00FA2DF0" w:rsidRPr="00A26B40" w:rsidRDefault="00FA2DF0" w:rsidP="00835C52">
            <w:pPr>
              <w:jc w:val="center"/>
            </w:pPr>
          </w:p>
        </w:tc>
        <w:tc>
          <w:tcPr>
            <w:tcW w:w="346" w:type="pct"/>
            <w:noWrap/>
            <w:hideMark/>
          </w:tcPr>
          <w:p w14:paraId="43448D02" w14:textId="77777777" w:rsidR="00FA2DF0" w:rsidRPr="00A26B40" w:rsidRDefault="00FA2DF0" w:rsidP="00835C52">
            <w:pPr>
              <w:jc w:val="center"/>
            </w:pPr>
            <w:r w:rsidRPr="00A26B40">
              <w:t>0.78</w:t>
            </w:r>
          </w:p>
        </w:tc>
        <w:tc>
          <w:tcPr>
            <w:tcW w:w="557" w:type="pct"/>
            <w:noWrap/>
            <w:hideMark/>
          </w:tcPr>
          <w:p w14:paraId="37E25573" w14:textId="289FA0F9" w:rsidR="00FA2DF0" w:rsidRPr="00A26B40" w:rsidRDefault="00FA2DF0" w:rsidP="00835C52">
            <w:pPr>
              <w:jc w:val="center"/>
            </w:pPr>
          </w:p>
        </w:tc>
        <w:tc>
          <w:tcPr>
            <w:tcW w:w="69" w:type="pct"/>
            <w:noWrap/>
            <w:hideMark/>
          </w:tcPr>
          <w:p w14:paraId="00F500D0" w14:textId="71CCEE1C" w:rsidR="00FA2DF0" w:rsidRPr="00A26B40" w:rsidRDefault="00FA2DF0" w:rsidP="00835C52">
            <w:pPr>
              <w:jc w:val="center"/>
            </w:pPr>
          </w:p>
        </w:tc>
        <w:tc>
          <w:tcPr>
            <w:tcW w:w="1250" w:type="pct"/>
            <w:noWrap/>
            <w:hideMark/>
          </w:tcPr>
          <w:p w14:paraId="522CCB7B" w14:textId="5DD79EEF" w:rsidR="00FA2DF0" w:rsidRPr="00A26B40" w:rsidRDefault="00FA2DF0" w:rsidP="00835C52">
            <w:pPr>
              <w:jc w:val="center"/>
            </w:pPr>
          </w:p>
        </w:tc>
        <w:tc>
          <w:tcPr>
            <w:tcW w:w="348" w:type="pct"/>
            <w:noWrap/>
            <w:hideMark/>
          </w:tcPr>
          <w:p w14:paraId="1B871610" w14:textId="77777777" w:rsidR="00FA2DF0" w:rsidRPr="00A26B40" w:rsidRDefault="00FA2DF0" w:rsidP="00835C52">
            <w:pPr>
              <w:jc w:val="center"/>
            </w:pPr>
            <w:r w:rsidRPr="00A26B40">
              <w:t>0.61</w:t>
            </w:r>
          </w:p>
        </w:tc>
        <w:tc>
          <w:tcPr>
            <w:tcW w:w="554" w:type="pct"/>
            <w:noWrap/>
            <w:hideMark/>
          </w:tcPr>
          <w:p w14:paraId="286623BA" w14:textId="704C7309" w:rsidR="00FA2DF0" w:rsidRPr="00A26B40" w:rsidRDefault="00FA2DF0" w:rsidP="00835C52">
            <w:pPr>
              <w:jc w:val="center"/>
            </w:pPr>
          </w:p>
        </w:tc>
      </w:tr>
      <w:tr w:rsidR="00A26B40" w:rsidRPr="00A26B40" w14:paraId="3ED91933" w14:textId="77777777" w:rsidTr="00835C52">
        <w:trPr>
          <w:trHeight w:val="360"/>
          <w:jc w:val="center"/>
        </w:trPr>
        <w:tc>
          <w:tcPr>
            <w:tcW w:w="903" w:type="pct"/>
            <w:noWrap/>
            <w:hideMark/>
          </w:tcPr>
          <w:p w14:paraId="410D21D3" w14:textId="77777777" w:rsidR="00FA2DF0" w:rsidRPr="00A26B40" w:rsidRDefault="00FA2DF0" w:rsidP="00FA2DF0">
            <w:r w:rsidRPr="00A26B40">
              <w:rPr>
                <w:rFonts w:hint="eastAsia"/>
              </w:rPr>
              <w:t xml:space="preserve">　</w:t>
            </w:r>
            <w:r w:rsidRPr="00A26B40">
              <w:t>No</w:t>
            </w:r>
          </w:p>
        </w:tc>
        <w:tc>
          <w:tcPr>
            <w:tcW w:w="973" w:type="pct"/>
            <w:noWrap/>
            <w:hideMark/>
          </w:tcPr>
          <w:p w14:paraId="2FD781C8" w14:textId="5279E10E" w:rsidR="00FA2DF0" w:rsidRPr="00A26B40" w:rsidRDefault="00FA2DF0" w:rsidP="00835C52">
            <w:pPr>
              <w:jc w:val="center"/>
            </w:pPr>
            <w:r w:rsidRPr="00A26B40">
              <w:t>1.73</w:t>
            </w:r>
            <w:r w:rsidR="0071293A">
              <w:rPr>
                <w:rFonts w:hint="eastAsia"/>
              </w:rPr>
              <w:t xml:space="preserve"> </w:t>
            </w:r>
            <w:r w:rsidRPr="00A26B40">
              <w:t>[0.94</w:t>
            </w:r>
            <w:r w:rsidRPr="00A26B40">
              <w:rPr>
                <w:rFonts w:hint="eastAsia"/>
              </w:rPr>
              <w:t>–</w:t>
            </w:r>
            <w:r w:rsidRPr="00A26B40">
              <w:t>17.3]</w:t>
            </w:r>
          </w:p>
        </w:tc>
        <w:tc>
          <w:tcPr>
            <w:tcW w:w="346" w:type="pct"/>
            <w:noWrap/>
            <w:hideMark/>
          </w:tcPr>
          <w:p w14:paraId="799A9F3C" w14:textId="0EEF3FCF" w:rsidR="00FA2DF0" w:rsidRPr="00A26B40" w:rsidRDefault="00FA2DF0" w:rsidP="00835C52">
            <w:pPr>
              <w:jc w:val="center"/>
            </w:pPr>
          </w:p>
        </w:tc>
        <w:tc>
          <w:tcPr>
            <w:tcW w:w="557" w:type="pct"/>
            <w:noWrap/>
            <w:hideMark/>
          </w:tcPr>
          <w:p w14:paraId="3BDBA8DF" w14:textId="6689FB34" w:rsidR="00FA2DF0" w:rsidRPr="00A26B40" w:rsidRDefault="00FA2DF0" w:rsidP="00835C52">
            <w:pPr>
              <w:jc w:val="center"/>
            </w:pPr>
            <w:r w:rsidRPr="00A26B40">
              <w:t>7/16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43.8)</w:t>
            </w:r>
          </w:p>
        </w:tc>
        <w:tc>
          <w:tcPr>
            <w:tcW w:w="69" w:type="pct"/>
            <w:noWrap/>
            <w:hideMark/>
          </w:tcPr>
          <w:p w14:paraId="74EA5863" w14:textId="33F90CEB" w:rsidR="00FA2DF0" w:rsidRPr="00A26B40" w:rsidRDefault="00FA2DF0" w:rsidP="00835C52">
            <w:pPr>
              <w:jc w:val="center"/>
            </w:pPr>
          </w:p>
        </w:tc>
        <w:tc>
          <w:tcPr>
            <w:tcW w:w="1250" w:type="pct"/>
            <w:noWrap/>
            <w:hideMark/>
          </w:tcPr>
          <w:p w14:paraId="5D4DC4F3" w14:textId="70B9F69E" w:rsidR="00FA2DF0" w:rsidRPr="00A26B40" w:rsidRDefault="00FA2DF0" w:rsidP="00835C52">
            <w:pPr>
              <w:jc w:val="center"/>
            </w:pPr>
            <w:r w:rsidRPr="00A26B40">
              <w:t>33.3</w:t>
            </w:r>
            <w:r w:rsidR="0071293A">
              <w:rPr>
                <w:rFonts w:hint="eastAsia"/>
              </w:rPr>
              <w:t xml:space="preserve"> </w:t>
            </w:r>
            <w:r w:rsidRPr="00A26B40">
              <w:t>[10.3</w:t>
            </w:r>
            <w:r w:rsidRPr="00A26B40">
              <w:rPr>
                <w:rFonts w:hint="eastAsia"/>
              </w:rPr>
              <w:t>–</w:t>
            </w:r>
            <w:r w:rsidRPr="00A26B40">
              <w:t>52.9]</w:t>
            </w:r>
          </w:p>
        </w:tc>
        <w:tc>
          <w:tcPr>
            <w:tcW w:w="348" w:type="pct"/>
            <w:noWrap/>
            <w:hideMark/>
          </w:tcPr>
          <w:p w14:paraId="0B898934" w14:textId="747161E5" w:rsidR="00FA2DF0" w:rsidRPr="00A26B40" w:rsidRDefault="00FA2DF0" w:rsidP="00835C52">
            <w:pPr>
              <w:jc w:val="center"/>
            </w:pPr>
          </w:p>
        </w:tc>
        <w:tc>
          <w:tcPr>
            <w:tcW w:w="554" w:type="pct"/>
            <w:noWrap/>
            <w:hideMark/>
          </w:tcPr>
          <w:p w14:paraId="36614B16" w14:textId="5474E52F" w:rsidR="00FA2DF0" w:rsidRPr="00A26B40" w:rsidRDefault="00FA2DF0" w:rsidP="00835C52">
            <w:pPr>
              <w:jc w:val="center"/>
            </w:pPr>
            <w:r w:rsidRPr="00A26B40">
              <w:t>8/14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57.1)</w:t>
            </w:r>
          </w:p>
        </w:tc>
      </w:tr>
      <w:tr w:rsidR="00A26B40" w:rsidRPr="00A26B40" w14:paraId="694885FF" w14:textId="77777777" w:rsidTr="00835C52">
        <w:trPr>
          <w:trHeight w:val="360"/>
          <w:jc w:val="center"/>
        </w:trPr>
        <w:tc>
          <w:tcPr>
            <w:tcW w:w="903" w:type="pct"/>
            <w:noWrap/>
            <w:hideMark/>
          </w:tcPr>
          <w:p w14:paraId="4E65726B" w14:textId="77777777" w:rsidR="00FA2DF0" w:rsidRPr="00A26B40" w:rsidRDefault="00FA2DF0" w:rsidP="00FA2DF0">
            <w:r w:rsidRPr="00A26B40">
              <w:rPr>
                <w:rFonts w:hint="eastAsia"/>
              </w:rPr>
              <w:t xml:space="preserve">　</w:t>
            </w:r>
            <w:r w:rsidRPr="00A26B40">
              <w:t>Yes</w:t>
            </w:r>
          </w:p>
        </w:tc>
        <w:tc>
          <w:tcPr>
            <w:tcW w:w="973" w:type="pct"/>
            <w:noWrap/>
            <w:hideMark/>
          </w:tcPr>
          <w:p w14:paraId="24E34153" w14:textId="28BBB133" w:rsidR="00FA2DF0" w:rsidRPr="00A26B40" w:rsidRDefault="00FA2DF0" w:rsidP="00835C52">
            <w:pPr>
              <w:jc w:val="center"/>
            </w:pPr>
            <w:r w:rsidRPr="00A26B40">
              <w:t>1.35</w:t>
            </w:r>
            <w:r w:rsidR="0071293A">
              <w:rPr>
                <w:rFonts w:hint="eastAsia"/>
              </w:rPr>
              <w:t xml:space="preserve"> </w:t>
            </w:r>
            <w:r w:rsidRPr="00A26B40">
              <w:t>[0.71</w:t>
            </w:r>
            <w:r w:rsidRPr="00A26B40">
              <w:rPr>
                <w:rFonts w:hint="eastAsia"/>
              </w:rPr>
              <w:t>–</w:t>
            </w:r>
            <w:r w:rsidRPr="00A26B40">
              <w:t>5.37]</w:t>
            </w:r>
          </w:p>
        </w:tc>
        <w:tc>
          <w:tcPr>
            <w:tcW w:w="346" w:type="pct"/>
            <w:noWrap/>
            <w:hideMark/>
          </w:tcPr>
          <w:p w14:paraId="3D4DC772" w14:textId="0B6FA964" w:rsidR="00FA2DF0" w:rsidRPr="00A26B40" w:rsidRDefault="00FA2DF0" w:rsidP="00835C52">
            <w:pPr>
              <w:jc w:val="center"/>
            </w:pPr>
          </w:p>
        </w:tc>
        <w:tc>
          <w:tcPr>
            <w:tcW w:w="557" w:type="pct"/>
            <w:noWrap/>
            <w:hideMark/>
          </w:tcPr>
          <w:p w14:paraId="6BE94664" w14:textId="3DB8A20B" w:rsidR="00FA2DF0" w:rsidRPr="00A26B40" w:rsidRDefault="00FA2DF0" w:rsidP="00835C52">
            <w:pPr>
              <w:jc w:val="center"/>
            </w:pPr>
            <w:r w:rsidRPr="00A26B40">
              <w:t>2/5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40</w:t>
            </w:r>
            <w:r w:rsidR="00645CD3">
              <w:rPr>
                <w:rFonts w:hint="eastAsia"/>
              </w:rPr>
              <w:t>.0</w:t>
            </w:r>
            <w:r w:rsidRPr="00A26B40">
              <w:t>)</w:t>
            </w:r>
          </w:p>
        </w:tc>
        <w:tc>
          <w:tcPr>
            <w:tcW w:w="69" w:type="pct"/>
            <w:noWrap/>
            <w:hideMark/>
          </w:tcPr>
          <w:p w14:paraId="6F3E4C55" w14:textId="3CC575D1" w:rsidR="00FA2DF0" w:rsidRPr="00A26B40" w:rsidRDefault="00FA2DF0" w:rsidP="00835C52">
            <w:pPr>
              <w:jc w:val="center"/>
            </w:pPr>
          </w:p>
        </w:tc>
        <w:tc>
          <w:tcPr>
            <w:tcW w:w="1250" w:type="pct"/>
            <w:noWrap/>
            <w:hideMark/>
          </w:tcPr>
          <w:p w14:paraId="44034932" w14:textId="2936FE44" w:rsidR="00FA2DF0" w:rsidRPr="00A26B40" w:rsidRDefault="00FA2DF0" w:rsidP="00835C52">
            <w:pPr>
              <w:jc w:val="center"/>
            </w:pPr>
            <w:r w:rsidRPr="00A26B40">
              <w:t>10.0</w:t>
            </w:r>
            <w:r w:rsidR="0071293A">
              <w:rPr>
                <w:rFonts w:hint="eastAsia"/>
              </w:rPr>
              <w:t xml:space="preserve"> </w:t>
            </w:r>
            <w:r w:rsidRPr="00A26B40">
              <w:t>[9.8</w:t>
            </w:r>
            <w:r w:rsidRPr="00A26B40">
              <w:rPr>
                <w:rFonts w:hint="eastAsia"/>
              </w:rPr>
              <w:t>–</w:t>
            </w:r>
            <w:r w:rsidRPr="00A26B40">
              <w:t>19.2]</w:t>
            </w:r>
          </w:p>
        </w:tc>
        <w:tc>
          <w:tcPr>
            <w:tcW w:w="348" w:type="pct"/>
            <w:noWrap/>
            <w:hideMark/>
          </w:tcPr>
          <w:p w14:paraId="4D1BE7CB" w14:textId="7E45B4DB" w:rsidR="00FA2DF0" w:rsidRPr="00A26B40" w:rsidRDefault="00FA2DF0" w:rsidP="00835C52">
            <w:pPr>
              <w:jc w:val="center"/>
            </w:pPr>
          </w:p>
        </w:tc>
        <w:tc>
          <w:tcPr>
            <w:tcW w:w="554" w:type="pct"/>
            <w:noWrap/>
            <w:hideMark/>
          </w:tcPr>
          <w:p w14:paraId="42982E6A" w14:textId="36B3A0D6" w:rsidR="00FA2DF0" w:rsidRPr="00A26B40" w:rsidRDefault="00FA2DF0" w:rsidP="00835C52">
            <w:pPr>
              <w:jc w:val="center"/>
            </w:pPr>
            <w:r w:rsidRPr="00A26B40">
              <w:t>2/5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40</w:t>
            </w:r>
            <w:r w:rsidR="00645CD3">
              <w:rPr>
                <w:rFonts w:hint="eastAsia"/>
              </w:rPr>
              <w:t>.0</w:t>
            </w:r>
            <w:r w:rsidRPr="00A26B40">
              <w:t>)</w:t>
            </w:r>
          </w:p>
        </w:tc>
      </w:tr>
      <w:tr w:rsidR="00A26B40" w:rsidRPr="00A26B40" w14:paraId="6CACE518" w14:textId="77777777" w:rsidTr="004318D1">
        <w:trPr>
          <w:trHeight w:val="360"/>
          <w:jc w:val="center"/>
        </w:trPr>
        <w:tc>
          <w:tcPr>
            <w:tcW w:w="1876" w:type="pct"/>
            <w:gridSpan w:val="2"/>
            <w:shd w:val="clear" w:color="auto" w:fill="E8E8E8" w:themeFill="background2"/>
            <w:noWrap/>
            <w:hideMark/>
          </w:tcPr>
          <w:p w14:paraId="2B2171D2" w14:textId="7D9A0F3F" w:rsidR="0070127B" w:rsidRPr="00A26B40" w:rsidRDefault="0070127B" w:rsidP="00FA2DF0">
            <w:r w:rsidRPr="00A26B40">
              <w:t>Extraintestinal complication</w:t>
            </w:r>
          </w:p>
        </w:tc>
        <w:tc>
          <w:tcPr>
            <w:tcW w:w="346" w:type="pct"/>
            <w:shd w:val="clear" w:color="auto" w:fill="E8E8E8" w:themeFill="background2"/>
            <w:noWrap/>
            <w:hideMark/>
          </w:tcPr>
          <w:p w14:paraId="3D1848A6" w14:textId="77777777" w:rsidR="0070127B" w:rsidRPr="00A26B40" w:rsidRDefault="0070127B" w:rsidP="00835C52">
            <w:pPr>
              <w:jc w:val="center"/>
            </w:pPr>
            <w:r w:rsidRPr="00A26B40">
              <w:t>0.76</w:t>
            </w:r>
          </w:p>
        </w:tc>
        <w:tc>
          <w:tcPr>
            <w:tcW w:w="557" w:type="pct"/>
            <w:shd w:val="clear" w:color="auto" w:fill="E8E8E8" w:themeFill="background2"/>
            <w:noWrap/>
            <w:hideMark/>
          </w:tcPr>
          <w:p w14:paraId="67A7ED75" w14:textId="73DA45E7" w:rsidR="0070127B" w:rsidRPr="00A26B40" w:rsidRDefault="0070127B" w:rsidP="00835C52">
            <w:pPr>
              <w:jc w:val="center"/>
            </w:pPr>
            <w:r w:rsidRPr="00A26B40">
              <w:rPr>
                <w:rFonts w:hint="eastAsia"/>
              </w:rPr>
              <w:t xml:space="preserve"> </w:t>
            </w:r>
          </w:p>
        </w:tc>
        <w:tc>
          <w:tcPr>
            <w:tcW w:w="69" w:type="pct"/>
            <w:shd w:val="clear" w:color="auto" w:fill="E8E8E8" w:themeFill="background2"/>
            <w:noWrap/>
            <w:hideMark/>
          </w:tcPr>
          <w:p w14:paraId="304D8396" w14:textId="2A387898" w:rsidR="0070127B" w:rsidRPr="00A26B40" w:rsidRDefault="0070127B" w:rsidP="00835C52">
            <w:pPr>
              <w:jc w:val="center"/>
            </w:pPr>
          </w:p>
        </w:tc>
        <w:tc>
          <w:tcPr>
            <w:tcW w:w="1250" w:type="pct"/>
            <w:shd w:val="clear" w:color="auto" w:fill="E8E8E8" w:themeFill="background2"/>
            <w:noWrap/>
            <w:hideMark/>
          </w:tcPr>
          <w:p w14:paraId="28BDE26B" w14:textId="53773BD4" w:rsidR="0070127B" w:rsidRPr="00A26B40" w:rsidRDefault="0070127B" w:rsidP="00835C52">
            <w:pPr>
              <w:jc w:val="center"/>
            </w:pPr>
          </w:p>
        </w:tc>
        <w:tc>
          <w:tcPr>
            <w:tcW w:w="348" w:type="pct"/>
            <w:shd w:val="clear" w:color="auto" w:fill="E8E8E8" w:themeFill="background2"/>
            <w:noWrap/>
            <w:hideMark/>
          </w:tcPr>
          <w:p w14:paraId="17A3DCF1" w14:textId="77777777" w:rsidR="0070127B" w:rsidRPr="00A26B40" w:rsidRDefault="0070127B" w:rsidP="00835C52">
            <w:pPr>
              <w:jc w:val="center"/>
            </w:pPr>
            <w:r w:rsidRPr="00A26B40">
              <w:t>0.13</w:t>
            </w:r>
          </w:p>
        </w:tc>
        <w:tc>
          <w:tcPr>
            <w:tcW w:w="554" w:type="pct"/>
            <w:shd w:val="clear" w:color="auto" w:fill="E8E8E8" w:themeFill="background2"/>
            <w:noWrap/>
            <w:hideMark/>
          </w:tcPr>
          <w:p w14:paraId="045FDAA1" w14:textId="300BE124" w:rsidR="0070127B" w:rsidRPr="00A26B40" w:rsidRDefault="0070127B" w:rsidP="00835C52">
            <w:pPr>
              <w:jc w:val="center"/>
            </w:pPr>
            <w:r w:rsidRPr="00A26B40">
              <w:rPr>
                <w:rFonts w:hint="eastAsia"/>
              </w:rPr>
              <w:t xml:space="preserve"> </w:t>
            </w:r>
          </w:p>
        </w:tc>
      </w:tr>
      <w:tr w:rsidR="00A26B40" w:rsidRPr="00A26B40" w14:paraId="63DE3912" w14:textId="77777777" w:rsidTr="004318D1">
        <w:trPr>
          <w:trHeight w:val="360"/>
          <w:jc w:val="center"/>
        </w:trPr>
        <w:tc>
          <w:tcPr>
            <w:tcW w:w="903" w:type="pct"/>
            <w:shd w:val="clear" w:color="auto" w:fill="E8E8E8" w:themeFill="background2"/>
            <w:noWrap/>
            <w:hideMark/>
          </w:tcPr>
          <w:p w14:paraId="456C852F" w14:textId="77777777" w:rsidR="00FA2DF0" w:rsidRPr="00A26B40" w:rsidRDefault="00FA2DF0" w:rsidP="00FA2DF0">
            <w:r w:rsidRPr="00A26B40">
              <w:rPr>
                <w:rFonts w:hint="eastAsia"/>
              </w:rPr>
              <w:t xml:space="preserve">　</w:t>
            </w:r>
            <w:r w:rsidRPr="00A26B40">
              <w:t>No</w:t>
            </w:r>
          </w:p>
        </w:tc>
        <w:tc>
          <w:tcPr>
            <w:tcW w:w="973" w:type="pct"/>
            <w:shd w:val="clear" w:color="auto" w:fill="E8E8E8" w:themeFill="background2"/>
            <w:noWrap/>
            <w:hideMark/>
          </w:tcPr>
          <w:p w14:paraId="6F3E24D4" w14:textId="4389C692" w:rsidR="00FA2DF0" w:rsidRPr="00A26B40" w:rsidRDefault="00FA2DF0" w:rsidP="00835C52">
            <w:pPr>
              <w:jc w:val="center"/>
            </w:pPr>
            <w:r w:rsidRPr="00A26B40">
              <w:t>1.98</w:t>
            </w:r>
            <w:r w:rsidR="0071293A">
              <w:rPr>
                <w:rFonts w:hint="eastAsia"/>
              </w:rPr>
              <w:t xml:space="preserve"> </w:t>
            </w:r>
            <w:r w:rsidRPr="00A26B40">
              <w:t>[0.71</w:t>
            </w:r>
            <w:r w:rsidRPr="00A26B40">
              <w:rPr>
                <w:rFonts w:hint="eastAsia"/>
              </w:rPr>
              <w:t>–</w:t>
            </w:r>
            <w:r w:rsidRPr="00A26B40">
              <w:t>14.6]</w:t>
            </w:r>
          </w:p>
        </w:tc>
        <w:tc>
          <w:tcPr>
            <w:tcW w:w="346" w:type="pct"/>
            <w:shd w:val="clear" w:color="auto" w:fill="E8E8E8" w:themeFill="background2"/>
            <w:noWrap/>
            <w:hideMark/>
          </w:tcPr>
          <w:p w14:paraId="3E17C12B" w14:textId="4DF3192A" w:rsidR="00FA2DF0" w:rsidRPr="00A26B40" w:rsidRDefault="00FA2DF0" w:rsidP="00835C52">
            <w:pPr>
              <w:jc w:val="center"/>
            </w:pPr>
          </w:p>
        </w:tc>
        <w:tc>
          <w:tcPr>
            <w:tcW w:w="557" w:type="pct"/>
            <w:shd w:val="clear" w:color="auto" w:fill="E8E8E8" w:themeFill="background2"/>
            <w:noWrap/>
            <w:hideMark/>
          </w:tcPr>
          <w:p w14:paraId="305A54AE" w14:textId="2B8DD19A" w:rsidR="00FA2DF0" w:rsidRPr="00A26B40" w:rsidRDefault="00FA2DF0" w:rsidP="00835C52">
            <w:pPr>
              <w:jc w:val="center"/>
            </w:pPr>
            <w:r w:rsidRPr="00A26B40">
              <w:t>8/17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47.1)</w:t>
            </w:r>
          </w:p>
        </w:tc>
        <w:tc>
          <w:tcPr>
            <w:tcW w:w="69" w:type="pct"/>
            <w:shd w:val="clear" w:color="auto" w:fill="E8E8E8" w:themeFill="background2"/>
            <w:noWrap/>
            <w:hideMark/>
          </w:tcPr>
          <w:p w14:paraId="146F6AAF" w14:textId="02193F59" w:rsidR="00FA2DF0" w:rsidRPr="00A26B40" w:rsidRDefault="00FA2DF0" w:rsidP="00835C52">
            <w:pPr>
              <w:jc w:val="center"/>
            </w:pPr>
          </w:p>
        </w:tc>
        <w:tc>
          <w:tcPr>
            <w:tcW w:w="1250" w:type="pct"/>
            <w:shd w:val="clear" w:color="auto" w:fill="E8E8E8" w:themeFill="background2"/>
            <w:noWrap/>
            <w:hideMark/>
          </w:tcPr>
          <w:p w14:paraId="115C7C64" w14:textId="3DC53BB6" w:rsidR="00FA2DF0" w:rsidRPr="00A26B40" w:rsidRDefault="00FA2DF0" w:rsidP="00835C52">
            <w:pPr>
              <w:jc w:val="center"/>
            </w:pPr>
            <w:r w:rsidRPr="00A26B40">
              <w:t>31.8</w:t>
            </w:r>
            <w:r w:rsidR="0071293A">
              <w:rPr>
                <w:rFonts w:hint="eastAsia"/>
              </w:rPr>
              <w:t xml:space="preserve"> </w:t>
            </w:r>
            <w:r w:rsidRPr="00A26B40">
              <w:t>[10.4</w:t>
            </w:r>
            <w:r w:rsidRPr="00A26B40">
              <w:rPr>
                <w:rFonts w:hint="eastAsia"/>
              </w:rPr>
              <w:t>–</w:t>
            </w:r>
            <w:r w:rsidRPr="00A26B40">
              <w:t>49.5]</w:t>
            </w:r>
          </w:p>
        </w:tc>
        <w:tc>
          <w:tcPr>
            <w:tcW w:w="348" w:type="pct"/>
            <w:shd w:val="clear" w:color="auto" w:fill="E8E8E8" w:themeFill="background2"/>
            <w:noWrap/>
            <w:hideMark/>
          </w:tcPr>
          <w:p w14:paraId="241CC060" w14:textId="1D9FD9B4" w:rsidR="00FA2DF0" w:rsidRPr="00A26B40" w:rsidRDefault="00FA2DF0" w:rsidP="00835C52">
            <w:pPr>
              <w:jc w:val="center"/>
            </w:pPr>
          </w:p>
        </w:tc>
        <w:tc>
          <w:tcPr>
            <w:tcW w:w="554" w:type="pct"/>
            <w:shd w:val="clear" w:color="auto" w:fill="E8E8E8" w:themeFill="background2"/>
            <w:noWrap/>
            <w:hideMark/>
          </w:tcPr>
          <w:p w14:paraId="7E0CF79E" w14:textId="133A7EED" w:rsidR="00FA2DF0" w:rsidRPr="00A26B40" w:rsidRDefault="00FA2DF0" w:rsidP="00835C52">
            <w:pPr>
              <w:jc w:val="center"/>
            </w:pPr>
            <w:r w:rsidRPr="00A26B40">
              <w:t>9/15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60</w:t>
            </w:r>
            <w:r w:rsidR="00645CD3">
              <w:rPr>
                <w:rFonts w:hint="eastAsia"/>
              </w:rPr>
              <w:t>.0</w:t>
            </w:r>
            <w:r w:rsidRPr="00A26B40">
              <w:t>)</w:t>
            </w:r>
          </w:p>
        </w:tc>
      </w:tr>
      <w:tr w:rsidR="00A26B40" w:rsidRPr="00A26B40" w14:paraId="286A9A88" w14:textId="77777777" w:rsidTr="004318D1">
        <w:trPr>
          <w:trHeight w:val="370"/>
          <w:jc w:val="center"/>
        </w:trPr>
        <w:tc>
          <w:tcPr>
            <w:tcW w:w="903" w:type="pct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396EF325" w14:textId="77777777" w:rsidR="00FA2DF0" w:rsidRPr="00A26B40" w:rsidRDefault="00FA2DF0" w:rsidP="00FA2DF0">
            <w:r w:rsidRPr="00A26B40">
              <w:rPr>
                <w:rFonts w:hint="eastAsia"/>
              </w:rPr>
              <w:t xml:space="preserve">　</w:t>
            </w:r>
            <w:r w:rsidRPr="00A26B40">
              <w:t>Yes</w:t>
            </w:r>
          </w:p>
        </w:tc>
        <w:tc>
          <w:tcPr>
            <w:tcW w:w="973" w:type="pct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70729520" w14:textId="1793AF1A" w:rsidR="00FA2DF0" w:rsidRPr="00A26B40" w:rsidRDefault="00FA2DF0" w:rsidP="00835C52">
            <w:pPr>
              <w:jc w:val="center"/>
            </w:pPr>
            <w:r w:rsidRPr="00A26B40">
              <w:t>1.35</w:t>
            </w:r>
            <w:r w:rsidR="0071293A">
              <w:rPr>
                <w:rFonts w:hint="eastAsia"/>
              </w:rPr>
              <w:t xml:space="preserve"> </w:t>
            </w:r>
            <w:r w:rsidRPr="00A26B40">
              <w:t>[0.32</w:t>
            </w:r>
            <w:r w:rsidRPr="00A26B40">
              <w:rPr>
                <w:rFonts w:hint="eastAsia"/>
              </w:rPr>
              <w:t>–</w:t>
            </w:r>
            <w:r w:rsidRPr="00A26B40">
              <w:t>1.48]</w:t>
            </w:r>
          </w:p>
        </w:tc>
        <w:tc>
          <w:tcPr>
            <w:tcW w:w="346" w:type="pct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76CFDFC9" w14:textId="186F93DB" w:rsidR="00FA2DF0" w:rsidRPr="00A26B40" w:rsidRDefault="00FA2DF0" w:rsidP="00835C52">
            <w:pPr>
              <w:jc w:val="center"/>
            </w:pPr>
          </w:p>
        </w:tc>
        <w:tc>
          <w:tcPr>
            <w:tcW w:w="557" w:type="pct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1FC92944" w14:textId="1B3E48AA" w:rsidR="00FA2DF0" w:rsidRPr="00A26B40" w:rsidRDefault="00FA2DF0" w:rsidP="00835C52">
            <w:pPr>
              <w:jc w:val="center"/>
            </w:pPr>
            <w:r w:rsidRPr="00A26B40">
              <w:t>1/5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20</w:t>
            </w:r>
            <w:r w:rsidR="00645CD3">
              <w:rPr>
                <w:rFonts w:hint="eastAsia"/>
              </w:rPr>
              <w:t>.0</w:t>
            </w:r>
            <w:r w:rsidRPr="00A26B40">
              <w:t>)</w:t>
            </w:r>
          </w:p>
        </w:tc>
        <w:tc>
          <w:tcPr>
            <w:tcW w:w="69" w:type="pct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0340EA4D" w14:textId="0B87EB4A" w:rsidR="00FA2DF0" w:rsidRPr="00A26B40" w:rsidRDefault="00FA2DF0" w:rsidP="00835C52">
            <w:pPr>
              <w:jc w:val="center"/>
            </w:pPr>
          </w:p>
        </w:tc>
        <w:tc>
          <w:tcPr>
            <w:tcW w:w="1250" w:type="pct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6C694238" w14:textId="52909A1F" w:rsidR="00FA2DF0" w:rsidRPr="00A26B40" w:rsidRDefault="00FA2DF0" w:rsidP="00835C52">
            <w:pPr>
              <w:jc w:val="center"/>
            </w:pPr>
            <w:r w:rsidRPr="00A26B40">
              <w:t>4.74</w:t>
            </w:r>
            <w:r w:rsidR="0071293A">
              <w:rPr>
                <w:rFonts w:hint="eastAsia"/>
              </w:rPr>
              <w:t xml:space="preserve"> </w:t>
            </w:r>
            <w:r w:rsidRPr="00A26B40">
              <w:t>[2.5</w:t>
            </w:r>
            <w:r w:rsidRPr="00A26B40">
              <w:rPr>
                <w:rFonts w:hint="eastAsia"/>
              </w:rPr>
              <w:t>–</w:t>
            </w:r>
            <w:r w:rsidRPr="00A26B40">
              <w:t>9.8]</w:t>
            </w:r>
          </w:p>
        </w:tc>
        <w:tc>
          <w:tcPr>
            <w:tcW w:w="348" w:type="pct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1D1E4BAB" w14:textId="785A283B" w:rsidR="00FA2DF0" w:rsidRPr="00A26B40" w:rsidRDefault="00FA2DF0" w:rsidP="00835C52">
            <w:pPr>
              <w:jc w:val="center"/>
            </w:pPr>
          </w:p>
        </w:tc>
        <w:tc>
          <w:tcPr>
            <w:tcW w:w="554" w:type="pct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2E49AA20" w14:textId="71B7948C" w:rsidR="00FA2DF0" w:rsidRPr="00A26B40" w:rsidRDefault="00FA2DF0" w:rsidP="00835C52">
            <w:pPr>
              <w:jc w:val="center"/>
            </w:pPr>
            <w:r w:rsidRPr="00A26B40">
              <w:t>1/5</w:t>
            </w:r>
            <w:r w:rsidR="0071293A">
              <w:rPr>
                <w:rFonts w:hint="eastAsia"/>
              </w:rPr>
              <w:t xml:space="preserve"> </w:t>
            </w:r>
            <w:r w:rsidRPr="00A26B40">
              <w:t>(20</w:t>
            </w:r>
            <w:r w:rsidR="00645CD3">
              <w:rPr>
                <w:rFonts w:hint="eastAsia"/>
              </w:rPr>
              <w:t>.0</w:t>
            </w:r>
            <w:r w:rsidRPr="00A26B40">
              <w:t>)</w:t>
            </w:r>
          </w:p>
        </w:tc>
      </w:tr>
    </w:tbl>
    <w:bookmarkEnd w:id="6"/>
    <w:p w14:paraId="2DFF4BCA" w14:textId="79AAF142" w:rsidR="00FA2DF0" w:rsidRPr="00D35368" w:rsidRDefault="00543ACB" w:rsidP="00835C52">
      <w:pPr>
        <w:pStyle w:val="ad"/>
        <w:numPr>
          <w:ilvl w:val="0"/>
          <w:numId w:val="12"/>
        </w:numPr>
        <w:ind w:leftChars="0" w:firstLineChars="0"/>
        <w:rPr>
          <w:b/>
          <w:bCs/>
          <w:sz w:val="24"/>
          <w:szCs w:val="24"/>
        </w:rPr>
      </w:pPr>
      <w:r w:rsidRPr="00D35368">
        <w:rPr>
          <w:rFonts w:hint="eastAsia"/>
          <w:b/>
          <w:bCs/>
          <w:sz w:val="24"/>
          <w:szCs w:val="24"/>
        </w:rPr>
        <w:t>Diagnosed UC group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7"/>
        <w:gridCol w:w="2027"/>
        <w:gridCol w:w="733"/>
        <w:gridCol w:w="1163"/>
        <w:gridCol w:w="136"/>
        <w:gridCol w:w="2482"/>
        <w:gridCol w:w="733"/>
        <w:gridCol w:w="1163"/>
      </w:tblGrid>
      <w:tr w:rsidR="00A26B40" w:rsidRPr="00A26B40" w14:paraId="5C2EABC8" w14:textId="77777777" w:rsidTr="00BC2D4C">
        <w:trPr>
          <w:trHeight w:val="370"/>
        </w:trPr>
        <w:tc>
          <w:tcPr>
            <w:tcW w:w="1773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E01C430" w14:textId="125E71E8" w:rsidR="009B7C19" w:rsidRPr="00A26B40" w:rsidRDefault="009B7C19" w:rsidP="00835C52">
            <w:pPr>
              <w:jc w:val="center"/>
            </w:pPr>
          </w:p>
        </w:tc>
        <w:tc>
          <w:tcPr>
            <w:tcW w:w="8431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4D025E1" w14:textId="207BE08A" w:rsidR="009B7C19" w:rsidRPr="00A26B40" w:rsidRDefault="009B7C19" w:rsidP="00835C52">
            <w:pPr>
              <w:jc w:val="center"/>
            </w:pPr>
            <w:r w:rsidRPr="004318D1">
              <w:rPr>
                <w:b/>
                <w:bCs/>
              </w:rPr>
              <w:t>Diagnosed UC group</w:t>
            </w:r>
            <w:r w:rsidRPr="00A26B40">
              <w:t xml:space="preserve"> (n=</w:t>
            </w:r>
            <w:r w:rsidR="00842571">
              <w:rPr>
                <w:rFonts w:hint="eastAsia"/>
              </w:rPr>
              <w:t xml:space="preserve"> </w:t>
            </w:r>
            <w:r w:rsidRPr="00A26B40">
              <w:t>38)</w:t>
            </w:r>
          </w:p>
        </w:tc>
      </w:tr>
      <w:tr w:rsidR="00A26B40" w:rsidRPr="00A26B40" w14:paraId="4D41DBB5" w14:textId="77777777" w:rsidTr="00BC2D4C">
        <w:trPr>
          <w:trHeight w:val="370"/>
        </w:trPr>
        <w:tc>
          <w:tcPr>
            <w:tcW w:w="1773" w:type="dxa"/>
            <w:shd w:val="clear" w:color="auto" w:fill="D9D9D9" w:themeFill="background1" w:themeFillShade="D9"/>
            <w:noWrap/>
            <w:hideMark/>
          </w:tcPr>
          <w:p w14:paraId="7DC86DAF" w14:textId="77777777" w:rsidR="009B7C19" w:rsidRPr="00A26B40" w:rsidRDefault="009B7C19" w:rsidP="009B7C19">
            <w:pPr>
              <w:rPr>
                <w:sz w:val="16"/>
                <w:szCs w:val="16"/>
              </w:rPr>
            </w:pPr>
            <w:r w:rsidRPr="00A26B40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3924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D24BB41" w14:textId="6F48F28A" w:rsidR="009B7C19" w:rsidRPr="00A26B40" w:rsidRDefault="009B7C19" w:rsidP="00835C52">
            <w:pPr>
              <w:jc w:val="center"/>
              <w:rPr>
                <w:sz w:val="16"/>
                <w:szCs w:val="16"/>
              </w:rPr>
            </w:pPr>
            <w:r w:rsidRPr="00A26B40">
              <w:t>anti-αvβ6</w:t>
            </w:r>
          </w:p>
        </w:tc>
        <w:tc>
          <w:tcPr>
            <w:tcW w:w="122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53056A6" w14:textId="7E6441F3" w:rsidR="009B7C19" w:rsidRPr="00A26B40" w:rsidRDefault="009B7C19" w:rsidP="00835C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8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A78F453" w14:textId="0CA9F45F" w:rsidR="009B7C19" w:rsidRPr="00A26B40" w:rsidRDefault="009B7C19" w:rsidP="00835C52">
            <w:pPr>
              <w:jc w:val="center"/>
              <w:rPr>
                <w:sz w:val="16"/>
                <w:szCs w:val="16"/>
              </w:rPr>
            </w:pPr>
            <w:r w:rsidRPr="00A26B40">
              <w:rPr>
                <w:rFonts w:hint="eastAsia"/>
              </w:rPr>
              <w:t>anti-EPCR</w:t>
            </w:r>
          </w:p>
        </w:tc>
      </w:tr>
      <w:tr w:rsidR="00A26B40" w:rsidRPr="00A26B40" w14:paraId="1230EFF3" w14:textId="77777777" w:rsidTr="00BC2D4C">
        <w:trPr>
          <w:trHeight w:val="370"/>
        </w:trPr>
        <w:tc>
          <w:tcPr>
            <w:tcW w:w="1773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2969A7F" w14:textId="77777777" w:rsidR="009B7C19" w:rsidRPr="00A26B40" w:rsidRDefault="009B7C19" w:rsidP="009B7C19">
            <w:pPr>
              <w:rPr>
                <w:sz w:val="16"/>
                <w:szCs w:val="16"/>
              </w:rPr>
            </w:pPr>
            <w:r w:rsidRPr="00A26B40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203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6B201FC" w14:textId="655F090B" w:rsidR="009B7C19" w:rsidRPr="00A26B40" w:rsidRDefault="009B7C19" w:rsidP="00835C52">
            <w:pPr>
              <w:jc w:val="center"/>
              <w:rPr>
                <w:sz w:val="16"/>
                <w:szCs w:val="16"/>
              </w:rPr>
            </w:pPr>
            <w:r w:rsidRPr="00A26B40">
              <w:rPr>
                <w:rFonts w:hint="eastAsia"/>
                <w:w w:val="90"/>
              </w:rPr>
              <w:t>Titer(U/ml, median[IQR])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602E029" w14:textId="0FCD2910" w:rsidR="009B7C19" w:rsidRPr="00A26B40" w:rsidRDefault="009B7C19" w:rsidP="00835C52">
            <w:pPr>
              <w:jc w:val="center"/>
              <w:rPr>
                <w:sz w:val="16"/>
                <w:szCs w:val="16"/>
              </w:rPr>
            </w:pPr>
            <w:r w:rsidRPr="00A26B40">
              <w:rPr>
                <w:rFonts w:hint="eastAsia"/>
                <w:w w:val="90"/>
              </w:rPr>
              <w:t>p-value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75E66E6" w14:textId="24030A4A" w:rsidR="009B7C19" w:rsidRPr="00A26B40" w:rsidRDefault="009B7C19" w:rsidP="00835C52">
            <w:pPr>
              <w:jc w:val="center"/>
              <w:rPr>
                <w:sz w:val="16"/>
                <w:szCs w:val="16"/>
              </w:rPr>
            </w:pPr>
            <w:r w:rsidRPr="00A26B40">
              <w:rPr>
                <w:rFonts w:hint="eastAsia"/>
                <w:w w:val="90"/>
              </w:rPr>
              <w:t>Positivity(%)</w:t>
            </w:r>
          </w:p>
        </w:tc>
        <w:tc>
          <w:tcPr>
            <w:tcW w:w="122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B9E75DE" w14:textId="23AE7D5F" w:rsidR="009B7C19" w:rsidRPr="00A26B40" w:rsidRDefault="009B7C19" w:rsidP="00835C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9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91CD0A5" w14:textId="5DC59FF2" w:rsidR="009B7C19" w:rsidRPr="00A26B40" w:rsidRDefault="009B7C19" w:rsidP="00835C52">
            <w:pPr>
              <w:jc w:val="center"/>
              <w:rPr>
                <w:sz w:val="16"/>
                <w:szCs w:val="16"/>
              </w:rPr>
            </w:pPr>
            <w:r w:rsidRPr="00A26B40">
              <w:rPr>
                <w:rFonts w:hint="eastAsia"/>
                <w:w w:val="90"/>
              </w:rPr>
              <w:t>Titer</w:t>
            </w:r>
            <w:r w:rsidR="00B000E2" w:rsidRPr="00A26B40">
              <w:rPr>
                <w:rFonts w:hint="eastAsia"/>
                <w:w w:val="90"/>
              </w:rPr>
              <w:t>(MFI ratio</w:t>
            </w:r>
            <w:r w:rsidRPr="00A26B40">
              <w:rPr>
                <w:rFonts w:hint="eastAsia"/>
                <w:w w:val="90"/>
              </w:rPr>
              <w:t>, median[IQR])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17CFB52" w14:textId="2972C292" w:rsidR="009B7C19" w:rsidRPr="00A26B40" w:rsidRDefault="009B7C19" w:rsidP="00835C52">
            <w:pPr>
              <w:jc w:val="center"/>
              <w:rPr>
                <w:sz w:val="16"/>
                <w:szCs w:val="16"/>
              </w:rPr>
            </w:pPr>
            <w:r w:rsidRPr="00A26B40">
              <w:rPr>
                <w:rFonts w:hint="eastAsia"/>
                <w:w w:val="90"/>
              </w:rPr>
              <w:t>p-value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2C2472B" w14:textId="1F18C04B" w:rsidR="009B7C19" w:rsidRPr="00A26B40" w:rsidRDefault="009B7C19" w:rsidP="00835C52">
            <w:pPr>
              <w:jc w:val="center"/>
              <w:rPr>
                <w:sz w:val="16"/>
                <w:szCs w:val="16"/>
              </w:rPr>
            </w:pPr>
            <w:r w:rsidRPr="00A26B40">
              <w:rPr>
                <w:rFonts w:hint="eastAsia"/>
                <w:w w:val="90"/>
              </w:rPr>
              <w:t>Positivity(%)</w:t>
            </w:r>
          </w:p>
        </w:tc>
      </w:tr>
      <w:tr w:rsidR="00A26B40" w:rsidRPr="00A26B40" w14:paraId="40488D9C" w14:textId="77777777" w:rsidTr="00934DC7">
        <w:trPr>
          <w:trHeight w:val="360"/>
        </w:trPr>
        <w:tc>
          <w:tcPr>
            <w:tcW w:w="3809" w:type="dxa"/>
            <w:gridSpan w:val="2"/>
            <w:tcBorders>
              <w:top w:val="single" w:sz="8" w:space="0" w:color="auto"/>
            </w:tcBorders>
            <w:noWrap/>
            <w:hideMark/>
          </w:tcPr>
          <w:p w14:paraId="029DB1BA" w14:textId="68F4881F" w:rsidR="009B7C19" w:rsidRPr="00A26B40" w:rsidRDefault="009B7C19" w:rsidP="009B7C19">
            <w:r w:rsidRPr="00A26B40">
              <w:t>Classification of severity</w:t>
            </w:r>
          </w:p>
        </w:tc>
        <w:tc>
          <w:tcPr>
            <w:tcW w:w="726" w:type="dxa"/>
            <w:tcBorders>
              <w:top w:val="single" w:sz="8" w:space="0" w:color="auto"/>
            </w:tcBorders>
            <w:noWrap/>
            <w:hideMark/>
          </w:tcPr>
          <w:p w14:paraId="76B7D3C1" w14:textId="77777777" w:rsidR="009B7C19" w:rsidRPr="00A26B40" w:rsidRDefault="009B7C19" w:rsidP="00835C52">
            <w:pPr>
              <w:jc w:val="center"/>
            </w:pPr>
            <w:r w:rsidRPr="00A26B40">
              <w:t>0.31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14:paraId="0543933F" w14:textId="06268EF2" w:rsidR="009B7C19" w:rsidRPr="00A26B40" w:rsidRDefault="009B7C19" w:rsidP="00835C52">
            <w:pPr>
              <w:jc w:val="center"/>
            </w:pPr>
          </w:p>
        </w:tc>
        <w:tc>
          <w:tcPr>
            <w:tcW w:w="122" w:type="dxa"/>
            <w:tcBorders>
              <w:top w:val="single" w:sz="8" w:space="0" w:color="auto"/>
            </w:tcBorders>
            <w:noWrap/>
            <w:hideMark/>
          </w:tcPr>
          <w:p w14:paraId="0C74934F" w14:textId="10468C92" w:rsidR="009B7C19" w:rsidRPr="00A26B40" w:rsidRDefault="009B7C19" w:rsidP="00835C52">
            <w:pPr>
              <w:jc w:val="center"/>
            </w:pPr>
          </w:p>
        </w:tc>
        <w:tc>
          <w:tcPr>
            <w:tcW w:w="2497" w:type="dxa"/>
            <w:tcBorders>
              <w:top w:val="single" w:sz="8" w:space="0" w:color="auto"/>
            </w:tcBorders>
            <w:noWrap/>
            <w:hideMark/>
          </w:tcPr>
          <w:p w14:paraId="6F43F2BF" w14:textId="7D8B686B" w:rsidR="009B7C19" w:rsidRPr="00A26B40" w:rsidRDefault="009B7C19" w:rsidP="00835C52">
            <w:pPr>
              <w:jc w:val="center"/>
            </w:pPr>
          </w:p>
        </w:tc>
        <w:tc>
          <w:tcPr>
            <w:tcW w:w="726" w:type="dxa"/>
            <w:tcBorders>
              <w:top w:val="single" w:sz="8" w:space="0" w:color="auto"/>
            </w:tcBorders>
            <w:noWrap/>
            <w:hideMark/>
          </w:tcPr>
          <w:p w14:paraId="1CC47A4E" w14:textId="77777777" w:rsidR="009B7C19" w:rsidRPr="00A26B40" w:rsidRDefault="009B7C19" w:rsidP="00835C52">
            <w:pPr>
              <w:jc w:val="center"/>
            </w:pPr>
            <w:r w:rsidRPr="00A26B40">
              <w:t>0.66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14:paraId="3894D1FC" w14:textId="6831D797" w:rsidR="009B7C19" w:rsidRPr="00A26B40" w:rsidRDefault="009B7C19" w:rsidP="00835C52">
            <w:pPr>
              <w:jc w:val="center"/>
            </w:pPr>
          </w:p>
        </w:tc>
      </w:tr>
      <w:tr w:rsidR="00A26B40" w:rsidRPr="00A26B40" w14:paraId="72D8D3AB" w14:textId="77777777" w:rsidTr="00835C52">
        <w:trPr>
          <w:trHeight w:val="360"/>
        </w:trPr>
        <w:tc>
          <w:tcPr>
            <w:tcW w:w="1773" w:type="dxa"/>
            <w:noWrap/>
            <w:hideMark/>
          </w:tcPr>
          <w:p w14:paraId="3A6D6414" w14:textId="56E3384C" w:rsidR="009B7C19" w:rsidRPr="00A26B40" w:rsidRDefault="009B7C19" w:rsidP="009B7C19">
            <w:r w:rsidRPr="00A26B40">
              <w:rPr>
                <w:rFonts w:hint="eastAsia"/>
              </w:rPr>
              <w:t xml:space="preserve">　</w:t>
            </w:r>
            <w:r w:rsidR="00CF5F4A" w:rsidRPr="00A26B40">
              <w:t>M</w:t>
            </w:r>
            <w:r w:rsidRPr="00A26B40">
              <w:t>ild</w:t>
            </w:r>
          </w:p>
        </w:tc>
        <w:tc>
          <w:tcPr>
            <w:tcW w:w="2036" w:type="dxa"/>
            <w:noWrap/>
            <w:hideMark/>
          </w:tcPr>
          <w:p w14:paraId="11A514E8" w14:textId="3823773A" w:rsidR="009B7C19" w:rsidRPr="00A26B40" w:rsidRDefault="009B7C19" w:rsidP="00835C52">
            <w:pPr>
              <w:jc w:val="center"/>
            </w:pPr>
            <w:r w:rsidRPr="00A26B40">
              <w:t>6.82</w:t>
            </w:r>
            <w:r w:rsidR="00262C0D">
              <w:rPr>
                <w:rFonts w:hint="eastAsia"/>
              </w:rPr>
              <w:t xml:space="preserve"> </w:t>
            </w:r>
            <w:r w:rsidRPr="00A26B40">
              <w:t>[3.0</w:t>
            </w:r>
            <w:r w:rsidRPr="00A26B40">
              <w:rPr>
                <w:rFonts w:hint="eastAsia"/>
              </w:rPr>
              <w:t>–</w:t>
            </w:r>
            <w:r w:rsidRPr="00A26B40">
              <w:t>16.4]</w:t>
            </w:r>
          </w:p>
        </w:tc>
        <w:tc>
          <w:tcPr>
            <w:tcW w:w="726" w:type="dxa"/>
            <w:noWrap/>
            <w:hideMark/>
          </w:tcPr>
          <w:p w14:paraId="051FC042" w14:textId="7A728F13" w:rsidR="009B7C19" w:rsidRPr="00A26B40" w:rsidRDefault="009B7C19" w:rsidP="00835C52">
            <w:pPr>
              <w:jc w:val="center"/>
            </w:pPr>
          </w:p>
        </w:tc>
        <w:tc>
          <w:tcPr>
            <w:tcW w:w="1162" w:type="dxa"/>
            <w:noWrap/>
            <w:hideMark/>
          </w:tcPr>
          <w:p w14:paraId="2E1F4B64" w14:textId="0D45E843" w:rsidR="009B7C19" w:rsidRPr="00A26B40" w:rsidRDefault="009B7C19" w:rsidP="00835C52">
            <w:pPr>
              <w:jc w:val="center"/>
            </w:pPr>
            <w:r w:rsidRPr="00A26B40">
              <w:t>12/15</w:t>
            </w:r>
            <w:r w:rsidR="00262C0D">
              <w:rPr>
                <w:rFonts w:hint="eastAsia"/>
              </w:rPr>
              <w:t xml:space="preserve"> </w:t>
            </w:r>
            <w:r w:rsidRPr="00A26B40">
              <w:t>(80</w:t>
            </w:r>
            <w:r w:rsidR="001E428B">
              <w:rPr>
                <w:rFonts w:hint="eastAsia"/>
              </w:rPr>
              <w:t>.0</w:t>
            </w:r>
            <w:r w:rsidRPr="00A26B40">
              <w:t>)</w:t>
            </w:r>
          </w:p>
        </w:tc>
        <w:tc>
          <w:tcPr>
            <w:tcW w:w="122" w:type="dxa"/>
            <w:noWrap/>
            <w:hideMark/>
          </w:tcPr>
          <w:p w14:paraId="019C03A3" w14:textId="5B28AC79" w:rsidR="009B7C19" w:rsidRPr="00A26B40" w:rsidRDefault="009B7C19" w:rsidP="00835C52">
            <w:pPr>
              <w:jc w:val="center"/>
            </w:pPr>
          </w:p>
        </w:tc>
        <w:tc>
          <w:tcPr>
            <w:tcW w:w="2497" w:type="dxa"/>
            <w:noWrap/>
            <w:hideMark/>
          </w:tcPr>
          <w:p w14:paraId="5944428E" w14:textId="5C316C97" w:rsidR="009B7C19" w:rsidRPr="00A26B40" w:rsidRDefault="009B7C19" w:rsidP="00835C52">
            <w:pPr>
              <w:jc w:val="center"/>
            </w:pPr>
            <w:r w:rsidRPr="00A26B40">
              <w:t>21.2</w:t>
            </w:r>
            <w:r w:rsidR="00262C0D">
              <w:rPr>
                <w:rFonts w:hint="eastAsia"/>
              </w:rPr>
              <w:t xml:space="preserve"> </w:t>
            </w:r>
            <w:r w:rsidRPr="00A26B40">
              <w:t>[10.8</w:t>
            </w:r>
            <w:r w:rsidRPr="00A26B40">
              <w:rPr>
                <w:rFonts w:hint="eastAsia"/>
              </w:rPr>
              <w:t>–</w:t>
            </w:r>
            <w:r w:rsidRPr="00A26B40">
              <w:t>46.3]</w:t>
            </w:r>
          </w:p>
        </w:tc>
        <w:tc>
          <w:tcPr>
            <w:tcW w:w="726" w:type="dxa"/>
            <w:noWrap/>
            <w:hideMark/>
          </w:tcPr>
          <w:p w14:paraId="2ABA2039" w14:textId="426D7805" w:rsidR="009B7C19" w:rsidRPr="00A26B40" w:rsidRDefault="009B7C19" w:rsidP="00835C52">
            <w:pPr>
              <w:jc w:val="center"/>
            </w:pPr>
          </w:p>
        </w:tc>
        <w:tc>
          <w:tcPr>
            <w:tcW w:w="1162" w:type="dxa"/>
            <w:noWrap/>
            <w:hideMark/>
          </w:tcPr>
          <w:p w14:paraId="4172F975" w14:textId="703F3A80" w:rsidR="009B7C19" w:rsidRPr="00A26B40" w:rsidRDefault="009B7C19" w:rsidP="00835C52">
            <w:pPr>
              <w:jc w:val="center"/>
            </w:pPr>
            <w:r w:rsidRPr="00A26B40">
              <w:t>7/13</w:t>
            </w:r>
            <w:r w:rsidR="00262C0D">
              <w:rPr>
                <w:rFonts w:hint="eastAsia"/>
              </w:rPr>
              <w:t xml:space="preserve"> </w:t>
            </w:r>
            <w:r w:rsidRPr="00A26B40">
              <w:t>(53.8)</w:t>
            </w:r>
          </w:p>
        </w:tc>
      </w:tr>
      <w:tr w:rsidR="00A26B40" w:rsidRPr="00A26B40" w14:paraId="2A852F4A" w14:textId="77777777" w:rsidTr="00835C52">
        <w:trPr>
          <w:trHeight w:val="360"/>
        </w:trPr>
        <w:tc>
          <w:tcPr>
            <w:tcW w:w="1773" w:type="dxa"/>
            <w:noWrap/>
            <w:hideMark/>
          </w:tcPr>
          <w:p w14:paraId="033D42FB" w14:textId="4BDEB847" w:rsidR="009B7C19" w:rsidRPr="00A26B40" w:rsidRDefault="009B7C19" w:rsidP="009B7C19">
            <w:r w:rsidRPr="00A26B40">
              <w:rPr>
                <w:rFonts w:hint="eastAsia"/>
              </w:rPr>
              <w:t xml:space="preserve">　</w:t>
            </w:r>
            <w:r w:rsidR="00CF5F4A" w:rsidRPr="00A26B40">
              <w:t>M</w:t>
            </w:r>
            <w:r w:rsidRPr="00A26B40">
              <w:t>oderate</w:t>
            </w:r>
          </w:p>
        </w:tc>
        <w:tc>
          <w:tcPr>
            <w:tcW w:w="2036" w:type="dxa"/>
            <w:noWrap/>
            <w:hideMark/>
          </w:tcPr>
          <w:p w14:paraId="603F5466" w14:textId="43A1B87F" w:rsidR="009B7C19" w:rsidRPr="00A26B40" w:rsidRDefault="009B7C19" w:rsidP="00835C52">
            <w:pPr>
              <w:jc w:val="center"/>
            </w:pPr>
            <w:r w:rsidRPr="00A26B40">
              <w:t>9.22</w:t>
            </w:r>
            <w:r w:rsidR="00262C0D">
              <w:rPr>
                <w:rFonts w:hint="eastAsia"/>
              </w:rPr>
              <w:t xml:space="preserve"> </w:t>
            </w:r>
            <w:r w:rsidRPr="00A26B40">
              <w:t>[3.9</w:t>
            </w:r>
            <w:r w:rsidRPr="00A26B40">
              <w:rPr>
                <w:rFonts w:hint="eastAsia"/>
              </w:rPr>
              <w:t>–</w:t>
            </w:r>
            <w:r w:rsidRPr="00A26B40">
              <w:t>51.3]</w:t>
            </w:r>
          </w:p>
        </w:tc>
        <w:tc>
          <w:tcPr>
            <w:tcW w:w="726" w:type="dxa"/>
            <w:noWrap/>
            <w:hideMark/>
          </w:tcPr>
          <w:p w14:paraId="7895B641" w14:textId="17E7C570" w:rsidR="009B7C19" w:rsidRPr="00A26B40" w:rsidRDefault="009B7C19" w:rsidP="00835C52">
            <w:pPr>
              <w:jc w:val="center"/>
            </w:pPr>
          </w:p>
        </w:tc>
        <w:tc>
          <w:tcPr>
            <w:tcW w:w="1162" w:type="dxa"/>
            <w:noWrap/>
            <w:hideMark/>
          </w:tcPr>
          <w:p w14:paraId="227DCD5B" w14:textId="70CACA10" w:rsidR="009B7C19" w:rsidRPr="00A26B40" w:rsidRDefault="009B7C19" w:rsidP="00835C52">
            <w:pPr>
              <w:jc w:val="center"/>
            </w:pPr>
            <w:r w:rsidRPr="00A26B40">
              <w:t>20/23</w:t>
            </w:r>
            <w:r w:rsidR="00262C0D">
              <w:rPr>
                <w:rFonts w:hint="eastAsia"/>
              </w:rPr>
              <w:t xml:space="preserve"> </w:t>
            </w:r>
            <w:r w:rsidRPr="00A26B40">
              <w:t>(87</w:t>
            </w:r>
            <w:r w:rsidR="001E428B">
              <w:rPr>
                <w:rFonts w:hint="eastAsia"/>
              </w:rPr>
              <w:t>.0</w:t>
            </w:r>
            <w:r w:rsidRPr="00A26B40">
              <w:t>)</w:t>
            </w:r>
          </w:p>
        </w:tc>
        <w:tc>
          <w:tcPr>
            <w:tcW w:w="122" w:type="dxa"/>
            <w:noWrap/>
            <w:hideMark/>
          </w:tcPr>
          <w:p w14:paraId="4F3BEBB5" w14:textId="7CA23E64" w:rsidR="009B7C19" w:rsidRPr="00A26B40" w:rsidRDefault="009B7C19" w:rsidP="00835C52">
            <w:pPr>
              <w:jc w:val="center"/>
            </w:pPr>
          </w:p>
        </w:tc>
        <w:tc>
          <w:tcPr>
            <w:tcW w:w="2497" w:type="dxa"/>
            <w:noWrap/>
            <w:hideMark/>
          </w:tcPr>
          <w:p w14:paraId="48CE5BD1" w14:textId="6F1FCC32" w:rsidR="009B7C19" w:rsidRPr="00A26B40" w:rsidRDefault="009B7C19" w:rsidP="00835C52">
            <w:pPr>
              <w:jc w:val="center"/>
            </w:pPr>
            <w:r w:rsidRPr="00A26B40">
              <w:t>32.8</w:t>
            </w:r>
            <w:r w:rsidR="00262C0D">
              <w:rPr>
                <w:rFonts w:hint="eastAsia"/>
              </w:rPr>
              <w:t xml:space="preserve"> </w:t>
            </w:r>
            <w:r w:rsidRPr="00A26B40">
              <w:t>[10.8</w:t>
            </w:r>
            <w:r w:rsidRPr="00A26B40">
              <w:rPr>
                <w:rFonts w:hint="eastAsia"/>
              </w:rPr>
              <w:t>–</w:t>
            </w:r>
            <w:r w:rsidRPr="00A26B40">
              <w:t>78.5]</w:t>
            </w:r>
          </w:p>
        </w:tc>
        <w:tc>
          <w:tcPr>
            <w:tcW w:w="726" w:type="dxa"/>
            <w:noWrap/>
            <w:hideMark/>
          </w:tcPr>
          <w:p w14:paraId="2FA52B55" w14:textId="774075B7" w:rsidR="009B7C19" w:rsidRPr="00A26B40" w:rsidRDefault="009B7C19" w:rsidP="00835C52">
            <w:pPr>
              <w:jc w:val="center"/>
            </w:pPr>
          </w:p>
        </w:tc>
        <w:tc>
          <w:tcPr>
            <w:tcW w:w="1162" w:type="dxa"/>
            <w:noWrap/>
            <w:hideMark/>
          </w:tcPr>
          <w:p w14:paraId="6E7C1D83" w14:textId="44B422F5" w:rsidR="009B7C19" w:rsidRPr="00A26B40" w:rsidRDefault="009B7C19" w:rsidP="00835C52">
            <w:pPr>
              <w:jc w:val="center"/>
            </w:pPr>
            <w:r w:rsidRPr="00A26B40">
              <w:t>14/22</w:t>
            </w:r>
            <w:r w:rsidR="00262C0D">
              <w:rPr>
                <w:rFonts w:hint="eastAsia"/>
              </w:rPr>
              <w:t xml:space="preserve"> </w:t>
            </w:r>
            <w:r w:rsidRPr="00A26B40">
              <w:t>(63.6)</w:t>
            </w:r>
          </w:p>
        </w:tc>
      </w:tr>
      <w:tr w:rsidR="00A26B40" w:rsidRPr="00A26B40" w14:paraId="2466941F" w14:textId="77777777" w:rsidTr="00BC2D4C">
        <w:trPr>
          <w:trHeight w:val="360"/>
        </w:trPr>
        <w:tc>
          <w:tcPr>
            <w:tcW w:w="1773" w:type="dxa"/>
            <w:shd w:val="clear" w:color="auto" w:fill="E8E8E8" w:themeFill="background2"/>
            <w:noWrap/>
            <w:hideMark/>
          </w:tcPr>
          <w:p w14:paraId="5273F7BC" w14:textId="3D0A3E3D" w:rsidR="009B7C19" w:rsidRPr="00A26B40" w:rsidRDefault="009B7C19" w:rsidP="009B7C19">
            <w:r w:rsidRPr="00A26B40">
              <w:t xml:space="preserve">Disease </w:t>
            </w:r>
            <w:r w:rsidR="005F5465" w:rsidRPr="00A26B40">
              <w:rPr>
                <w:rFonts w:hint="eastAsia"/>
              </w:rPr>
              <w:t>e</w:t>
            </w:r>
            <w:r w:rsidRPr="00A26B40">
              <w:t>xtent</w:t>
            </w:r>
          </w:p>
        </w:tc>
        <w:tc>
          <w:tcPr>
            <w:tcW w:w="2036" w:type="dxa"/>
            <w:shd w:val="clear" w:color="auto" w:fill="E8E8E8" w:themeFill="background2"/>
            <w:noWrap/>
            <w:hideMark/>
          </w:tcPr>
          <w:p w14:paraId="45F3B692" w14:textId="6C3FDC2F" w:rsidR="009B7C19" w:rsidRPr="00A26B40" w:rsidRDefault="009B7C19" w:rsidP="00835C52">
            <w:pPr>
              <w:jc w:val="center"/>
            </w:pPr>
          </w:p>
        </w:tc>
        <w:tc>
          <w:tcPr>
            <w:tcW w:w="726" w:type="dxa"/>
            <w:shd w:val="clear" w:color="auto" w:fill="E8E8E8" w:themeFill="background2"/>
            <w:noWrap/>
            <w:hideMark/>
          </w:tcPr>
          <w:p w14:paraId="31AFDF9F" w14:textId="77777777" w:rsidR="009B7C19" w:rsidRPr="00A26B40" w:rsidRDefault="009B7C19" w:rsidP="00835C52">
            <w:pPr>
              <w:jc w:val="center"/>
            </w:pPr>
            <w:r w:rsidRPr="00A26B40">
              <w:t>0.39</w:t>
            </w:r>
          </w:p>
        </w:tc>
        <w:tc>
          <w:tcPr>
            <w:tcW w:w="1162" w:type="dxa"/>
            <w:shd w:val="clear" w:color="auto" w:fill="E8E8E8" w:themeFill="background2"/>
            <w:noWrap/>
            <w:hideMark/>
          </w:tcPr>
          <w:p w14:paraId="4322B5C5" w14:textId="7EF0E330" w:rsidR="009B7C19" w:rsidRPr="00A26B40" w:rsidRDefault="009B7C19" w:rsidP="00835C52">
            <w:pPr>
              <w:jc w:val="center"/>
            </w:pPr>
          </w:p>
        </w:tc>
        <w:tc>
          <w:tcPr>
            <w:tcW w:w="122" w:type="dxa"/>
            <w:shd w:val="clear" w:color="auto" w:fill="E8E8E8" w:themeFill="background2"/>
            <w:noWrap/>
            <w:hideMark/>
          </w:tcPr>
          <w:p w14:paraId="25A42CB2" w14:textId="7A48B66C" w:rsidR="009B7C19" w:rsidRPr="00A26B40" w:rsidRDefault="009B7C19" w:rsidP="00835C52">
            <w:pPr>
              <w:jc w:val="center"/>
            </w:pPr>
          </w:p>
        </w:tc>
        <w:tc>
          <w:tcPr>
            <w:tcW w:w="2497" w:type="dxa"/>
            <w:shd w:val="clear" w:color="auto" w:fill="E8E8E8" w:themeFill="background2"/>
            <w:noWrap/>
            <w:hideMark/>
          </w:tcPr>
          <w:p w14:paraId="2653723F" w14:textId="528B5587" w:rsidR="009B7C19" w:rsidRPr="00A26B40" w:rsidRDefault="009B7C19" w:rsidP="00835C52">
            <w:pPr>
              <w:jc w:val="center"/>
            </w:pPr>
          </w:p>
        </w:tc>
        <w:tc>
          <w:tcPr>
            <w:tcW w:w="726" w:type="dxa"/>
            <w:shd w:val="clear" w:color="auto" w:fill="E8E8E8" w:themeFill="background2"/>
            <w:noWrap/>
            <w:hideMark/>
          </w:tcPr>
          <w:p w14:paraId="6A529C99" w14:textId="77777777" w:rsidR="009B7C19" w:rsidRPr="00A26B40" w:rsidRDefault="009B7C19" w:rsidP="00835C52">
            <w:pPr>
              <w:jc w:val="center"/>
            </w:pPr>
            <w:r w:rsidRPr="00A26B40">
              <w:t>0.83</w:t>
            </w:r>
          </w:p>
        </w:tc>
        <w:tc>
          <w:tcPr>
            <w:tcW w:w="1162" w:type="dxa"/>
            <w:shd w:val="clear" w:color="auto" w:fill="E8E8E8" w:themeFill="background2"/>
            <w:noWrap/>
            <w:hideMark/>
          </w:tcPr>
          <w:p w14:paraId="7E4E7EE2" w14:textId="465D0578" w:rsidR="009B7C19" w:rsidRPr="00A26B40" w:rsidRDefault="009B7C19" w:rsidP="00835C52">
            <w:pPr>
              <w:jc w:val="center"/>
            </w:pPr>
          </w:p>
        </w:tc>
      </w:tr>
      <w:tr w:rsidR="00A26B40" w:rsidRPr="00A26B40" w14:paraId="648D3DDE" w14:textId="77777777" w:rsidTr="00BC2D4C">
        <w:trPr>
          <w:trHeight w:val="360"/>
        </w:trPr>
        <w:tc>
          <w:tcPr>
            <w:tcW w:w="1773" w:type="dxa"/>
            <w:shd w:val="clear" w:color="auto" w:fill="E8E8E8" w:themeFill="background2"/>
            <w:noWrap/>
            <w:hideMark/>
          </w:tcPr>
          <w:p w14:paraId="0E4D3205" w14:textId="37D22F70" w:rsidR="009B7C19" w:rsidRPr="00A26B40" w:rsidRDefault="009B7C19" w:rsidP="009B7C19">
            <w:r w:rsidRPr="00A26B40">
              <w:rPr>
                <w:rFonts w:hint="eastAsia"/>
              </w:rPr>
              <w:t xml:space="preserve">　</w:t>
            </w:r>
            <w:r w:rsidR="00CF5F4A" w:rsidRPr="00A26B40">
              <w:t>P</w:t>
            </w:r>
            <w:r w:rsidRPr="00A26B40">
              <w:t>roctitis</w:t>
            </w:r>
          </w:p>
        </w:tc>
        <w:tc>
          <w:tcPr>
            <w:tcW w:w="2036" w:type="dxa"/>
            <w:shd w:val="clear" w:color="auto" w:fill="E8E8E8" w:themeFill="background2"/>
            <w:noWrap/>
            <w:hideMark/>
          </w:tcPr>
          <w:p w14:paraId="4284AB9B" w14:textId="2E2FC478" w:rsidR="009B7C19" w:rsidRPr="00A26B40" w:rsidRDefault="009B7C19" w:rsidP="00835C52">
            <w:pPr>
              <w:jc w:val="center"/>
            </w:pPr>
            <w:r w:rsidRPr="00A26B40">
              <w:t>6.82</w:t>
            </w:r>
            <w:r w:rsidR="00262C0D">
              <w:rPr>
                <w:rFonts w:hint="eastAsia"/>
              </w:rPr>
              <w:t xml:space="preserve"> </w:t>
            </w:r>
            <w:r w:rsidRPr="00A26B40">
              <w:t>[3.1</w:t>
            </w:r>
            <w:r w:rsidRPr="00A26B40">
              <w:rPr>
                <w:rFonts w:hint="eastAsia"/>
              </w:rPr>
              <w:t>–</w:t>
            </w:r>
            <w:r w:rsidRPr="00A26B40">
              <w:t>15.2]</w:t>
            </w:r>
          </w:p>
        </w:tc>
        <w:tc>
          <w:tcPr>
            <w:tcW w:w="726" w:type="dxa"/>
            <w:shd w:val="clear" w:color="auto" w:fill="E8E8E8" w:themeFill="background2"/>
            <w:noWrap/>
            <w:hideMark/>
          </w:tcPr>
          <w:p w14:paraId="76B81F37" w14:textId="318E2524" w:rsidR="009B7C19" w:rsidRPr="00A26B40" w:rsidRDefault="009B7C19" w:rsidP="00835C52">
            <w:pPr>
              <w:jc w:val="center"/>
            </w:pPr>
          </w:p>
        </w:tc>
        <w:tc>
          <w:tcPr>
            <w:tcW w:w="1162" w:type="dxa"/>
            <w:shd w:val="clear" w:color="auto" w:fill="E8E8E8" w:themeFill="background2"/>
            <w:noWrap/>
            <w:hideMark/>
          </w:tcPr>
          <w:p w14:paraId="10926CE1" w14:textId="4C5F2675" w:rsidR="009B7C19" w:rsidRPr="00A26B40" w:rsidRDefault="009B7C19" w:rsidP="00835C52">
            <w:pPr>
              <w:jc w:val="center"/>
            </w:pPr>
            <w:r w:rsidRPr="00A26B40">
              <w:t>5/7</w:t>
            </w:r>
            <w:r w:rsidR="00262C0D">
              <w:rPr>
                <w:rFonts w:hint="eastAsia"/>
              </w:rPr>
              <w:t xml:space="preserve"> </w:t>
            </w:r>
            <w:r w:rsidRPr="00A26B40">
              <w:t>(71.4)</w:t>
            </w:r>
          </w:p>
        </w:tc>
        <w:tc>
          <w:tcPr>
            <w:tcW w:w="122" w:type="dxa"/>
            <w:shd w:val="clear" w:color="auto" w:fill="E8E8E8" w:themeFill="background2"/>
            <w:noWrap/>
            <w:hideMark/>
          </w:tcPr>
          <w:p w14:paraId="5C67BCCB" w14:textId="79A795DF" w:rsidR="009B7C19" w:rsidRPr="00A26B40" w:rsidRDefault="009B7C19" w:rsidP="00835C52">
            <w:pPr>
              <w:jc w:val="center"/>
            </w:pPr>
          </w:p>
        </w:tc>
        <w:tc>
          <w:tcPr>
            <w:tcW w:w="2497" w:type="dxa"/>
            <w:shd w:val="clear" w:color="auto" w:fill="E8E8E8" w:themeFill="background2"/>
            <w:noWrap/>
            <w:hideMark/>
          </w:tcPr>
          <w:p w14:paraId="12C29569" w14:textId="31E99738" w:rsidR="009B7C19" w:rsidRPr="00A26B40" w:rsidRDefault="009B7C19" w:rsidP="00835C52">
            <w:pPr>
              <w:jc w:val="center"/>
            </w:pPr>
            <w:r w:rsidRPr="00A26B40">
              <w:t>21.1</w:t>
            </w:r>
            <w:r w:rsidR="00262C0D">
              <w:rPr>
                <w:rFonts w:hint="eastAsia"/>
              </w:rPr>
              <w:t xml:space="preserve"> </w:t>
            </w:r>
            <w:r w:rsidRPr="00A26B40">
              <w:t>[8.7</w:t>
            </w:r>
            <w:r w:rsidRPr="00A26B40">
              <w:rPr>
                <w:rFonts w:hint="eastAsia"/>
              </w:rPr>
              <w:t>–</w:t>
            </w:r>
            <w:r w:rsidRPr="00A26B40">
              <w:t>64.8]</w:t>
            </w:r>
          </w:p>
        </w:tc>
        <w:tc>
          <w:tcPr>
            <w:tcW w:w="726" w:type="dxa"/>
            <w:shd w:val="clear" w:color="auto" w:fill="E8E8E8" w:themeFill="background2"/>
            <w:noWrap/>
            <w:hideMark/>
          </w:tcPr>
          <w:p w14:paraId="4DEA9291" w14:textId="2D2D7E94" w:rsidR="009B7C19" w:rsidRPr="00A26B40" w:rsidRDefault="009B7C19" w:rsidP="00835C52">
            <w:pPr>
              <w:jc w:val="center"/>
            </w:pPr>
          </w:p>
        </w:tc>
        <w:tc>
          <w:tcPr>
            <w:tcW w:w="1162" w:type="dxa"/>
            <w:shd w:val="clear" w:color="auto" w:fill="E8E8E8" w:themeFill="background2"/>
            <w:noWrap/>
            <w:hideMark/>
          </w:tcPr>
          <w:p w14:paraId="3B05B212" w14:textId="4DADDE8E" w:rsidR="009B7C19" w:rsidRPr="00A26B40" w:rsidRDefault="009B7C19" w:rsidP="00835C52">
            <w:pPr>
              <w:jc w:val="center"/>
            </w:pPr>
            <w:r w:rsidRPr="00A26B40">
              <w:t>4/7</w:t>
            </w:r>
            <w:r w:rsidR="00262C0D">
              <w:rPr>
                <w:rFonts w:hint="eastAsia"/>
              </w:rPr>
              <w:t xml:space="preserve"> </w:t>
            </w:r>
            <w:r w:rsidRPr="00A26B40">
              <w:t>(57.1)</w:t>
            </w:r>
          </w:p>
        </w:tc>
      </w:tr>
      <w:tr w:rsidR="00A26B40" w:rsidRPr="00A26B40" w14:paraId="59225994" w14:textId="77777777" w:rsidTr="00BC2D4C">
        <w:trPr>
          <w:trHeight w:val="360"/>
        </w:trPr>
        <w:tc>
          <w:tcPr>
            <w:tcW w:w="1773" w:type="dxa"/>
            <w:shd w:val="clear" w:color="auto" w:fill="E8E8E8" w:themeFill="background2"/>
            <w:noWrap/>
            <w:hideMark/>
          </w:tcPr>
          <w:p w14:paraId="198B6BFB" w14:textId="71ECB421" w:rsidR="009B7C19" w:rsidRPr="00A26B40" w:rsidRDefault="009B7C19" w:rsidP="009B7C19">
            <w:r w:rsidRPr="00A26B40">
              <w:rPr>
                <w:rFonts w:hint="eastAsia"/>
              </w:rPr>
              <w:t xml:space="preserve">　</w:t>
            </w:r>
            <w:r w:rsidR="005F5465" w:rsidRPr="00A26B40">
              <w:rPr>
                <w:rFonts w:hint="eastAsia"/>
              </w:rPr>
              <w:t>L</w:t>
            </w:r>
            <w:r w:rsidRPr="00A26B40">
              <w:t>eft</w:t>
            </w:r>
            <w:r w:rsidR="005F5465" w:rsidRPr="00A26B40">
              <w:rPr>
                <w:rFonts w:hint="eastAsia"/>
              </w:rPr>
              <w:t>-</w:t>
            </w:r>
            <w:r w:rsidRPr="00A26B40">
              <w:t>sided colitis</w:t>
            </w:r>
          </w:p>
        </w:tc>
        <w:tc>
          <w:tcPr>
            <w:tcW w:w="2036" w:type="dxa"/>
            <w:shd w:val="clear" w:color="auto" w:fill="E8E8E8" w:themeFill="background2"/>
            <w:noWrap/>
            <w:hideMark/>
          </w:tcPr>
          <w:p w14:paraId="14BA391A" w14:textId="7990EB62" w:rsidR="009B7C19" w:rsidRPr="00A26B40" w:rsidRDefault="009B7C19" w:rsidP="00835C52">
            <w:pPr>
              <w:jc w:val="center"/>
            </w:pPr>
            <w:r w:rsidRPr="00A26B40">
              <w:t>4.67</w:t>
            </w:r>
            <w:r w:rsidR="00262C0D">
              <w:rPr>
                <w:rFonts w:hint="eastAsia"/>
              </w:rPr>
              <w:t xml:space="preserve"> </w:t>
            </w:r>
            <w:r w:rsidRPr="00A26B40">
              <w:t>[2.3</w:t>
            </w:r>
            <w:r w:rsidRPr="00A26B40">
              <w:rPr>
                <w:rFonts w:hint="eastAsia"/>
              </w:rPr>
              <w:t>–</w:t>
            </w:r>
            <w:r w:rsidRPr="00A26B40">
              <w:t>41.0]</w:t>
            </w:r>
          </w:p>
        </w:tc>
        <w:tc>
          <w:tcPr>
            <w:tcW w:w="726" w:type="dxa"/>
            <w:shd w:val="clear" w:color="auto" w:fill="E8E8E8" w:themeFill="background2"/>
            <w:noWrap/>
            <w:hideMark/>
          </w:tcPr>
          <w:p w14:paraId="472D67C5" w14:textId="3533AC8C" w:rsidR="009B7C19" w:rsidRPr="00A26B40" w:rsidRDefault="009B7C19" w:rsidP="00835C52">
            <w:pPr>
              <w:jc w:val="center"/>
            </w:pPr>
          </w:p>
        </w:tc>
        <w:tc>
          <w:tcPr>
            <w:tcW w:w="1162" w:type="dxa"/>
            <w:shd w:val="clear" w:color="auto" w:fill="E8E8E8" w:themeFill="background2"/>
            <w:noWrap/>
            <w:hideMark/>
          </w:tcPr>
          <w:p w14:paraId="33F2DBCA" w14:textId="79533A28" w:rsidR="009B7C19" w:rsidRPr="00A26B40" w:rsidRDefault="009B7C19" w:rsidP="00835C52">
            <w:pPr>
              <w:jc w:val="center"/>
            </w:pPr>
            <w:r w:rsidRPr="00A26B40">
              <w:t>7/10</w:t>
            </w:r>
            <w:r w:rsidR="00262C0D">
              <w:rPr>
                <w:rFonts w:hint="eastAsia"/>
              </w:rPr>
              <w:t xml:space="preserve"> </w:t>
            </w:r>
            <w:r w:rsidRPr="00A26B40">
              <w:t>(70.0)</w:t>
            </w:r>
          </w:p>
        </w:tc>
        <w:tc>
          <w:tcPr>
            <w:tcW w:w="122" w:type="dxa"/>
            <w:shd w:val="clear" w:color="auto" w:fill="E8E8E8" w:themeFill="background2"/>
            <w:noWrap/>
            <w:hideMark/>
          </w:tcPr>
          <w:p w14:paraId="06E6AB74" w14:textId="455DC344" w:rsidR="009B7C19" w:rsidRPr="00A26B40" w:rsidRDefault="009B7C19" w:rsidP="00835C52">
            <w:pPr>
              <w:jc w:val="center"/>
            </w:pPr>
          </w:p>
        </w:tc>
        <w:tc>
          <w:tcPr>
            <w:tcW w:w="2497" w:type="dxa"/>
            <w:shd w:val="clear" w:color="auto" w:fill="E8E8E8" w:themeFill="background2"/>
            <w:noWrap/>
            <w:hideMark/>
          </w:tcPr>
          <w:p w14:paraId="5A4C372A" w14:textId="695B1F53" w:rsidR="009B7C19" w:rsidRPr="00A26B40" w:rsidRDefault="009B7C19" w:rsidP="00835C52">
            <w:pPr>
              <w:jc w:val="center"/>
            </w:pPr>
            <w:r w:rsidRPr="00A26B40">
              <w:t>29.6</w:t>
            </w:r>
            <w:r w:rsidR="00262C0D">
              <w:rPr>
                <w:rFonts w:hint="eastAsia"/>
              </w:rPr>
              <w:t xml:space="preserve"> </w:t>
            </w:r>
            <w:r w:rsidRPr="00A26B40">
              <w:t>[14.3</w:t>
            </w:r>
            <w:r w:rsidRPr="00A26B40">
              <w:rPr>
                <w:rFonts w:hint="eastAsia"/>
              </w:rPr>
              <w:t>–</w:t>
            </w:r>
            <w:r w:rsidRPr="00A26B40">
              <w:t>72.0]</w:t>
            </w:r>
          </w:p>
        </w:tc>
        <w:tc>
          <w:tcPr>
            <w:tcW w:w="726" w:type="dxa"/>
            <w:shd w:val="clear" w:color="auto" w:fill="E8E8E8" w:themeFill="background2"/>
            <w:noWrap/>
            <w:hideMark/>
          </w:tcPr>
          <w:p w14:paraId="38ED1EAD" w14:textId="3918D6D4" w:rsidR="009B7C19" w:rsidRPr="00A26B40" w:rsidRDefault="009B7C19" w:rsidP="00835C52">
            <w:pPr>
              <w:jc w:val="center"/>
            </w:pPr>
          </w:p>
        </w:tc>
        <w:tc>
          <w:tcPr>
            <w:tcW w:w="1162" w:type="dxa"/>
            <w:shd w:val="clear" w:color="auto" w:fill="E8E8E8" w:themeFill="background2"/>
            <w:noWrap/>
            <w:hideMark/>
          </w:tcPr>
          <w:p w14:paraId="7BBE9335" w14:textId="223FC75A" w:rsidR="009B7C19" w:rsidRPr="00A26B40" w:rsidRDefault="009B7C19" w:rsidP="00835C52">
            <w:pPr>
              <w:jc w:val="center"/>
            </w:pPr>
            <w:r w:rsidRPr="00A26B40">
              <w:t>6/9</w:t>
            </w:r>
            <w:r w:rsidR="00262C0D">
              <w:rPr>
                <w:rFonts w:hint="eastAsia"/>
              </w:rPr>
              <w:t xml:space="preserve"> </w:t>
            </w:r>
            <w:r w:rsidRPr="00A26B40">
              <w:t>(66.7)</w:t>
            </w:r>
          </w:p>
        </w:tc>
      </w:tr>
      <w:tr w:rsidR="00A26B40" w:rsidRPr="00A26B40" w14:paraId="5D310770" w14:textId="77777777" w:rsidTr="00BC2D4C">
        <w:trPr>
          <w:trHeight w:val="360"/>
        </w:trPr>
        <w:tc>
          <w:tcPr>
            <w:tcW w:w="1773" w:type="dxa"/>
            <w:shd w:val="clear" w:color="auto" w:fill="E8E8E8" w:themeFill="background2"/>
            <w:noWrap/>
            <w:hideMark/>
          </w:tcPr>
          <w:p w14:paraId="15D37063" w14:textId="6A6BE794" w:rsidR="009B7C19" w:rsidRPr="00A26B40" w:rsidRDefault="009B7C19" w:rsidP="009B7C19">
            <w:r w:rsidRPr="00A26B40">
              <w:rPr>
                <w:rFonts w:hint="eastAsia"/>
              </w:rPr>
              <w:t xml:space="preserve">　</w:t>
            </w:r>
            <w:r w:rsidR="00CF5F4A" w:rsidRPr="00A26B40">
              <w:t>P</w:t>
            </w:r>
            <w:r w:rsidRPr="00A26B40">
              <w:t>ancolitis</w:t>
            </w:r>
          </w:p>
        </w:tc>
        <w:tc>
          <w:tcPr>
            <w:tcW w:w="2036" w:type="dxa"/>
            <w:shd w:val="clear" w:color="auto" w:fill="E8E8E8" w:themeFill="background2"/>
            <w:noWrap/>
            <w:hideMark/>
          </w:tcPr>
          <w:p w14:paraId="6B8B55D6" w14:textId="47A30CDB" w:rsidR="009B7C19" w:rsidRPr="00A26B40" w:rsidRDefault="009B7C19" w:rsidP="00835C52">
            <w:pPr>
              <w:jc w:val="center"/>
            </w:pPr>
            <w:r w:rsidRPr="00A26B40">
              <w:t>14.2</w:t>
            </w:r>
            <w:r w:rsidR="00262C0D">
              <w:rPr>
                <w:rFonts w:hint="eastAsia"/>
              </w:rPr>
              <w:t xml:space="preserve"> </w:t>
            </w:r>
            <w:r w:rsidRPr="00A26B40">
              <w:t>[4.2</w:t>
            </w:r>
            <w:r w:rsidRPr="00A26B40">
              <w:rPr>
                <w:rFonts w:hint="eastAsia"/>
              </w:rPr>
              <w:t>–</w:t>
            </w:r>
            <w:r w:rsidRPr="00A26B40">
              <w:t>41.4]</w:t>
            </w:r>
          </w:p>
        </w:tc>
        <w:tc>
          <w:tcPr>
            <w:tcW w:w="726" w:type="dxa"/>
            <w:shd w:val="clear" w:color="auto" w:fill="E8E8E8" w:themeFill="background2"/>
            <w:noWrap/>
            <w:hideMark/>
          </w:tcPr>
          <w:p w14:paraId="5B68E4B5" w14:textId="1A6F41DD" w:rsidR="009B7C19" w:rsidRPr="00A26B40" w:rsidRDefault="009B7C19" w:rsidP="00835C52">
            <w:pPr>
              <w:jc w:val="center"/>
            </w:pPr>
          </w:p>
        </w:tc>
        <w:tc>
          <w:tcPr>
            <w:tcW w:w="1162" w:type="dxa"/>
            <w:shd w:val="clear" w:color="auto" w:fill="E8E8E8" w:themeFill="background2"/>
            <w:noWrap/>
            <w:hideMark/>
          </w:tcPr>
          <w:p w14:paraId="621AD83B" w14:textId="08EB00B4" w:rsidR="009B7C19" w:rsidRPr="00A26B40" w:rsidRDefault="009B7C19" w:rsidP="00835C52">
            <w:pPr>
              <w:jc w:val="center"/>
            </w:pPr>
            <w:r w:rsidRPr="00A26B40">
              <w:t>20/21</w:t>
            </w:r>
            <w:r w:rsidR="00262C0D">
              <w:rPr>
                <w:rFonts w:hint="eastAsia"/>
              </w:rPr>
              <w:t xml:space="preserve"> </w:t>
            </w:r>
            <w:r w:rsidRPr="00A26B40">
              <w:t>(95.2)</w:t>
            </w:r>
          </w:p>
        </w:tc>
        <w:tc>
          <w:tcPr>
            <w:tcW w:w="122" w:type="dxa"/>
            <w:shd w:val="clear" w:color="auto" w:fill="E8E8E8" w:themeFill="background2"/>
            <w:noWrap/>
            <w:hideMark/>
          </w:tcPr>
          <w:p w14:paraId="3AE63F87" w14:textId="08F655AA" w:rsidR="009B7C19" w:rsidRPr="00A26B40" w:rsidRDefault="009B7C19" w:rsidP="00835C52">
            <w:pPr>
              <w:jc w:val="center"/>
            </w:pPr>
          </w:p>
        </w:tc>
        <w:tc>
          <w:tcPr>
            <w:tcW w:w="2497" w:type="dxa"/>
            <w:shd w:val="clear" w:color="auto" w:fill="E8E8E8" w:themeFill="background2"/>
            <w:noWrap/>
            <w:hideMark/>
          </w:tcPr>
          <w:p w14:paraId="2E1FEDB1" w14:textId="67CDA724" w:rsidR="009B7C19" w:rsidRPr="00A26B40" w:rsidRDefault="009B7C19" w:rsidP="00835C52">
            <w:pPr>
              <w:jc w:val="center"/>
            </w:pPr>
            <w:r w:rsidRPr="00A26B40">
              <w:t>21.6</w:t>
            </w:r>
            <w:r w:rsidR="00262C0D">
              <w:rPr>
                <w:rFonts w:hint="eastAsia"/>
              </w:rPr>
              <w:t xml:space="preserve"> </w:t>
            </w:r>
            <w:r w:rsidRPr="00A26B40">
              <w:t>[9.1</w:t>
            </w:r>
            <w:r w:rsidRPr="00A26B40">
              <w:rPr>
                <w:rFonts w:hint="eastAsia"/>
              </w:rPr>
              <w:t>–</w:t>
            </w:r>
            <w:r w:rsidRPr="00A26B40">
              <w:t>72.6]</w:t>
            </w:r>
          </w:p>
        </w:tc>
        <w:tc>
          <w:tcPr>
            <w:tcW w:w="726" w:type="dxa"/>
            <w:shd w:val="clear" w:color="auto" w:fill="E8E8E8" w:themeFill="background2"/>
            <w:noWrap/>
            <w:hideMark/>
          </w:tcPr>
          <w:p w14:paraId="19EE7C5D" w14:textId="6D411BA5" w:rsidR="009B7C19" w:rsidRPr="00A26B40" w:rsidRDefault="009B7C19" w:rsidP="00835C52">
            <w:pPr>
              <w:jc w:val="center"/>
            </w:pPr>
          </w:p>
        </w:tc>
        <w:tc>
          <w:tcPr>
            <w:tcW w:w="1162" w:type="dxa"/>
            <w:shd w:val="clear" w:color="auto" w:fill="E8E8E8" w:themeFill="background2"/>
            <w:noWrap/>
            <w:hideMark/>
          </w:tcPr>
          <w:p w14:paraId="6D25C630" w14:textId="03CF9267" w:rsidR="009B7C19" w:rsidRPr="00A26B40" w:rsidRDefault="009B7C19" w:rsidP="00835C52">
            <w:pPr>
              <w:jc w:val="center"/>
            </w:pPr>
            <w:r w:rsidRPr="00A26B40">
              <w:t>11/19</w:t>
            </w:r>
            <w:r w:rsidR="00262C0D">
              <w:rPr>
                <w:rFonts w:hint="eastAsia"/>
              </w:rPr>
              <w:t xml:space="preserve"> </w:t>
            </w:r>
            <w:r w:rsidRPr="00A26B40">
              <w:t>(57.9)</w:t>
            </w:r>
          </w:p>
        </w:tc>
      </w:tr>
      <w:tr w:rsidR="00A26B40" w:rsidRPr="00A26B40" w14:paraId="7F092CD7" w14:textId="77777777" w:rsidTr="00835C52">
        <w:trPr>
          <w:trHeight w:val="360"/>
        </w:trPr>
        <w:tc>
          <w:tcPr>
            <w:tcW w:w="1773" w:type="dxa"/>
            <w:noWrap/>
            <w:hideMark/>
          </w:tcPr>
          <w:p w14:paraId="3CF73206" w14:textId="77777777" w:rsidR="009B7C19" w:rsidRPr="00A26B40" w:rsidRDefault="009B7C19" w:rsidP="009B7C19">
            <w:r w:rsidRPr="00A26B40">
              <w:t>Refractory UC</w:t>
            </w:r>
          </w:p>
        </w:tc>
        <w:tc>
          <w:tcPr>
            <w:tcW w:w="2036" w:type="dxa"/>
            <w:noWrap/>
            <w:hideMark/>
          </w:tcPr>
          <w:p w14:paraId="7246DDF4" w14:textId="68EED51C" w:rsidR="009B7C19" w:rsidRPr="00A26B40" w:rsidRDefault="009B7C19" w:rsidP="00835C52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23BDC850" w14:textId="77777777" w:rsidR="009B7C19" w:rsidRPr="00A26B40" w:rsidRDefault="009B7C19" w:rsidP="00835C52">
            <w:pPr>
              <w:jc w:val="center"/>
            </w:pPr>
            <w:r w:rsidRPr="00A26B40">
              <w:t>0.31</w:t>
            </w:r>
          </w:p>
        </w:tc>
        <w:tc>
          <w:tcPr>
            <w:tcW w:w="1162" w:type="dxa"/>
            <w:noWrap/>
            <w:hideMark/>
          </w:tcPr>
          <w:p w14:paraId="42BA637A" w14:textId="75CE6E51" w:rsidR="009B7C19" w:rsidRPr="00A26B40" w:rsidRDefault="009B7C19" w:rsidP="00835C52">
            <w:pPr>
              <w:jc w:val="center"/>
            </w:pPr>
          </w:p>
        </w:tc>
        <w:tc>
          <w:tcPr>
            <w:tcW w:w="122" w:type="dxa"/>
            <w:noWrap/>
            <w:hideMark/>
          </w:tcPr>
          <w:p w14:paraId="038724ED" w14:textId="0B6B107E" w:rsidR="009B7C19" w:rsidRPr="00A26B40" w:rsidRDefault="009B7C19" w:rsidP="00835C52">
            <w:pPr>
              <w:jc w:val="center"/>
            </w:pPr>
          </w:p>
        </w:tc>
        <w:tc>
          <w:tcPr>
            <w:tcW w:w="2497" w:type="dxa"/>
            <w:noWrap/>
            <w:hideMark/>
          </w:tcPr>
          <w:p w14:paraId="72A05742" w14:textId="25645704" w:rsidR="009B7C19" w:rsidRPr="00A26B40" w:rsidRDefault="009B7C19" w:rsidP="00835C52">
            <w:pPr>
              <w:jc w:val="center"/>
            </w:pPr>
          </w:p>
        </w:tc>
        <w:tc>
          <w:tcPr>
            <w:tcW w:w="726" w:type="dxa"/>
            <w:noWrap/>
            <w:hideMark/>
          </w:tcPr>
          <w:p w14:paraId="0C4083E7" w14:textId="77777777" w:rsidR="009B7C19" w:rsidRPr="00A26B40" w:rsidRDefault="009B7C19" w:rsidP="00835C52">
            <w:pPr>
              <w:jc w:val="center"/>
            </w:pPr>
            <w:r w:rsidRPr="00A26B40">
              <w:t>0.43</w:t>
            </w:r>
          </w:p>
        </w:tc>
        <w:tc>
          <w:tcPr>
            <w:tcW w:w="1162" w:type="dxa"/>
            <w:noWrap/>
            <w:hideMark/>
          </w:tcPr>
          <w:p w14:paraId="2210F163" w14:textId="156AF27F" w:rsidR="009B7C19" w:rsidRPr="00A26B40" w:rsidRDefault="009B7C19" w:rsidP="00835C52">
            <w:pPr>
              <w:jc w:val="center"/>
            </w:pPr>
          </w:p>
        </w:tc>
      </w:tr>
      <w:tr w:rsidR="00A26B40" w:rsidRPr="00A26B40" w14:paraId="3C43E0EC" w14:textId="77777777" w:rsidTr="00835C52">
        <w:trPr>
          <w:trHeight w:val="360"/>
        </w:trPr>
        <w:tc>
          <w:tcPr>
            <w:tcW w:w="1773" w:type="dxa"/>
            <w:noWrap/>
            <w:hideMark/>
          </w:tcPr>
          <w:p w14:paraId="1E0A380E" w14:textId="77777777" w:rsidR="009B7C19" w:rsidRPr="00A26B40" w:rsidRDefault="009B7C19" w:rsidP="009B7C19">
            <w:r w:rsidRPr="00A26B40">
              <w:rPr>
                <w:rFonts w:hint="eastAsia"/>
              </w:rPr>
              <w:t xml:space="preserve">　</w:t>
            </w:r>
            <w:r w:rsidRPr="00A26B40">
              <w:t>No</w:t>
            </w:r>
          </w:p>
        </w:tc>
        <w:tc>
          <w:tcPr>
            <w:tcW w:w="2036" w:type="dxa"/>
            <w:noWrap/>
            <w:hideMark/>
          </w:tcPr>
          <w:p w14:paraId="091545FC" w14:textId="553109F2" w:rsidR="009B7C19" w:rsidRPr="00A26B40" w:rsidRDefault="009B7C19" w:rsidP="00835C52">
            <w:pPr>
              <w:jc w:val="center"/>
            </w:pPr>
            <w:r w:rsidRPr="00A26B40">
              <w:t>8.86</w:t>
            </w:r>
            <w:r w:rsidR="00262C0D">
              <w:rPr>
                <w:rFonts w:hint="eastAsia"/>
              </w:rPr>
              <w:t xml:space="preserve"> </w:t>
            </w:r>
            <w:r w:rsidRPr="00A26B40">
              <w:t>[3.2</w:t>
            </w:r>
            <w:r w:rsidRPr="00A26B40">
              <w:rPr>
                <w:rFonts w:hint="eastAsia"/>
              </w:rPr>
              <w:t>–</w:t>
            </w:r>
            <w:r w:rsidRPr="00A26B40">
              <w:t>21.8]</w:t>
            </w:r>
          </w:p>
        </w:tc>
        <w:tc>
          <w:tcPr>
            <w:tcW w:w="726" w:type="dxa"/>
            <w:noWrap/>
            <w:hideMark/>
          </w:tcPr>
          <w:p w14:paraId="102A804F" w14:textId="393E8E4E" w:rsidR="009B7C19" w:rsidRPr="00A26B40" w:rsidRDefault="009B7C19" w:rsidP="00835C52">
            <w:pPr>
              <w:jc w:val="center"/>
            </w:pPr>
          </w:p>
        </w:tc>
        <w:tc>
          <w:tcPr>
            <w:tcW w:w="1162" w:type="dxa"/>
            <w:noWrap/>
            <w:hideMark/>
          </w:tcPr>
          <w:p w14:paraId="49890D2C" w14:textId="341B9F19" w:rsidR="009B7C19" w:rsidRPr="00A26B40" w:rsidRDefault="009B7C19" w:rsidP="00835C52">
            <w:pPr>
              <w:jc w:val="center"/>
            </w:pPr>
            <w:r w:rsidRPr="00A26B40">
              <w:t>19/25</w:t>
            </w:r>
            <w:r w:rsidR="00262C0D">
              <w:rPr>
                <w:rFonts w:hint="eastAsia"/>
              </w:rPr>
              <w:t xml:space="preserve"> </w:t>
            </w:r>
            <w:r w:rsidRPr="00A26B40">
              <w:t>(76</w:t>
            </w:r>
            <w:r w:rsidR="001E428B">
              <w:rPr>
                <w:rFonts w:hint="eastAsia"/>
              </w:rPr>
              <w:t>.0</w:t>
            </w:r>
            <w:r w:rsidRPr="00A26B40">
              <w:t>)</w:t>
            </w:r>
          </w:p>
        </w:tc>
        <w:tc>
          <w:tcPr>
            <w:tcW w:w="122" w:type="dxa"/>
            <w:noWrap/>
            <w:hideMark/>
          </w:tcPr>
          <w:p w14:paraId="29CB2CD9" w14:textId="42E5B4E6" w:rsidR="009B7C19" w:rsidRPr="00A26B40" w:rsidRDefault="009B7C19" w:rsidP="00835C52">
            <w:pPr>
              <w:jc w:val="center"/>
            </w:pPr>
          </w:p>
        </w:tc>
        <w:tc>
          <w:tcPr>
            <w:tcW w:w="2497" w:type="dxa"/>
            <w:noWrap/>
            <w:hideMark/>
          </w:tcPr>
          <w:p w14:paraId="72844ED4" w14:textId="5791F0CF" w:rsidR="009B7C19" w:rsidRPr="00A26B40" w:rsidRDefault="009B7C19" w:rsidP="00835C52">
            <w:pPr>
              <w:jc w:val="center"/>
            </w:pPr>
            <w:r w:rsidRPr="00A26B40">
              <w:t>39.4</w:t>
            </w:r>
            <w:r w:rsidR="00262C0D">
              <w:rPr>
                <w:rFonts w:hint="eastAsia"/>
              </w:rPr>
              <w:t xml:space="preserve"> </w:t>
            </w:r>
            <w:r w:rsidRPr="00A26B40">
              <w:t>[11.9</w:t>
            </w:r>
            <w:r w:rsidRPr="00A26B40">
              <w:rPr>
                <w:rFonts w:hint="eastAsia"/>
              </w:rPr>
              <w:t>–</w:t>
            </w:r>
            <w:r w:rsidRPr="00A26B40">
              <w:t>76.3]</w:t>
            </w:r>
          </w:p>
        </w:tc>
        <w:tc>
          <w:tcPr>
            <w:tcW w:w="726" w:type="dxa"/>
            <w:noWrap/>
            <w:hideMark/>
          </w:tcPr>
          <w:p w14:paraId="58D11E97" w14:textId="0159AF54" w:rsidR="009B7C19" w:rsidRPr="00A26B40" w:rsidRDefault="009B7C19" w:rsidP="00835C52">
            <w:pPr>
              <w:jc w:val="center"/>
            </w:pPr>
          </w:p>
        </w:tc>
        <w:tc>
          <w:tcPr>
            <w:tcW w:w="1162" w:type="dxa"/>
            <w:noWrap/>
            <w:hideMark/>
          </w:tcPr>
          <w:p w14:paraId="698F5F32" w14:textId="4D303091" w:rsidR="009B7C19" w:rsidRPr="00A26B40" w:rsidRDefault="009B7C19" w:rsidP="00835C52">
            <w:pPr>
              <w:jc w:val="center"/>
            </w:pPr>
            <w:r w:rsidRPr="00A26B40">
              <w:t>16/23</w:t>
            </w:r>
            <w:r w:rsidR="00262C0D">
              <w:rPr>
                <w:rFonts w:hint="eastAsia"/>
              </w:rPr>
              <w:t xml:space="preserve"> </w:t>
            </w:r>
            <w:r w:rsidRPr="00A26B40">
              <w:t>(69.6)</w:t>
            </w:r>
          </w:p>
        </w:tc>
      </w:tr>
      <w:tr w:rsidR="00A26B40" w:rsidRPr="00A26B40" w14:paraId="58E7F5B8" w14:textId="77777777" w:rsidTr="00835C52">
        <w:trPr>
          <w:trHeight w:val="360"/>
        </w:trPr>
        <w:tc>
          <w:tcPr>
            <w:tcW w:w="1773" w:type="dxa"/>
            <w:noWrap/>
            <w:hideMark/>
          </w:tcPr>
          <w:p w14:paraId="13189CD2" w14:textId="77777777" w:rsidR="009B7C19" w:rsidRPr="00A26B40" w:rsidRDefault="009B7C19" w:rsidP="009B7C19">
            <w:r w:rsidRPr="00A26B40">
              <w:rPr>
                <w:rFonts w:hint="eastAsia"/>
              </w:rPr>
              <w:t xml:space="preserve">　</w:t>
            </w:r>
            <w:r w:rsidRPr="00A26B40">
              <w:t>Yes</w:t>
            </w:r>
          </w:p>
        </w:tc>
        <w:tc>
          <w:tcPr>
            <w:tcW w:w="2036" w:type="dxa"/>
            <w:noWrap/>
            <w:hideMark/>
          </w:tcPr>
          <w:p w14:paraId="3244EB06" w14:textId="55576154" w:rsidR="009B7C19" w:rsidRPr="00A26B40" w:rsidRDefault="009B7C19" w:rsidP="00835C52">
            <w:pPr>
              <w:jc w:val="center"/>
            </w:pPr>
            <w:r w:rsidRPr="00A26B40">
              <w:t>7.95</w:t>
            </w:r>
            <w:r w:rsidR="00262C0D">
              <w:rPr>
                <w:rFonts w:hint="eastAsia"/>
              </w:rPr>
              <w:t xml:space="preserve"> </w:t>
            </w:r>
            <w:r w:rsidRPr="00A26B40">
              <w:t>[4.7</w:t>
            </w:r>
            <w:r w:rsidRPr="00A26B40">
              <w:rPr>
                <w:rFonts w:hint="eastAsia"/>
              </w:rPr>
              <w:t>–</w:t>
            </w:r>
            <w:r w:rsidRPr="00A26B40">
              <w:t>65.3]</w:t>
            </w:r>
          </w:p>
        </w:tc>
        <w:tc>
          <w:tcPr>
            <w:tcW w:w="726" w:type="dxa"/>
            <w:noWrap/>
            <w:hideMark/>
          </w:tcPr>
          <w:p w14:paraId="18F90AA4" w14:textId="2FE62A11" w:rsidR="009B7C19" w:rsidRPr="00A26B40" w:rsidRDefault="009B7C19" w:rsidP="00835C52">
            <w:pPr>
              <w:jc w:val="center"/>
            </w:pPr>
          </w:p>
        </w:tc>
        <w:tc>
          <w:tcPr>
            <w:tcW w:w="1162" w:type="dxa"/>
            <w:noWrap/>
            <w:hideMark/>
          </w:tcPr>
          <w:p w14:paraId="2519F7AB" w14:textId="5B29D7C0" w:rsidR="009B7C19" w:rsidRPr="00A26B40" w:rsidRDefault="009B7C19" w:rsidP="00835C52">
            <w:pPr>
              <w:jc w:val="center"/>
            </w:pPr>
            <w:r w:rsidRPr="00A26B40">
              <w:t>13/13</w:t>
            </w:r>
            <w:r w:rsidR="00262C0D">
              <w:rPr>
                <w:rFonts w:hint="eastAsia"/>
              </w:rPr>
              <w:t xml:space="preserve"> </w:t>
            </w:r>
            <w:r w:rsidRPr="00A26B40">
              <w:t>(100)</w:t>
            </w:r>
          </w:p>
        </w:tc>
        <w:tc>
          <w:tcPr>
            <w:tcW w:w="122" w:type="dxa"/>
            <w:noWrap/>
            <w:hideMark/>
          </w:tcPr>
          <w:p w14:paraId="703F1689" w14:textId="68A7DFD6" w:rsidR="009B7C19" w:rsidRPr="00A26B40" w:rsidRDefault="009B7C19" w:rsidP="00835C52">
            <w:pPr>
              <w:jc w:val="center"/>
            </w:pPr>
          </w:p>
        </w:tc>
        <w:tc>
          <w:tcPr>
            <w:tcW w:w="2497" w:type="dxa"/>
            <w:noWrap/>
            <w:hideMark/>
          </w:tcPr>
          <w:p w14:paraId="3F50878C" w14:textId="14D02226" w:rsidR="009B7C19" w:rsidRPr="00A26B40" w:rsidRDefault="009B7C19" w:rsidP="00835C52">
            <w:pPr>
              <w:jc w:val="center"/>
            </w:pPr>
            <w:r w:rsidRPr="00A26B40">
              <w:t>15.6</w:t>
            </w:r>
            <w:r w:rsidR="00262C0D">
              <w:rPr>
                <w:rFonts w:hint="eastAsia"/>
              </w:rPr>
              <w:t xml:space="preserve"> </w:t>
            </w:r>
            <w:r w:rsidRPr="00A26B40">
              <w:t>[9.8</w:t>
            </w:r>
            <w:r w:rsidRPr="00A26B40">
              <w:rPr>
                <w:rFonts w:hint="eastAsia"/>
              </w:rPr>
              <w:t>–</w:t>
            </w:r>
            <w:r w:rsidRPr="00A26B40">
              <w:t>43.2]</w:t>
            </w:r>
          </w:p>
        </w:tc>
        <w:tc>
          <w:tcPr>
            <w:tcW w:w="726" w:type="dxa"/>
            <w:noWrap/>
            <w:hideMark/>
          </w:tcPr>
          <w:p w14:paraId="0F6CD06B" w14:textId="0B430909" w:rsidR="009B7C19" w:rsidRPr="00A26B40" w:rsidRDefault="009B7C19" w:rsidP="00835C52">
            <w:pPr>
              <w:jc w:val="center"/>
            </w:pPr>
          </w:p>
        </w:tc>
        <w:tc>
          <w:tcPr>
            <w:tcW w:w="1162" w:type="dxa"/>
            <w:noWrap/>
            <w:hideMark/>
          </w:tcPr>
          <w:p w14:paraId="5C844215" w14:textId="4CC3F887" w:rsidR="009B7C19" w:rsidRPr="00A26B40" w:rsidRDefault="009B7C19" w:rsidP="00835C52">
            <w:pPr>
              <w:jc w:val="center"/>
            </w:pPr>
            <w:r w:rsidRPr="00A26B40">
              <w:t>5/12</w:t>
            </w:r>
            <w:r w:rsidR="00262C0D">
              <w:rPr>
                <w:rFonts w:hint="eastAsia"/>
              </w:rPr>
              <w:t xml:space="preserve"> </w:t>
            </w:r>
            <w:r w:rsidRPr="00A26B40">
              <w:t>(41.7)</w:t>
            </w:r>
          </w:p>
        </w:tc>
      </w:tr>
      <w:tr w:rsidR="00A26B40" w:rsidRPr="00A26B40" w14:paraId="1301E6E0" w14:textId="77777777" w:rsidTr="00BC2D4C">
        <w:trPr>
          <w:trHeight w:val="360"/>
        </w:trPr>
        <w:tc>
          <w:tcPr>
            <w:tcW w:w="3809" w:type="dxa"/>
            <w:gridSpan w:val="2"/>
            <w:shd w:val="clear" w:color="auto" w:fill="E8E8E8" w:themeFill="background2"/>
            <w:noWrap/>
            <w:hideMark/>
          </w:tcPr>
          <w:p w14:paraId="55CA88BB" w14:textId="77777777" w:rsidR="009B7C19" w:rsidRPr="00A26B40" w:rsidRDefault="009B7C19" w:rsidP="00835C52">
            <w:pPr>
              <w:jc w:val="left"/>
            </w:pPr>
            <w:r w:rsidRPr="00A26B40">
              <w:t>Extraintestinal complication</w:t>
            </w:r>
          </w:p>
        </w:tc>
        <w:tc>
          <w:tcPr>
            <w:tcW w:w="726" w:type="dxa"/>
            <w:shd w:val="clear" w:color="auto" w:fill="E8E8E8" w:themeFill="background2"/>
            <w:noWrap/>
            <w:hideMark/>
          </w:tcPr>
          <w:p w14:paraId="55EC558F" w14:textId="77777777" w:rsidR="009B7C19" w:rsidRPr="00A26B40" w:rsidRDefault="009B7C19" w:rsidP="00835C52">
            <w:pPr>
              <w:jc w:val="center"/>
            </w:pPr>
            <w:r w:rsidRPr="00A26B40">
              <w:t>0.64</w:t>
            </w:r>
          </w:p>
        </w:tc>
        <w:tc>
          <w:tcPr>
            <w:tcW w:w="1162" w:type="dxa"/>
            <w:shd w:val="clear" w:color="auto" w:fill="E8E8E8" w:themeFill="background2"/>
            <w:noWrap/>
            <w:hideMark/>
          </w:tcPr>
          <w:p w14:paraId="669B30CE" w14:textId="25BE599D" w:rsidR="009B7C19" w:rsidRPr="00A26B40" w:rsidRDefault="009B7C19" w:rsidP="00835C52">
            <w:pPr>
              <w:jc w:val="center"/>
            </w:pPr>
          </w:p>
        </w:tc>
        <w:tc>
          <w:tcPr>
            <w:tcW w:w="122" w:type="dxa"/>
            <w:shd w:val="clear" w:color="auto" w:fill="E8E8E8" w:themeFill="background2"/>
            <w:noWrap/>
            <w:hideMark/>
          </w:tcPr>
          <w:p w14:paraId="6AAC3137" w14:textId="1280B07C" w:rsidR="009B7C19" w:rsidRPr="00A26B40" w:rsidRDefault="009B7C19" w:rsidP="00835C52">
            <w:pPr>
              <w:jc w:val="center"/>
            </w:pPr>
          </w:p>
        </w:tc>
        <w:tc>
          <w:tcPr>
            <w:tcW w:w="2497" w:type="dxa"/>
            <w:shd w:val="clear" w:color="auto" w:fill="E8E8E8" w:themeFill="background2"/>
            <w:noWrap/>
            <w:hideMark/>
          </w:tcPr>
          <w:p w14:paraId="6AE8F7C6" w14:textId="6DFF2D5B" w:rsidR="009B7C19" w:rsidRPr="00A26B40" w:rsidRDefault="009B7C19" w:rsidP="00835C52">
            <w:pPr>
              <w:jc w:val="center"/>
            </w:pPr>
          </w:p>
        </w:tc>
        <w:tc>
          <w:tcPr>
            <w:tcW w:w="726" w:type="dxa"/>
            <w:shd w:val="clear" w:color="auto" w:fill="E8E8E8" w:themeFill="background2"/>
            <w:noWrap/>
            <w:hideMark/>
          </w:tcPr>
          <w:p w14:paraId="06765D3F" w14:textId="77777777" w:rsidR="009B7C19" w:rsidRPr="00A26B40" w:rsidRDefault="009B7C19" w:rsidP="00835C52">
            <w:pPr>
              <w:jc w:val="center"/>
            </w:pPr>
            <w:r w:rsidRPr="00A26B40">
              <w:t>0.41</w:t>
            </w:r>
          </w:p>
        </w:tc>
        <w:tc>
          <w:tcPr>
            <w:tcW w:w="1162" w:type="dxa"/>
            <w:shd w:val="clear" w:color="auto" w:fill="E8E8E8" w:themeFill="background2"/>
            <w:noWrap/>
            <w:hideMark/>
          </w:tcPr>
          <w:p w14:paraId="05E3E62C" w14:textId="717BF19E" w:rsidR="009B7C19" w:rsidRPr="00A26B40" w:rsidRDefault="009B7C19" w:rsidP="00835C52">
            <w:pPr>
              <w:jc w:val="center"/>
            </w:pPr>
          </w:p>
        </w:tc>
      </w:tr>
      <w:tr w:rsidR="00A26B40" w:rsidRPr="00A26B40" w14:paraId="5BB1DC98" w14:textId="77777777" w:rsidTr="00BC2D4C">
        <w:trPr>
          <w:trHeight w:val="360"/>
        </w:trPr>
        <w:tc>
          <w:tcPr>
            <w:tcW w:w="1773" w:type="dxa"/>
            <w:shd w:val="clear" w:color="auto" w:fill="E8E8E8" w:themeFill="background2"/>
            <w:noWrap/>
            <w:hideMark/>
          </w:tcPr>
          <w:p w14:paraId="4B02DE64" w14:textId="77777777" w:rsidR="009B7C19" w:rsidRPr="00A26B40" w:rsidRDefault="009B7C19" w:rsidP="009B7C19">
            <w:r w:rsidRPr="00A26B40">
              <w:rPr>
                <w:rFonts w:hint="eastAsia"/>
              </w:rPr>
              <w:t xml:space="preserve">　</w:t>
            </w:r>
            <w:r w:rsidRPr="00A26B40">
              <w:t>No</w:t>
            </w:r>
          </w:p>
        </w:tc>
        <w:tc>
          <w:tcPr>
            <w:tcW w:w="2036" w:type="dxa"/>
            <w:shd w:val="clear" w:color="auto" w:fill="E8E8E8" w:themeFill="background2"/>
            <w:noWrap/>
            <w:hideMark/>
          </w:tcPr>
          <w:p w14:paraId="481A72F3" w14:textId="143DBA3F" w:rsidR="009B7C19" w:rsidRPr="00A26B40" w:rsidRDefault="009B7C19" w:rsidP="00835C52">
            <w:pPr>
              <w:jc w:val="center"/>
            </w:pPr>
            <w:r w:rsidRPr="00A26B40">
              <w:t>9.22</w:t>
            </w:r>
            <w:r w:rsidR="00262C0D">
              <w:rPr>
                <w:rFonts w:hint="eastAsia"/>
              </w:rPr>
              <w:t xml:space="preserve"> </w:t>
            </w:r>
            <w:r w:rsidRPr="00A26B40">
              <w:t>[3.6</w:t>
            </w:r>
            <w:r w:rsidRPr="00A26B40">
              <w:rPr>
                <w:rFonts w:hint="eastAsia"/>
              </w:rPr>
              <w:t>–</w:t>
            </w:r>
            <w:r w:rsidRPr="00A26B40">
              <w:t>50.3]</w:t>
            </w:r>
          </w:p>
        </w:tc>
        <w:tc>
          <w:tcPr>
            <w:tcW w:w="726" w:type="dxa"/>
            <w:shd w:val="clear" w:color="auto" w:fill="E8E8E8" w:themeFill="background2"/>
            <w:noWrap/>
            <w:hideMark/>
          </w:tcPr>
          <w:p w14:paraId="39B8BF33" w14:textId="2BE89EF3" w:rsidR="009B7C19" w:rsidRPr="00A26B40" w:rsidRDefault="009B7C19" w:rsidP="00835C52">
            <w:pPr>
              <w:jc w:val="center"/>
            </w:pPr>
          </w:p>
        </w:tc>
        <w:tc>
          <w:tcPr>
            <w:tcW w:w="1162" w:type="dxa"/>
            <w:shd w:val="clear" w:color="auto" w:fill="E8E8E8" w:themeFill="background2"/>
            <w:noWrap/>
            <w:hideMark/>
          </w:tcPr>
          <w:p w14:paraId="7F8BE915" w14:textId="6F46CDC5" w:rsidR="009B7C19" w:rsidRPr="00A26B40" w:rsidRDefault="009B7C19" w:rsidP="00835C52">
            <w:pPr>
              <w:jc w:val="center"/>
            </w:pPr>
            <w:r w:rsidRPr="00A26B40">
              <w:t>24/29</w:t>
            </w:r>
            <w:r w:rsidR="00262C0D">
              <w:rPr>
                <w:rFonts w:hint="eastAsia"/>
              </w:rPr>
              <w:t xml:space="preserve"> </w:t>
            </w:r>
            <w:r w:rsidRPr="00A26B40">
              <w:t>(82.8)</w:t>
            </w:r>
          </w:p>
        </w:tc>
        <w:tc>
          <w:tcPr>
            <w:tcW w:w="122" w:type="dxa"/>
            <w:shd w:val="clear" w:color="auto" w:fill="E8E8E8" w:themeFill="background2"/>
            <w:noWrap/>
            <w:hideMark/>
          </w:tcPr>
          <w:p w14:paraId="3579B780" w14:textId="3AF13A74" w:rsidR="009B7C19" w:rsidRPr="00A26B40" w:rsidRDefault="009B7C19" w:rsidP="00835C52">
            <w:pPr>
              <w:jc w:val="center"/>
            </w:pPr>
          </w:p>
        </w:tc>
        <w:tc>
          <w:tcPr>
            <w:tcW w:w="2497" w:type="dxa"/>
            <w:shd w:val="clear" w:color="auto" w:fill="E8E8E8" w:themeFill="background2"/>
            <w:noWrap/>
            <w:hideMark/>
          </w:tcPr>
          <w:p w14:paraId="1981807F" w14:textId="0FBAC354" w:rsidR="009B7C19" w:rsidRPr="00A26B40" w:rsidRDefault="009B7C19" w:rsidP="00835C52">
            <w:pPr>
              <w:jc w:val="center"/>
            </w:pPr>
            <w:r w:rsidRPr="00A26B40">
              <w:t>32.7</w:t>
            </w:r>
            <w:r w:rsidR="00262C0D">
              <w:rPr>
                <w:rFonts w:hint="eastAsia"/>
              </w:rPr>
              <w:t xml:space="preserve"> </w:t>
            </w:r>
            <w:r w:rsidRPr="00A26B40">
              <w:t>[11.0</w:t>
            </w:r>
            <w:r w:rsidRPr="00A26B40">
              <w:rPr>
                <w:rFonts w:hint="eastAsia"/>
              </w:rPr>
              <w:t>–</w:t>
            </w:r>
            <w:r w:rsidRPr="00A26B40">
              <w:t>88.4]</w:t>
            </w:r>
          </w:p>
        </w:tc>
        <w:tc>
          <w:tcPr>
            <w:tcW w:w="726" w:type="dxa"/>
            <w:shd w:val="clear" w:color="auto" w:fill="E8E8E8" w:themeFill="background2"/>
            <w:noWrap/>
            <w:hideMark/>
          </w:tcPr>
          <w:p w14:paraId="182B3732" w14:textId="535C37F3" w:rsidR="009B7C19" w:rsidRPr="00A26B40" w:rsidRDefault="009B7C19" w:rsidP="00835C52">
            <w:pPr>
              <w:jc w:val="center"/>
            </w:pPr>
          </w:p>
        </w:tc>
        <w:tc>
          <w:tcPr>
            <w:tcW w:w="1162" w:type="dxa"/>
            <w:shd w:val="clear" w:color="auto" w:fill="E8E8E8" w:themeFill="background2"/>
            <w:noWrap/>
            <w:hideMark/>
          </w:tcPr>
          <w:p w14:paraId="4CF12F56" w14:textId="15222252" w:rsidR="009B7C19" w:rsidRPr="00A26B40" w:rsidRDefault="009B7C19" w:rsidP="00835C52">
            <w:pPr>
              <w:jc w:val="center"/>
            </w:pPr>
            <w:r w:rsidRPr="00A26B40">
              <w:t>16/26</w:t>
            </w:r>
            <w:r w:rsidR="00262C0D">
              <w:rPr>
                <w:rFonts w:hint="eastAsia"/>
              </w:rPr>
              <w:t xml:space="preserve"> </w:t>
            </w:r>
            <w:r w:rsidRPr="00A26B40">
              <w:t>(61.5)</w:t>
            </w:r>
          </w:p>
        </w:tc>
      </w:tr>
      <w:tr w:rsidR="00A26B40" w:rsidRPr="00A26B40" w14:paraId="1986CA53" w14:textId="77777777" w:rsidTr="00BC2D4C">
        <w:trPr>
          <w:trHeight w:val="370"/>
        </w:trPr>
        <w:tc>
          <w:tcPr>
            <w:tcW w:w="1773" w:type="dxa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516891B4" w14:textId="77777777" w:rsidR="009B7C19" w:rsidRPr="00A26B40" w:rsidRDefault="009B7C19" w:rsidP="009B7C19">
            <w:r w:rsidRPr="00A26B40">
              <w:rPr>
                <w:rFonts w:hint="eastAsia"/>
              </w:rPr>
              <w:t xml:space="preserve">　</w:t>
            </w:r>
            <w:r w:rsidRPr="00A26B40">
              <w:t>Yes</w:t>
            </w:r>
          </w:p>
        </w:tc>
        <w:tc>
          <w:tcPr>
            <w:tcW w:w="2036" w:type="dxa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33AA821B" w14:textId="1F1EB77D" w:rsidR="009B7C19" w:rsidRPr="00A26B40" w:rsidRDefault="009B7C19" w:rsidP="00835C52">
            <w:pPr>
              <w:jc w:val="center"/>
            </w:pPr>
            <w:r w:rsidRPr="00A26B40">
              <w:t>7.95</w:t>
            </w:r>
            <w:r w:rsidR="00262C0D">
              <w:rPr>
                <w:rFonts w:hint="eastAsia"/>
              </w:rPr>
              <w:t xml:space="preserve"> </w:t>
            </w:r>
            <w:r w:rsidRPr="00A26B40">
              <w:t>[3.9</w:t>
            </w:r>
            <w:r w:rsidRPr="00A26B40">
              <w:rPr>
                <w:rFonts w:hint="eastAsia"/>
              </w:rPr>
              <w:t>–</w:t>
            </w:r>
            <w:r w:rsidRPr="00A26B40">
              <w:t>14.2]</w:t>
            </w:r>
          </w:p>
        </w:tc>
        <w:tc>
          <w:tcPr>
            <w:tcW w:w="726" w:type="dxa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2F4E05E0" w14:textId="1626A2C7" w:rsidR="009B7C19" w:rsidRPr="00A26B40" w:rsidRDefault="009B7C19" w:rsidP="00835C52">
            <w:pPr>
              <w:jc w:val="center"/>
            </w:pPr>
          </w:p>
        </w:tc>
        <w:tc>
          <w:tcPr>
            <w:tcW w:w="1162" w:type="dxa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5F442177" w14:textId="0A50E36C" w:rsidR="009B7C19" w:rsidRPr="00A26B40" w:rsidRDefault="009B7C19" w:rsidP="00835C52">
            <w:pPr>
              <w:jc w:val="center"/>
            </w:pPr>
            <w:r w:rsidRPr="00A26B40">
              <w:t>8/9</w:t>
            </w:r>
            <w:r w:rsidR="00262C0D">
              <w:rPr>
                <w:rFonts w:hint="eastAsia"/>
              </w:rPr>
              <w:t xml:space="preserve"> </w:t>
            </w:r>
            <w:r w:rsidRPr="00A26B40">
              <w:t>(88.9)</w:t>
            </w:r>
          </w:p>
        </w:tc>
        <w:tc>
          <w:tcPr>
            <w:tcW w:w="122" w:type="dxa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53C4A9D2" w14:textId="13DB4DE1" w:rsidR="009B7C19" w:rsidRPr="00A26B40" w:rsidRDefault="009B7C19" w:rsidP="00835C52">
            <w:pPr>
              <w:jc w:val="center"/>
            </w:pPr>
          </w:p>
        </w:tc>
        <w:tc>
          <w:tcPr>
            <w:tcW w:w="2497" w:type="dxa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3AB3C417" w14:textId="0AE437D9" w:rsidR="009B7C19" w:rsidRPr="00A26B40" w:rsidRDefault="009B7C19" w:rsidP="00835C52">
            <w:pPr>
              <w:jc w:val="center"/>
            </w:pPr>
            <w:r w:rsidRPr="00A26B40">
              <w:t>19.9</w:t>
            </w:r>
            <w:r w:rsidR="00262C0D">
              <w:rPr>
                <w:rFonts w:hint="eastAsia"/>
              </w:rPr>
              <w:t xml:space="preserve"> </w:t>
            </w:r>
            <w:r w:rsidRPr="00A26B40">
              <w:t>[7.2</w:t>
            </w:r>
            <w:r w:rsidRPr="00A26B40">
              <w:rPr>
                <w:rFonts w:hint="eastAsia"/>
              </w:rPr>
              <w:t>–</w:t>
            </w:r>
            <w:r w:rsidRPr="00A26B40">
              <w:t>62.3]</w:t>
            </w:r>
          </w:p>
        </w:tc>
        <w:tc>
          <w:tcPr>
            <w:tcW w:w="726" w:type="dxa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1D76884A" w14:textId="5F477A17" w:rsidR="009B7C19" w:rsidRPr="00A26B40" w:rsidRDefault="009B7C19" w:rsidP="00835C52">
            <w:pPr>
              <w:jc w:val="center"/>
            </w:pPr>
          </w:p>
        </w:tc>
        <w:tc>
          <w:tcPr>
            <w:tcW w:w="1162" w:type="dxa"/>
            <w:tcBorders>
              <w:bottom w:val="single" w:sz="8" w:space="0" w:color="auto"/>
            </w:tcBorders>
            <w:shd w:val="clear" w:color="auto" w:fill="E8E8E8" w:themeFill="background2"/>
            <w:noWrap/>
            <w:hideMark/>
          </w:tcPr>
          <w:p w14:paraId="675741DE" w14:textId="598B5E02" w:rsidR="009B7C19" w:rsidRPr="00A26B40" w:rsidRDefault="009B7C19" w:rsidP="00835C52">
            <w:pPr>
              <w:jc w:val="center"/>
            </w:pPr>
            <w:r w:rsidRPr="00A26B40">
              <w:t>5/9</w:t>
            </w:r>
            <w:r w:rsidR="00262C0D">
              <w:rPr>
                <w:rFonts w:hint="eastAsia"/>
              </w:rPr>
              <w:t xml:space="preserve"> </w:t>
            </w:r>
            <w:r w:rsidRPr="00A26B40">
              <w:t>(55.6)</w:t>
            </w:r>
          </w:p>
        </w:tc>
      </w:tr>
    </w:tbl>
    <w:p w14:paraId="011B7C99" w14:textId="29AAAB26" w:rsidR="00FA2DF0" w:rsidRPr="00D35368" w:rsidRDefault="00934DC7" w:rsidP="007529F2">
      <w:pPr>
        <w:spacing w:line="240" w:lineRule="auto"/>
        <w:rPr>
          <w:b/>
          <w:bCs/>
          <w:sz w:val="24"/>
          <w:szCs w:val="24"/>
        </w:rPr>
      </w:pPr>
      <w:r w:rsidRPr="00D35368">
        <w:rPr>
          <w:sz w:val="24"/>
          <w:szCs w:val="24"/>
        </w:rPr>
        <w:t>UC, ulcerative colitis</w:t>
      </w:r>
      <w:r w:rsidR="00B000E2" w:rsidRPr="00D35368">
        <w:rPr>
          <w:rFonts w:hint="eastAsia"/>
          <w:sz w:val="24"/>
          <w:szCs w:val="24"/>
        </w:rPr>
        <w:t xml:space="preserve">; </w:t>
      </w:r>
      <w:r w:rsidR="00B000E2" w:rsidRPr="00D35368">
        <w:rPr>
          <w:rFonts w:eastAsiaTheme="minorHAnsi" w:cs="Times New Roman" w:hint="eastAsia"/>
          <w:sz w:val="24"/>
          <w:szCs w:val="24"/>
        </w:rPr>
        <w:t>a</w:t>
      </w:r>
      <w:r w:rsidR="00B000E2" w:rsidRPr="00D35368">
        <w:rPr>
          <w:rFonts w:eastAsiaTheme="minorHAnsi" w:cs="Times New Roman"/>
          <w:sz w:val="24"/>
          <w:szCs w:val="24"/>
        </w:rPr>
        <w:t>nti-</w:t>
      </w:r>
      <w:r w:rsidR="00B000E2" w:rsidRPr="00D35368">
        <w:rPr>
          <w:rFonts w:eastAsiaTheme="minorEastAsia" w:cs="Times New Roman"/>
          <w:sz w:val="24"/>
          <w:szCs w:val="24"/>
        </w:rPr>
        <w:t xml:space="preserve">αvβ6, </w:t>
      </w:r>
      <w:r w:rsidR="00B000E2" w:rsidRPr="00D35368">
        <w:rPr>
          <w:rFonts w:eastAsiaTheme="minorEastAsia" w:cs="Times New Roman" w:hint="eastAsia"/>
          <w:sz w:val="24"/>
          <w:szCs w:val="24"/>
        </w:rPr>
        <w:t>a</w:t>
      </w:r>
      <w:r w:rsidR="00B000E2" w:rsidRPr="00D35368">
        <w:rPr>
          <w:rFonts w:eastAsiaTheme="minorEastAsia" w:cs="Times New Roman"/>
          <w:sz w:val="24"/>
          <w:szCs w:val="24"/>
        </w:rPr>
        <w:t xml:space="preserve">nti-integrin αvβ6 antibody; </w:t>
      </w:r>
      <w:r w:rsidR="00B000E2" w:rsidRPr="00D35368">
        <w:rPr>
          <w:rFonts w:eastAsiaTheme="minorEastAsia" w:cs="Times New Roman" w:hint="eastAsia"/>
          <w:sz w:val="24"/>
          <w:szCs w:val="24"/>
        </w:rPr>
        <w:t>a</w:t>
      </w:r>
      <w:r w:rsidR="00B000E2" w:rsidRPr="00D35368">
        <w:rPr>
          <w:rFonts w:eastAsiaTheme="minorEastAsia" w:cs="Times New Roman"/>
          <w:sz w:val="24"/>
          <w:szCs w:val="24"/>
        </w:rPr>
        <w:t>nti-</w:t>
      </w:r>
      <w:r w:rsidR="00B000E2" w:rsidRPr="00D35368">
        <w:rPr>
          <w:rFonts w:eastAsiaTheme="minorHAnsi" w:cs="Times New Roman"/>
          <w:sz w:val="24"/>
          <w:szCs w:val="24"/>
        </w:rPr>
        <w:t xml:space="preserve">EPCR, </w:t>
      </w:r>
      <w:r w:rsidR="00B000E2" w:rsidRPr="00D35368">
        <w:rPr>
          <w:rFonts w:eastAsiaTheme="minorHAnsi" w:cs="Times New Roman" w:hint="eastAsia"/>
          <w:sz w:val="24"/>
          <w:szCs w:val="24"/>
        </w:rPr>
        <w:t>a</w:t>
      </w:r>
      <w:r w:rsidR="00B000E2" w:rsidRPr="00D35368">
        <w:rPr>
          <w:rFonts w:eastAsiaTheme="minorHAnsi" w:cs="Times New Roman"/>
          <w:sz w:val="24"/>
          <w:szCs w:val="24"/>
        </w:rPr>
        <w:t>nti</w:t>
      </w:r>
      <w:r w:rsidR="00F81058" w:rsidRPr="00D35368">
        <w:rPr>
          <w:rFonts w:eastAsiaTheme="minorHAnsi" w:cs="Times New Roman"/>
          <w:sz w:val="24"/>
          <w:szCs w:val="24"/>
        </w:rPr>
        <w:t>-</w:t>
      </w:r>
      <w:r w:rsidR="00F81058" w:rsidRPr="00D35368">
        <w:rPr>
          <w:rFonts w:eastAsiaTheme="minorHAnsi" w:cs="Times New Roman" w:hint="eastAsia"/>
          <w:sz w:val="24"/>
          <w:szCs w:val="24"/>
        </w:rPr>
        <w:t>endothelial protein C</w:t>
      </w:r>
      <w:r w:rsidR="00F81058" w:rsidRPr="00D35368">
        <w:rPr>
          <w:rFonts w:eastAsiaTheme="minorHAnsi" w:cs="Times New Roman"/>
          <w:sz w:val="24"/>
          <w:szCs w:val="24"/>
        </w:rPr>
        <w:t xml:space="preserve"> </w:t>
      </w:r>
      <w:r w:rsidR="00F81058" w:rsidRPr="00D35368">
        <w:rPr>
          <w:rFonts w:eastAsiaTheme="minorHAnsi" w:cs="Times New Roman" w:hint="eastAsia"/>
          <w:sz w:val="24"/>
          <w:szCs w:val="24"/>
        </w:rPr>
        <w:t>receptor</w:t>
      </w:r>
      <w:r w:rsidR="00B000E2" w:rsidRPr="00D35368">
        <w:rPr>
          <w:rFonts w:eastAsiaTheme="minorHAnsi" w:cs="Times New Roman"/>
          <w:sz w:val="24"/>
          <w:szCs w:val="24"/>
        </w:rPr>
        <w:t xml:space="preserve"> antibody; MFI, </w:t>
      </w:r>
      <w:r w:rsidR="00B000E2" w:rsidRPr="00D35368">
        <w:rPr>
          <w:rFonts w:eastAsiaTheme="minorHAnsi" w:cs="Times New Roman" w:hint="eastAsia"/>
          <w:sz w:val="24"/>
          <w:szCs w:val="24"/>
        </w:rPr>
        <w:t>m</w:t>
      </w:r>
      <w:r w:rsidR="00B000E2" w:rsidRPr="00D35368">
        <w:rPr>
          <w:rFonts w:eastAsiaTheme="minorHAnsi" w:cs="Times New Roman"/>
          <w:sz w:val="24"/>
          <w:szCs w:val="24"/>
        </w:rPr>
        <w:t>ean fluorescence intensity</w:t>
      </w:r>
      <w:bookmarkStart w:id="7" w:name="_Hlk179102612"/>
      <w:r w:rsidR="00B000E2" w:rsidRPr="00D35368">
        <w:rPr>
          <w:rFonts w:eastAsiaTheme="minorHAnsi" w:cs="Times New Roman" w:hint="eastAsia"/>
          <w:sz w:val="24"/>
          <w:szCs w:val="24"/>
        </w:rPr>
        <w:t>;</w:t>
      </w:r>
      <w:r w:rsidR="00B000E2" w:rsidRPr="00D35368">
        <w:rPr>
          <w:rFonts w:eastAsiaTheme="minorHAnsi" w:cs="Times New Roman"/>
          <w:sz w:val="24"/>
          <w:szCs w:val="24"/>
        </w:rPr>
        <w:t xml:space="preserve"> IQR, interquartile range</w:t>
      </w:r>
      <w:bookmarkEnd w:id="7"/>
    </w:p>
    <w:p w14:paraId="58729DD8" w14:textId="2FC8E451" w:rsidR="00AB1BF1" w:rsidRPr="002B71DF" w:rsidRDefault="00934DC7" w:rsidP="007529F2">
      <w:pPr>
        <w:spacing w:line="240" w:lineRule="auto"/>
        <w:rPr>
          <w:b/>
          <w:bCs/>
        </w:rPr>
      </w:pPr>
      <w:r w:rsidRPr="00A26B40">
        <w:rPr>
          <w:b/>
          <w:bCs/>
        </w:rPr>
        <w:br w:type="page"/>
      </w:r>
    </w:p>
    <w:p w14:paraId="7E116324" w14:textId="73D6DB8A" w:rsidR="00AB1BF1" w:rsidRPr="00D35368" w:rsidRDefault="0061395F" w:rsidP="007529F2">
      <w:pPr>
        <w:spacing w:line="240" w:lineRule="auto"/>
        <w:rPr>
          <w:b/>
          <w:bCs/>
          <w:sz w:val="24"/>
          <w:szCs w:val="24"/>
        </w:rPr>
      </w:pPr>
      <w:r w:rsidRPr="00D35368">
        <w:rPr>
          <w:rFonts w:hint="eastAsia"/>
          <w:b/>
          <w:bCs/>
          <w:sz w:val="24"/>
          <w:szCs w:val="24"/>
        </w:rPr>
        <w:lastRenderedPageBreak/>
        <w:t xml:space="preserve">Supplementary </w:t>
      </w:r>
      <w:r w:rsidR="00AB1BF1" w:rsidRPr="00D35368">
        <w:rPr>
          <w:rFonts w:hint="eastAsia"/>
          <w:b/>
          <w:bCs/>
          <w:sz w:val="24"/>
          <w:szCs w:val="24"/>
        </w:rPr>
        <w:t xml:space="preserve">Table </w:t>
      </w:r>
      <w:r w:rsidR="000556B0">
        <w:rPr>
          <w:rFonts w:hint="eastAsia"/>
          <w:b/>
          <w:bCs/>
          <w:sz w:val="24"/>
          <w:szCs w:val="24"/>
        </w:rPr>
        <w:t>4</w:t>
      </w:r>
      <w:r w:rsidR="00AB1BF1" w:rsidRPr="00D35368">
        <w:rPr>
          <w:rFonts w:hint="eastAsia"/>
          <w:b/>
          <w:bCs/>
          <w:sz w:val="24"/>
          <w:szCs w:val="24"/>
        </w:rPr>
        <w:t xml:space="preserve">. </w:t>
      </w:r>
      <w:r w:rsidR="0028189E" w:rsidRPr="00D35368">
        <w:rPr>
          <w:rFonts w:hint="eastAsia"/>
          <w:b/>
          <w:bCs/>
          <w:sz w:val="24"/>
          <w:szCs w:val="24"/>
        </w:rPr>
        <w:t>Longitudinal</w:t>
      </w:r>
      <w:r w:rsidR="00AB1BF1" w:rsidRPr="00D35368">
        <w:rPr>
          <w:b/>
          <w:bCs/>
          <w:sz w:val="24"/>
          <w:szCs w:val="24"/>
        </w:rPr>
        <w:t xml:space="preserve"> autoantibody titers </w:t>
      </w:r>
      <w:r w:rsidR="004B48A1" w:rsidRPr="00D35368">
        <w:rPr>
          <w:rFonts w:hint="eastAsia"/>
          <w:b/>
          <w:bCs/>
          <w:sz w:val="24"/>
          <w:szCs w:val="24"/>
        </w:rPr>
        <w:t>between</w:t>
      </w:r>
      <w:r w:rsidR="00AB1BF1" w:rsidRPr="00D35368">
        <w:rPr>
          <w:b/>
          <w:bCs/>
          <w:sz w:val="24"/>
          <w:szCs w:val="24"/>
        </w:rPr>
        <w:t xml:space="preserve"> two</w:t>
      </w:r>
      <w:r w:rsidR="004B48A1" w:rsidRPr="00D35368">
        <w:rPr>
          <w:rFonts w:hint="eastAsia"/>
          <w:b/>
          <w:bCs/>
          <w:sz w:val="24"/>
          <w:szCs w:val="24"/>
        </w:rPr>
        <w:t xml:space="preserve"> </w:t>
      </w:r>
      <w:r w:rsidR="00AB1BF1" w:rsidRPr="00D35368">
        <w:rPr>
          <w:b/>
          <w:bCs/>
          <w:sz w:val="24"/>
          <w:szCs w:val="24"/>
        </w:rPr>
        <w:t>time</w:t>
      </w:r>
      <w:r w:rsidR="00AB1BF1" w:rsidRPr="00D35368">
        <w:rPr>
          <w:rFonts w:hint="eastAsia"/>
          <w:b/>
          <w:bCs/>
          <w:sz w:val="24"/>
          <w:szCs w:val="24"/>
        </w:rPr>
        <w:t xml:space="preserve"> </w:t>
      </w:r>
      <w:r w:rsidR="00AB1BF1" w:rsidRPr="00D35368">
        <w:rPr>
          <w:b/>
          <w:bCs/>
          <w:sz w:val="24"/>
          <w:szCs w:val="24"/>
        </w:rPr>
        <w:t>points</w:t>
      </w:r>
    </w:p>
    <w:p w14:paraId="645A5E42" w14:textId="2904E5B1" w:rsidR="00AB1BF1" w:rsidRPr="00D35368" w:rsidRDefault="00AB1BF1" w:rsidP="007529F2">
      <w:pPr>
        <w:pStyle w:val="ad"/>
        <w:numPr>
          <w:ilvl w:val="0"/>
          <w:numId w:val="9"/>
        </w:numPr>
        <w:ind w:leftChars="0" w:firstLineChars="0"/>
        <w:rPr>
          <w:rFonts w:eastAsiaTheme="minorHAnsi" w:cs="Times New Roman"/>
          <w:sz w:val="24"/>
          <w:szCs w:val="24"/>
        </w:rPr>
      </w:pPr>
      <w:r w:rsidRPr="00D35368">
        <w:rPr>
          <w:rFonts w:hint="eastAsia"/>
          <w:b/>
          <w:bCs/>
          <w:sz w:val="24"/>
          <w:szCs w:val="24"/>
        </w:rPr>
        <w:t>B</w:t>
      </w:r>
      <w:r w:rsidRPr="00D35368">
        <w:rPr>
          <w:b/>
          <w:bCs/>
          <w:sz w:val="24"/>
          <w:szCs w:val="24"/>
        </w:rPr>
        <w:t>efore diagnosis</w:t>
      </w:r>
      <w:r w:rsidRPr="00D35368">
        <w:rPr>
          <w:rFonts w:hint="eastAsia"/>
          <w:b/>
          <w:bCs/>
          <w:sz w:val="24"/>
          <w:szCs w:val="24"/>
        </w:rPr>
        <w:t xml:space="preserve"> (time points A and B)</w:t>
      </w:r>
    </w:p>
    <w:tbl>
      <w:tblPr>
        <w:tblW w:w="9407" w:type="dxa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266"/>
        <w:gridCol w:w="2819"/>
        <w:gridCol w:w="2681"/>
        <w:gridCol w:w="2673"/>
      </w:tblGrid>
      <w:tr w:rsidR="00A26B40" w:rsidRPr="00A26B40" w14:paraId="39F46528" w14:textId="77777777" w:rsidTr="00BC2D4C">
        <w:trPr>
          <w:trHeight w:val="20"/>
        </w:trPr>
        <w:tc>
          <w:tcPr>
            <w:tcW w:w="12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AF0820" w14:textId="77777777" w:rsidR="009672A2" w:rsidRPr="00A26B40" w:rsidRDefault="009672A2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bookmarkStart w:id="8" w:name="_Hlk179115372"/>
            <w:r w:rsidRPr="00A26B40">
              <w:rPr>
                <w:rFonts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28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D79E8D" w14:textId="77777777" w:rsidR="009672A2" w:rsidRPr="00A26B40" w:rsidRDefault="009672A2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26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EA426A" w14:textId="77777777" w:rsidR="009672A2" w:rsidRPr="00A26B40" w:rsidRDefault="009672A2" w:rsidP="007529F2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A</w:t>
            </w:r>
          </w:p>
        </w:tc>
        <w:tc>
          <w:tcPr>
            <w:tcW w:w="26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02C961" w14:textId="77777777" w:rsidR="009672A2" w:rsidRPr="00A26B40" w:rsidRDefault="009672A2" w:rsidP="007529F2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B</w:t>
            </w:r>
          </w:p>
        </w:tc>
      </w:tr>
      <w:tr w:rsidR="00A26B40" w:rsidRPr="00A26B40" w14:paraId="62F939C8" w14:textId="77777777" w:rsidTr="00BC2D4C">
        <w:trPr>
          <w:trHeight w:val="20"/>
        </w:trPr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D97DFB" w14:textId="77777777" w:rsidR="00DF7A12" w:rsidRPr="00A26B40" w:rsidRDefault="00DF7A12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C2E6D8" w14:textId="77777777" w:rsidR="00DF7A12" w:rsidRPr="00A26B40" w:rsidRDefault="00DF7A12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C24361" w14:textId="77D752AB" w:rsidR="00DF7A12" w:rsidRPr="00A26B40" w:rsidRDefault="00842571" w:rsidP="00DF7A12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A26B40">
              <w:t>−</w:t>
            </w:r>
            <w:r w:rsidR="00DF7A12" w:rsidRPr="00A26B40">
              <w:rPr>
                <w:rFonts w:cs="Times New Roman"/>
                <w:kern w:val="0"/>
                <w14:ligatures w14:val="none"/>
              </w:rPr>
              <w:t>6.20</w:t>
            </w:r>
            <w:r>
              <w:rPr>
                <w:rFonts w:cs="Times New Roman" w:hint="eastAsia"/>
                <w:kern w:val="0"/>
                <w14:ligatures w14:val="none"/>
              </w:rPr>
              <w:t xml:space="preserve"> </w:t>
            </w:r>
            <w:r w:rsidR="00DF7A12" w:rsidRPr="00A26B40">
              <w:rPr>
                <w:rFonts w:cs="Times New Roman"/>
                <w:kern w:val="0"/>
                <w14:ligatures w14:val="none"/>
              </w:rPr>
              <w:t>[</w:t>
            </w:r>
            <w:r w:rsidRPr="00A26B40">
              <w:t>−</w:t>
            </w:r>
            <w:r w:rsidRPr="00A26B40">
              <w:rPr>
                <w:rFonts w:cs="Times New Roman"/>
                <w:kern w:val="0"/>
                <w14:ligatures w14:val="none"/>
              </w:rPr>
              <w:t>6.3–</w:t>
            </w:r>
            <w:r w:rsidRPr="00A26B40">
              <w:t>−</w:t>
            </w:r>
            <w:r w:rsidR="00DF7A12" w:rsidRPr="00A26B40">
              <w:rPr>
                <w:rFonts w:cs="Times New Roman"/>
                <w:kern w:val="0"/>
                <w14:ligatures w14:val="none"/>
              </w:rPr>
              <w:t>5.1] years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14CC95" w14:textId="450C36D7" w:rsidR="00DF7A12" w:rsidRPr="00A26B40" w:rsidRDefault="00842571" w:rsidP="00DF7A12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A26B40">
              <w:t>−</w:t>
            </w:r>
            <w:r w:rsidR="00DF7A12" w:rsidRPr="00A26B40">
              <w:rPr>
                <w:rFonts w:cs="Times New Roman"/>
                <w:kern w:val="0"/>
                <w14:ligatures w14:val="none"/>
              </w:rPr>
              <w:t>1.93[</w:t>
            </w:r>
            <w:r w:rsidRPr="00A26B40">
              <w:t>−</w:t>
            </w:r>
            <w:r w:rsidRPr="00A26B40">
              <w:rPr>
                <w:rFonts w:cs="Times New Roman"/>
                <w:kern w:val="0"/>
                <w14:ligatures w14:val="none"/>
              </w:rPr>
              <w:t>2.</w:t>
            </w:r>
            <w:r>
              <w:rPr>
                <w:rFonts w:cs="Times New Roman" w:hint="eastAsia"/>
                <w:kern w:val="0"/>
                <w14:ligatures w14:val="none"/>
              </w:rPr>
              <w:t>6</w:t>
            </w:r>
            <w:r w:rsidRPr="00A26B40">
              <w:rPr>
                <w:rFonts w:cs="Times New Roman"/>
                <w:kern w:val="0"/>
                <w14:ligatures w14:val="none"/>
              </w:rPr>
              <w:t>–</w:t>
            </w:r>
            <w:r w:rsidRPr="00A26B40">
              <w:t>−</w:t>
            </w:r>
            <w:r w:rsidR="00DF7A12" w:rsidRPr="00A26B40">
              <w:rPr>
                <w:rFonts w:cs="Times New Roman"/>
                <w:kern w:val="0"/>
                <w14:ligatures w14:val="none"/>
              </w:rPr>
              <w:t>1.0] years</w:t>
            </w:r>
          </w:p>
        </w:tc>
      </w:tr>
      <w:tr w:rsidR="00A26B40" w:rsidRPr="00A26B40" w14:paraId="44FCDF5C" w14:textId="77777777" w:rsidTr="00DF7A12">
        <w:trPr>
          <w:trHeight w:val="20"/>
        </w:trPr>
        <w:tc>
          <w:tcPr>
            <w:tcW w:w="12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A9CB4" w14:textId="77777777" w:rsidR="00DF7A12" w:rsidRPr="00A26B40" w:rsidRDefault="00DF7A12" w:rsidP="007529F2">
            <w:pPr>
              <w:spacing w:line="240" w:lineRule="auto"/>
              <w:jc w:val="left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A26B40">
              <w:rPr>
                <w:rFonts w:cs="Times New Roman"/>
                <w:b/>
                <w:bCs/>
                <w:kern w:val="0"/>
                <w14:ligatures w14:val="none"/>
              </w:rPr>
              <w:t>anti-αvβ6</w:t>
            </w:r>
          </w:p>
        </w:tc>
        <w:tc>
          <w:tcPr>
            <w:tcW w:w="28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A6036" w14:textId="7E84ABE8" w:rsidR="00DF7A12" w:rsidRPr="00A26B40" w:rsidRDefault="00DF7A12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Titer</w:t>
            </w:r>
            <w:r w:rsidRPr="00A26B40">
              <w:rPr>
                <w:rFonts w:cs="Times New Roman" w:hint="eastAsia"/>
                <w:kern w:val="0"/>
                <w14:ligatures w14:val="none"/>
              </w:rPr>
              <w:t xml:space="preserve"> </w:t>
            </w:r>
            <w:r w:rsidRPr="00A26B40">
              <w:rPr>
                <w:rFonts w:cs="Times New Roman"/>
                <w:kern w:val="0"/>
                <w14:ligatures w14:val="none"/>
              </w:rPr>
              <w:t>(U/ml, median[IQR])</w:t>
            </w:r>
          </w:p>
        </w:tc>
        <w:tc>
          <w:tcPr>
            <w:tcW w:w="26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6C277" w14:textId="5D9B7886" w:rsidR="00DF7A12" w:rsidRPr="00A26B40" w:rsidRDefault="00DF7A12" w:rsidP="00DF7A12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1.48[1.05–41.1]</w:t>
            </w:r>
          </w:p>
        </w:tc>
        <w:tc>
          <w:tcPr>
            <w:tcW w:w="26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AA01B" w14:textId="6E26B285" w:rsidR="00DF7A12" w:rsidRPr="00A26B40" w:rsidRDefault="00DF7A12" w:rsidP="00DF7A12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20.3[1.46–78.0]</w:t>
            </w:r>
          </w:p>
        </w:tc>
      </w:tr>
      <w:tr w:rsidR="00A26B40" w:rsidRPr="00A26B40" w14:paraId="04748A7F" w14:textId="77777777" w:rsidTr="00DF7A12">
        <w:trPr>
          <w:trHeight w:val="2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1A510" w14:textId="77777777" w:rsidR="009672A2" w:rsidRPr="00A26B40" w:rsidRDefault="009672A2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62C15" w14:textId="77777777" w:rsidR="009672A2" w:rsidRPr="00A26B40" w:rsidRDefault="009672A2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Positivity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5F03B" w14:textId="77777777" w:rsidR="009672A2" w:rsidRPr="00A26B40" w:rsidRDefault="009672A2" w:rsidP="00DF7A12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36.4%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DCFAB" w14:textId="3EA9A7AB" w:rsidR="009672A2" w:rsidRPr="00A26B40" w:rsidRDefault="009672A2" w:rsidP="00DF7A12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63.6%</w:t>
            </w:r>
          </w:p>
        </w:tc>
      </w:tr>
      <w:tr w:rsidR="00A26B40" w:rsidRPr="00A26B40" w14:paraId="39BD4EB3" w14:textId="77777777" w:rsidTr="00BC2D4C">
        <w:trPr>
          <w:trHeight w:val="2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5F1E688" w14:textId="77777777" w:rsidR="00DF7A12" w:rsidRPr="00A26B40" w:rsidRDefault="00DF7A12" w:rsidP="007529F2">
            <w:pPr>
              <w:spacing w:line="240" w:lineRule="auto"/>
              <w:jc w:val="left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A26B40">
              <w:rPr>
                <w:rFonts w:cs="Times New Roman"/>
                <w:b/>
                <w:bCs/>
                <w:kern w:val="0"/>
                <w14:ligatures w14:val="none"/>
              </w:rPr>
              <w:t>anti-EPCR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C25B252" w14:textId="42C3D519" w:rsidR="00DF7A12" w:rsidRPr="00A26B40" w:rsidRDefault="00DF7A12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Titer</w:t>
            </w:r>
            <w:r w:rsidRPr="00A26B40">
              <w:rPr>
                <w:rFonts w:cs="Times New Roman" w:hint="eastAsia"/>
                <w:kern w:val="0"/>
                <w14:ligatures w14:val="none"/>
              </w:rPr>
              <w:t xml:space="preserve"> </w:t>
            </w:r>
            <w:r w:rsidRPr="00A26B40">
              <w:rPr>
                <w:rFonts w:cs="Times New Roman"/>
                <w:kern w:val="0"/>
                <w14:ligatures w14:val="none"/>
              </w:rPr>
              <w:t>(MFI ratio, median[IQR]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5E97FCB" w14:textId="306B8F36" w:rsidR="00DF7A12" w:rsidRPr="00A26B40" w:rsidRDefault="00DF7A12" w:rsidP="00DF7A12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17.8[9.80–34.9]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244855F" w14:textId="2961DEFD" w:rsidR="00DF7A12" w:rsidRPr="00A26B40" w:rsidRDefault="00DF7A12" w:rsidP="00DF7A12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45.8[36.4–109.8]</w:t>
            </w:r>
          </w:p>
        </w:tc>
      </w:tr>
      <w:tr w:rsidR="00A26B40" w:rsidRPr="00A26B40" w14:paraId="775ABF1A" w14:textId="77777777" w:rsidTr="00BC2D4C">
        <w:trPr>
          <w:trHeight w:val="20"/>
        </w:trPr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E8103EB" w14:textId="77777777" w:rsidR="009672A2" w:rsidRPr="00A26B40" w:rsidRDefault="009672A2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6800E83" w14:textId="77777777" w:rsidR="009672A2" w:rsidRPr="00A26B40" w:rsidRDefault="009672A2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Positivity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9B97DA7" w14:textId="350B42E2" w:rsidR="009672A2" w:rsidRPr="00A26B40" w:rsidRDefault="009672A2" w:rsidP="00DF7A12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50</w:t>
            </w:r>
            <w:r w:rsidR="001E428B">
              <w:rPr>
                <w:rFonts w:cs="Times New Roman" w:hint="eastAsia"/>
                <w:kern w:val="0"/>
                <w14:ligatures w14:val="none"/>
              </w:rPr>
              <w:t>.0</w:t>
            </w:r>
            <w:r w:rsidRPr="00A26B40">
              <w:rPr>
                <w:rFonts w:cs="Times New Roman"/>
                <w:kern w:val="0"/>
                <w14:ligatures w14:val="none"/>
              </w:rPr>
              <w:t>%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C161CC5" w14:textId="1E7F753E" w:rsidR="009672A2" w:rsidRPr="00A26B40" w:rsidRDefault="009672A2" w:rsidP="00DF7A12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80</w:t>
            </w:r>
            <w:r w:rsidR="001E428B">
              <w:rPr>
                <w:rFonts w:cs="Times New Roman" w:hint="eastAsia"/>
                <w:kern w:val="0"/>
                <w14:ligatures w14:val="none"/>
              </w:rPr>
              <w:t>.0</w:t>
            </w:r>
            <w:r w:rsidRPr="00A26B40">
              <w:rPr>
                <w:rFonts w:cs="Times New Roman"/>
                <w:kern w:val="0"/>
                <w14:ligatures w14:val="none"/>
              </w:rPr>
              <w:t>%</w:t>
            </w:r>
          </w:p>
        </w:tc>
      </w:tr>
    </w:tbl>
    <w:bookmarkEnd w:id="8"/>
    <w:p w14:paraId="6D292079" w14:textId="4A9B9F96" w:rsidR="00AB1BF1" w:rsidRPr="00D35368" w:rsidRDefault="00153E93" w:rsidP="007529F2">
      <w:pPr>
        <w:pStyle w:val="ad"/>
        <w:numPr>
          <w:ilvl w:val="0"/>
          <w:numId w:val="9"/>
        </w:numPr>
        <w:ind w:leftChars="0" w:firstLineChars="0"/>
        <w:rPr>
          <w:rFonts w:eastAsiaTheme="minorHAnsi" w:cs="Times New Roman"/>
          <w:sz w:val="24"/>
          <w:szCs w:val="24"/>
        </w:rPr>
      </w:pPr>
      <w:r w:rsidRPr="00D35368">
        <w:rPr>
          <w:rFonts w:eastAsiaTheme="minorHAnsi" w:cs="Times New Roman" w:hint="eastAsia"/>
          <w:b/>
          <w:bCs/>
          <w:sz w:val="24"/>
          <w:szCs w:val="24"/>
        </w:rPr>
        <w:t>B</w:t>
      </w:r>
      <w:r w:rsidR="00AB1BF1" w:rsidRPr="00D35368">
        <w:rPr>
          <w:rFonts w:eastAsiaTheme="minorHAnsi" w:cs="Times New Roman"/>
          <w:b/>
          <w:bCs/>
          <w:sz w:val="24"/>
          <w:szCs w:val="24"/>
        </w:rPr>
        <w:t>efore and after diagnosis</w:t>
      </w:r>
      <w:r w:rsidR="00AB1BF1" w:rsidRPr="00D35368">
        <w:rPr>
          <w:rFonts w:eastAsiaTheme="minorHAnsi" w:cs="Times New Roman" w:hint="eastAsia"/>
          <w:b/>
          <w:bCs/>
          <w:sz w:val="24"/>
          <w:szCs w:val="24"/>
        </w:rPr>
        <w:t xml:space="preserve"> </w:t>
      </w:r>
      <w:r w:rsidR="00AB1BF1" w:rsidRPr="00D35368">
        <w:rPr>
          <w:rFonts w:hint="eastAsia"/>
          <w:b/>
          <w:bCs/>
          <w:sz w:val="24"/>
          <w:szCs w:val="24"/>
        </w:rPr>
        <w:t>(time points C and D)</w:t>
      </w:r>
    </w:p>
    <w:tbl>
      <w:tblPr>
        <w:tblW w:w="9338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212"/>
        <w:gridCol w:w="2795"/>
        <w:gridCol w:w="2665"/>
        <w:gridCol w:w="2666"/>
      </w:tblGrid>
      <w:tr w:rsidR="00A26B40" w:rsidRPr="00A26B40" w14:paraId="603C1EEC" w14:textId="77777777" w:rsidTr="00BC2D4C">
        <w:trPr>
          <w:trHeight w:val="20"/>
        </w:trPr>
        <w:tc>
          <w:tcPr>
            <w:tcW w:w="12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19C06C" w14:textId="77777777" w:rsidR="00A0606D" w:rsidRPr="00A26B40" w:rsidRDefault="00A0606D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bookmarkStart w:id="9" w:name="_Hlk179115948"/>
            <w:r w:rsidRPr="00A26B40">
              <w:rPr>
                <w:rFonts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27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F7C268" w14:textId="77777777" w:rsidR="00A0606D" w:rsidRPr="00A26B40" w:rsidRDefault="00A0606D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26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E9DB15" w14:textId="77777777" w:rsidR="00A0606D" w:rsidRPr="00A26B40" w:rsidRDefault="00A0606D" w:rsidP="007529F2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C</w:t>
            </w:r>
          </w:p>
        </w:tc>
        <w:tc>
          <w:tcPr>
            <w:tcW w:w="2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86A385" w14:textId="77777777" w:rsidR="00A0606D" w:rsidRPr="00A26B40" w:rsidRDefault="00A0606D" w:rsidP="007529F2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D</w:t>
            </w:r>
          </w:p>
        </w:tc>
      </w:tr>
      <w:tr w:rsidR="00A26B40" w:rsidRPr="00A26B40" w14:paraId="1C329A2E" w14:textId="77777777" w:rsidTr="00BC2D4C">
        <w:trPr>
          <w:trHeight w:val="20"/>
        </w:trPr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7B3C71" w14:textId="77777777" w:rsidR="004B48A1" w:rsidRPr="00A26B40" w:rsidRDefault="004B48A1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CAACCA" w14:textId="77777777" w:rsidR="004B48A1" w:rsidRPr="00A26B40" w:rsidRDefault="004B48A1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AF7AD5" w14:textId="5C2D7523" w:rsidR="004B48A1" w:rsidRPr="00A26B40" w:rsidRDefault="00842571" w:rsidP="004B48A1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A26B40">
              <w:t>−</w:t>
            </w:r>
            <w:r w:rsidR="001E428B">
              <w:rPr>
                <w:rFonts w:cs="Times New Roman" w:hint="eastAsia"/>
                <w:kern w:val="0"/>
                <w14:ligatures w14:val="none"/>
              </w:rPr>
              <w:t>2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.</w:t>
            </w:r>
            <w:r w:rsidR="001E428B">
              <w:rPr>
                <w:rFonts w:cs="Times New Roman" w:hint="eastAsia"/>
                <w:kern w:val="0"/>
                <w14:ligatures w14:val="none"/>
              </w:rPr>
              <w:t>19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[</w:t>
            </w:r>
            <w:r w:rsidRPr="00A26B40">
              <w:t>−</w:t>
            </w:r>
            <w:r w:rsidR="001E428B">
              <w:rPr>
                <w:rFonts w:cs="Times New Roman" w:hint="eastAsia"/>
                <w:kern w:val="0"/>
                <w14:ligatures w14:val="none"/>
              </w:rPr>
              <w:t>3</w:t>
            </w:r>
            <w:r w:rsidRPr="00A26B40">
              <w:rPr>
                <w:rFonts w:cs="Times New Roman"/>
                <w:kern w:val="0"/>
                <w14:ligatures w14:val="none"/>
              </w:rPr>
              <w:t>.</w:t>
            </w:r>
            <w:r w:rsidR="001E428B">
              <w:rPr>
                <w:rFonts w:cs="Times New Roman" w:hint="eastAsia"/>
                <w:kern w:val="0"/>
                <w14:ligatures w14:val="none"/>
              </w:rPr>
              <w:t>1</w:t>
            </w:r>
            <w:r w:rsidRPr="00A26B40">
              <w:rPr>
                <w:rFonts w:cs="Times New Roman"/>
                <w:kern w:val="0"/>
                <w14:ligatures w14:val="none"/>
              </w:rPr>
              <w:t>–</w:t>
            </w:r>
            <w:r w:rsidRPr="00A26B40">
              <w:t>−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1.</w:t>
            </w:r>
            <w:r w:rsidR="001E428B">
              <w:rPr>
                <w:rFonts w:cs="Times New Roman" w:hint="eastAsia"/>
                <w:kern w:val="0"/>
                <w14:ligatures w14:val="none"/>
              </w:rPr>
              <w:t>5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] years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6B01D8" w14:textId="6920A2F8" w:rsidR="004B48A1" w:rsidRPr="00A26B40" w:rsidRDefault="001E428B" w:rsidP="004B48A1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>
              <w:rPr>
                <w:rFonts w:cs="Times New Roman" w:hint="eastAsia"/>
                <w:kern w:val="0"/>
                <w14:ligatures w14:val="none"/>
              </w:rPr>
              <w:t>+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1.</w:t>
            </w:r>
            <w:r>
              <w:rPr>
                <w:rFonts w:cs="Times New Roman" w:hint="eastAsia"/>
                <w:kern w:val="0"/>
                <w14:ligatures w14:val="none"/>
              </w:rPr>
              <w:t>40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[</w:t>
            </w:r>
            <w:r>
              <w:rPr>
                <w:rFonts w:cs="Times New Roman" w:hint="eastAsia"/>
                <w:kern w:val="0"/>
                <w14:ligatures w14:val="none"/>
              </w:rPr>
              <w:t>0</w:t>
            </w:r>
            <w:r w:rsidR="00842571" w:rsidRPr="00A26B40">
              <w:rPr>
                <w:rFonts w:cs="Times New Roman"/>
                <w:kern w:val="0"/>
                <w14:ligatures w14:val="none"/>
              </w:rPr>
              <w:t>.</w:t>
            </w:r>
            <w:r>
              <w:rPr>
                <w:rFonts w:cs="Times New Roman" w:hint="eastAsia"/>
                <w:kern w:val="0"/>
                <w14:ligatures w14:val="none"/>
              </w:rPr>
              <w:t>7</w:t>
            </w:r>
            <w:r w:rsidR="00842571" w:rsidRPr="00A26B40">
              <w:rPr>
                <w:rFonts w:cs="Times New Roman"/>
                <w:kern w:val="0"/>
                <w14:ligatures w14:val="none"/>
              </w:rPr>
              <w:t>–</w:t>
            </w:r>
            <w:r>
              <w:rPr>
                <w:rFonts w:cs="Times New Roman" w:hint="eastAsia"/>
                <w:kern w:val="0"/>
                <w14:ligatures w14:val="none"/>
              </w:rPr>
              <w:t>4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.</w:t>
            </w:r>
            <w:r>
              <w:rPr>
                <w:rFonts w:cs="Times New Roman" w:hint="eastAsia"/>
                <w:kern w:val="0"/>
                <w14:ligatures w14:val="none"/>
              </w:rPr>
              <w:t>4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] years</w:t>
            </w:r>
          </w:p>
        </w:tc>
      </w:tr>
      <w:tr w:rsidR="00A26B40" w:rsidRPr="00A26B40" w14:paraId="27172E30" w14:textId="77777777" w:rsidTr="00DF7A12">
        <w:trPr>
          <w:trHeight w:val="20"/>
        </w:trPr>
        <w:tc>
          <w:tcPr>
            <w:tcW w:w="12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1A0F7" w14:textId="77777777" w:rsidR="004B48A1" w:rsidRPr="00A26B40" w:rsidRDefault="004B48A1" w:rsidP="007529F2">
            <w:pPr>
              <w:spacing w:line="240" w:lineRule="auto"/>
              <w:jc w:val="left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A26B40">
              <w:rPr>
                <w:rFonts w:cs="Times New Roman"/>
                <w:b/>
                <w:bCs/>
                <w:kern w:val="0"/>
                <w14:ligatures w14:val="none"/>
              </w:rPr>
              <w:t>anti-αvβ6</w:t>
            </w:r>
          </w:p>
        </w:tc>
        <w:tc>
          <w:tcPr>
            <w:tcW w:w="27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8FDCB" w14:textId="0902C3B2" w:rsidR="004B48A1" w:rsidRPr="00A26B40" w:rsidRDefault="004B48A1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Titer (U/ml, median[IQR])</w:t>
            </w:r>
          </w:p>
        </w:tc>
        <w:tc>
          <w:tcPr>
            <w:tcW w:w="26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9AC2D" w14:textId="7E3653EB" w:rsidR="004B48A1" w:rsidRPr="00A26B40" w:rsidRDefault="001E428B" w:rsidP="004B48A1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>
              <w:rPr>
                <w:rFonts w:cs="Times New Roman" w:hint="eastAsia"/>
                <w:kern w:val="0"/>
                <w14:ligatures w14:val="none"/>
              </w:rPr>
              <w:t>2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.</w:t>
            </w:r>
            <w:r>
              <w:rPr>
                <w:rFonts w:cs="Times New Roman" w:hint="eastAsia"/>
                <w:kern w:val="0"/>
                <w14:ligatures w14:val="none"/>
              </w:rPr>
              <w:t>96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[1.3</w:t>
            </w:r>
            <w:r>
              <w:rPr>
                <w:rFonts w:cs="Times New Roman" w:hint="eastAsia"/>
                <w:kern w:val="0"/>
                <w14:ligatures w14:val="none"/>
              </w:rPr>
              <w:t>5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–</w:t>
            </w:r>
            <w:r>
              <w:rPr>
                <w:rFonts w:cs="Times New Roman" w:hint="eastAsia"/>
                <w:kern w:val="0"/>
                <w14:ligatures w14:val="none"/>
              </w:rPr>
              <w:t>30.6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]</w:t>
            </w:r>
          </w:p>
        </w:tc>
        <w:tc>
          <w:tcPr>
            <w:tcW w:w="2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3AE01" w14:textId="14E9100A" w:rsidR="004B48A1" w:rsidRPr="00A26B40" w:rsidRDefault="001E428B" w:rsidP="004B48A1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>
              <w:rPr>
                <w:rFonts w:cs="Times New Roman" w:hint="eastAsia"/>
                <w:kern w:val="0"/>
                <w14:ligatures w14:val="none"/>
              </w:rPr>
              <w:t>9.85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[1.6</w:t>
            </w:r>
            <w:r>
              <w:rPr>
                <w:rFonts w:cs="Times New Roman" w:hint="eastAsia"/>
                <w:kern w:val="0"/>
                <w14:ligatures w14:val="none"/>
              </w:rPr>
              <w:t>8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–</w:t>
            </w:r>
            <w:r>
              <w:rPr>
                <w:rFonts w:cs="Times New Roman" w:hint="eastAsia"/>
                <w:kern w:val="0"/>
                <w14:ligatures w14:val="none"/>
              </w:rPr>
              <w:t>4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3.</w:t>
            </w:r>
            <w:r>
              <w:rPr>
                <w:rFonts w:cs="Times New Roman" w:hint="eastAsia"/>
                <w:kern w:val="0"/>
                <w14:ligatures w14:val="none"/>
              </w:rPr>
              <w:t>1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]</w:t>
            </w:r>
          </w:p>
        </w:tc>
      </w:tr>
      <w:tr w:rsidR="00A26B40" w:rsidRPr="00A26B40" w14:paraId="62415C28" w14:textId="77777777" w:rsidTr="00DF7A12">
        <w:trPr>
          <w:trHeight w:val="2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3A867" w14:textId="77777777" w:rsidR="00A0606D" w:rsidRPr="00A26B40" w:rsidRDefault="00A0606D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03D68" w14:textId="77777777" w:rsidR="00A0606D" w:rsidRPr="00A26B40" w:rsidRDefault="00A0606D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Positivit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064EB" w14:textId="6977E669" w:rsidR="00A0606D" w:rsidRPr="00A26B40" w:rsidRDefault="00A0606D" w:rsidP="007529F2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5</w:t>
            </w:r>
            <w:r w:rsidR="001E428B">
              <w:rPr>
                <w:rFonts w:cs="Times New Roman" w:hint="eastAsia"/>
                <w:kern w:val="0"/>
                <w14:ligatures w14:val="none"/>
              </w:rPr>
              <w:t>0</w:t>
            </w:r>
            <w:r w:rsidRPr="00A26B40">
              <w:rPr>
                <w:rFonts w:cs="Times New Roman"/>
                <w:kern w:val="0"/>
                <w14:ligatures w14:val="none"/>
              </w:rPr>
              <w:t>.</w:t>
            </w:r>
            <w:r w:rsidR="001E428B">
              <w:rPr>
                <w:rFonts w:cs="Times New Roman" w:hint="eastAsia"/>
                <w:kern w:val="0"/>
                <w14:ligatures w14:val="none"/>
              </w:rPr>
              <w:t>0</w:t>
            </w:r>
            <w:r w:rsidRPr="00A26B40">
              <w:rPr>
                <w:rFonts w:cs="Times New Roman"/>
                <w:kern w:val="0"/>
                <w14:ligatures w14:val="none"/>
              </w:rPr>
              <w:t>%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C76AB" w14:textId="6C1BB4B0" w:rsidR="00A0606D" w:rsidRPr="00A26B40" w:rsidRDefault="001E428B" w:rsidP="007529F2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>
              <w:rPr>
                <w:rFonts w:cs="Times New Roman" w:hint="eastAsia"/>
                <w:kern w:val="0"/>
                <w14:ligatures w14:val="none"/>
              </w:rPr>
              <w:t>60</w:t>
            </w:r>
            <w:r w:rsidR="00A0606D" w:rsidRPr="00A26B40">
              <w:rPr>
                <w:rFonts w:cs="Times New Roman"/>
                <w:kern w:val="0"/>
                <w14:ligatures w14:val="none"/>
              </w:rPr>
              <w:t>.</w:t>
            </w:r>
            <w:r>
              <w:rPr>
                <w:rFonts w:cs="Times New Roman" w:hint="eastAsia"/>
                <w:kern w:val="0"/>
                <w14:ligatures w14:val="none"/>
              </w:rPr>
              <w:t>0</w:t>
            </w:r>
            <w:r w:rsidR="00A0606D" w:rsidRPr="00A26B40">
              <w:rPr>
                <w:rFonts w:cs="Times New Roman"/>
                <w:kern w:val="0"/>
                <w14:ligatures w14:val="none"/>
              </w:rPr>
              <w:t>%</w:t>
            </w:r>
          </w:p>
        </w:tc>
      </w:tr>
      <w:tr w:rsidR="00A26B40" w:rsidRPr="00A26B40" w14:paraId="587B114D" w14:textId="77777777" w:rsidTr="00BC2D4C">
        <w:trPr>
          <w:trHeight w:val="2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07942CD" w14:textId="77777777" w:rsidR="004B48A1" w:rsidRPr="00A26B40" w:rsidRDefault="004B48A1" w:rsidP="007529F2">
            <w:pPr>
              <w:spacing w:line="240" w:lineRule="auto"/>
              <w:jc w:val="left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A26B40">
              <w:rPr>
                <w:rFonts w:cs="Times New Roman"/>
                <w:b/>
                <w:bCs/>
                <w:kern w:val="0"/>
                <w14:ligatures w14:val="none"/>
              </w:rPr>
              <w:t>anti-EPCR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70464E6" w14:textId="4A1A339E" w:rsidR="004B48A1" w:rsidRPr="00A26B40" w:rsidRDefault="004B48A1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Titer (MFI ratio, median[IQR]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F0040AA" w14:textId="09B2D228" w:rsidR="004B48A1" w:rsidRPr="00A26B40" w:rsidRDefault="001E428B" w:rsidP="004B48A1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>
              <w:rPr>
                <w:rFonts w:cs="Times New Roman" w:hint="eastAsia"/>
                <w:kern w:val="0"/>
                <w14:ligatures w14:val="none"/>
              </w:rPr>
              <w:t>19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.</w:t>
            </w:r>
            <w:r>
              <w:rPr>
                <w:rFonts w:cs="Times New Roman" w:hint="eastAsia"/>
                <w:kern w:val="0"/>
                <w14:ligatures w14:val="none"/>
              </w:rPr>
              <w:t>2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[1</w:t>
            </w:r>
            <w:r>
              <w:rPr>
                <w:rFonts w:cs="Times New Roman" w:hint="eastAsia"/>
                <w:kern w:val="0"/>
                <w14:ligatures w14:val="none"/>
              </w:rPr>
              <w:t>2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.</w:t>
            </w:r>
            <w:r>
              <w:rPr>
                <w:rFonts w:cs="Times New Roman" w:hint="eastAsia"/>
                <w:kern w:val="0"/>
                <w14:ligatures w14:val="none"/>
              </w:rPr>
              <w:t>4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–</w:t>
            </w:r>
            <w:r>
              <w:rPr>
                <w:rFonts w:cs="Times New Roman" w:hint="eastAsia"/>
                <w:kern w:val="0"/>
                <w14:ligatures w14:val="none"/>
              </w:rPr>
              <w:t>61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.</w:t>
            </w:r>
            <w:r>
              <w:rPr>
                <w:rFonts w:cs="Times New Roman" w:hint="eastAsia"/>
                <w:kern w:val="0"/>
                <w14:ligatures w14:val="none"/>
              </w:rPr>
              <w:t>1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]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B19D130" w14:textId="17D8642C" w:rsidR="004B48A1" w:rsidRPr="00A26B40" w:rsidRDefault="001E428B" w:rsidP="004B48A1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>
              <w:rPr>
                <w:rFonts w:cs="Times New Roman" w:hint="eastAsia"/>
                <w:kern w:val="0"/>
                <w14:ligatures w14:val="none"/>
              </w:rPr>
              <w:t>49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.</w:t>
            </w:r>
            <w:r>
              <w:rPr>
                <w:rFonts w:cs="Times New Roman" w:hint="eastAsia"/>
                <w:kern w:val="0"/>
                <w14:ligatures w14:val="none"/>
              </w:rPr>
              <w:t>3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[2</w:t>
            </w:r>
            <w:r>
              <w:rPr>
                <w:rFonts w:cs="Times New Roman" w:hint="eastAsia"/>
                <w:kern w:val="0"/>
                <w14:ligatures w14:val="none"/>
              </w:rPr>
              <w:t>2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.</w:t>
            </w:r>
            <w:r>
              <w:rPr>
                <w:rFonts w:cs="Times New Roman" w:hint="eastAsia"/>
                <w:kern w:val="0"/>
                <w14:ligatures w14:val="none"/>
              </w:rPr>
              <w:t>2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–12</w:t>
            </w:r>
            <w:r>
              <w:rPr>
                <w:rFonts w:cs="Times New Roman" w:hint="eastAsia"/>
                <w:kern w:val="0"/>
                <w14:ligatures w14:val="none"/>
              </w:rPr>
              <w:t>8</w:t>
            </w:r>
            <w:r w:rsidR="004B48A1" w:rsidRPr="00A26B40">
              <w:rPr>
                <w:rFonts w:cs="Times New Roman"/>
                <w:kern w:val="0"/>
                <w14:ligatures w14:val="none"/>
              </w:rPr>
              <w:t>.3]</w:t>
            </w:r>
          </w:p>
        </w:tc>
      </w:tr>
      <w:tr w:rsidR="00A26B40" w:rsidRPr="00A26B40" w14:paraId="58D614DB" w14:textId="77777777" w:rsidTr="00BC2D4C">
        <w:trPr>
          <w:trHeight w:val="20"/>
        </w:trPr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453A259" w14:textId="77777777" w:rsidR="00A0606D" w:rsidRPr="00A26B40" w:rsidRDefault="00A0606D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787EEFA" w14:textId="77777777" w:rsidR="00A0606D" w:rsidRPr="00A26B40" w:rsidRDefault="00A0606D" w:rsidP="007529F2">
            <w:pPr>
              <w:spacing w:line="240" w:lineRule="auto"/>
              <w:jc w:val="left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Positivity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4E79A9A" w14:textId="60C89452" w:rsidR="00A0606D" w:rsidRPr="00A26B40" w:rsidRDefault="001E428B" w:rsidP="007529F2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>
              <w:rPr>
                <w:rFonts w:cs="Times New Roman" w:hint="eastAsia"/>
                <w:kern w:val="0"/>
                <w14:ligatures w14:val="none"/>
              </w:rPr>
              <w:t>42.9</w:t>
            </w:r>
            <w:r w:rsidR="00A0606D" w:rsidRPr="00A26B40">
              <w:rPr>
                <w:rFonts w:cs="Times New Roman"/>
                <w:kern w:val="0"/>
                <w14:ligatures w14:val="none"/>
              </w:rPr>
              <w:t>%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422DF1C" w14:textId="64205C79" w:rsidR="00A0606D" w:rsidRPr="00A26B40" w:rsidRDefault="00A0606D" w:rsidP="007529F2">
            <w:pPr>
              <w:spacing w:line="24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A26B40">
              <w:rPr>
                <w:rFonts w:cs="Times New Roman"/>
                <w:kern w:val="0"/>
                <w14:ligatures w14:val="none"/>
              </w:rPr>
              <w:t>7</w:t>
            </w:r>
            <w:r w:rsidR="001E428B">
              <w:rPr>
                <w:rFonts w:cs="Times New Roman" w:hint="eastAsia"/>
                <w:kern w:val="0"/>
                <w14:ligatures w14:val="none"/>
              </w:rPr>
              <w:t>1.4</w:t>
            </w:r>
            <w:r w:rsidRPr="00A26B40">
              <w:rPr>
                <w:rFonts w:cs="Times New Roman"/>
                <w:kern w:val="0"/>
                <w14:ligatures w14:val="none"/>
              </w:rPr>
              <w:t>%</w:t>
            </w:r>
          </w:p>
        </w:tc>
      </w:tr>
    </w:tbl>
    <w:bookmarkEnd w:id="9"/>
    <w:p w14:paraId="774C754B" w14:textId="7D3FB9DA" w:rsidR="00AB1BF1" w:rsidRPr="00D35368" w:rsidRDefault="00153E93" w:rsidP="007529F2">
      <w:pPr>
        <w:spacing w:line="240" w:lineRule="auto"/>
        <w:rPr>
          <w:b/>
          <w:bCs/>
          <w:sz w:val="24"/>
          <w:szCs w:val="24"/>
        </w:rPr>
      </w:pPr>
      <w:r w:rsidRPr="00D35368">
        <w:rPr>
          <w:rFonts w:eastAsiaTheme="minorHAnsi" w:cs="Times New Roman" w:hint="eastAsia"/>
          <w:sz w:val="24"/>
          <w:szCs w:val="24"/>
        </w:rPr>
        <w:t>a</w:t>
      </w:r>
      <w:r w:rsidRPr="00D35368">
        <w:rPr>
          <w:rFonts w:eastAsiaTheme="minorHAnsi" w:cs="Times New Roman"/>
          <w:sz w:val="24"/>
          <w:szCs w:val="24"/>
        </w:rPr>
        <w:t>nti-</w:t>
      </w:r>
      <w:r w:rsidRPr="00D35368">
        <w:rPr>
          <w:rFonts w:eastAsiaTheme="minorEastAsia" w:cs="Times New Roman"/>
          <w:sz w:val="24"/>
          <w:szCs w:val="24"/>
        </w:rPr>
        <w:t xml:space="preserve">αvβ6, </w:t>
      </w:r>
      <w:r w:rsidRPr="00D35368">
        <w:rPr>
          <w:rFonts w:eastAsiaTheme="minorEastAsia" w:cs="Times New Roman" w:hint="eastAsia"/>
          <w:sz w:val="24"/>
          <w:szCs w:val="24"/>
        </w:rPr>
        <w:t>a</w:t>
      </w:r>
      <w:r w:rsidRPr="00D35368">
        <w:rPr>
          <w:rFonts w:eastAsiaTheme="minorEastAsia" w:cs="Times New Roman"/>
          <w:sz w:val="24"/>
          <w:szCs w:val="24"/>
        </w:rPr>
        <w:t xml:space="preserve">nti-integrin αvβ6 antibody; </w:t>
      </w:r>
      <w:r w:rsidRPr="00D35368">
        <w:rPr>
          <w:rFonts w:eastAsiaTheme="minorEastAsia" w:cs="Times New Roman" w:hint="eastAsia"/>
          <w:sz w:val="24"/>
          <w:szCs w:val="24"/>
        </w:rPr>
        <w:t>a</w:t>
      </w:r>
      <w:r w:rsidRPr="00D35368">
        <w:rPr>
          <w:rFonts w:eastAsiaTheme="minorEastAsia" w:cs="Times New Roman"/>
          <w:sz w:val="24"/>
          <w:szCs w:val="24"/>
        </w:rPr>
        <w:t>nti-</w:t>
      </w:r>
      <w:r w:rsidRPr="00D35368">
        <w:rPr>
          <w:rFonts w:eastAsiaTheme="minorHAnsi" w:cs="Times New Roman"/>
          <w:sz w:val="24"/>
          <w:szCs w:val="24"/>
        </w:rPr>
        <w:t xml:space="preserve">EPCR, </w:t>
      </w:r>
      <w:r w:rsidRPr="00D35368">
        <w:rPr>
          <w:rFonts w:eastAsiaTheme="minorHAnsi" w:cs="Times New Roman" w:hint="eastAsia"/>
          <w:sz w:val="24"/>
          <w:szCs w:val="24"/>
        </w:rPr>
        <w:t>a</w:t>
      </w:r>
      <w:r w:rsidRPr="00D35368">
        <w:rPr>
          <w:rFonts w:eastAsiaTheme="minorHAnsi" w:cs="Times New Roman"/>
          <w:sz w:val="24"/>
          <w:szCs w:val="24"/>
        </w:rPr>
        <w:t>nti</w:t>
      </w:r>
      <w:r w:rsidR="00F81058" w:rsidRPr="00D35368">
        <w:rPr>
          <w:rFonts w:eastAsiaTheme="minorHAnsi" w:cs="Times New Roman"/>
          <w:sz w:val="24"/>
          <w:szCs w:val="24"/>
        </w:rPr>
        <w:t>-</w:t>
      </w:r>
      <w:r w:rsidR="00F81058" w:rsidRPr="00D35368">
        <w:rPr>
          <w:rFonts w:eastAsiaTheme="minorHAnsi" w:cs="Times New Roman" w:hint="eastAsia"/>
          <w:sz w:val="24"/>
          <w:szCs w:val="24"/>
        </w:rPr>
        <w:t>endothelial protein C</w:t>
      </w:r>
      <w:r w:rsidR="00F81058" w:rsidRPr="00D35368">
        <w:rPr>
          <w:rFonts w:eastAsiaTheme="minorHAnsi" w:cs="Times New Roman"/>
          <w:sz w:val="24"/>
          <w:szCs w:val="24"/>
        </w:rPr>
        <w:t xml:space="preserve"> </w:t>
      </w:r>
      <w:r w:rsidR="00F81058" w:rsidRPr="00D35368">
        <w:rPr>
          <w:rFonts w:eastAsiaTheme="minorHAnsi" w:cs="Times New Roman" w:hint="eastAsia"/>
          <w:sz w:val="24"/>
          <w:szCs w:val="24"/>
        </w:rPr>
        <w:t>receptor</w:t>
      </w:r>
      <w:r w:rsidRPr="00D35368">
        <w:rPr>
          <w:rFonts w:eastAsiaTheme="minorHAnsi" w:cs="Times New Roman"/>
          <w:sz w:val="24"/>
          <w:szCs w:val="24"/>
        </w:rPr>
        <w:t xml:space="preserve"> antibody</w:t>
      </w:r>
      <w:r w:rsidRPr="00D35368">
        <w:rPr>
          <w:rFonts w:eastAsiaTheme="minorHAnsi" w:cs="Times New Roman" w:hint="eastAsia"/>
          <w:sz w:val="24"/>
          <w:szCs w:val="24"/>
        </w:rPr>
        <w:t xml:space="preserve">; </w:t>
      </w:r>
      <w:r w:rsidRPr="00D35368">
        <w:rPr>
          <w:rFonts w:eastAsiaTheme="minorHAnsi" w:cs="Times New Roman"/>
          <w:sz w:val="24"/>
          <w:szCs w:val="24"/>
        </w:rPr>
        <w:t xml:space="preserve">MFI, </w:t>
      </w:r>
      <w:r w:rsidRPr="00D35368">
        <w:rPr>
          <w:rFonts w:eastAsiaTheme="minorHAnsi" w:cs="Times New Roman" w:hint="eastAsia"/>
          <w:sz w:val="24"/>
          <w:szCs w:val="24"/>
        </w:rPr>
        <w:t>m</w:t>
      </w:r>
      <w:r w:rsidRPr="00D35368">
        <w:rPr>
          <w:rFonts w:eastAsiaTheme="minorHAnsi" w:cs="Times New Roman"/>
          <w:sz w:val="24"/>
          <w:szCs w:val="24"/>
        </w:rPr>
        <w:t>ean fluorescence intensity;</w:t>
      </w:r>
      <w:r w:rsidRPr="00D35368">
        <w:rPr>
          <w:rFonts w:eastAsiaTheme="minorHAnsi" w:cs="Times New Roman" w:hint="eastAsia"/>
          <w:sz w:val="24"/>
          <w:szCs w:val="24"/>
        </w:rPr>
        <w:t xml:space="preserve"> </w:t>
      </w:r>
      <w:r w:rsidRPr="00D35368">
        <w:rPr>
          <w:rFonts w:eastAsiaTheme="minorHAnsi" w:cs="Times New Roman"/>
          <w:sz w:val="24"/>
          <w:szCs w:val="24"/>
        </w:rPr>
        <w:t>IQR, interquartile range</w:t>
      </w:r>
    </w:p>
    <w:p w14:paraId="46AB2B6A" w14:textId="77777777" w:rsidR="00D915F7" w:rsidRPr="00A26B40" w:rsidRDefault="00D915F7" w:rsidP="007529F2">
      <w:pPr>
        <w:spacing w:line="240" w:lineRule="auto"/>
        <w:rPr>
          <w:b/>
          <w:bCs/>
        </w:rPr>
      </w:pPr>
      <w:r w:rsidRPr="00A26B40">
        <w:rPr>
          <w:b/>
          <w:bCs/>
        </w:rPr>
        <w:br w:type="page"/>
      </w:r>
    </w:p>
    <w:p w14:paraId="4AD40EEF" w14:textId="6D740A9B" w:rsidR="00D915F7" w:rsidRPr="00D35368" w:rsidRDefault="0061395F" w:rsidP="007529F2">
      <w:pPr>
        <w:spacing w:line="240" w:lineRule="auto"/>
        <w:rPr>
          <w:b/>
          <w:bCs/>
          <w:sz w:val="24"/>
          <w:szCs w:val="24"/>
        </w:rPr>
      </w:pPr>
      <w:r w:rsidRPr="00D35368">
        <w:rPr>
          <w:rFonts w:hint="eastAsia"/>
          <w:b/>
          <w:bCs/>
          <w:sz w:val="24"/>
          <w:szCs w:val="24"/>
        </w:rPr>
        <w:lastRenderedPageBreak/>
        <w:t xml:space="preserve">Supplementary </w:t>
      </w:r>
      <w:r w:rsidR="00D915F7" w:rsidRPr="00D35368">
        <w:rPr>
          <w:rFonts w:hint="eastAsia"/>
          <w:b/>
          <w:bCs/>
          <w:sz w:val="24"/>
          <w:szCs w:val="24"/>
        </w:rPr>
        <w:t xml:space="preserve">Table </w:t>
      </w:r>
      <w:r w:rsidR="000556B0">
        <w:rPr>
          <w:rFonts w:hint="eastAsia"/>
          <w:b/>
          <w:bCs/>
          <w:sz w:val="24"/>
          <w:szCs w:val="24"/>
        </w:rPr>
        <w:t>5</w:t>
      </w:r>
      <w:r w:rsidR="00D915F7" w:rsidRPr="00D35368">
        <w:rPr>
          <w:rFonts w:hint="eastAsia"/>
          <w:b/>
          <w:bCs/>
          <w:sz w:val="24"/>
          <w:szCs w:val="24"/>
        </w:rPr>
        <w:t xml:space="preserve">. </w:t>
      </w:r>
      <w:r w:rsidR="00D915F7" w:rsidRPr="00D35368">
        <w:rPr>
          <w:b/>
          <w:bCs/>
          <w:sz w:val="24"/>
          <w:szCs w:val="24"/>
        </w:rPr>
        <w:t>Logistic regression analysis for each nutrient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2"/>
        <w:gridCol w:w="620"/>
        <w:gridCol w:w="620"/>
        <w:gridCol w:w="620"/>
        <w:gridCol w:w="218"/>
        <w:gridCol w:w="396"/>
        <w:gridCol w:w="396"/>
        <w:gridCol w:w="484"/>
        <w:gridCol w:w="506"/>
        <w:gridCol w:w="218"/>
        <w:gridCol w:w="478"/>
        <w:gridCol w:w="1147"/>
        <w:gridCol w:w="1147"/>
        <w:gridCol w:w="1153"/>
        <w:gridCol w:w="759"/>
      </w:tblGrid>
      <w:tr w:rsidR="00A26B40" w:rsidRPr="00A26B40" w14:paraId="687C7F99" w14:textId="77777777" w:rsidTr="00BC2D4C">
        <w:trPr>
          <w:trHeight w:val="20"/>
        </w:trPr>
        <w:tc>
          <w:tcPr>
            <w:tcW w:w="7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4DD0C6" w14:textId="77777777" w:rsidR="00D915F7" w:rsidRPr="00A26B40" w:rsidRDefault="00D915F7" w:rsidP="007529F2">
            <w:pPr>
              <w:spacing w:line="240" w:lineRule="auto"/>
              <w:ind w:left="210" w:firstLine="220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12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4F0F9F" w14:textId="5C2E9E9D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Cut</w:t>
            </w:r>
            <w:r w:rsidR="00DF7A12" w:rsidRPr="00A26B40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off</w:t>
            </w: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 points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1742D9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3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6C2A83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Number of Cases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A7DFD3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23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425B6D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OR(95%CI)</w:t>
            </w:r>
          </w:p>
        </w:tc>
        <w:tc>
          <w:tcPr>
            <w:tcW w:w="37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BA19CB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Trend P</w:t>
            </w:r>
          </w:p>
        </w:tc>
      </w:tr>
      <w:tr w:rsidR="00A26B40" w:rsidRPr="00A26B40" w14:paraId="15A48565" w14:textId="77777777" w:rsidTr="00BC2D4C">
        <w:trPr>
          <w:trHeight w:val="20"/>
        </w:trPr>
        <w:tc>
          <w:tcPr>
            <w:tcW w:w="7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37FE5B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25A081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1/Q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8B5E97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2/Q3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B885B8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3/Q4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EECCE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373A2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BE65D2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5514F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11FBF4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FBB0A3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B40D64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72ADA9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7D21CF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86CDE1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37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94F5BF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26B40" w:rsidRPr="00A26B40" w14:paraId="088BA882" w14:textId="77777777" w:rsidTr="008A380C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E2179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Protein (g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6F81F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78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99CF2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79.8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6C808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2.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4A5C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7EEEC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5BFB4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852C8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C75D6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1488B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8C002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AD975" w14:textId="518F67CD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54(0.18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4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510FB" w14:textId="7B5389DE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91(0.37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1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93EDC" w14:textId="6AFC164A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82(0.32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D30F3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89</w:t>
            </w:r>
          </w:p>
        </w:tc>
      </w:tr>
      <w:tr w:rsidR="00A26B40" w:rsidRPr="00A26B40" w14:paraId="48330974" w14:textId="77777777" w:rsidTr="00BC2D4C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0CC289D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Fat (g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33F0160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58.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324A0E9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6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F3DC6BD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61.75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FFE0E10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06E5EA6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531A9E6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D4F9ABE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1F06D9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FA8EDC8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EB6E6D9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9C300D4" w14:textId="4F122DAE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0(0.40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4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903915E" w14:textId="1CA26E6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69(0.25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82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8ECA082" w14:textId="3C5FBA75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90(0.35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2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8D68181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66</w:t>
            </w:r>
          </w:p>
        </w:tc>
      </w:tr>
      <w:tr w:rsidR="00A26B40" w:rsidRPr="00A26B40" w14:paraId="6B2150DB" w14:textId="77777777" w:rsidTr="008A380C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E8DF1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Carbohydrate (g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8387C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26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BB008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267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D0B96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272.2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2237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6E831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66B7A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612B1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7F54D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A857A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F98DA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79CAB" w14:textId="25CE5ACD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79(0.30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0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20BD0" w14:textId="36D3CDBC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79(0.30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0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BF8AE" w14:textId="21F55043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00(0.40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4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FD955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26B40" w:rsidRPr="00A26B40" w14:paraId="6D574A6D" w14:textId="77777777" w:rsidTr="00BC2D4C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827C1E0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Potassium (mg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845AE94" w14:textId="1E94934C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3</w:t>
            </w:r>
            <w:r w:rsidR="006E677B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4473584" w14:textId="44E3820E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3</w:t>
            </w:r>
            <w:r w:rsidR="006E677B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2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ADCC2F4" w14:textId="67013CCF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3</w:t>
            </w:r>
            <w:r w:rsidR="006E677B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36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22FAE61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A41B1BB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54C1B64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3C3979B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19BEBB4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5AE1C6C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38558BE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DAA2E18" w14:textId="1FC371C4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77(0.27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4B7039F" w14:textId="42FF190F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24(0.50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3.11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C12A762" w14:textId="75120446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00(0.38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6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2AC0C0F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76</w:t>
            </w:r>
          </w:p>
        </w:tc>
      </w:tr>
      <w:tr w:rsidR="00A26B40" w:rsidRPr="00A26B40" w14:paraId="0B237132" w14:textId="77777777" w:rsidTr="008A380C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F3387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Calcium (mg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8ACAA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59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4E1CF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63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772D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664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D0470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FF2DC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4C847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403EA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703B8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69045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98C99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381C8" w14:textId="5B810E96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48(0.17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2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691FA" w14:textId="52A5F515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74(0.30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7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ADFC4" w14:textId="2A3B75C6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74(0.30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7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721AA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A26B40" w:rsidRPr="00A26B40" w14:paraId="4495E873" w14:textId="77777777" w:rsidTr="00BC2D4C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9BA3725" w14:textId="048EAD18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Iron (mg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7E2782F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.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629729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.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F1D4086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.67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0414DB0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44E404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90436AF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1B2CA97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312D5CD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4A0F63B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E1330B0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13FC880" w14:textId="2E5601D2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05(0.83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5.5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6FB93F1" w14:textId="059DAA7F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73(0.21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3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C675C4B" w14:textId="520BB8B4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66(0.64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4.5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44C779F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72</w:t>
            </w:r>
          </w:p>
        </w:tc>
      </w:tr>
      <w:tr w:rsidR="00A26B40" w:rsidRPr="00A26B40" w14:paraId="521E5B79" w14:textId="77777777" w:rsidTr="008A380C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36DE0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Vitamin B6 (mg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B0C0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87634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B7BB0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.17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4DDC4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C5EFA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46E32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431AE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2BEEC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32DFD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81CFA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C6308" w14:textId="1E1D0539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08(0.79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6.0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01D4C" w14:textId="4071DBDD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86(0.70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5.47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0BBF6" w14:textId="64E8C554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2(0.39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3.7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78D8D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85</w:t>
            </w:r>
          </w:p>
        </w:tc>
      </w:tr>
      <w:tr w:rsidR="00A26B40" w:rsidRPr="00A26B40" w14:paraId="059ED60E" w14:textId="77777777" w:rsidTr="00BC2D4C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1A81788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Vitamin B12 (µg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89BAFCB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.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7B3F47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.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DB6140D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.45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D2C37F9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46C3209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5C8504C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0BD42F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7BE988E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5EF5A79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A6EBA76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4F406ED" w14:textId="286EAC30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80(0.30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0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0BA8592" w14:textId="3416DC6C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49(0.15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41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EA2F2D9" w14:textId="3BC8A320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32(0.57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3.1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C4B739B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64</w:t>
            </w:r>
          </w:p>
        </w:tc>
      </w:tr>
      <w:tr w:rsidR="00A26B40" w:rsidRPr="00A26B40" w14:paraId="40B396EB" w14:textId="77777777" w:rsidTr="008A380C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69B45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Folic acid (µg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F8B24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4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9E58F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4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84DA1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452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6F98D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04474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EF2C1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39D12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D95E6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C9B01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35859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0FFCA" w14:textId="0B52F56A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26(0.49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3.3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1975D" w14:textId="735EEA99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26(0.49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3.3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8A05B" w14:textId="5BEA4EAF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00(0.36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7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C92AB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26B40" w:rsidRPr="00A26B40" w14:paraId="4E49F474" w14:textId="77777777" w:rsidTr="00BC2D4C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4B18552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Vitamin C (mg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9546D5C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6F442B4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3AFDCE4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CB9E71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2E2B25A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DE0D022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49D6CFC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66AE81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E55E34A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FFD652C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71F3A47" w14:textId="6B7D438D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79(0.30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0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40B81D8" w14:textId="2F7BE85F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21(0.51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92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8812353" w14:textId="6717E205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59(0.20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6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D34D130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55</w:t>
            </w:r>
          </w:p>
        </w:tc>
      </w:tr>
      <w:tr w:rsidR="00A26B40" w:rsidRPr="00A26B40" w14:paraId="0E3CFA2A" w14:textId="77777777" w:rsidTr="008A380C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3F410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SFA (g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6CF3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6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792A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6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1A9D8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7.4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D9E8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6AF4D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00127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90977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CDAF8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93388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AE7A3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51C2C" w14:textId="7DAB6A91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93(0.36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3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6BA86" w14:textId="7BB116D2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82(0.31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0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67F2" w14:textId="035ADD52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92(0.36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2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66A69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78</w:t>
            </w:r>
          </w:p>
        </w:tc>
      </w:tr>
      <w:tr w:rsidR="00A26B40" w:rsidRPr="00A26B40" w14:paraId="571729CC" w14:textId="77777777" w:rsidTr="00BC2D4C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455E3B1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Dietary fiber (g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E0CDB9D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6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E52120A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7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D8AFB26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8.2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7D1C1C4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503315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688350A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2678C1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975FE77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EAFC006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76660C7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D9B676A" w14:textId="10769119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0(0.36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7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DDB4564" w14:textId="15F4603B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52(0.62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3.9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001FF24" w14:textId="128AA09C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0(0.36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7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7A604E9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76</w:t>
            </w:r>
          </w:p>
        </w:tc>
      </w:tr>
      <w:tr w:rsidR="00A26B40" w:rsidRPr="00A26B40" w14:paraId="3C8CE54B" w14:textId="77777777" w:rsidTr="008A380C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B5811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Salt (g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E5FA9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.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8CE49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E6B9B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.6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3162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52E3A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B6E77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9ADC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BE63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B6D53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DDC7A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FE733" w14:textId="2D7A0AA0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79(0.75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4.5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54FD1" w14:textId="689636DA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62(0.19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8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3D8EC" w14:textId="20602A5C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13(0.43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3.0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5A0F7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A26B40" w:rsidRPr="00A26B40" w14:paraId="0FC84EF7" w14:textId="77777777" w:rsidTr="00BC2D4C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445459E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n-3 PUFA (g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08C69EE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2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5C8BDC1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2.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1247D57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2.36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FE93F7B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235397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EEA2D4B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8D896BF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81C0B02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6DF1BAD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8358E6B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9A57F27" w14:textId="7AE0C58B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60(0.23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4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D0BE4AA" w14:textId="7E4F21AD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71(0.29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6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C50445E" w14:textId="669F56FA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45(0.16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1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E5BB8AB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14</w:t>
            </w:r>
          </w:p>
        </w:tc>
      </w:tr>
      <w:tr w:rsidR="00A26B40" w:rsidRPr="00A26B40" w14:paraId="6914E819" w14:textId="77777777" w:rsidTr="008A380C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A2137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n-6 PUFA (g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8F96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.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47D4C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78BC6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.35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A097D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AE317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6CBBD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2D817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8E0AA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FD2B1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2B0BC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2ED5F" w14:textId="09523D8C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29(0.47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3.6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91D84" w14:textId="0AF259F2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46(0.55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4.0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E4026" w14:textId="4F96C616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44(0.55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4.0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FBA8F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A26B40" w:rsidRPr="00A26B40" w14:paraId="55FBCA3B" w14:textId="77777777" w:rsidTr="00BC2D4C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218F35A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Isoflavone (mg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23CAF97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32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D292347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36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E3B122A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41.2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B34B80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084345D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AD9B57E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D147737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52E6E0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13F852B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CE483CE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5A17717" w14:textId="55974321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15(0.41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3.3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E626D91" w14:textId="409E9544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91(0.77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5.1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1124711" w14:textId="7F591142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15(0.41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3.3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53D2686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54</w:t>
            </w:r>
          </w:p>
        </w:tc>
      </w:tr>
      <w:tr w:rsidR="00A26B40" w:rsidRPr="00A26B40" w14:paraId="1F68D7A3" w14:textId="77777777" w:rsidTr="008A380C">
        <w:trPr>
          <w:trHeight w:val="20"/>
        </w:trPr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8A1453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β-carotene (µg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A744A" w14:textId="22D5AF38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4</w:t>
            </w:r>
            <w:r w:rsidR="006E677B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C274E" w14:textId="0C0E7CC8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4</w:t>
            </w:r>
            <w:r w:rsidR="006E677B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58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CAECF" w14:textId="3586B65A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5</w:t>
            </w:r>
            <w:r w:rsidR="006E677B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AFC02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2DD81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84C3E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1D112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E849E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27C97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F26281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9CACC" w14:textId="2D214E0C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57(0.21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45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5EF70" w14:textId="61C8533A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66(0.25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62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F9B4B" w14:textId="056BC426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74(0.30</w:t>
            </w:r>
            <w:r w:rsidR="00DF7A12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78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54C9B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55</w:t>
            </w:r>
          </w:p>
        </w:tc>
      </w:tr>
    </w:tbl>
    <w:p w14:paraId="14254F7A" w14:textId="77777777" w:rsidR="00D915F7" w:rsidRPr="00D35368" w:rsidRDefault="00D915F7" w:rsidP="007529F2">
      <w:pPr>
        <w:spacing w:line="240" w:lineRule="auto"/>
        <w:rPr>
          <w:sz w:val="24"/>
          <w:szCs w:val="24"/>
        </w:rPr>
      </w:pPr>
      <w:r w:rsidRPr="00D35368">
        <w:rPr>
          <w:sz w:val="24"/>
          <w:szCs w:val="24"/>
        </w:rPr>
        <w:t xml:space="preserve">OR, </w:t>
      </w:r>
      <w:r w:rsidRPr="00D35368">
        <w:rPr>
          <w:rFonts w:hint="eastAsia"/>
          <w:sz w:val="24"/>
          <w:szCs w:val="24"/>
        </w:rPr>
        <w:t>o</w:t>
      </w:r>
      <w:r w:rsidRPr="00D35368">
        <w:rPr>
          <w:sz w:val="24"/>
          <w:szCs w:val="24"/>
        </w:rPr>
        <w:t xml:space="preserve">dds ratio; CI, </w:t>
      </w:r>
      <w:r w:rsidRPr="00D35368">
        <w:rPr>
          <w:rFonts w:hint="eastAsia"/>
          <w:sz w:val="24"/>
          <w:szCs w:val="24"/>
        </w:rPr>
        <w:t>c</w:t>
      </w:r>
      <w:r w:rsidRPr="00D35368">
        <w:rPr>
          <w:sz w:val="24"/>
          <w:szCs w:val="24"/>
        </w:rPr>
        <w:t>onfidence interval; ref, reference</w:t>
      </w:r>
      <w:r w:rsidRPr="00D35368">
        <w:rPr>
          <w:rFonts w:hint="eastAsia"/>
          <w:sz w:val="24"/>
          <w:szCs w:val="24"/>
        </w:rPr>
        <w:t>; SFA, s</w:t>
      </w:r>
      <w:r w:rsidRPr="00D35368">
        <w:rPr>
          <w:sz w:val="24"/>
          <w:szCs w:val="24"/>
        </w:rPr>
        <w:t>aturated fatty acid</w:t>
      </w:r>
      <w:r w:rsidRPr="00D35368">
        <w:rPr>
          <w:rFonts w:hint="eastAsia"/>
          <w:sz w:val="24"/>
          <w:szCs w:val="24"/>
        </w:rPr>
        <w:t>; PUFA, polyunsaturated fatty acids</w:t>
      </w:r>
    </w:p>
    <w:p w14:paraId="1D90DC7A" w14:textId="365F3588" w:rsidR="00577E77" w:rsidRDefault="00577E77" w:rsidP="007529F2">
      <w:pPr>
        <w:spacing w:line="240" w:lineRule="auto"/>
      </w:pPr>
      <w:r>
        <w:br w:type="page"/>
      </w:r>
    </w:p>
    <w:p w14:paraId="5ACE4AFB" w14:textId="68130E8A" w:rsidR="00D915F7" w:rsidRPr="00D35368" w:rsidRDefault="0068329C" w:rsidP="007529F2">
      <w:pPr>
        <w:spacing w:line="240" w:lineRule="auto"/>
        <w:rPr>
          <w:b/>
          <w:bCs/>
          <w:sz w:val="24"/>
          <w:szCs w:val="24"/>
        </w:rPr>
      </w:pPr>
      <w:r w:rsidRPr="00D35368">
        <w:rPr>
          <w:rFonts w:hint="eastAsia"/>
          <w:b/>
          <w:bCs/>
          <w:sz w:val="24"/>
          <w:szCs w:val="24"/>
        </w:rPr>
        <w:lastRenderedPageBreak/>
        <w:t xml:space="preserve">Supplementary Table </w:t>
      </w:r>
      <w:r w:rsidR="000556B0">
        <w:rPr>
          <w:rFonts w:hint="eastAsia"/>
          <w:b/>
          <w:bCs/>
          <w:sz w:val="24"/>
          <w:szCs w:val="24"/>
        </w:rPr>
        <w:t>6</w:t>
      </w:r>
      <w:r w:rsidR="00D915F7" w:rsidRPr="00D35368">
        <w:rPr>
          <w:rFonts w:hint="eastAsia"/>
          <w:b/>
          <w:bCs/>
          <w:sz w:val="24"/>
          <w:szCs w:val="24"/>
        </w:rPr>
        <w:t xml:space="preserve">. </w:t>
      </w:r>
      <w:r w:rsidR="00D915F7" w:rsidRPr="00D35368">
        <w:rPr>
          <w:b/>
          <w:bCs/>
          <w:sz w:val="24"/>
          <w:szCs w:val="24"/>
        </w:rPr>
        <w:t>Logistic regression analysis for each food categor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717"/>
        <w:gridCol w:w="717"/>
        <w:gridCol w:w="719"/>
        <w:gridCol w:w="193"/>
        <w:gridCol w:w="326"/>
        <w:gridCol w:w="413"/>
        <w:gridCol w:w="467"/>
        <w:gridCol w:w="348"/>
        <w:gridCol w:w="197"/>
        <w:gridCol w:w="424"/>
        <w:gridCol w:w="1069"/>
        <w:gridCol w:w="1069"/>
        <w:gridCol w:w="1071"/>
        <w:gridCol w:w="679"/>
      </w:tblGrid>
      <w:tr w:rsidR="00A26B40" w:rsidRPr="00A26B40" w14:paraId="2E45E063" w14:textId="77777777" w:rsidTr="00BC2D4C">
        <w:trPr>
          <w:trHeight w:val="20"/>
        </w:trPr>
        <w:tc>
          <w:tcPr>
            <w:tcW w:w="81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1F63AA" w14:textId="77777777" w:rsidR="00D915F7" w:rsidRPr="00A26B40" w:rsidRDefault="00D915F7" w:rsidP="007529F2">
            <w:pPr>
              <w:spacing w:line="240" w:lineRule="auto"/>
              <w:ind w:left="210" w:firstLine="220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69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3F3A7D" w14:textId="28F10A64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Cut</w:t>
            </w:r>
            <w:r w:rsidR="00EA545B" w:rsidRPr="00A26B40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off</w:t>
            </w: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 points (g)</w:t>
            </w:r>
          </w:p>
        </w:tc>
        <w:tc>
          <w:tcPr>
            <w:tcW w:w="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B39D0E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79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9D2582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Number of Cases</w:t>
            </w:r>
          </w:p>
        </w:tc>
        <w:tc>
          <w:tcPr>
            <w:tcW w:w="1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B4DD25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797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94A405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OR(95%CI)</w:t>
            </w:r>
          </w:p>
        </w:tc>
        <w:tc>
          <w:tcPr>
            <w:tcW w:w="33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65038C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Trend P</w:t>
            </w:r>
          </w:p>
        </w:tc>
      </w:tr>
      <w:tr w:rsidR="00A26B40" w:rsidRPr="00A26B40" w14:paraId="07D37B09" w14:textId="77777777" w:rsidTr="00BC2D4C">
        <w:trPr>
          <w:trHeight w:val="20"/>
        </w:trPr>
        <w:tc>
          <w:tcPr>
            <w:tcW w:w="81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BDF73A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C24DEE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1/Q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345F7B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2/Q3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3FB81E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3/Q4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8726D8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EA2566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A9C0D9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583C58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0FCB0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EC4A7E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F2AF25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360386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31E081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7E90E0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33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88BD50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26B40" w:rsidRPr="00A26B40" w14:paraId="48D6E732" w14:textId="77777777" w:rsidTr="008A380C">
        <w:trPr>
          <w:trHeight w:val="20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3BAFF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Cereal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9A15B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371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FD5EF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394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EFC4F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417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204F2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46BC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70C5B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1C3D9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30591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96C2E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81F1D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E85DD" w14:textId="6F598274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69(0.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5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8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2192B" w14:textId="52E47A91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80(0.30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0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C7510" w14:textId="731E6383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10(0.46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6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3DD20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76</w:t>
            </w:r>
          </w:p>
        </w:tc>
      </w:tr>
      <w:tr w:rsidR="00A26B40" w:rsidRPr="00A26B40" w14:paraId="2ED5C882" w14:textId="77777777" w:rsidTr="00BC2D4C">
        <w:trPr>
          <w:trHeight w:val="20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7704972" w14:textId="11BE09E9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Pot</w:t>
            </w:r>
            <w:r w:rsidR="00F316D1" w:rsidRPr="00A26B40">
              <w:rPr>
                <w:rFonts w:cs="Times New Roman" w:hint="eastAsia"/>
                <w:kern w:val="0"/>
                <w:sz w:val="18"/>
                <w:szCs w:val="18"/>
                <w14:ligatures w14:val="none"/>
              </w:rPr>
              <w:t>a</w:t>
            </w: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to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9BE83EA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37.2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CD77842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43.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12D440F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45.6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098C341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F8732E1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0B7F0A2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B971E7D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F797E9F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2FB7D9A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50E6B64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53AAB20" w14:textId="78948644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0(0.36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7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6C3D5A0" w14:textId="613B11D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49(0.13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5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1E71D49" w14:textId="78F342B3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06(0.89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5.1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A5B6245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A26B40" w:rsidRPr="00A26B40" w14:paraId="75DDF500" w14:textId="77777777" w:rsidTr="008A380C">
        <w:trPr>
          <w:trHeight w:val="20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9FC17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Nuts and seed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8E888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57.3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D6BA4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71.8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7624C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3.8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2D0DA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333D4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836F0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076BE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843E4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17F1C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6239F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16B6B" w14:textId="3080E50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63(0.21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7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2CDD9" w14:textId="4FBE1C29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94(0.35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4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FDFD7" w14:textId="2DB22C8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47(0.62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3.6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B0510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26</w:t>
            </w:r>
          </w:p>
        </w:tc>
      </w:tr>
      <w:tr w:rsidR="00A26B40" w:rsidRPr="00A26B40" w14:paraId="5E251FA7" w14:textId="77777777" w:rsidTr="00BC2D4C">
        <w:trPr>
          <w:trHeight w:val="20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F0CF80F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Vegetabl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F95496B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315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D2E4BE9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342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42312C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367.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093E369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48816CC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3DF806E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04EBA3A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74B1ABC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74D8C12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5034610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9A39E24" w14:textId="1737EBCC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63(0.23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6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4F6AC1C" w14:textId="1D09A79A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72(0.28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8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63590A1" w14:textId="1D2FAF6D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91(0.37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1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FFA3DE4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88</w:t>
            </w:r>
          </w:p>
        </w:tc>
      </w:tr>
      <w:tr w:rsidR="00A26B40" w:rsidRPr="00A26B40" w14:paraId="03592E7A" w14:textId="77777777" w:rsidTr="008A380C">
        <w:trPr>
          <w:trHeight w:val="20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C42FA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Green-yellow vegetabl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24D96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37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7220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51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1124D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67.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7F0CF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E1110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160CF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BE8C6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DCC4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252D2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047BD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CE478" w14:textId="3DCDA82F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49(0.15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59C05" w14:textId="4E65754F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11(0.46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F5026" w14:textId="7381377A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0(0.40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4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27D9A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A26B40" w:rsidRPr="00A26B40" w14:paraId="5956654A" w14:textId="77777777" w:rsidTr="00BC2D4C">
        <w:trPr>
          <w:trHeight w:val="20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F58B446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Fruit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9088C8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39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8036870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57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5CA6B46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75.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1824D6B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EE0FEC7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89AEA58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A1CE179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102BEF2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163F12D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2282C15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A2FF3AC" w14:textId="16BD35F6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77(0.27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CA409B7" w14:textId="5D8B2992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35(0.56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3.3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C159177" w14:textId="37BEEEB4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89(0.33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3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27A4FDA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88</w:t>
            </w:r>
          </w:p>
        </w:tc>
      </w:tr>
      <w:tr w:rsidR="00A26B40" w:rsidRPr="00A26B40" w14:paraId="00A839C3" w14:textId="77777777" w:rsidTr="008A380C">
        <w:trPr>
          <w:trHeight w:val="20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8B4E7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Fungi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0E6C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2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2002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6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C201F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22.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9243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E7152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E4ADA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A74E6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35E0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A9DB7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13C4A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2AF50" w14:textId="6F1B47AC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87(0.7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5.4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C4E08" w14:textId="66ADD85D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69(0.62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5.0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A44B2" w14:textId="2C6A6608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52(0.54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4.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A5EEB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54</w:t>
            </w:r>
          </w:p>
        </w:tc>
      </w:tr>
      <w:tr w:rsidR="00A26B40" w:rsidRPr="00A26B40" w14:paraId="3393B977" w14:textId="77777777" w:rsidTr="00BC2D4C">
        <w:trPr>
          <w:trHeight w:val="20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0BC9FE4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Alga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F4ED48E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E3D320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1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CB4829E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2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403C5F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FCE2AAF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3485DE2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A466692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9D99CBF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C5F3494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B70DD38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3E383D0" w14:textId="0D9D168E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44(0.12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3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A448D90" w14:textId="0E9DB26D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0(0.39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6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2F7C6B2" w14:textId="0B17CC3F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59(0.69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3.8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68E7E64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A26B40" w:rsidRPr="00A26B40" w14:paraId="5A84BC0C" w14:textId="77777777" w:rsidTr="008A380C">
        <w:trPr>
          <w:trHeight w:val="20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EDCBA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Fish and shellfish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6A4E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0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05FB8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4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50C14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9.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D4D62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E749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B32A7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2DED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B1A4C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CA0B1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D59ED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FB8B6" w14:textId="188DA656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87(0.3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4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DC8E6" w14:textId="7A7FB6CD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0(0.37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7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114E5" w14:textId="3492BAEF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66(0.69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4.2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B59E6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22</w:t>
            </w:r>
          </w:p>
        </w:tc>
      </w:tr>
      <w:tr w:rsidR="00A26B40" w:rsidRPr="00A26B40" w14:paraId="07F78F30" w14:textId="77777777" w:rsidTr="00BC2D4C">
        <w:trPr>
          <w:trHeight w:val="20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12EFCFD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Meat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2AC4D93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65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728EE2C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75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845EBDE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0.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D769458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925AEA4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5A985AB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379E4E2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64EA44B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201A432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404C890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68F1135" w14:textId="763504BA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0(0.40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4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993F061" w14:textId="378F6CF2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90(0.35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2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B796FB6" w14:textId="16736D79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69(0.25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8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CBF74FA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45</w:t>
            </w:r>
          </w:p>
        </w:tc>
      </w:tr>
      <w:tr w:rsidR="00A26B40" w:rsidRPr="00A26B40" w14:paraId="26B9425A" w14:textId="77777777" w:rsidTr="008A380C">
        <w:trPr>
          <w:trHeight w:val="20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CDB5C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Egg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837BC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32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EDC92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34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0AC80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35.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66DB6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BB65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EC53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02C10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7494A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36FCD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4F619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1E2D7" w14:textId="771F625D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30(0.48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3.6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83010" w14:textId="5A87CB3A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30(0.48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3.6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8CD7A" w14:textId="382A3A68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60(0.62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4.3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F77F1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36</w:t>
            </w:r>
          </w:p>
        </w:tc>
      </w:tr>
      <w:tr w:rsidR="00A26B40" w:rsidRPr="00A26B40" w14:paraId="32D7C94C" w14:textId="77777777" w:rsidTr="00BC2D4C">
        <w:trPr>
          <w:trHeight w:val="20"/>
        </w:trPr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C333C75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Milk and dairy product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4A30C1A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24.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E1412BE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54.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31FDFF0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76.9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8DEB6A8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31214E9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7B90C3B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1170840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BA470C5" w14:textId="77777777" w:rsidR="00D915F7" w:rsidRPr="00A26B40" w:rsidRDefault="00D915F7" w:rsidP="007529F2">
            <w:pPr>
              <w:spacing w:line="240" w:lineRule="auto"/>
              <w:jc w:val="righ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E86F03D" w14:textId="77777777" w:rsidR="00D915F7" w:rsidRPr="00A26B40" w:rsidRDefault="00D915F7" w:rsidP="007529F2">
            <w:pPr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9BB1040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 w:hint="eastAsia"/>
                <w:w w:val="90"/>
                <w:kern w:val="0"/>
                <w:sz w:val="18"/>
                <w:szCs w:val="18"/>
                <w14:ligatures w14:val="none"/>
              </w:rPr>
              <w:t>(ref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86B5B04" w14:textId="442E83C3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11(0.44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8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98F7448" w14:textId="70A88E0B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1.0(0.39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62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F6CC119" w14:textId="35CD6663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0.89(0.33</w:t>
            </w:r>
            <w:r w:rsidR="00EA545B"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–</w:t>
            </w:r>
            <w:r w:rsidRPr="00A26B40">
              <w:rPr>
                <w:rFonts w:cs="Times New Roman"/>
                <w:w w:val="90"/>
                <w:kern w:val="0"/>
                <w:sz w:val="18"/>
                <w:szCs w:val="18"/>
                <w14:ligatures w14:val="none"/>
              </w:rPr>
              <w:t>2.35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A38DF35" w14:textId="77777777" w:rsidR="00D915F7" w:rsidRPr="00A26B40" w:rsidRDefault="00D915F7" w:rsidP="007529F2">
            <w:pPr>
              <w:spacing w:line="240" w:lineRule="auto"/>
              <w:jc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26B40">
              <w:rPr>
                <w:rFonts w:cs="Times New Roman"/>
                <w:kern w:val="0"/>
                <w:sz w:val="18"/>
                <w:szCs w:val="18"/>
                <w14:ligatures w14:val="none"/>
              </w:rPr>
              <w:t>0.77</w:t>
            </w:r>
          </w:p>
        </w:tc>
      </w:tr>
    </w:tbl>
    <w:p w14:paraId="561987B6" w14:textId="561AA03A" w:rsidR="00D82E90" w:rsidRPr="00D35368" w:rsidRDefault="00D915F7" w:rsidP="0093724D">
      <w:pPr>
        <w:spacing w:line="240" w:lineRule="auto"/>
        <w:rPr>
          <w:rFonts w:cs="Times New Roman"/>
          <w:b/>
          <w:bCs/>
          <w:sz w:val="24"/>
          <w:szCs w:val="24"/>
        </w:rPr>
      </w:pPr>
      <w:r w:rsidRPr="00D35368">
        <w:rPr>
          <w:sz w:val="24"/>
          <w:szCs w:val="24"/>
        </w:rPr>
        <w:t xml:space="preserve">OR, </w:t>
      </w:r>
      <w:r w:rsidRPr="00D35368">
        <w:rPr>
          <w:rFonts w:hint="eastAsia"/>
          <w:sz w:val="24"/>
          <w:szCs w:val="24"/>
        </w:rPr>
        <w:t>o</w:t>
      </w:r>
      <w:r w:rsidRPr="00D35368">
        <w:rPr>
          <w:sz w:val="24"/>
          <w:szCs w:val="24"/>
        </w:rPr>
        <w:t xml:space="preserve">dds ratio; CI, </w:t>
      </w:r>
      <w:r w:rsidRPr="00D35368">
        <w:rPr>
          <w:rFonts w:hint="eastAsia"/>
          <w:sz w:val="24"/>
          <w:szCs w:val="24"/>
        </w:rPr>
        <w:t>c</w:t>
      </w:r>
      <w:r w:rsidRPr="00D35368">
        <w:rPr>
          <w:sz w:val="24"/>
          <w:szCs w:val="24"/>
        </w:rPr>
        <w:t>onfidence interval; ref, reference</w:t>
      </w:r>
    </w:p>
    <w:sectPr w:rsidR="00D82E90" w:rsidRPr="00D35368" w:rsidSect="00835C5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D0B56E" w14:textId="77777777" w:rsidR="000E059F" w:rsidRDefault="000E059F" w:rsidP="002402D3">
      <w:pPr>
        <w:ind w:left="210" w:firstLine="210"/>
      </w:pPr>
      <w:r>
        <w:separator/>
      </w:r>
    </w:p>
  </w:endnote>
  <w:endnote w:type="continuationSeparator" w:id="0">
    <w:p w14:paraId="66DF746E" w14:textId="77777777" w:rsidR="000E059F" w:rsidRDefault="000E059F" w:rsidP="002402D3">
      <w:pPr>
        <w:ind w:left="210"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52425F" w14:textId="77777777" w:rsidR="00D915F7" w:rsidRDefault="00D915F7">
    <w:pPr>
      <w:pStyle w:val="a5"/>
      <w:ind w:left="210" w:firstLine="21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3781DB" w14:textId="77777777" w:rsidR="00D915F7" w:rsidRDefault="00D915F7">
    <w:pPr>
      <w:pStyle w:val="a5"/>
      <w:ind w:left="210" w:firstLine="21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31720D" w14:textId="77777777" w:rsidR="00D915F7" w:rsidRDefault="00D915F7">
    <w:pPr>
      <w:pStyle w:val="a5"/>
      <w:ind w:left="210" w:firstLine="21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AF6A10" w14:textId="77777777" w:rsidR="000E059F" w:rsidRDefault="000E059F" w:rsidP="002402D3">
      <w:pPr>
        <w:ind w:left="210" w:firstLine="210"/>
      </w:pPr>
      <w:r>
        <w:separator/>
      </w:r>
    </w:p>
  </w:footnote>
  <w:footnote w:type="continuationSeparator" w:id="0">
    <w:p w14:paraId="12533AD5" w14:textId="77777777" w:rsidR="000E059F" w:rsidRDefault="000E059F" w:rsidP="002402D3">
      <w:pPr>
        <w:ind w:left="210"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1AF518" w14:textId="77777777" w:rsidR="00D915F7" w:rsidRDefault="00D915F7">
    <w:pPr>
      <w:pStyle w:val="a3"/>
      <w:ind w:left="210" w:firstLine="21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3EA735" w14:textId="77777777" w:rsidR="00D915F7" w:rsidRDefault="00D915F7">
    <w:pPr>
      <w:pStyle w:val="a3"/>
      <w:ind w:left="210" w:firstLine="21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0547C2" w14:textId="77777777" w:rsidR="00D915F7" w:rsidRDefault="00D915F7">
    <w:pPr>
      <w:pStyle w:val="a3"/>
      <w:ind w:left="210" w:firstLine="21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87A0D"/>
    <w:multiLevelType w:val="hybridMultilevel"/>
    <w:tmpl w:val="381A9674"/>
    <w:lvl w:ilvl="0" w:tplc="8F0E75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9865857"/>
    <w:multiLevelType w:val="hybridMultilevel"/>
    <w:tmpl w:val="113442B8"/>
    <w:lvl w:ilvl="0" w:tplc="A150016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30A7598"/>
    <w:multiLevelType w:val="hybridMultilevel"/>
    <w:tmpl w:val="8616606A"/>
    <w:lvl w:ilvl="0" w:tplc="3DB25EA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4796B09"/>
    <w:multiLevelType w:val="hybridMultilevel"/>
    <w:tmpl w:val="F2181ACC"/>
    <w:lvl w:ilvl="0" w:tplc="DCB6ECB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F657D92"/>
    <w:multiLevelType w:val="hybridMultilevel"/>
    <w:tmpl w:val="7CA2DAA6"/>
    <w:lvl w:ilvl="0" w:tplc="DB922EB6">
      <w:start w:val="1"/>
      <w:numFmt w:val="upperLetter"/>
      <w:lvlText w:val="(%1)"/>
      <w:lvlJc w:val="left"/>
      <w:pPr>
        <w:ind w:left="55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77" w:hanging="440"/>
      </w:pPr>
    </w:lvl>
    <w:lvl w:ilvl="2" w:tplc="04090011" w:tentative="1">
      <w:start w:val="1"/>
      <w:numFmt w:val="decimalEnclosedCircle"/>
      <w:lvlText w:val="%3"/>
      <w:lvlJc w:val="left"/>
      <w:pPr>
        <w:ind w:left="1517" w:hanging="440"/>
      </w:pPr>
    </w:lvl>
    <w:lvl w:ilvl="3" w:tplc="0409000F" w:tentative="1">
      <w:start w:val="1"/>
      <w:numFmt w:val="decimal"/>
      <w:lvlText w:val="%4."/>
      <w:lvlJc w:val="left"/>
      <w:pPr>
        <w:ind w:left="1957" w:hanging="440"/>
      </w:pPr>
    </w:lvl>
    <w:lvl w:ilvl="4" w:tplc="04090017" w:tentative="1">
      <w:start w:val="1"/>
      <w:numFmt w:val="aiueoFullWidth"/>
      <w:lvlText w:val="(%5)"/>
      <w:lvlJc w:val="left"/>
      <w:pPr>
        <w:ind w:left="2397" w:hanging="440"/>
      </w:pPr>
    </w:lvl>
    <w:lvl w:ilvl="5" w:tplc="04090011" w:tentative="1">
      <w:start w:val="1"/>
      <w:numFmt w:val="decimalEnclosedCircle"/>
      <w:lvlText w:val="%6"/>
      <w:lvlJc w:val="left"/>
      <w:pPr>
        <w:ind w:left="2837" w:hanging="440"/>
      </w:pPr>
    </w:lvl>
    <w:lvl w:ilvl="6" w:tplc="0409000F" w:tentative="1">
      <w:start w:val="1"/>
      <w:numFmt w:val="decimal"/>
      <w:lvlText w:val="%7."/>
      <w:lvlJc w:val="left"/>
      <w:pPr>
        <w:ind w:left="3277" w:hanging="440"/>
      </w:pPr>
    </w:lvl>
    <w:lvl w:ilvl="7" w:tplc="04090017" w:tentative="1">
      <w:start w:val="1"/>
      <w:numFmt w:val="aiueoFullWidth"/>
      <w:lvlText w:val="(%8)"/>
      <w:lvlJc w:val="left"/>
      <w:pPr>
        <w:ind w:left="3717" w:hanging="440"/>
      </w:pPr>
    </w:lvl>
    <w:lvl w:ilvl="8" w:tplc="04090011" w:tentative="1">
      <w:start w:val="1"/>
      <w:numFmt w:val="decimalEnclosedCircle"/>
      <w:lvlText w:val="%9"/>
      <w:lvlJc w:val="left"/>
      <w:pPr>
        <w:ind w:left="4157" w:hanging="440"/>
      </w:pPr>
    </w:lvl>
  </w:abstractNum>
  <w:abstractNum w:abstractNumId="5" w15:restartNumberingAfterBreak="0">
    <w:nsid w:val="3B823A74"/>
    <w:multiLevelType w:val="hybridMultilevel"/>
    <w:tmpl w:val="AFC47926"/>
    <w:lvl w:ilvl="0" w:tplc="B900EEE0">
      <w:start w:val="1"/>
      <w:numFmt w:val="lowerLetter"/>
      <w:lvlText w:val="(%1)"/>
      <w:lvlJc w:val="left"/>
      <w:pPr>
        <w:ind w:left="360" w:hanging="360"/>
      </w:pPr>
      <w:rPr>
        <w:rFonts w:eastAsia="游ゴシック" w:cstheme="minorBidi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4C5B0816"/>
    <w:multiLevelType w:val="hybridMultilevel"/>
    <w:tmpl w:val="802CA3D6"/>
    <w:lvl w:ilvl="0" w:tplc="E558132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4F1A513D"/>
    <w:multiLevelType w:val="hybridMultilevel"/>
    <w:tmpl w:val="BA5A91B8"/>
    <w:lvl w:ilvl="0" w:tplc="8452CC5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51C82081"/>
    <w:multiLevelType w:val="multilevel"/>
    <w:tmpl w:val="5A1E9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674D0B"/>
    <w:multiLevelType w:val="hybridMultilevel"/>
    <w:tmpl w:val="F8661E62"/>
    <w:lvl w:ilvl="0" w:tplc="5BB0F476">
      <w:start w:val="2"/>
      <w:numFmt w:val="upperLetter"/>
      <w:lvlText w:val="(%1)"/>
      <w:lvlJc w:val="left"/>
      <w:pPr>
        <w:ind w:left="360" w:hanging="360"/>
      </w:pPr>
      <w:rPr>
        <w:rFonts w:eastAsiaTheme="minorEastAsia" w:cs="Times New Roman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6ED47ABA"/>
    <w:multiLevelType w:val="hybridMultilevel"/>
    <w:tmpl w:val="472A9DD0"/>
    <w:lvl w:ilvl="0" w:tplc="F7B446E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71FA43B8"/>
    <w:multiLevelType w:val="multilevel"/>
    <w:tmpl w:val="787CB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1981112">
    <w:abstractNumId w:val="11"/>
  </w:num>
  <w:num w:numId="2" w16cid:durableId="648369230">
    <w:abstractNumId w:val="4"/>
  </w:num>
  <w:num w:numId="3" w16cid:durableId="232396702">
    <w:abstractNumId w:val="9"/>
  </w:num>
  <w:num w:numId="4" w16cid:durableId="182861152">
    <w:abstractNumId w:val="7"/>
  </w:num>
  <w:num w:numId="5" w16cid:durableId="1352607595">
    <w:abstractNumId w:val="3"/>
  </w:num>
  <w:num w:numId="6" w16cid:durableId="120727544">
    <w:abstractNumId w:val="2"/>
  </w:num>
  <w:num w:numId="7" w16cid:durableId="1778284194">
    <w:abstractNumId w:val="6"/>
  </w:num>
  <w:num w:numId="8" w16cid:durableId="722296266">
    <w:abstractNumId w:val="1"/>
  </w:num>
  <w:num w:numId="9" w16cid:durableId="2123500933">
    <w:abstractNumId w:val="5"/>
  </w:num>
  <w:num w:numId="10" w16cid:durableId="154417683">
    <w:abstractNumId w:val="8"/>
  </w:num>
  <w:num w:numId="11" w16cid:durableId="1767266906">
    <w:abstractNumId w:val="10"/>
  </w:num>
  <w:num w:numId="12" w16cid:durableId="197855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U538I688E978B799"/>
    <w:docVar w:name="paperpile-doc-name" w:val="manuscript1014MS.docx"/>
    <w:docVar w:name="paperpile-includeDoi" w:val="false"/>
    <w:docVar w:name="paperpile-styleFile" w:val="american-medical-association.csl"/>
    <w:docVar w:name="paperpile-styleId" w:val="american-medical-association"/>
    <w:docVar w:name="paperpile-styleLabel" w:val="American Medical Association 11th edition"/>
    <w:docVar w:name="paperpile-styleLocale" w:val="en-US"/>
  </w:docVars>
  <w:rsids>
    <w:rsidRoot w:val="005060B8"/>
    <w:rsid w:val="00003FAF"/>
    <w:rsid w:val="000067D0"/>
    <w:rsid w:val="00012310"/>
    <w:rsid w:val="00015A73"/>
    <w:rsid w:val="00015DEF"/>
    <w:rsid w:val="00016592"/>
    <w:rsid w:val="00021CF2"/>
    <w:rsid w:val="0002648B"/>
    <w:rsid w:val="00026810"/>
    <w:rsid w:val="00033A56"/>
    <w:rsid w:val="00034919"/>
    <w:rsid w:val="00041337"/>
    <w:rsid w:val="000417EE"/>
    <w:rsid w:val="00042A50"/>
    <w:rsid w:val="00042D3C"/>
    <w:rsid w:val="0004412C"/>
    <w:rsid w:val="00045B8B"/>
    <w:rsid w:val="00052982"/>
    <w:rsid w:val="00053F0F"/>
    <w:rsid w:val="000556B0"/>
    <w:rsid w:val="000606A6"/>
    <w:rsid w:val="00061558"/>
    <w:rsid w:val="00062192"/>
    <w:rsid w:val="00065452"/>
    <w:rsid w:val="000655D7"/>
    <w:rsid w:val="00066E72"/>
    <w:rsid w:val="000700BA"/>
    <w:rsid w:val="000741A9"/>
    <w:rsid w:val="00082305"/>
    <w:rsid w:val="00083419"/>
    <w:rsid w:val="0008497C"/>
    <w:rsid w:val="000862F9"/>
    <w:rsid w:val="000872EA"/>
    <w:rsid w:val="00096011"/>
    <w:rsid w:val="000979F8"/>
    <w:rsid w:val="000A0B89"/>
    <w:rsid w:val="000A0EBA"/>
    <w:rsid w:val="000A5D92"/>
    <w:rsid w:val="000A7EA9"/>
    <w:rsid w:val="000B33E2"/>
    <w:rsid w:val="000B4343"/>
    <w:rsid w:val="000B58B2"/>
    <w:rsid w:val="000B70C7"/>
    <w:rsid w:val="000B7176"/>
    <w:rsid w:val="000C1208"/>
    <w:rsid w:val="000C1ADC"/>
    <w:rsid w:val="000C3681"/>
    <w:rsid w:val="000C5E08"/>
    <w:rsid w:val="000D0B8B"/>
    <w:rsid w:val="000D1307"/>
    <w:rsid w:val="000D76D7"/>
    <w:rsid w:val="000E059F"/>
    <w:rsid w:val="000F3C89"/>
    <w:rsid w:val="000F3CF0"/>
    <w:rsid w:val="000F61C1"/>
    <w:rsid w:val="001005F2"/>
    <w:rsid w:val="001021A6"/>
    <w:rsid w:val="00103ECE"/>
    <w:rsid w:val="00105CA1"/>
    <w:rsid w:val="00112E61"/>
    <w:rsid w:val="00113218"/>
    <w:rsid w:val="001270A8"/>
    <w:rsid w:val="001326B1"/>
    <w:rsid w:val="001404BE"/>
    <w:rsid w:val="00152919"/>
    <w:rsid w:val="00153E93"/>
    <w:rsid w:val="00157B6F"/>
    <w:rsid w:val="00160C83"/>
    <w:rsid w:val="00162F71"/>
    <w:rsid w:val="00163AA1"/>
    <w:rsid w:val="001644DD"/>
    <w:rsid w:val="001765E6"/>
    <w:rsid w:val="00183BF6"/>
    <w:rsid w:val="001877EB"/>
    <w:rsid w:val="00191DCD"/>
    <w:rsid w:val="001A0FD9"/>
    <w:rsid w:val="001A30A2"/>
    <w:rsid w:val="001B0320"/>
    <w:rsid w:val="001B3220"/>
    <w:rsid w:val="001B3DAF"/>
    <w:rsid w:val="001B4678"/>
    <w:rsid w:val="001C55D7"/>
    <w:rsid w:val="001C6104"/>
    <w:rsid w:val="001C69AB"/>
    <w:rsid w:val="001D1A75"/>
    <w:rsid w:val="001D1C19"/>
    <w:rsid w:val="001D36CA"/>
    <w:rsid w:val="001D520A"/>
    <w:rsid w:val="001D6316"/>
    <w:rsid w:val="001E01C6"/>
    <w:rsid w:val="001E072B"/>
    <w:rsid w:val="001E4078"/>
    <w:rsid w:val="001E428B"/>
    <w:rsid w:val="001E7A4B"/>
    <w:rsid w:val="001F2387"/>
    <w:rsid w:val="001F55D6"/>
    <w:rsid w:val="001F6A97"/>
    <w:rsid w:val="001F6B20"/>
    <w:rsid w:val="00205271"/>
    <w:rsid w:val="00205D9A"/>
    <w:rsid w:val="0020651D"/>
    <w:rsid w:val="00211F25"/>
    <w:rsid w:val="00212F31"/>
    <w:rsid w:val="00216D8D"/>
    <w:rsid w:val="00222868"/>
    <w:rsid w:val="00223D7C"/>
    <w:rsid w:val="00225D14"/>
    <w:rsid w:val="00226EBB"/>
    <w:rsid w:val="0022704E"/>
    <w:rsid w:val="00232C90"/>
    <w:rsid w:val="002330FA"/>
    <w:rsid w:val="00236BB4"/>
    <w:rsid w:val="002402D3"/>
    <w:rsid w:val="00242261"/>
    <w:rsid w:val="00247934"/>
    <w:rsid w:val="00250556"/>
    <w:rsid w:val="002508ED"/>
    <w:rsid w:val="002571CF"/>
    <w:rsid w:val="0025735B"/>
    <w:rsid w:val="00257F58"/>
    <w:rsid w:val="00262BD1"/>
    <w:rsid w:val="00262C0D"/>
    <w:rsid w:val="0026548D"/>
    <w:rsid w:val="00265525"/>
    <w:rsid w:val="0026640A"/>
    <w:rsid w:val="0026683C"/>
    <w:rsid w:val="00270308"/>
    <w:rsid w:val="00271354"/>
    <w:rsid w:val="00276304"/>
    <w:rsid w:val="0028189E"/>
    <w:rsid w:val="00282057"/>
    <w:rsid w:val="00283019"/>
    <w:rsid w:val="00284C8A"/>
    <w:rsid w:val="002867D8"/>
    <w:rsid w:val="002943F8"/>
    <w:rsid w:val="00297A1B"/>
    <w:rsid w:val="002A243D"/>
    <w:rsid w:val="002A2AB8"/>
    <w:rsid w:val="002A55AA"/>
    <w:rsid w:val="002A6D4B"/>
    <w:rsid w:val="002A75EE"/>
    <w:rsid w:val="002B1D08"/>
    <w:rsid w:val="002B1F2F"/>
    <w:rsid w:val="002B2D19"/>
    <w:rsid w:val="002B3F2B"/>
    <w:rsid w:val="002B6901"/>
    <w:rsid w:val="002B71DF"/>
    <w:rsid w:val="002B766E"/>
    <w:rsid w:val="002C2120"/>
    <w:rsid w:val="002C7394"/>
    <w:rsid w:val="002D3B98"/>
    <w:rsid w:val="002D74BD"/>
    <w:rsid w:val="002E2FF3"/>
    <w:rsid w:val="002E3AA7"/>
    <w:rsid w:val="002F1B70"/>
    <w:rsid w:val="002F2317"/>
    <w:rsid w:val="002F24CE"/>
    <w:rsid w:val="002F3A63"/>
    <w:rsid w:val="003018FC"/>
    <w:rsid w:val="00310628"/>
    <w:rsid w:val="0032054F"/>
    <w:rsid w:val="00320975"/>
    <w:rsid w:val="0032580C"/>
    <w:rsid w:val="003312FB"/>
    <w:rsid w:val="00334A36"/>
    <w:rsid w:val="003358F8"/>
    <w:rsid w:val="00336E61"/>
    <w:rsid w:val="0034358F"/>
    <w:rsid w:val="003447C9"/>
    <w:rsid w:val="00346140"/>
    <w:rsid w:val="003501AE"/>
    <w:rsid w:val="00353EAB"/>
    <w:rsid w:val="00356258"/>
    <w:rsid w:val="00360E1A"/>
    <w:rsid w:val="00361CA7"/>
    <w:rsid w:val="00364856"/>
    <w:rsid w:val="003663CA"/>
    <w:rsid w:val="003716B9"/>
    <w:rsid w:val="00371857"/>
    <w:rsid w:val="00372242"/>
    <w:rsid w:val="00373A4D"/>
    <w:rsid w:val="00376294"/>
    <w:rsid w:val="0038136C"/>
    <w:rsid w:val="003925FD"/>
    <w:rsid w:val="00393DC4"/>
    <w:rsid w:val="00397109"/>
    <w:rsid w:val="003A06D5"/>
    <w:rsid w:val="003A144C"/>
    <w:rsid w:val="003A2CC5"/>
    <w:rsid w:val="003B1184"/>
    <w:rsid w:val="003B12B5"/>
    <w:rsid w:val="003B6627"/>
    <w:rsid w:val="003C0F9D"/>
    <w:rsid w:val="003C1446"/>
    <w:rsid w:val="003C41FA"/>
    <w:rsid w:val="003C5BDA"/>
    <w:rsid w:val="003C635B"/>
    <w:rsid w:val="003D0A59"/>
    <w:rsid w:val="003D2D4D"/>
    <w:rsid w:val="003D5697"/>
    <w:rsid w:val="003D708E"/>
    <w:rsid w:val="003E6228"/>
    <w:rsid w:val="003F01EA"/>
    <w:rsid w:val="003F34AE"/>
    <w:rsid w:val="003F49ED"/>
    <w:rsid w:val="003F4F6A"/>
    <w:rsid w:val="003F6A56"/>
    <w:rsid w:val="00400FBD"/>
    <w:rsid w:val="00405408"/>
    <w:rsid w:val="00410D43"/>
    <w:rsid w:val="00414A6B"/>
    <w:rsid w:val="00423B40"/>
    <w:rsid w:val="00423BEA"/>
    <w:rsid w:val="00426CB3"/>
    <w:rsid w:val="004307AB"/>
    <w:rsid w:val="004318D1"/>
    <w:rsid w:val="0043295B"/>
    <w:rsid w:val="004334A5"/>
    <w:rsid w:val="00445F86"/>
    <w:rsid w:val="00451B2B"/>
    <w:rsid w:val="004629F1"/>
    <w:rsid w:val="00466ABC"/>
    <w:rsid w:val="00472EA5"/>
    <w:rsid w:val="004772BB"/>
    <w:rsid w:val="00481065"/>
    <w:rsid w:val="00481798"/>
    <w:rsid w:val="00481980"/>
    <w:rsid w:val="00487A8A"/>
    <w:rsid w:val="00490B01"/>
    <w:rsid w:val="004934F4"/>
    <w:rsid w:val="004A23E4"/>
    <w:rsid w:val="004A2E7B"/>
    <w:rsid w:val="004A3C3D"/>
    <w:rsid w:val="004A4346"/>
    <w:rsid w:val="004B0A46"/>
    <w:rsid w:val="004B14DC"/>
    <w:rsid w:val="004B2BDA"/>
    <w:rsid w:val="004B48A1"/>
    <w:rsid w:val="004B65B2"/>
    <w:rsid w:val="004C1689"/>
    <w:rsid w:val="004C2015"/>
    <w:rsid w:val="004C3297"/>
    <w:rsid w:val="004C5908"/>
    <w:rsid w:val="004D36B2"/>
    <w:rsid w:val="004D4C61"/>
    <w:rsid w:val="004D4FCA"/>
    <w:rsid w:val="004D67F3"/>
    <w:rsid w:val="004E07C7"/>
    <w:rsid w:val="004E6572"/>
    <w:rsid w:val="004F148A"/>
    <w:rsid w:val="004F4E41"/>
    <w:rsid w:val="004F67A2"/>
    <w:rsid w:val="004F7DA3"/>
    <w:rsid w:val="005060B8"/>
    <w:rsid w:val="00506D98"/>
    <w:rsid w:val="005143BD"/>
    <w:rsid w:val="00514D3C"/>
    <w:rsid w:val="00515D8A"/>
    <w:rsid w:val="005161C4"/>
    <w:rsid w:val="0051651E"/>
    <w:rsid w:val="00520AE4"/>
    <w:rsid w:val="0052177E"/>
    <w:rsid w:val="00522C47"/>
    <w:rsid w:val="00523635"/>
    <w:rsid w:val="005264E0"/>
    <w:rsid w:val="005305BC"/>
    <w:rsid w:val="00532F84"/>
    <w:rsid w:val="0053559E"/>
    <w:rsid w:val="00543ACB"/>
    <w:rsid w:val="00547276"/>
    <w:rsid w:val="00550F98"/>
    <w:rsid w:val="00551F00"/>
    <w:rsid w:val="005552F8"/>
    <w:rsid w:val="005619EF"/>
    <w:rsid w:val="00562815"/>
    <w:rsid w:val="00567C3D"/>
    <w:rsid w:val="00574E63"/>
    <w:rsid w:val="00577E77"/>
    <w:rsid w:val="00584B03"/>
    <w:rsid w:val="00590B16"/>
    <w:rsid w:val="0059323C"/>
    <w:rsid w:val="005A1652"/>
    <w:rsid w:val="005A2A21"/>
    <w:rsid w:val="005A48B0"/>
    <w:rsid w:val="005A6B41"/>
    <w:rsid w:val="005B1099"/>
    <w:rsid w:val="005B546C"/>
    <w:rsid w:val="005C3771"/>
    <w:rsid w:val="005C618D"/>
    <w:rsid w:val="005C77DC"/>
    <w:rsid w:val="005D0001"/>
    <w:rsid w:val="005D1D86"/>
    <w:rsid w:val="005D32C7"/>
    <w:rsid w:val="005E0278"/>
    <w:rsid w:val="005F1DD2"/>
    <w:rsid w:val="005F4386"/>
    <w:rsid w:val="005F5465"/>
    <w:rsid w:val="006008A9"/>
    <w:rsid w:val="00604359"/>
    <w:rsid w:val="006049F0"/>
    <w:rsid w:val="00604C37"/>
    <w:rsid w:val="00605446"/>
    <w:rsid w:val="00611569"/>
    <w:rsid w:val="00612D62"/>
    <w:rsid w:val="0061395F"/>
    <w:rsid w:val="00616D73"/>
    <w:rsid w:val="006244C7"/>
    <w:rsid w:val="00624C08"/>
    <w:rsid w:val="006251D2"/>
    <w:rsid w:val="0063559D"/>
    <w:rsid w:val="006365B5"/>
    <w:rsid w:val="00642E32"/>
    <w:rsid w:val="00643900"/>
    <w:rsid w:val="00645CD3"/>
    <w:rsid w:val="00646A51"/>
    <w:rsid w:val="00646F18"/>
    <w:rsid w:val="0065007E"/>
    <w:rsid w:val="00650B56"/>
    <w:rsid w:val="006512A2"/>
    <w:rsid w:val="0065384C"/>
    <w:rsid w:val="00653C74"/>
    <w:rsid w:val="00660642"/>
    <w:rsid w:val="0066065E"/>
    <w:rsid w:val="0067087C"/>
    <w:rsid w:val="006711A5"/>
    <w:rsid w:val="0067318F"/>
    <w:rsid w:val="00673604"/>
    <w:rsid w:val="00674090"/>
    <w:rsid w:val="0068107C"/>
    <w:rsid w:val="0068329C"/>
    <w:rsid w:val="006A1D1C"/>
    <w:rsid w:val="006A4686"/>
    <w:rsid w:val="006A4C62"/>
    <w:rsid w:val="006B1BB2"/>
    <w:rsid w:val="006B39AA"/>
    <w:rsid w:val="006B6E62"/>
    <w:rsid w:val="006C006B"/>
    <w:rsid w:val="006C1D19"/>
    <w:rsid w:val="006C5107"/>
    <w:rsid w:val="006C533C"/>
    <w:rsid w:val="006C7DD0"/>
    <w:rsid w:val="006D0524"/>
    <w:rsid w:val="006D1FE9"/>
    <w:rsid w:val="006D55C6"/>
    <w:rsid w:val="006E254F"/>
    <w:rsid w:val="006E2B83"/>
    <w:rsid w:val="006E2E0D"/>
    <w:rsid w:val="006E65AD"/>
    <w:rsid w:val="006E677B"/>
    <w:rsid w:val="006E6EC3"/>
    <w:rsid w:val="006F1C53"/>
    <w:rsid w:val="006F24FB"/>
    <w:rsid w:val="006F2AA5"/>
    <w:rsid w:val="006F3937"/>
    <w:rsid w:val="0070127B"/>
    <w:rsid w:val="00701B2D"/>
    <w:rsid w:val="007038A5"/>
    <w:rsid w:val="007046CF"/>
    <w:rsid w:val="007126A8"/>
    <w:rsid w:val="0071293A"/>
    <w:rsid w:val="00716636"/>
    <w:rsid w:val="00716F3F"/>
    <w:rsid w:val="00721A49"/>
    <w:rsid w:val="00731AD1"/>
    <w:rsid w:val="00731EA7"/>
    <w:rsid w:val="00732A92"/>
    <w:rsid w:val="00732D9E"/>
    <w:rsid w:val="00734790"/>
    <w:rsid w:val="00735025"/>
    <w:rsid w:val="00735337"/>
    <w:rsid w:val="0073735C"/>
    <w:rsid w:val="00741A2B"/>
    <w:rsid w:val="00744827"/>
    <w:rsid w:val="007460C0"/>
    <w:rsid w:val="00747535"/>
    <w:rsid w:val="007508A9"/>
    <w:rsid w:val="00750991"/>
    <w:rsid w:val="007529F2"/>
    <w:rsid w:val="00756796"/>
    <w:rsid w:val="0075751C"/>
    <w:rsid w:val="00762FDD"/>
    <w:rsid w:val="007749E6"/>
    <w:rsid w:val="00780162"/>
    <w:rsid w:val="00780BE3"/>
    <w:rsid w:val="00780DB4"/>
    <w:rsid w:val="00784ED2"/>
    <w:rsid w:val="0078615B"/>
    <w:rsid w:val="00790857"/>
    <w:rsid w:val="007934B7"/>
    <w:rsid w:val="00795FC5"/>
    <w:rsid w:val="007A2FAC"/>
    <w:rsid w:val="007A4FBA"/>
    <w:rsid w:val="007A7B48"/>
    <w:rsid w:val="007B1489"/>
    <w:rsid w:val="007B349C"/>
    <w:rsid w:val="007B51EE"/>
    <w:rsid w:val="007B782B"/>
    <w:rsid w:val="007B7EE9"/>
    <w:rsid w:val="007C1AC7"/>
    <w:rsid w:val="007C1FF2"/>
    <w:rsid w:val="007C2DF2"/>
    <w:rsid w:val="007D0785"/>
    <w:rsid w:val="007D1CA7"/>
    <w:rsid w:val="007D2623"/>
    <w:rsid w:val="007D2D8E"/>
    <w:rsid w:val="007D3312"/>
    <w:rsid w:val="007D3C28"/>
    <w:rsid w:val="007E0966"/>
    <w:rsid w:val="007E1F3D"/>
    <w:rsid w:val="007E6A93"/>
    <w:rsid w:val="007E7555"/>
    <w:rsid w:val="007F052E"/>
    <w:rsid w:val="007F2691"/>
    <w:rsid w:val="007F713B"/>
    <w:rsid w:val="00800148"/>
    <w:rsid w:val="008007CC"/>
    <w:rsid w:val="00804B08"/>
    <w:rsid w:val="0081241D"/>
    <w:rsid w:val="0081654A"/>
    <w:rsid w:val="00817357"/>
    <w:rsid w:val="008200F4"/>
    <w:rsid w:val="00821741"/>
    <w:rsid w:val="00825D4B"/>
    <w:rsid w:val="00826283"/>
    <w:rsid w:val="00834A2E"/>
    <w:rsid w:val="00835C52"/>
    <w:rsid w:val="00836169"/>
    <w:rsid w:val="00840BBB"/>
    <w:rsid w:val="00842571"/>
    <w:rsid w:val="00845BA5"/>
    <w:rsid w:val="0084737B"/>
    <w:rsid w:val="00847C32"/>
    <w:rsid w:val="008505B1"/>
    <w:rsid w:val="008517A3"/>
    <w:rsid w:val="0086474C"/>
    <w:rsid w:val="00864F25"/>
    <w:rsid w:val="0087065A"/>
    <w:rsid w:val="0087314B"/>
    <w:rsid w:val="008865E6"/>
    <w:rsid w:val="00886BD9"/>
    <w:rsid w:val="00891B49"/>
    <w:rsid w:val="00892171"/>
    <w:rsid w:val="00893D56"/>
    <w:rsid w:val="00894CD8"/>
    <w:rsid w:val="00895FAE"/>
    <w:rsid w:val="008A1509"/>
    <w:rsid w:val="008A17B8"/>
    <w:rsid w:val="008A380C"/>
    <w:rsid w:val="008A406F"/>
    <w:rsid w:val="008A4BEA"/>
    <w:rsid w:val="008B18F8"/>
    <w:rsid w:val="008B41D2"/>
    <w:rsid w:val="008C174A"/>
    <w:rsid w:val="008C3A8E"/>
    <w:rsid w:val="008C725F"/>
    <w:rsid w:val="008D5B6E"/>
    <w:rsid w:val="008D7574"/>
    <w:rsid w:val="008E407B"/>
    <w:rsid w:val="008E54D8"/>
    <w:rsid w:val="008F44D4"/>
    <w:rsid w:val="008F4512"/>
    <w:rsid w:val="008F4E94"/>
    <w:rsid w:val="008F6760"/>
    <w:rsid w:val="008F6FE6"/>
    <w:rsid w:val="00907C93"/>
    <w:rsid w:val="0091623F"/>
    <w:rsid w:val="00917CF8"/>
    <w:rsid w:val="009200BE"/>
    <w:rsid w:val="00920547"/>
    <w:rsid w:val="0092102F"/>
    <w:rsid w:val="0092159F"/>
    <w:rsid w:val="00922C5F"/>
    <w:rsid w:val="009232B7"/>
    <w:rsid w:val="00924F34"/>
    <w:rsid w:val="00925189"/>
    <w:rsid w:val="0093433A"/>
    <w:rsid w:val="00934DC7"/>
    <w:rsid w:val="00936718"/>
    <w:rsid w:val="0093724D"/>
    <w:rsid w:val="0094268D"/>
    <w:rsid w:val="009473AA"/>
    <w:rsid w:val="00947FB7"/>
    <w:rsid w:val="00951D1E"/>
    <w:rsid w:val="00952DE1"/>
    <w:rsid w:val="0095420A"/>
    <w:rsid w:val="0095660A"/>
    <w:rsid w:val="0096264E"/>
    <w:rsid w:val="009657D8"/>
    <w:rsid w:val="00966C06"/>
    <w:rsid w:val="009672A2"/>
    <w:rsid w:val="00967B82"/>
    <w:rsid w:val="00972410"/>
    <w:rsid w:val="0097512A"/>
    <w:rsid w:val="009756EE"/>
    <w:rsid w:val="00975E65"/>
    <w:rsid w:val="009776C2"/>
    <w:rsid w:val="00982A24"/>
    <w:rsid w:val="0098319E"/>
    <w:rsid w:val="00985071"/>
    <w:rsid w:val="009924EE"/>
    <w:rsid w:val="00997F01"/>
    <w:rsid w:val="009A0570"/>
    <w:rsid w:val="009A3B75"/>
    <w:rsid w:val="009A4135"/>
    <w:rsid w:val="009A6A23"/>
    <w:rsid w:val="009B13AF"/>
    <w:rsid w:val="009B3DA3"/>
    <w:rsid w:val="009B7C19"/>
    <w:rsid w:val="009D0D0F"/>
    <w:rsid w:val="009D52A7"/>
    <w:rsid w:val="009E4615"/>
    <w:rsid w:val="009E495E"/>
    <w:rsid w:val="009F5AB8"/>
    <w:rsid w:val="00A0065A"/>
    <w:rsid w:val="00A01B34"/>
    <w:rsid w:val="00A02610"/>
    <w:rsid w:val="00A032F2"/>
    <w:rsid w:val="00A0606D"/>
    <w:rsid w:val="00A110F4"/>
    <w:rsid w:val="00A11623"/>
    <w:rsid w:val="00A12DB8"/>
    <w:rsid w:val="00A1488A"/>
    <w:rsid w:val="00A14F61"/>
    <w:rsid w:val="00A167EE"/>
    <w:rsid w:val="00A17674"/>
    <w:rsid w:val="00A22923"/>
    <w:rsid w:val="00A26B40"/>
    <w:rsid w:val="00A30046"/>
    <w:rsid w:val="00A33942"/>
    <w:rsid w:val="00A40DB0"/>
    <w:rsid w:val="00A4260F"/>
    <w:rsid w:val="00A44549"/>
    <w:rsid w:val="00A47D0C"/>
    <w:rsid w:val="00A50E26"/>
    <w:rsid w:val="00A524B3"/>
    <w:rsid w:val="00A53EF4"/>
    <w:rsid w:val="00A604AF"/>
    <w:rsid w:val="00A73CEF"/>
    <w:rsid w:val="00A755C6"/>
    <w:rsid w:val="00A82D89"/>
    <w:rsid w:val="00A837F8"/>
    <w:rsid w:val="00A8679D"/>
    <w:rsid w:val="00A86C78"/>
    <w:rsid w:val="00A870E5"/>
    <w:rsid w:val="00A87777"/>
    <w:rsid w:val="00A909B4"/>
    <w:rsid w:val="00A951DA"/>
    <w:rsid w:val="00A96A64"/>
    <w:rsid w:val="00AA5C61"/>
    <w:rsid w:val="00AB012D"/>
    <w:rsid w:val="00AB1BF1"/>
    <w:rsid w:val="00AC278F"/>
    <w:rsid w:val="00AC31DC"/>
    <w:rsid w:val="00AC5426"/>
    <w:rsid w:val="00AD0ECB"/>
    <w:rsid w:val="00AD11C5"/>
    <w:rsid w:val="00AD608A"/>
    <w:rsid w:val="00AD753B"/>
    <w:rsid w:val="00AE011B"/>
    <w:rsid w:val="00AE48DA"/>
    <w:rsid w:val="00AE7CF4"/>
    <w:rsid w:val="00AF2D99"/>
    <w:rsid w:val="00AF4334"/>
    <w:rsid w:val="00AF627F"/>
    <w:rsid w:val="00AF7611"/>
    <w:rsid w:val="00B000E2"/>
    <w:rsid w:val="00B0332B"/>
    <w:rsid w:val="00B049EF"/>
    <w:rsid w:val="00B04D4C"/>
    <w:rsid w:val="00B07B69"/>
    <w:rsid w:val="00B10579"/>
    <w:rsid w:val="00B1464F"/>
    <w:rsid w:val="00B153AA"/>
    <w:rsid w:val="00B30A24"/>
    <w:rsid w:val="00B323F6"/>
    <w:rsid w:val="00B32E36"/>
    <w:rsid w:val="00B34815"/>
    <w:rsid w:val="00B35C3C"/>
    <w:rsid w:val="00B360C4"/>
    <w:rsid w:val="00B41939"/>
    <w:rsid w:val="00B41C03"/>
    <w:rsid w:val="00B52BB5"/>
    <w:rsid w:val="00B53D2E"/>
    <w:rsid w:val="00B56BC6"/>
    <w:rsid w:val="00B60E40"/>
    <w:rsid w:val="00B653CF"/>
    <w:rsid w:val="00B715AC"/>
    <w:rsid w:val="00B72B7F"/>
    <w:rsid w:val="00B73354"/>
    <w:rsid w:val="00B73424"/>
    <w:rsid w:val="00B75653"/>
    <w:rsid w:val="00B779C3"/>
    <w:rsid w:val="00B82D85"/>
    <w:rsid w:val="00B84C77"/>
    <w:rsid w:val="00B8603A"/>
    <w:rsid w:val="00B86D3F"/>
    <w:rsid w:val="00B9074C"/>
    <w:rsid w:val="00B91D09"/>
    <w:rsid w:val="00B9547E"/>
    <w:rsid w:val="00BA37B3"/>
    <w:rsid w:val="00BA6AC0"/>
    <w:rsid w:val="00BA786B"/>
    <w:rsid w:val="00BC2D4C"/>
    <w:rsid w:val="00BC4A59"/>
    <w:rsid w:val="00BC546C"/>
    <w:rsid w:val="00BD0AAC"/>
    <w:rsid w:val="00BD1382"/>
    <w:rsid w:val="00BD3803"/>
    <w:rsid w:val="00BD5277"/>
    <w:rsid w:val="00BE30A8"/>
    <w:rsid w:val="00BE3456"/>
    <w:rsid w:val="00BE3E29"/>
    <w:rsid w:val="00BE499B"/>
    <w:rsid w:val="00BE5056"/>
    <w:rsid w:val="00BE5B80"/>
    <w:rsid w:val="00BF5602"/>
    <w:rsid w:val="00C00996"/>
    <w:rsid w:val="00C03AE4"/>
    <w:rsid w:val="00C057D3"/>
    <w:rsid w:val="00C06849"/>
    <w:rsid w:val="00C111DD"/>
    <w:rsid w:val="00C2003E"/>
    <w:rsid w:val="00C231A3"/>
    <w:rsid w:val="00C2364B"/>
    <w:rsid w:val="00C25BB0"/>
    <w:rsid w:val="00C26060"/>
    <w:rsid w:val="00C27F41"/>
    <w:rsid w:val="00C313DD"/>
    <w:rsid w:val="00C327DD"/>
    <w:rsid w:val="00C33CCC"/>
    <w:rsid w:val="00C377FA"/>
    <w:rsid w:val="00C55CDF"/>
    <w:rsid w:val="00C61479"/>
    <w:rsid w:val="00C6310D"/>
    <w:rsid w:val="00C66EF0"/>
    <w:rsid w:val="00C67498"/>
    <w:rsid w:val="00C71D5B"/>
    <w:rsid w:val="00C74C91"/>
    <w:rsid w:val="00C940C8"/>
    <w:rsid w:val="00C94585"/>
    <w:rsid w:val="00C94703"/>
    <w:rsid w:val="00C9646C"/>
    <w:rsid w:val="00CA35EB"/>
    <w:rsid w:val="00CA3A0F"/>
    <w:rsid w:val="00CB16B6"/>
    <w:rsid w:val="00CB7591"/>
    <w:rsid w:val="00CB7DAB"/>
    <w:rsid w:val="00CC4AB0"/>
    <w:rsid w:val="00CC63FC"/>
    <w:rsid w:val="00CC7707"/>
    <w:rsid w:val="00CD05A6"/>
    <w:rsid w:val="00CD2EA6"/>
    <w:rsid w:val="00CD3E91"/>
    <w:rsid w:val="00CD61C6"/>
    <w:rsid w:val="00CE1EEB"/>
    <w:rsid w:val="00CE52D2"/>
    <w:rsid w:val="00CF5F4A"/>
    <w:rsid w:val="00D02B3E"/>
    <w:rsid w:val="00D03B81"/>
    <w:rsid w:val="00D04651"/>
    <w:rsid w:val="00D06800"/>
    <w:rsid w:val="00D06E2D"/>
    <w:rsid w:val="00D103C7"/>
    <w:rsid w:val="00D13CBE"/>
    <w:rsid w:val="00D145A5"/>
    <w:rsid w:val="00D175E7"/>
    <w:rsid w:val="00D24E8A"/>
    <w:rsid w:val="00D30324"/>
    <w:rsid w:val="00D30413"/>
    <w:rsid w:val="00D32EBF"/>
    <w:rsid w:val="00D35368"/>
    <w:rsid w:val="00D354DA"/>
    <w:rsid w:val="00D44E20"/>
    <w:rsid w:val="00D53C0F"/>
    <w:rsid w:val="00D5644E"/>
    <w:rsid w:val="00D617C3"/>
    <w:rsid w:val="00D81F5B"/>
    <w:rsid w:val="00D82E39"/>
    <w:rsid w:val="00D82E90"/>
    <w:rsid w:val="00D86BBA"/>
    <w:rsid w:val="00D906F3"/>
    <w:rsid w:val="00D915F7"/>
    <w:rsid w:val="00D91B4F"/>
    <w:rsid w:val="00D927C5"/>
    <w:rsid w:val="00D94515"/>
    <w:rsid w:val="00D95DB4"/>
    <w:rsid w:val="00DA01C5"/>
    <w:rsid w:val="00DA11CB"/>
    <w:rsid w:val="00DA2543"/>
    <w:rsid w:val="00DA3D65"/>
    <w:rsid w:val="00DA6F76"/>
    <w:rsid w:val="00DA7897"/>
    <w:rsid w:val="00DB4D31"/>
    <w:rsid w:val="00DB7CE2"/>
    <w:rsid w:val="00DC3401"/>
    <w:rsid w:val="00DC4898"/>
    <w:rsid w:val="00DC4B3E"/>
    <w:rsid w:val="00DC5A89"/>
    <w:rsid w:val="00DC75FF"/>
    <w:rsid w:val="00DD082D"/>
    <w:rsid w:val="00DD24A1"/>
    <w:rsid w:val="00DD342F"/>
    <w:rsid w:val="00DD36A0"/>
    <w:rsid w:val="00DD5B3F"/>
    <w:rsid w:val="00DE0ED6"/>
    <w:rsid w:val="00DF7A12"/>
    <w:rsid w:val="00E02B50"/>
    <w:rsid w:val="00E0378B"/>
    <w:rsid w:val="00E03FFE"/>
    <w:rsid w:val="00E04198"/>
    <w:rsid w:val="00E045F1"/>
    <w:rsid w:val="00E0667D"/>
    <w:rsid w:val="00E06F81"/>
    <w:rsid w:val="00E12D30"/>
    <w:rsid w:val="00E13620"/>
    <w:rsid w:val="00E1497E"/>
    <w:rsid w:val="00E16BD9"/>
    <w:rsid w:val="00E22CD9"/>
    <w:rsid w:val="00E22FF2"/>
    <w:rsid w:val="00E2735E"/>
    <w:rsid w:val="00E276DC"/>
    <w:rsid w:val="00E3013A"/>
    <w:rsid w:val="00E362E4"/>
    <w:rsid w:val="00E36A58"/>
    <w:rsid w:val="00E37C2D"/>
    <w:rsid w:val="00E41EDE"/>
    <w:rsid w:val="00E42FD2"/>
    <w:rsid w:val="00E439FD"/>
    <w:rsid w:val="00E44975"/>
    <w:rsid w:val="00E47580"/>
    <w:rsid w:val="00E47D93"/>
    <w:rsid w:val="00E51FD3"/>
    <w:rsid w:val="00E53850"/>
    <w:rsid w:val="00E601DA"/>
    <w:rsid w:val="00E65DFE"/>
    <w:rsid w:val="00E72903"/>
    <w:rsid w:val="00E776EF"/>
    <w:rsid w:val="00E858FE"/>
    <w:rsid w:val="00E85F38"/>
    <w:rsid w:val="00E87AAF"/>
    <w:rsid w:val="00E9094C"/>
    <w:rsid w:val="00E913AC"/>
    <w:rsid w:val="00E948C3"/>
    <w:rsid w:val="00E97CB3"/>
    <w:rsid w:val="00EA2321"/>
    <w:rsid w:val="00EA419E"/>
    <w:rsid w:val="00EA545B"/>
    <w:rsid w:val="00EA691E"/>
    <w:rsid w:val="00EA6B5F"/>
    <w:rsid w:val="00EA73C9"/>
    <w:rsid w:val="00EB10BF"/>
    <w:rsid w:val="00EB44AE"/>
    <w:rsid w:val="00EB6A33"/>
    <w:rsid w:val="00EC1A03"/>
    <w:rsid w:val="00EC1DC1"/>
    <w:rsid w:val="00EC2068"/>
    <w:rsid w:val="00EC2BAF"/>
    <w:rsid w:val="00EC39E5"/>
    <w:rsid w:val="00EC54E5"/>
    <w:rsid w:val="00EC5B29"/>
    <w:rsid w:val="00EC7C61"/>
    <w:rsid w:val="00ED100E"/>
    <w:rsid w:val="00ED67DB"/>
    <w:rsid w:val="00ED72DD"/>
    <w:rsid w:val="00EE2045"/>
    <w:rsid w:val="00EE42A9"/>
    <w:rsid w:val="00EE5ADE"/>
    <w:rsid w:val="00EE7516"/>
    <w:rsid w:val="00EF3EDA"/>
    <w:rsid w:val="00EF6036"/>
    <w:rsid w:val="00EF6410"/>
    <w:rsid w:val="00F02D02"/>
    <w:rsid w:val="00F0412D"/>
    <w:rsid w:val="00F11106"/>
    <w:rsid w:val="00F13194"/>
    <w:rsid w:val="00F16EE2"/>
    <w:rsid w:val="00F2364F"/>
    <w:rsid w:val="00F238E7"/>
    <w:rsid w:val="00F25391"/>
    <w:rsid w:val="00F263FC"/>
    <w:rsid w:val="00F3031B"/>
    <w:rsid w:val="00F30D85"/>
    <w:rsid w:val="00F316D1"/>
    <w:rsid w:val="00F31861"/>
    <w:rsid w:val="00F3345D"/>
    <w:rsid w:val="00F363B5"/>
    <w:rsid w:val="00F4210C"/>
    <w:rsid w:val="00F51D94"/>
    <w:rsid w:val="00F54D75"/>
    <w:rsid w:val="00F73141"/>
    <w:rsid w:val="00F7386A"/>
    <w:rsid w:val="00F756EF"/>
    <w:rsid w:val="00F77E25"/>
    <w:rsid w:val="00F80225"/>
    <w:rsid w:val="00F81058"/>
    <w:rsid w:val="00F8151E"/>
    <w:rsid w:val="00F8388E"/>
    <w:rsid w:val="00F85A50"/>
    <w:rsid w:val="00F94AFB"/>
    <w:rsid w:val="00F956D7"/>
    <w:rsid w:val="00FA2DF0"/>
    <w:rsid w:val="00FA57ED"/>
    <w:rsid w:val="00FB30F4"/>
    <w:rsid w:val="00FB3D5F"/>
    <w:rsid w:val="00FB4301"/>
    <w:rsid w:val="00FB5582"/>
    <w:rsid w:val="00FB70FB"/>
    <w:rsid w:val="00FB76C5"/>
    <w:rsid w:val="00FC38F1"/>
    <w:rsid w:val="00FD509A"/>
    <w:rsid w:val="00FE64D8"/>
    <w:rsid w:val="00FF0011"/>
    <w:rsid w:val="00FF3E10"/>
    <w:rsid w:val="00FF7386"/>
    <w:rsid w:val="00FF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40202E"/>
  <w15:chartTrackingRefBased/>
  <w15:docId w15:val="{297F8D7F-2827-49E7-86D2-3860DE28F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游ゴシック" w:hAnsi="Times New Roman" w:cstheme="minorBidi"/>
        <w:kern w:val="2"/>
        <w:sz w:val="21"/>
        <w:szCs w:val="21"/>
        <w:lang w:val="en-US" w:eastAsia="ja-JP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02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402D3"/>
  </w:style>
  <w:style w:type="paragraph" w:styleId="a5">
    <w:name w:val="footer"/>
    <w:basedOn w:val="a"/>
    <w:link w:val="a6"/>
    <w:uiPriority w:val="99"/>
    <w:unhideWhenUsed/>
    <w:rsid w:val="002402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402D3"/>
  </w:style>
  <w:style w:type="paragraph" w:styleId="a7">
    <w:name w:val="Revision"/>
    <w:hidden/>
    <w:uiPriority w:val="99"/>
    <w:semiHidden/>
    <w:rsid w:val="00F956D7"/>
    <w:pPr>
      <w:jc w:val="left"/>
    </w:pPr>
  </w:style>
  <w:style w:type="character" w:styleId="a8">
    <w:name w:val="annotation reference"/>
    <w:basedOn w:val="a0"/>
    <w:uiPriority w:val="99"/>
    <w:semiHidden/>
    <w:unhideWhenUsed/>
    <w:rsid w:val="00DC5A89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DC5A89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DC5A89"/>
  </w:style>
  <w:style w:type="paragraph" w:styleId="ab">
    <w:name w:val="annotation subject"/>
    <w:basedOn w:val="a9"/>
    <w:next w:val="a9"/>
    <w:link w:val="ac"/>
    <w:uiPriority w:val="99"/>
    <w:semiHidden/>
    <w:unhideWhenUsed/>
    <w:rsid w:val="00DC5A89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C5A89"/>
    <w:rPr>
      <w:b/>
      <w:bCs/>
    </w:rPr>
  </w:style>
  <w:style w:type="paragraph" w:styleId="ad">
    <w:name w:val="List Paragraph"/>
    <w:basedOn w:val="a"/>
    <w:uiPriority w:val="34"/>
    <w:qFormat/>
    <w:rsid w:val="00D915F7"/>
    <w:pPr>
      <w:spacing w:line="240" w:lineRule="auto"/>
      <w:ind w:leftChars="400" w:left="840" w:firstLineChars="100" w:firstLine="100"/>
    </w:pPr>
  </w:style>
  <w:style w:type="character" w:styleId="ae">
    <w:name w:val="line number"/>
    <w:basedOn w:val="a0"/>
    <w:uiPriority w:val="99"/>
    <w:semiHidden/>
    <w:unhideWhenUsed/>
    <w:rsid w:val="0067087C"/>
  </w:style>
  <w:style w:type="character" w:styleId="af">
    <w:name w:val="Hyperlink"/>
    <w:basedOn w:val="a0"/>
    <w:uiPriority w:val="99"/>
    <w:unhideWhenUsed/>
    <w:rsid w:val="00847C32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847C32"/>
    <w:rPr>
      <w:color w:val="605E5C"/>
      <w:shd w:val="clear" w:color="auto" w:fill="E1DFDD"/>
    </w:rPr>
  </w:style>
  <w:style w:type="paragraph" w:styleId="af1">
    <w:name w:val="Body Text"/>
    <w:basedOn w:val="a"/>
    <w:link w:val="af2"/>
    <w:uiPriority w:val="99"/>
    <w:semiHidden/>
    <w:unhideWhenUsed/>
    <w:rsid w:val="000741A9"/>
  </w:style>
  <w:style w:type="character" w:customStyle="1" w:styleId="af2">
    <w:name w:val="本文 (文字)"/>
    <w:basedOn w:val="a0"/>
    <w:link w:val="af1"/>
    <w:uiPriority w:val="99"/>
    <w:semiHidden/>
    <w:rsid w:val="000741A9"/>
  </w:style>
  <w:style w:type="table" w:styleId="af3">
    <w:name w:val="Table Grid"/>
    <w:basedOn w:val="a1"/>
    <w:uiPriority w:val="39"/>
    <w:rsid w:val="00B1464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4F401-48D0-49EE-A791-1562E36E6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392</Words>
  <Characters>7935</Characters>
  <Application>Microsoft Office Word</Application>
  <DocSecurity>0</DocSecurity>
  <Lines>6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基 澤橋</dc:creator>
  <cp:keywords/>
  <dc:description/>
  <cp:lastModifiedBy>基 澤橋</cp:lastModifiedBy>
  <cp:revision>6</cp:revision>
  <cp:lastPrinted>2024-10-22T08:32:00Z</cp:lastPrinted>
  <dcterms:created xsi:type="dcterms:W3CDTF">2025-02-09T05:00:00Z</dcterms:created>
  <dcterms:modified xsi:type="dcterms:W3CDTF">2025-03-02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1dfdc3ccb551035d0de46a7e29ac14489199ae44b9f4b18b912be3e22a07d7</vt:lpwstr>
  </property>
</Properties>
</file>